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FD6E2" w14:textId="159F8450" w:rsidR="006274CE" w:rsidRPr="00D10F03" w:rsidRDefault="006274CE" w:rsidP="004D579A">
      <w:pPr>
        <w:spacing w:afterLines="100" w:after="240" w:line="240" w:lineRule="auto"/>
        <w:rPr>
          <w:rFonts w:ascii="Times New Roman" w:eastAsia="Arial" w:hAnsi="Times New Roman" w:cs="Times New Roman"/>
          <w:b/>
          <w:bCs/>
          <w:sz w:val="24"/>
          <w:szCs w:val="24"/>
        </w:rPr>
      </w:pPr>
      <w:r w:rsidRPr="00D10F03">
        <w:rPr>
          <w:rFonts w:ascii="Times New Roman" w:eastAsia="Arial" w:hAnsi="Times New Roman" w:cs="Times New Roman"/>
          <w:b/>
          <w:bCs/>
          <w:sz w:val="24"/>
          <w:szCs w:val="24"/>
        </w:rPr>
        <w:t>Supplement</w:t>
      </w:r>
      <w:r w:rsidR="00192173">
        <w:rPr>
          <w:rFonts w:ascii="Times New Roman" w:eastAsia="Arial" w:hAnsi="Times New Roman" w:cs="Times New Roman"/>
          <w:b/>
          <w:bCs/>
          <w:sz w:val="24"/>
          <w:szCs w:val="24"/>
        </w:rPr>
        <w:t>al</w:t>
      </w:r>
      <w:r w:rsidRPr="00D10F03">
        <w:rPr>
          <w:rFonts w:ascii="Times New Roman" w:eastAsia="Arial" w:hAnsi="Times New Roman" w:cs="Times New Roman"/>
          <w:b/>
          <w:bCs/>
          <w:sz w:val="24"/>
          <w:szCs w:val="24"/>
        </w:rPr>
        <w:t xml:space="preserve"> Appendix 1. Initial Version of Interview Guides</w:t>
      </w:r>
    </w:p>
    <w:p w14:paraId="31538753" w14:textId="77777777" w:rsidR="006274CE" w:rsidRPr="00D10F03" w:rsidRDefault="006274CE" w:rsidP="00D10F03">
      <w:pPr>
        <w:spacing w:after="0"/>
        <w:rPr>
          <w:rFonts w:ascii="Times New Roman" w:hAnsi="Times New Roman" w:cs="Times New Roman"/>
          <w:b/>
          <w:bCs/>
          <w:sz w:val="24"/>
          <w:szCs w:val="24"/>
        </w:rPr>
      </w:pPr>
      <w:r w:rsidRPr="00D10F03">
        <w:rPr>
          <w:rFonts w:ascii="Times New Roman" w:hAnsi="Times New Roman" w:cs="Times New Roman"/>
          <w:b/>
          <w:bCs/>
          <w:sz w:val="24"/>
          <w:szCs w:val="24"/>
        </w:rPr>
        <w:t>Clinician Interview Guide</w:t>
      </w:r>
    </w:p>
    <w:p w14:paraId="6C7B5237" w14:textId="77777777" w:rsidR="006274CE" w:rsidRPr="00D10F03" w:rsidRDefault="006274CE" w:rsidP="00D10F03">
      <w:pPr>
        <w:spacing w:after="0"/>
        <w:rPr>
          <w:rFonts w:ascii="Times New Roman" w:hAnsi="Times New Roman" w:cs="Times New Roman"/>
          <w:sz w:val="24"/>
          <w:szCs w:val="24"/>
        </w:rPr>
      </w:pPr>
    </w:p>
    <w:p w14:paraId="520E0ABB" w14:textId="77777777" w:rsidR="006274CE" w:rsidRPr="00D10F03" w:rsidRDefault="006274CE" w:rsidP="00D10F03">
      <w:pPr>
        <w:spacing w:after="0"/>
        <w:rPr>
          <w:rFonts w:ascii="Times New Roman" w:hAnsi="Times New Roman" w:cs="Times New Roman"/>
          <w:b/>
          <w:bCs/>
          <w:i/>
          <w:iCs/>
          <w:sz w:val="24"/>
          <w:szCs w:val="24"/>
        </w:rPr>
      </w:pPr>
      <w:r w:rsidRPr="00D10F03">
        <w:rPr>
          <w:rFonts w:ascii="Times New Roman" w:hAnsi="Times New Roman" w:cs="Times New Roman"/>
          <w:b/>
          <w:bCs/>
          <w:i/>
          <w:iCs/>
          <w:sz w:val="24"/>
          <w:szCs w:val="24"/>
        </w:rPr>
        <w:t>Translation Current Practices</w:t>
      </w:r>
    </w:p>
    <w:p w14:paraId="7FBE806C" w14:textId="77777777" w:rsidR="006274CE" w:rsidRPr="00D10F03" w:rsidRDefault="006274CE" w:rsidP="00D10F03">
      <w:pPr>
        <w:spacing w:after="0"/>
        <w:rPr>
          <w:rFonts w:ascii="Times New Roman" w:hAnsi="Times New Roman" w:cs="Times New Roman"/>
          <w:b/>
          <w:bCs/>
          <w:i/>
          <w:iCs/>
          <w:sz w:val="24"/>
          <w:szCs w:val="24"/>
        </w:rPr>
      </w:pPr>
    </w:p>
    <w:p w14:paraId="4A519CEE" w14:textId="426D41B1" w:rsidR="006274CE" w:rsidRPr="00D10F03" w:rsidRDefault="006274CE" w:rsidP="00D10F03">
      <w:pPr>
        <w:spacing w:after="0"/>
        <w:rPr>
          <w:rFonts w:ascii="Times New Roman" w:hAnsi="Times New Roman" w:cs="Times New Roman"/>
          <w:i/>
          <w:iCs/>
          <w:sz w:val="24"/>
          <w:szCs w:val="24"/>
        </w:rPr>
      </w:pPr>
      <w:r w:rsidRPr="00D10F03">
        <w:rPr>
          <w:rFonts w:ascii="Times New Roman" w:hAnsi="Times New Roman" w:cs="Times New Roman"/>
          <w:i/>
          <w:iCs/>
          <w:sz w:val="24"/>
          <w:szCs w:val="24"/>
        </w:rPr>
        <w:t xml:space="preserve">We would like to ask you some targeted questions about </w:t>
      </w:r>
      <w:r w:rsidRPr="00D10F03">
        <w:rPr>
          <w:rFonts w:ascii="Times New Roman" w:hAnsi="Times New Roman" w:cs="Times New Roman"/>
          <w:b/>
          <w:bCs/>
          <w:i/>
          <w:iCs/>
          <w:sz w:val="24"/>
          <w:szCs w:val="24"/>
        </w:rPr>
        <w:t xml:space="preserve">translation </w:t>
      </w:r>
      <w:r w:rsidRPr="00D10F03">
        <w:rPr>
          <w:rFonts w:ascii="Times New Roman" w:hAnsi="Times New Roman" w:cs="Times New Roman"/>
          <w:i/>
          <w:iCs/>
          <w:sz w:val="24"/>
          <w:szCs w:val="24"/>
        </w:rPr>
        <w:t xml:space="preserve">services (i.e., services used for </w:t>
      </w:r>
      <w:r w:rsidRPr="00D10F03">
        <w:rPr>
          <w:rFonts w:ascii="Times New Roman" w:hAnsi="Times New Roman" w:cs="Times New Roman"/>
          <w:b/>
          <w:bCs/>
          <w:i/>
          <w:iCs/>
          <w:sz w:val="24"/>
          <w:szCs w:val="24"/>
        </w:rPr>
        <w:t xml:space="preserve">written </w:t>
      </w:r>
      <w:r w:rsidRPr="00D10F03">
        <w:rPr>
          <w:rFonts w:ascii="Times New Roman" w:hAnsi="Times New Roman" w:cs="Times New Roman"/>
          <w:i/>
          <w:iCs/>
          <w:sz w:val="24"/>
          <w:szCs w:val="24"/>
        </w:rPr>
        <w:t xml:space="preserve">communication with patients in a language other than English). Examples include written medication or discharge instructions, consent forms, electronic health record / chart notes, patient portal messages, etc.  </w:t>
      </w:r>
    </w:p>
    <w:p w14:paraId="37FE2D4E" w14:textId="77777777" w:rsidR="006274CE" w:rsidRPr="00D10F03" w:rsidRDefault="006274CE" w:rsidP="00D10F03">
      <w:pPr>
        <w:spacing w:after="0"/>
        <w:rPr>
          <w:rFonts w:ascii="Times New Roman" w:hAnsi="Times New Roman" w:cs="Times New Roman"/>
          <w:i/>
          <w:iCs/>
          <w:sz w:val="24"/>
          <w:szCs w:val="24"/>
        </w:rPr>
      </w:pPr>
    </w:p>
    <w:p w14:paraId="2D1CD0D2" w14:textId="77777777" w:rsidR="006274CE" w:rsidRPr="00D10F03" w:rsidRDefault="006274CE" w:rsidP="00964D81">
      <w:pPr>
        <w:pStyle w:val="ListParagraph"/>
        <w:numPr>
          <w:ilvl w:val="0"/>
          <w:numId w:val="16"/>
        </w:numPr>
        <w:spacing w:after="0"/>
        <w:rPr>
          <w:rFonts w:ascii="Times New Roman" w:hAnsi="Times New Roman" w:cs="Times New Roman"/>
          <w:sz w:val="24"/>
          <w:szCs w:val="24"/>
        </w:rPr>
      </w:pPr>
      <w:r w:rsidRPr="00D10F03">
        <w:rPr>
          <w:rFonts w:ascii="Times New Roman" w:hAnsi="Times New Roman" w:cs="Times New Roman"/>
          <w:sz w:val="24"/>
          <w:szCs w:val="24"/>
        </w:rPr>
        <w:t xml:space="preserve">Please tell me about how you communicate in written form with people who speak a language other than English. </w:t>
      </w:r>
      <w:r w:rsidRPr="00D10F03">
        <w:rPr>
          <w:rFonts w:ascii="Times New Roman" w:hAnsi="Times New Roman" w:cs="Times New Roman"/>
          <w:i/>
          <w:iCs/>
          <w:sz w:val="24"/>
          <w:szCs w:val="24"/>
        </w:rPr>
        <w:t>Probe on the use of pre-translated documents in the EMR, in-person or virtual interpreters (iPad vs. Telephone), Google Translate, family members, office staff who speak the patient’s language, etc.</w:t>
      </w:r>
      <w:r w:rsidRPr="00D10F03">
        <w:rPr>
          <w:rFonts w:ascii="Times New Roman" w:hAnsi="Times New Roman" w:cs="Times New Roman"/>
          <w:sz w:val="24"/>
          <w:szCs w:val="24"/>
        </w:rPr>
        <w:t xml:space="preserve"> </w:t>
      </w:r>
    </w:p>
    <w:p w14:paraId="4583C6B4" w14:textId="77777777" w:rsidR="006274CE" w:rsidRPr="00D10F03" w:rsidRDefault="006274CE" w:rsidP="00964D81">
      <w:pPr>
        <w:pStyle w:val="ListParagraph"/>
        <w:numPr>
          <w:ilvl w:val="1"/>
          <w:numId w:val="16"/>
        </w:numPr>
        <w:spacing w:after="0"/>
        <w:rPr>
          <w:rFonts w:ascii="Times New Roman" w:hAnsi="Times New Roman" w:cs="Times New Roman"/>
          <w:color w:val="000000" w:themeColor="text1"/>
          <w:sz w:val="24"/>
          <w:szCs w:val="24"/>
        </w:rPr>
      </w:pPr>
      <w:r w:rsidRPr="00D10F03">
        <w:rPr>
          <w:rFonts w:ascii="Times New Roman" w:hAnsi="Times New Roman" w:cs="Times New Roman"/>
          <w:sz w:val="24"/>
          <w:szCs w:val="24"/>
        </w:rPr>
        <w:t xml:space="preserve">What kinds of challenges or frustrations do you and your patients face when </w:t>
      </w:r>
      <w:r w:rsidRPr="00D10F03">
        <w:rPr>
          <w:rFonts w:ascii="Times New Roman" w:hAnsi="Times New Roman" w:cs="Times New Roman"/>
          <w:color w:val="000000" w:themeColor="text1"/>
          <w:sz w:val="24"/>
          <w:szCs w:val="24"/>
        </w:rPr>
        <w:t xml:space="preserve">communicating in written form? </w:t>
      </w:r>
      <w:r w:rsidRPr="00D10F03">
        <w:rPr>
          <w:rFonts w:ascii="Times New Roman" w:hAnsi="Times New Roman" w:cs="Times New Roman"/>
          <w:i/>
          <w:iCs/>
          <w:color w:val="000000" w:themeColor="text1"/>
          <w:sz w:val="24"/>
          <w:szCs w:val="24"/>
        </w:rPr>
        <w:t>Probe on how this may differ between more common vs. less common LOE in our area</w:t>
      </w:r>
      <w:r w:rsidRPr="00D10F03">
        <w:rPr>
          <w:rFonts w:ascii="Times New Roman" w:hAnsi="Times New Roman" w:cs="Times New Roman"/>
          <w:color w:val="000000" w:themeColor="text1"/>
          <w:sz w:val="24"/>
          <w:szCs w:val="24"/>
        </w:rPr>
        <w:t xml:space="preserve">. </w:t>
      </w:r>
      <w:r w:rsidRPr="00D10F03">
        <w:rPr>
          <w:rFonts w:ascii="Times New Roman" w:hAnsi="Times New Roman" w:cs="Times New Roman"/>
          <w:i/>
          <w:iCs/>
          <w:color w:val="000000" w:themeColor="text1"/>
          <w:sz w:val="24"/>
          <w:szCs w:val="24"/>
        </w:rPr>
        <w:t>Probe on real-time translation (e.g., discharge instructions) and information for patient reference at home (e.g., medication dosing)</w:t>
      </w:r>
    </w:p>
    <w:p w14:paraId="6B6ACCFE" w14:textId="77777777" w:rsidR="006274CE" w:rsidRPr="00D10F03" w:rsidRDefault="006274CE" w:rsidP="00D10F03">
      <w:pPr>
        <w:spacing w:after="0"/>
        <w:rPr>
          <w:rFonts w:ascii="Times New Roman" w:hAnsi="Times New Roman" w:cs="Times New Roman"/>
          <w:sz w:val="24"/>
          <w:szCs w:val="24"/>
        </w:rPr>
      </w:pPr>
    </w:p>
    <w:p w14:paraId="7B4711CC" w14:textId="77777777" w:rsidR="006274CE" w:rsidRPr="00D10F03" w:rsidRDefault="006274CE" w:rsidP="00D10F03">
      <w:pPr>
        <w:spacing w:after="0"/>
        <w:rPr>
          <w:rFonts w:ascii="Times New Roman" w:hAnsi="Times New Roman" w:cs="Times New Roman"/>
          <w:b/>
          <w:bCs/>
          <w:i/>
          <w:iCs/>
          <w:sz w:val="24"/>
          <w:szCs w:val="24"/>
        </w:rPr>
      </w:pPr>
      <w:r w:rsidRPr="00D10F03">
        <w:rPr>
          <w:rFonts w:ascii="Times New Roman" w:hAnsi="Times New Roman" w:cs="Times New Roman"/>
          <w:b/>
          <w:bCs/>
          <w:i/>
          <w:iCs/>
          <w:sz w:val="24"/>
          <w:szCs w:val="24"/>
        </w:rPr>
        <w:t>Interpretation Current Practices</w:t>
      </w:r>
    </w:p>
    <w:p w14:paraId="7082C41B" w14:textId="77777777" w:rsidR="006274CE" w:rsidRPr="00D10F03" w:rsidRDefault="006274CE" w:rsidP="00D10F03">
      <w:pPr>
        <w:spacing w:after="0"/>
        <w:rPr>
          <w:rFonts w:ascii="Times New Roman" w:hAnsi="Times New Roman" w:cs="Times New Roman"/>
          <w:i/>
          <w:iCs/>
          <w:sz w:val="24"/>
          <w:szCs w:val="24"/>
        </w:rPr>
      </w:pPr>
    </w:p>
    <w:p w14:paraId="63AA2988" w14:textId="77777777" w:rsidR="006274CE" w:rsidRPr="00D10F03" w:rsidRDefault="006274CE" w:rsidP="00D10F03">
      <w:pPr>
        <w:spacing w:after="0"/>
        <w:rPr>
          <w:rFonts w:ascii="Times New Roman" w:hAnsi="Times New Roman" w:cs="Times New Roman"/>
          <w:i/>
          <w:iCs/>
          <w:sz w:val="24"/>
          <w:szCs w:val="24"/>
        </w:rPr>
      </w:pPr>
      <w:r w:rsidRPr="00D10F03">
        <w:rPr>
          <w:rFonts w:ascii="Times New Roman" w:hAnsi="Times New Roman" w:cs="Times New Roman"/>
          <w:i/>
          <w:iCs/>
          <w:sz w:val="24"/>
          <w:szCs w:val="24"/>
        </w:rPr>
        <w:t xml:space="preserve">We would now like to ask you some more targeted questions about </w:t>
      </w:r>
      <w:r w:rsidRPr="00D10F03">
        <w:rPr>
          <w:rFonts w:ascii="Times New Roman" w:hAnsi="Times New Roman" w:cs="Times New Roman"/>
          <w:b/>
          <w:bCs/>
          <w:i/>
          <w:iCs/>
          <w:sz w:val="24"/>
          <w:szCs w:val="24"/>
        </w:rPr>
        <w:t xml:space="preserve">interpretation </w:t>
      </w:r>
      <w:r w:rsidRPr="00D10F03">
        <w:rPr>
          <w:rFonts w:ascii="Times New Roman" w:hAnsi="Times New Roman" w:cs="Times New Roman"/>
          <w:i/>
          <w:iCs/>
          <w:sz w:val="24"/>
          <w:szCs w:val="24"/>
        </w:rPr>
        <w:t xml:space="preserve">services (i.e., services used to </w:t>
      </w:r>
      <w:r w:rsidRPr="00D10F03">
        <w:rPr>
          <w:rFonts w:ascii="Times New Roman" w:hAnsi="Times New Roman" w:cs="Times New Roman"/>
          <w:b/>
          <w:bCs/>
          <w:i/>
          <w:iCs/>
          <w:sz w:val="24"/>
          <w:szCs w:val="24"/>
        </w:rPr>
        <w:t xml:space="preserve">verbally </w:t>
      </w:r>
      <w:r w:rsidRPr="00D10F03">
        <w:rPr>
          <w:rFonts w:ascii="Times New Roman" w:hAnsi="Times New Roman" w:cs="Times New Roman"/>
          <w:i/>
          <w:iCs/>
          <w:sz w:val="24"/>
          <w:szCs w:val="24"/>
        </w:rPr>
        <w:t xml:space="preserve">communicate with patients in a language other than English). Examples include a patient encounter in the hospital or office visit, telehealth visit, or phone call. </w:t>
      </w:r>
    </w:p>
    <w:p w14:paraId="12082BA3" w14:textId="77777777" w:rsidR="006274CE" w:rsidRPr="00D10F03" w:rsidRDefault="006274CE" w:rsidP="00D10F03">
      <w:pPr>
        <w:spacing w:after="0"/>
        <w:rPr>
          <w:rFonts w:ascii="Times New Roman" w:hAnsi="Times New Roman" w:cs="Times New Roman"/>
          <w:i/>
          <w:iCs/>
          <w:sz w:val="24"/>
          <w:szCs w:val="24"/>
        </w:rPr>
      </w:pPr>
    </w:p>
    <w:p w14:paraId="5E7ECEE6" w14:textId="77777777" w:rsidR="006274CE" w:rsidRPr="00D10F03" w:rsidRDefault="006274CE" w:rsidP="00964D81">
      <w:pPr>
        <w:pStyle w:val="ListParagraph"/>
        <w:numPr>
          <w:ilvl w:val="0"/>
          <w:numId w:val="16"/>
        </w:numPr>
        <w:spacing w:after="0"/>
        <w:rPr>
          <w:rFonts w:ascii="Times New Roman" w:hAnsi="Times New Roman" w:cs="Times New Roman"/>
          <w:sz w:val="24"/>
          <w:szCs w:val="24"/>
        </w:rPr>
      </w:pPr>
      <w:r w:rsidRPr="00D10F03">
        <w:rPr>
          <w:rFonts w:ascii="Times New Roman" w:hAnsi="Times New Roman" w:cs="Times New Roman"/>
          <w:sz w:val="24"/>
          <w:szCs w:val="24"/>
        </w:rPr>
        <w:t xml:space="preserve">Please tell me about how you communicate verbally with people who speak a language other than English. </w:t>
      </w:r>
      <w:r w:rsidRPr="00D10F03">
        <w:rPr>
          <w:rFonts w:ascii="Times New Roman" w:hAnsi="Times New Roman" w:cs="Times New Roman"/>
          <w:i/>
          <w:iCs/>
          <w:sz w:val="24"/>
          <w:szCs w:val="24"/>
        </w:rPr>
        <w:t>Probe on the use of in-person or virtual interpreters (iPad vs. Telephone), Google Translate, family members, office staff who speak the patient’s language, etc.</w:t>
      </w:r>
      <w:r w:rsidRPr="00D10F03">
        <w:rPr>
          <w:rFonts w:ascii="Times New Roman" w:hAnsi="Times New Roman" w:cs="Times New Roman"/>
          <w:sz w:val="24"/>
          <w:szCs w:val="24"/>
        </w:rPr>
        <w:t xml:space="preserve"> </w:t>
      </w:r>
    </w:p>
    <w:p w14:paraId="41D440B8" w14:textId="77777777" w:rsidR="006274CE" w:rsidRPr="00D10F03" w:rsidRDefault="006274CE" w:rsidP="00964D81">
      <w:pPr>
        <w:pStyle w:val="ListParagraph"/>
        <w:numPr>
          <w:ilvl w:val="1"/>
          <w:numId w:val="16"/>
        </w:numPr>
        <w:spacing w:after="0"/>
        <w:rPr>
          <w:rFonts w:ascii="Times New Roman" w:hAnsi="Times New Roman" w:cs="Times New Roman"/>
          <w:sz w:val="24"/>
          <w:szCs w:val="24"/>
        </w:rPr>
      </w:pPr>
      <w:r w:rsidRPr="00D10F03">
        <w:rPr>
          <w:rFonts w:ascii="Times New Roman" w:hAnsi="Times New Roman" w:cs="Times New Roman"/>
          <w:sz w:val="24"/>
          <w:szCs w:val="24"/>
        </w:rPr>
        <w:t xml:space="preserve">What kinds of challenges or frustrations do you and your patients face when communicating verbally? </w:t>
      </w:r>
      <w:r w:rsidRPr="00D10F03">
        <w:rPr>
          <w:rFonts w:ascii="Times New Roman" w:hAnsi="Times New Roman" w:cs="Times New Roman"/>
          <w:i/>
          <w:iCs/>
          <w:sz w:val="24"/>
          <w:szCs w:val="24"/>
        </w:rPr>
        <w:t>Probe on how this may differ between more common vs. less common LOE in our area</w:t>
      </w:r>
      <w:r w:rsidRPr="00D10F03">
        <w:rPr>
          <w:rFonts w:ascii="Times New Roman" w:hAnsi="Times New Roman" w:cs="Times New Roman"/>
          <w:sz w:val="24"/>
          <w:szCs w:val="24"/>
        </w:rPr>
        <w:t>.</w:t>
      </w:r>
    </w:p>
    <w:p w14:paraId="06C3B3A8" w14:textId="77777777" w:rsidR="006274CE" w:rsidRPr="00D10F03" w:rsidRDefault="006274CE" w:rsidP="00D10F03">
      <w:pPr>
        <w:spacing w:after="0"/>
        <w:rPr>
          <w:rFonts w:ascii="Times New Roman" w:eastAsia="Calibri" w:hAnsi="Times New Roman" w:cs="Times New Roman"/>
          <w:i/>
          <w:iCs/>
          <w:color w:val="000000" w:themeColor="text1"/>
          <w:sz w:val="24"/>
          <w:szCs w:val="24"/>
        </w:rPr>
      </w:pPr>
    </w:p>
    <w:p w14:paraId="1CCFDB39" w14:textId="77777777" w:rsidR="006274CE" w:rsidRPr="00D10F03" w:rsidRDefault="006274CE" w:rsidP="00D10F03">
      <w:pPr>
        <w:spacing w:after="0"/>
        <w:rPr>
          <w:rFonts w:ascii="Times New Roman" w:eastAsia="Calibri" w:hAnsi="Times New Roman" w:cs="Times New Roman"/>
          <w:i/>
          <w:iCs/>
          <w:color w:val="000000" w:themeColor="text1"/>
          <w:sz w:val="24"/>
          <w:szCs w:val="24"/>
        </w:rPr>
      </w:pPr>
      <w:r w:rsidRPr="00D10F03">
        <w:rPr>
          <w:rFonts w:ascii="Times New Roman" w:eastAsia="Calibri" w:hAnsi="Times New Roman" w:cs="Times New Roman"/>
          <w:i/>
          <w:iCs/>
          <w:color w:val="000000" w:themeColor="text1"/>
          <w:sz w:val="24"/>
          <w:szCs w:val="24"/>
        </w:rPr>
        <w:t xml:space="preserve">Now, we will ask you some questions about artificial intelligence language technologies. Artificial intelligence is defined as computer systems that perform tasks that normally require human intelligence and can be used in a very wide range of settings. Note we are not necessarily promoting or discouraging use of these technologies, we are interested in learning from your perspectives. </w:t>
      </w:r>
    </w:p>
    <w:p w14:paraId="6D19CD1B" w14:textId="77777777" w:rsidR="006274CE" w:rsidRPr="00D10F03" w:rsidRDefault="006274CE" w:rsidP="00D10F03">
      <w:pPr>
        <w:spacing w:after="0"/>
        <w:rPr>
          <w:rFonts w:ascii="Times New Roman" w:hAnsi="Times New Roman" w:cs="Times New Roman"/>
          <w:b/>
          <w:bCs/>
          <w:i/>
          <w:iCs/>
          <w:sz w:val="24"/>
          <w:szCs w:val="24"/>
        </w:rPr>
      </w:pPr>
    </w:p>
    <w:p w14:paraId="11DE75E1" w14:textId="77777777" w:rsidR="006274CE" w:rsidRPr="00D10F03" w:rsidRDefault="006274CE" w:rsidP="00D10F03">
      <w:pPr>
        <w:spacing w:after="0"/>
        <w:rPr>
          <w:rFonts w:ascii="Times New Roman" w:hAnsi="Times New Roman" w:cs="Times New Roman"/>
          <w:b/>
          <w:bCs/>
          <w:i/>
          <w:iCs/>
          <w:sz w:val="24"/>
          <w:szCs w:val="24"/>
        </w:rPr>
      </w:pPr>
      <w:r w:rsidRPr="00D10F03">
        <w:rPr>
          <w:rFonts w:ascii="Times New Roman" w:hAnsi="Times New Roman" w:cs="Times New Roman"/>
          <w:b/>
          <w:bCs/>
          <w:i/>
          <w:iCs/>
          <w:sz w:val="24"/>
          <w:szCs w:val="24"/>
        </w:rPr>
        <w:t>Current Use of Language Technologies</w:t>
      </w:r>
    </w:p>
    <w:p w14:paraId="1E5CEFF6" w14:textId="77777777" w:rsidR="006274CE" w:rsidRPr="00D10F03" w:rsidRDefault="006274CE" w:rsidP="00D10F03">
      <w:pPr>
        <w:spacing w:after="0"/>
        <w:rPr>
          <w:rFonts w:ascii="Times New Roman" w:hAnsi="Times New Roman" w:cs="Times New Roman"/>
          <w:b/>
          <w:bCs/>
          <w:i/>
          <w:iCs/>
          <w:sz w:val="24"/>
          <w:szCs w:val="24"/>
        </w:rPr>
      </w:pPr>
    </w:p>
    <w:p w14:paraId="6E6E852F" w14:textId="77777777" w:rsidR="006274CE" w:rsidRPr="00D10F03" w:rsidRDefault="006274CE" w:rsidP="00964D81">
      <w:pPr>
        <w:pStyle w:val="ListParagraph"/>
        <w:numPr>
          <w:ilvl w:val="0"/>
          <w:numId w:val="16"/>
        </w:numPr>
        <w:spacing w:after="0"/>
        <w:rPr>
          <w:rFonts w:ascii="Times New Roman" w:hAnsi="Times New Roman" w:cs="Times New Roman"/>
          <w:sz w:val="24"/>
          <w:szCs w:val="24"/>
        </w:rPr>
      </w:pPr>
      <w:r w:rsidRPr="00D10F03">
        <w:rPr>
          <w:rFonts w:ascii="Times New Roman" w:hAnsi="Times New Roman" w:cs="Times New Roman"/>
          <w:sz w:val="24"/>
          <w:szCs w:val="24"/>
        </w:rPr>
        <w:lastRenderedPageBreak/>
        <w:t>How, if at all, have you used these technologies in healthcare settings?</w:t>
      </w:r>
    </w:p>
    <w:p w14:paraId="20F84D98" w14:textId="77777777" w:rsidR="006274CE" w:rsidRPr="00D10F03" w:rsidRDefault="006274CE" w:rsidP="00D10F03">
      <w:pPr>
        <w:pStyle w:val="ListParagraph"/>
        <w:numPr>
          <w:ilvl w:val="1"/>
          <w:numId w:val="14"/>
        </w:numPr>
        <w:spacing w:after="0"/>
        <w:rPr>
          <w:rFonts w:ascii="Times New Roman" w:hAnsi="Times New Roman" w:cs="Times New Roman"/>
          <w:sz w:val="24"/>
          <w:szCs w:val="24"/>
        </w:rPr>
      </w:pPr>
      <w:r w:rsidRPr="00D10F03">
        <w:rPr>
          <w:rFonts w:ascii="Times New Roman" w:hAnsi="Times New Roman" w:cs="Times New Roman"/>
          <w:sz w:val="24"/>
          <w:szCs w:val="24"/>
        </w:rPr>
        <w:t>What do you like about using it / what are its strengths?</w:t>
      </w:r>
    </w:p>
    <w:p w14:paraId="70C57AE3" w14:textId="77777777" w:rsidR="006274CE" w:rsidRPr="00D10F03" w:rsidRDefault="006274CE" w:rsidP="00D10F03">
      <w:pPr>
        <w:pStyle w:val="ListParagraph"/>
        <w:numPr>
          <w:ilvl w:val="1"/>
          <w:numId w:val="14"/>
        </w:numPr>
        <w:spacing w:after="0"/>
        <w:rPr>
          <w:rFonts w:ascii="Times New Roman" w:hAnsi="Times New Roman" w:cs="Times New Roman"/>
          <w:sz w:val="24"/>
          <w:szCs w:val="24"/>
        </w:rPr>
      </w:pPr>
      <w:r w:rsidRPr="00D10F03">
        <w:rPr>
          <w:rFonts w:ascii="Times New Roman" w:hAnsi="Times New Roman" w:cs="Times New Roman"/>
          <w:sz w:val="24"/>
          <w:szCs w:val="24"/>
        </w:rPr>
        <w:t xml:space="preserve">What are your concerns about it / barriers to using it? </w:t>
      </w:r>
    </w:p>
    <w:p w14:paraId="630838EB" w14:textId="77777777" w:rsidR="006274CE" w:rsidRPr="00D10F03" w:rsidRDefault="006274CE" w:rsidP="00D10F03">
      <w:pPr>
        <w:spacing w:after="0"/>
        <w:rPr>
          <w:rFonts w:ascii="Times New Roman" w:hAnsi="Times New Roman" w:cs="Times New Roman"/>
          <w:b/>
          <w:bCs/>
          <w:i/>
          <w:iCs/>
          <w:sz w:val="24"/>
          <w:szCs w:val="24"/>
        </w:rPr>
      </w:pPr>
    </w:p>
    <w:p w14:paraId="4D7C8323" w14:textId="77777777" w:rsidR="006274CE" w:rsidRPr="00D10F03" w:rsidRDefault="006274CE" w:rsidP="00D10F03">
      <w:pPr>
        <w:spacing w:after="0"/>
        <w:rPr>
          <w:rFonts w:ascii="Times New Roman" w:hAnsi="Times New Roman" w:cs="Times New Roman"/>
          <w:b/>
          <w:bCs/>
          <w:i/>
          <w:iCs/>
          <w:sz w:val="24"/>
          <w:szCs w:val="24"/>
        </w:rPr>
      </w:pPr>
      <w:r w:rsidRPr="00D10F03">
        <w:rPr>
          <w:rFonts w:ascii="Times New Roman" w:hAnsi="Times New Roman" w:cs="Times New Roman"/>
          <w:b/>
          <w:bCs/>
          <w:i/>
          <w:iCs/>
          <w:sz w:val="24"/>
          <w:szCs w:val="24"/>
        </w:rPr>
        <w:t>Opinion on Emerging AI Language Technologies (15 min)</w:t>
      </w:r>
    </w:p>
    <w:p w14:paraId="3CBFA18B" w14:textId="77777777" w:rsidR="006274CE" w:rsidRPr="00D10F03" w:rsidRDefault="006274CE" w:rsidP="00D10F03">
      <w:pPr>
        <w:spacing w:after="0"/>
        <w:rPr>
          <w:rFonts w:ascii="Times New Roman" w:hAnsi="Times New Roman" w:cs="Times New Roman"/>
          <w:b/>
          <w:bCs/>
          <w:i/>
          <w:iCs/>
          <w:sz w:val="24"/>
          <w:szCs w:val="24"/>
        </w:rPr>
      </w:pPr>
    </w:p>
    <w:p w14:paraId="1EA52472" w14:textId="77777777" w:rsidR="006274CE" w:rsidRPr="00D10F03" w:rsidRDefault="006274CE" w:rsidP="00D10F03">
      <w:pPr>
        <w:spacing w:after="0"/>
        <w:rPr>
          <w:rFonts w:ascii="Times New Roman" w:hAnsi="Times New Roman" w:cs="Times New Roman"/>
          <w:i/>
          <w:iCs/>
          <w:sz w:val="24"/>
          <w:szCs w:val="24"/>
        </w:rPr>
      </w:pPr>
      <w:r w:rsidRPr="00D10F03">
        <w:rPr>
          <w:rFonts w:ascii="Times New Roman" w:hAnsi="Times New Roman" w:cs="Times New Roman"/>
          <w:i/>
          <w:iCs/>
          <w:sz w:val="24"/>
          <w:szCs w:val="24"/>
        </w:rPr>
        <w:t xml:space="preserve">Now, we are going to shift to more emerging technologies, i.e., technologies beyond Google Translate that may or may not be widely used or known about at this point. </w:t>
      </w:r>
    </w:p>
    <w:p w14:paraId="4073DFD0" w14:textId="77777777" w:rsidR="006274CE" w:rsidRPr="00D10F03" w:rsidRDefault="006274CE" w:rsidP="00D10F03">
      <w:pPr>
        <w:spacing w:after="0"/>
        <w:rPr>
          <w:rFonts w:ascii="Times New Roman" w:hAnsi="Times New Roman" w:cs="Times New Roman"/>
          <w:i/>
          <w:iCs/>
          <w:sz w:val="24"/>
          <w:szCs w:val="24"/>
        </w:rPr>
      </w:pPr>
    </w:p>
    <w:p w14:paraId="385E0375" w14:textId="77777777" w:rsidR="006274CE" w:rsidRPr="00D10F03" w:rsidRDefault="006274CE" w:rsidP="00D10F03">
      <w:pPr>
        <w:spacing w:after="0"/>
        <w:rPr>
          <w:rFonts w:ascii="Times New Roman" w:hAnsi="Times New Roman" w:cs="Times New Roman"/>
          <w:i/>
          <w:iCs/>
          <w:sz w:val="24"/>
          <w:szCs w:val="24"/>
        </w:rPr>
      </w:pPr>
      <w:r w:rsidRPr="00D10F03">
        <w:rPr>
          <w:rFonts w:ascii="Times New Roman" w:hAnsi="Times New Roman" w:cs="Times New Roman"/>
          <w:i/>
          <w:iCs/>
          <w:sz w:val="24"/>
          <w:szCs w:val="24"/>
        </w:rPr>
        <w:t>NOTE FOR INTERVIEWER: For the following questions, Allow the interviewee to come up with ideas first without prompting with examples</w:t>
      </w:r>
      <w:r w:rsidRPr="00D10F03">
        <w:rPr>
          <w:rFonts w:ascii="Times New Roman" w:hAnsi="Times New Roman" w:cs="Times New Roman"/>
          <w:sz w:val="24"/>
          <w:szCs w:val="24"/>
        </w:rPr>
        <w:t xml:space="preserve">. </w:t>
      </w:r>
      <w:r w:rsidRPr="00D10F03">
        <w:rPr>
          <w:rFonts w:ascii="Times New Roman" w:hAnsi="Times New Roman" w:cs="Times New Roman"/>
          <w:i/>
          <w:iCs/>
          <w:sz w:val="24"/>
          <w:szCs w:val="24"/>
        </w:rPr>
        <w:t xml:space="preserve">If not mentioned or interviewee unsure, probe on their awareness of ChatGPT and its translation capabilities as an example. Remind the interviewee that we do not need to know if the technology is fully accurate or not we are mainly trying to generate ideas and gage awareness. </w:t>
      </w:r>
    </w:p>
    <w:p w14:paraId="09B771A1" w14:textId="77777777" w:rsidR="006274CE" w:rsidRPr="00D10F03" w:rsidRDefault="006274CE" w:rsidP="00D10F03">
      <w:pPr>
        <w:spacing w:after="0"/>
        <w:rPr>
          <w:rFonts w:ascii="Times New Roman" w:hAnsi="Times New Roman" w:cs="Times New Roman"/>
          <w:b/>
          <w:bCs/>
          <w:i/>
          <w:iCs/>
          <w:sz w:val="24"/>
          <w:szCs w:val="24"/>
        </w:rPr>
      </w:pPr>
    </w:p>
    <w:p w14:paraId="5D8EE3F6" w14:textId="77777777" w:rsidR="006274CE" w:rsidRPr="00D10F03" w:rsidRDefault="006274CE" w:rsidP="00964D81">
      <w:pPr>
        <w:pStyle w:val="ListParagraph"/>
        <w:numPr>
          <w:ilvl w:val="0"/>
          <w:numId w:val="16"/>
        </w:numPr>
        <w:spacing w:after="0"/>
        <w:rPr>
          <w:rFonts w:ascii="Times New Roman" w:hAnsi="Times New Roman" w:cs="Times New Roman"/>
          <w:sz w:val="24"/>
          <w:szCs w:val="24"/>
        </w:rPr>
      </w:pPr>
      <w:r w:rsidRPr="00D10F03">
        <w:rPr>
          <w:rFonts w:ascii="Times New Roman" w:hAnsi="Times New Roman" w:cs="Times New Roman"/>
          <w:sz w:val="24"/>
          <w:szCs w:val="24"/>
        </w:rPr>
        <w:t xml:space="preserve">What emerging AI technologies, if any, have you seen or heard of being used for medical document translation? For medical interpretation? </w:t>
      </w:r>
    </w:p>
    <w:p w14:paraId="4DCC303B" w14:textId="77777777" w:rsidR="006274CE" w:rsidRPr="00964D81" w:rsidRDefault="006274CE" w:rsidP="00964D81">
      <w:pPr>
        <w:pStyle w:val="ListParagraph"/>
        <w:numPr>
          <w:ilvl w:val="0"/>
          <w:numId w:val="16"/>
        </w:numPr>
        <w:spacing w:after="0"/>
        <w:rPr>
          <w:rFonts w:ascii="Times New Roman" w:hAnsi="Times New Roman" w:cs="Times New Roman"/>
          <w:sz w:val="24"/>
          <w:szCs w:val="24"/>
        </w:rPr>
      </w:pPr>
      <w:r w:rsidRPr="00D10F03">
        <w:rPr>
          <w:rFonts w:ascii="Times New Roman" w:hAnsi="Times New Roman" w:cs="Times New Roman"/>
          <w:sz w:val="24"/>
          <w:szCs w:val="24"/>
        </w:rPr>
        <w:t xml:space="preserve">How would you imagine using new AI language technologies in your clinical practice? </w:t>
      </w:r>
      <w:r w:rsidRPr="00D10F03">
        <w:rPr>
          <w:rFonts w:ascii="Times New Roman" w:hAnsi="Times New Roman" w:cs="Times New Roman"/>
          <w:i/>
          <w:iCs/>
          <w:sz w:val="24"/>
          <w:szCs w:val="24"/>
        </w:rPr>
        <w:t>Probe on utilization overseen by human interpreters/translators. Probe on supplementing human translation, real-time translation in a discharge setting, translation of documents for later reference, etc.</w:t>
      </w:r>
    </w:p>
    <w:p w14:paraId="2D63156F" w14:textId="77777777" w:rsidR="006274CE" w:rsidRDefault="006274CE" w:rsidP="00964D81">
      <w:pPr>
        <w:pStyle w:val="ListParagraph"/>
        <w:numPr>
          <w:ilvl w:val="1"/>
          <w:numId w:val="16"/>
        </w:numPr>
        <w:spacing w:after="0"/>
        <w:rPr>
          <w:rFonts w:ascii="Times New Roman" w:hAnsi="Times New Roman" w:cs="Times New Roman"/>
          <w:sz w:val="24"/>
          <w:szCs w:val="24"/>
        </w:rPr>
      </w:pPr>
      <w:r w:rsidRPr="00964D81">
        <w:rPr>
          <w:rFonts w:ascii="Times New Roman" w:hAnsi="Times New Roman" w:cs="Times New Roman"/>
          <w:sz w:val="24"/>
          <w:szCs w:val="24"/>
        </w:rPr>
        <w:t xml:space="preserve">What possibilities are you excited about, if anything? </w:t>
      </w:r>
    </w:p>
    <w:p w14:paraId="4D3A2089" w14:textId="77777777" w:rsidR="006274CE" w:rsidRPr="00964D81" w:rsidRDefault="006274CE" w:rsidP="00964D81">
      <w:pPr>
        <w:pStyle w:val="ListParagraph"/>
        <w:numPr>
          <w:ilvl w:val="1"/>
          <w:numId w:val="16"/>
        </w:numPr>
        <w:spacing w:after="0"/>
        <w:rPr>
          <w:rFonts w:ascii="Times New Roman" w:hAnsi="Times New Roman" w:cs="Times New Roman"/>
          <w:sz w:val="24"/>
          <w:szCs w:val="24"/>
        </w:rPr>
      </w:pPr>
      <w:r w:rsidRPr="00964D81">
        <w:rPr>
          <w:rFonts w:ascii="Times New Roman" w:hAnsi="Times New Roman" w:cs="Times New Roman"/>
          <w:sz w:val="24"/>
          <w:szCs w:val="24"/>
        </w:rPr>
        <w:t xml:space="preserve">What concerns do you have, if any? </w:t>
      </w:r>
      <w:r w:rsidRPr="00964D81">
        <w:rPr>
          <w:rFonts w:ascii="Times New Roman" w:hAnsi="Times New Roman" w:cs="Times New Roman"/>
          <w:i/>
          <w:iCs/>
          <w:sz w:val="24"/>
          <w:szCs w:val="24"/>
        </w:rPr>
        <w:t>Probe on how this could vary depending on clinical situation (e.g., medication instructions, surgery consent, delivering a diagnosis of a serious illness)</w:t>
      </w:r>
    </w:p>
    <w:p w14:paraId="49FF001C" w14:textId="77777777" w:rsidR="006274CE" w:rsidRPr="00D10F03" w:rsidRDefault="006274CE" w:rsidP="00964D81">
      <w:pPr>
        <w:pStyle w:val="ListParagraph"/>
        <w:numPr>
          <w:ilvl w:val="0"/>
          <w:numId w:val="16"/>
        </w:numPr>
        <w:spacing w:after="0"/>
        <w:rPr>
          <w:rFonts w:ascii="Times New Roman" w:hAnsi="Times New Roman" w:cs="Times New Roman"/>
          <w:sz w:val="24"/>
          <w:szCs w:val="24"/>
        </w:rPr>
      </w:pPr>
      <w:r w:rsidRPr="00D10F03">
        <w:rPr>
          <w:rFonts w:ascii="Times New Roman" w:hAnsi="Times New Roman" w:cs="Times New Roman"/>
          <w:sz w:val="24"/>
          <w:szCs w:val="24"/>
        </w:rPr>
        <w:t xml:space="preserve">What would be necessary for you to feel comfortable using a new AI technology for medical interpretation or document translation? </w:t>
      </w:r>
      <w:r w:rsidRPr="00D10F03">
        <w:rPr>
          <w:rFonts w:ascii="Times New Roman" w:hAnsi="Times New Roman" w:cs="Times New Roman"/>
          <w:i/>
          <w:iCs/>
          <w:sz w:val="24"/>
          <w:szCs w:val="24"/>
        </w:rPr>
        <w:t xml:space="preserve">Probe on comparative studies, administration via human interpreters and translators, regulations, etc. </w:t>
      </w:r>
    </w:p>
    <w:p w14:paraId="56B411EE"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5520B68B"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6307DF97"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40198FAD" w14:textId="77777777" w:rsidR="006274CE" w:rsidRDefault="006274CE" w:rsidP="004D579A">
      <w:pPr>
        <w:spacing w:afterLines="100" w:after="240" w:line="240" w:lineRule="auto"/>
        <w:rPr>
          <w:rFonts w:ascii="Times New Roman" w:eastAsia="Arial" w:hAnsi="Times New Roman" w:cs="Times New Roman"/>
          <w:b/>
          <w:bCs/>
          <w:sz w:val="24"/>
          <w:szCs w:val="24"/>
        </w:rPr>
      </w:pPr>
    </w:p>
    <w:p w14:paraId="2FA9C84D" w14:textId="77777777" w:rsidR="006274CE" w:rsidRDefault="006274CE" w:rsidP="004D579A">
      <w:pPr>
        <w:spacing w:afterLines="100" w:after="240" w:line="240" w:lineRule="auto"/>
        <w:rPr>
          <w:rFonts w:ascii="Times New Roman" w:eastAsia="Arial" w:hAnsi="Times New Roman" w:cs="Times New Roman"/>
          <w:b/>
          <w:bCs/>
          <w:sz w:val="24"/>
          <w:szCs w:val="24"/>
        </w:rPr>
      </w:pPr>
    </w:p>
    <w:p w14:paraId="1F75ED65" w14:textId="77777777" w:rsidR="006274CE" w:rsidRDefault="006274CE" w:rsidP="004D579A">
      <w:pPr>
        <w:spacing w:afterLines="100" w:after="240" w:line="240" w:lineRule="auto"/>
        <w:rPr>
          <w:rFonts w:ascii="Times New Roman" w:eastAsia="Arial" w:hAnsi="Times New Roman" w:cs="Times New Roman"/>
          <w:b/>
          <w:bCs/>
          <w:sz w:val="24"/>
          <w:szCs w:val="24"/>
        </w:rPr>
      </w:pPr>
    </w:p>
    <w:p w14:paraId="0A20F0BF" w14:textId="77777777" w:rsidR="006274CE" w:rsidRDefault="006274CE" w:rsidP="004D579A">
      <w:pPr>
        <w:spacing w:afterLines="100" w:after="240" w:line="240" w:lineRule="auto"/>
        <w:rPr>
          <w:rFonts w:ascii="Times New Roman" w:eastAsia="Arial" w:hAnsi="Times New Roman" w:cs="Times New Roman"/>
          <w:b/>
          <w:bCs/>
          <w:sz w:val="24"/>
          <w:szCs w:val="24"/>
        </w:rPr>
      </w:pPr>
    </w:p>
    <w:p w14:paraId="2CC07394" w14:textId="77777777" w:rsidR="006274CE" w:rsidRDefault="006274CE" w:rsidP="004D579A">
      <w:pPr>
        <w:spacing w:afterLines="100" w:after="240" w:line="240" w:lineRule="auto"/>
        <w:rPr>
          <w:rFonts w:ascii="Times New Roman" w:eastAsia="Arial" w:hAnsi="Times New Roman" w:cs="Times New Roman"/>
          <w:b/>
          <w:bCs/>
          <w:sz w:val="24"/>
          <w:szCs w:val="24"/>
        </w:rPr>
      </w:pPr>
    </w:p>
    <w:p w14:paraId="6E1EC456" w14:textId="77777777" w:rsidR="006274CE" w:rsidRDefault="006274CE" w:rsidP="004D579A">
      <w:pPr>
        <w:spacing w:afterLines="100" w:after="240" w:line="240" w:lineRule="auto"/>
        <w:rPr>
          <w:rFonts w:ascii="Times New Roman" w:eastAsia="Arial" w:hAnsi="Times New Roman" w:cs="Times New Roman"/>
          <w:b/>
          <w:bCs/>
          <w:sz w:val="24"/>
          <w:szCs w:val="24"/>
        </w:rPr>
      </w:pPr>
    </w:p>
    <w:p w14:paraId="2D5F13B3" w14:textId="77777777" w:rsidR="006274CE" w:rsidRPr="00D10F03" w:rsidRDefault="006274CE" w:rsidP="00D10F03">
      <w:p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b/>
          <w:bCs/>
          <w:color w:val="000000" w:themeColor="text1"/>
          <w:sz w:val="24"/>
          <w:szCs w:val="24"/>
        </w:rPr>
        <w:lastRenderedPageBreak/>
        <w:t>Caregiver Interview Guide</w:t>
      </w:r>
    </w:p>
    <w:p w14:paraId="338388A1" w14:textId="77777777" w:rsidR="006274CE" w:rsidRPr="00D10F03" w:rsidRDefault="006274CE" w:rsidP="00D10F03">
      <w:pPr>
        <w:spacing w:after="0"/>
        <w:rPr>
          <w:rFonts w:ascii="Times New Roman" w:eastAsia="Calibri" w:hAnsi="Times New Roman" w:cs="Times New Roman"/>
          <w:color w:val="000000" w:themeColor="text1"/>
          <w:sz w:val="24"/>
          <w:szCs w:val="24"/>
        </w:rPr>
      </w:pPr>
    </w:p>
    <w:p w14:paraId="581D50B8"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To start, please tell me about what it has been like to access medical care for your child.  </w:t>
      </w:r>
    </w:p>
    <w:p w14:paraId="77AE8093" w14:textId="77777777" w:rsidR="006274CE" w:rsidRPr="00D10F03" w:rsidRDefault="006274CE" w:rsidP="00D10F03">
      <w:pPr>
        <w:spacing w:after="0"/>
        <w:rPr>
          <w:rFonts w:ascii="Times New Roman" w:eastAsia="Calibri" w:hAnsi="Times New Roman" w:cs="Times New Roman"/>
          <w:color w:val="000000" w:themeColor="text1"/>
          <w:sz w:val="24"/>
          <w:szCs w:val="24"/>
        </w:rPr>
      </w:pPr>
    </w:p>
    <w:p w14:paraId="7C879085" w14:textId="77777777" w:rsidR="006274CE" w:rsidRPr="00D10F03" w:rsidRDefault="006274CE" w:rsidP="00D10F03">
      <w:p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b/>
          <w:bCs/>
          <w:i/>
          <w:iCs/>
          <w:color w:val="000000" w:themeColor="text1"/>
          <w:sz w:val="24"/>
          <w:szCs w:val="24"/>
        </w:rPr>
        <w:t>Translation Current Practices</w:t>
      </w:r>
    </w:p>
    <w:p w14:paraId="77C02796" w14:textId="77777777" w:rsidR="006274CE" w:rsidRPr="00D10F03" w:rsidRDefault="006274CE" w:rsidP="00D10F03">
      <w:pPr>
        <w:spacing w:after="0"/>
        <w:rPr>
          <w:rFonts w:ascii="Times New Roman" w:eastAsia="Calibri" w:hAnsi="Times New Roman" w:cs="Times New Roman"/>
          <w:color w:val="000000" w:themeColor="text1"/>
          <w:sz w:val="24"/>
          <w:szCs w:val="24"/>
        </w:rPr>
      </w:pPr>
    </w:p>
    <w:p w14:paraId="21BBADA4" w14:textId="43176E2A" w:rsidR="006274CE" w:rsidRPr="00D10F03" w:rsidRDefault="006274CE" w:rsidP="00D10F03">
      <w:p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i/>
          <w:iCs/>
          <w:color w:val="000000" w:themeColor="text1"/>
          <w:sz w:val="24"/>
          <w:szCs w:val="24"/>
        </w:rPr>
        <w:t>Thank you for sharing an overview of your experience with medical professionals and the various ways in which you communicate with them. We would now like to ask you some targeted questions about</w:t>
      </w:r>
      <w:r w:rsidRPr="00D10F03">
        <w:rPr>
          <w:rFonts w:ascii="Times New Roman" w:eastAsia="Calibri" w:hAnsi="Times New Roman" w:cs="Times New Roman"/>
          <w:b/>
          <w:bCs/>
          <w:i/>
          <w:iCs/>
          <w:color w:val="000000" w:themeColor="text1"/>
          <w:sz w:val="24"/>
          <w:szCs w:val="24"/>
        </w:rPr>
        <w:t xml:space="preserve"> translation </w:t>
      </w:r>
      <w:r w:rsidRPr="00D10F03">
        <w:rPr>
          <w:rFonts w:ascii="Times New Roman" w:eastAsia="Calibri" w:hAnsi="Times New Roman" w:cs="Times New Roman"/>
          <w:i/>
          <w:iCs/>
          <w:color w:val="000000" w:themeColor="text1"/>
          <w:sz w:val="24"/>
          <w:szCs w:val="24"/>
        </w:rPr>
        <w:t xml:space="preserve">services (i.e., services used for </w:t>
      </w:r>
      <w:r w:rsidRPr="00D10F03">
        <w:rPr>
          <w:rFonts w:ascii="Times New Roman" w:eastAsia="Calibri" w:hAnsi="Times New Roman" w:cs="Times New Roman"/>
          <w:b/>
          <w:bCs/>
          <w:i/>
          <w:iCs/>
          <w:color w:val="000000" w:themeColor="text1"/>
          <w:sz w:val="24"/>
          <w:szCs w:val="24"/>
        </w:rPr>
        <w:t xml:space="preserve">written </w:t>
      </w:r>
      <w:r w:rsidRPr="00D10F03">
        <w:rPr>
          <w:rFonts w:ascii="Times New Roman" w:eastAsia="Calibri" w:hAnsi="Times New Roman" w:cs="Times New Roman"/>
          <w:i/>
          <w:iCs/>
          <w:color w:val="000000" w:themeColor="text1"/>
          <w:sz w:val="24"/>
          <w:szCs w:val="24"/>
        </w:rPr>
        <w:t xml:space="preserve">communication with your healthcare provider). Examples include written medication or discharge instructions, consent forms, electronic health record / chart notes, patient portal messages, etc.  </w:t>
      </w:r>
    </w:p>
    <w:p w14:paraId="380121B4" w14:textId="77777777" w:rsidR="006274CE" w:rsidRPr="00D10F03" w:rsidRDefault="006274CE" w:rsidP="00D10F03">
      <w:pPr>
        <w:spacing w:after="0"/>
        <w:rPr>
          <w:rFonts w:ascii="Times New Roman" w:eastAsia="Calibri" w:hAnsi="Times New Roman" w:cs="Times New Roman"/>
          <w:i/>
          <w:iCs/>
          <w:color w:val="000000" w:themeColor="text1"/>
          <w:sz w:val="24"/>
          <w:szCs w:val="24"/>
        </w:rPr>
      </w:pPr>
    </w:p>
    <w:p w14:paraId="1E76C7EA"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Please describe the most common ways that you communicate through written materials with your child’s healthcare providers. </w:t>
      </w:r>
    </w:p>
    <w:p w14:paraId="4DE02776" w14:textId="77777777" w:rsidR="006274CE" w:rsidRPr="000B5699"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0B5699">
        <w:rPr>
          <w:rFonts w:ascii="Times New Roman" w:eastAsia="Calibri" w:hAnsi="Times New Roman" w:cs="Times New Roman"/>
          <w:color w:val="000000" w:themeColor="text1"/>
          <w:sz w:val="24"/>
          <w:szCs w:val="24"/>
        </w:rPr>
        <w:t xml:space="preserve">What resources or methods do you find most helpful? </w:t>
      </w:r>
    </w:p>
    <w:p w14:paraId="2B56B056" w14:textId="31307655" w:rsidR="006274CE" w:rsidRPr="00D10F03"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What are some challenges you face with written communication? </w:t>
      </w:r>
    </w:p>
    <w:p w14:paraId="37B79E3F"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Please describe any situations where you were unable to understand or communicate through written documents. </w:t>
      </w:r>
      <w:r w:rsidRPr="00D10F03">
        <w:rPr>
          <w:rFonts w:ascii="Times New Roman" w:eastAsia="Calibri" w:hAnsi="Times New Roman" w:cs="Times New Roman"/>
          <w:i/>
          <w:iCs/>
          <w:color w:val="000000" w:themeColor="text1"/>
          <w:sz w:val="24"/>
          <w:szCs w:val="24"/>
        </w:rPr>
        <w:t>Ask the interviewee to share specific examples</w:t>
      </w:r>
    </w:p>
    <w:p w14:paraId="1A3EA9E9" w14:textId="77777777" w:rsidR="006274CE" w:rsidRPr="00D10F03"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What did you do in this situation to try to overcome this communication barrier? </w:t>
      </w:r>
    </w:p>
    <w:p w14:paraId="71090D02"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When you leave the doctor's office or hospital, do you have any challenges when you need to refer back to written material provided by your healthcare provider?</w:t>
      </w:r>
    </w:p>
    <w:p w14:paraId="0344FCDE" w14:textId="77777777" w:rsidR="006274CE" w:rsidRPr="00D10F03" w:rsidRDefault="006274CE" w:rsidP="00D10F03">
      <w:pPr>
        <w:spacing w:after="0"/>
        <w:rPr>
          <w:rFonts w:ascii="Times New Roman" w:eastAsia="Calibri" w:hAnsi="Times New Roman" w:cs="Times New Roman"/>
          <w:i/>
          <w:iCs/>
          <w:color w:val="000000" w:themeColor="text1"/>
          <w:sz w:val="24"/>
          <w:szCs w:val="24"/>
        </w:rPr>
      </w:pPr>
    </w:p>
    <w:p w14:paraId="08A57CC9" w14:textId="77777777" w:rsidR="006274CE" w:rsidRPr="00D10F03" w:rsidRDefault="006274CE" w:rsidP="00D10F03">
      <w:p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b/>
          <w:bCs/>
          <w:i/>
          <w:iCs/>
          <w:color w:val="000000" w:themeColor="text1"/>
          <w:sz w:val="24"/>
          <w:szCs w:val="24"/>
        </w:rPr>
        <w:t xml:space="preserve">Interpretation Current Practices </w:t>
      </w:r>
    </w:p>
    <w:p w14:paraId="4FB0DDF9" w14:textId="77777777" w:rsidR="006274CE" w:rsidRPr="00D10F03" w:rsidRDefault="006274CE" w:rsidP="00D10F03">
      <w:pPr>
        <w:spacing w:after="0"/>
        <w:rPr>
          <w:rFonts w:ascii="Times New Roman" w:eastAsia="Calibri" w:hAnsi="Times New Roman" w:cs="Times New Roman"/>
          <w:color w:val="000000" w:themeColor="text1"/>
          <w:sz w:val="24"/>
          <w:szCs w:val="24"/>
        </w:rPr>
      </w:pPr>
    </w:p>
    <w:p w14:paraId="4F4077B5" w14:textId="77777777" w:rsidR="006274CE" w:rsidRPr="00D10F03" w:rsidRDefault="006274CE" w:rsidP="00D10F03">
      <w:pPr>
        <w:spacing w:after="0"/>
        <w:rPr>
          <w:rFonts w:ascii="Times New Roman" w:eastAsia="Calibri" w:hAnsi="Times New Roman" w:cs="Times New Roman"/>
          <w:i/>
          <w:iCs/>
          <w:color w:val="000000" w:themeColor="text1"/>
          <w:sz w:val="24"/>
          <w:szCs w:val="24"/>
        </w:rPr>
      </w:pPr>
      <w:r w:rsidRPr="00D10F03">
        <w:rPr>
          <w:rFonts w:ascii="Times New Roman" w:eastAsia="Calibri" w:hAnsi="Times New Roman" w:cs="Times New Roman"/>
          <w:i/>
          <w:iCs/>
          <w:color w:val="000000" w:themeColor="text1"/>
          <w:sz w:val="24"/>
          <w:szCs w:val="24"/>
        </w:rPr>
        <w:t xml:space="preserve">Now, we would now like to ask you some more targeted questions about </w:t>
      </w:r>
      <w:r w:rsidRPr="00D10F03">
        <w:rPr>
          <w:rFonts w:ascii="Times New Roman" w:eastAsia="Calibri" w:hAnsi="Times New Roman" w:cs="Times New Roman"/>
          <w:b/>
          <w:bCs/>
          <w:i/>
          <w:iCs/>
          <w:color w:val="000000" w:themeColor="text1"/>
          <w:sz w:val="24"/>
          <w:szCs w:val="24"/>
        </w:rPr>
        <w:t xml:space="preserve">interpretation </w:t>
      </w:r>
      <w:r w:rsidRPr="00D10F03">
        <w:rPr>
          <w:rFonts w:ascii="Times New Roman" w:eastAsia="Calibri" w:hAnsi="Times New Roman" w:cs="Times New Roman"/>
          <w:i/>
          <w:iCs/>
          <w:color w:val="000000" w:themeColor="text1"/>
          <w:sz w:val="24"/>
          <w:szCs w:val="24"/>
        </w:rPr>
        <w:t xml:space="preserve">services (i.e., services used to </w:t>
      </w:r>
      <w:r w:rsidRPr="00D10F03">
        <w:rPr>
          <w:rFonts w:ascii="Times New Roman" w:eastAsia="Calibri" w:hAnsi="Times New Roman" w:cs="Times New Roman"/>
          <w:b/>
          <w:bCs/>
          <w:i/>
          <w:iCs/>
          <w:color w:val="000000" w:themeColor="text1"/>
          <w:sz w:val="24"/>
          <w:szCs w:val="24"/>
        </w:rPr>
        <w:t xml:space="preserve">verbally </w:t>
      </w:r>
      <w:r w:rsidRPr="00D10F03">
        <w:rPr>
          <w:rFonts w:ascii="Times New Roman" w:eastAsia="Calibri" w:hAnsi="Times New Roman" w:cs="Times New Roman"/>
          <w:i/>
          <w:iCs/>
          <w:color w:val="000000" w:themeColor="text1"/>
          <w:sz w:val="24"/>
          <w:szCs w:val="24"/>
        </w:rPr>
        <w:t>communicate with providers in a language other than English). Examples include an appointment or encounter in the hospital or clinic, telehealth visit, or phone call.</w:t>
      </w:r>
    </w:p>
    <w:p w14:paraId="773D38A3" w14:textId="77777777" w:rsidR="006274CE" w:rsidRPr="00D10F03" w:rsidRDefault="006274CE" w:rsidP="00D10F03">
      <w:pPr>
        <w:spacing w:after="0"/>
        <w:rPr>
          <w:rFonts w:ascii="Times New Roman" w:eastAsia="Calibri" w:hAnsi="Times New Roman" w:cs="Times New Roman"/>
          <w:i/>
          <w:iCs/>
          <w:color w:val="000000" w:themeColor="text1"/>
          <w:sz w:val="24"/>
          <w:szCs w:val="24"/>
        </w:rPr>
      </w:pPr>
    </w:p>
    <w:p w14:paraId="02B2B5E9"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Please describe the most common ways you verbally communicate with healthcare providers in an office and/or hospital who do not speak your language. </w:t>
      </w:r>
    </w:p>
    <w:p w14:paraId="1CF96651" w14:textId="77777777" w:rsidR="006274CE" w:rsidRPr="00D10F03"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What resources or methods do you find most helpful? </w:t>
      </w:r>
    </w:p>
    <w:p w14:paraId="26D6ED86" w14:textId="7FD11AF9" w:rsidR="006274CE" w:rsidRPr="00D10F03"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What are some challenges you face when communicating verbally? </w:t>
      </w:r>
    </w:p>
    <w:p w14:paraId="1E62EBB9"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Please describe any situations where you were unable to understand or communicate verbally with your child’s healthcare provider. </w:t>
      </w:r>
      <w:r w:rsidRPr="00D10F03">
        <w:rPr>
          <w:rFonts w:ascii="Times New Roman" w:eastAsia="Calibri" w:hAnsi="Times New Roman" w:cs="Times New Roman"/>
          <w:i/>
          <w:iCs/>
          <w:color w:val="000000" w:themeColor="text1"/>
          <w:sz w:val="24"/>
          <w:szCs w:val="24"/>
        </w:rPr>
        <w:t>Ask the interviewee to share specific examples</w:t>
      </w:r>
      <w:r w:rsidRPr="00D10F03">
        <w:rPr>
          <w:rFonts w:ascii="Times New Roman" w:eastAsia="Calibri" w:hAnsi="Times New Roman" w:cs="Times New Roman"/>
          <w:color w:val="000000" w:themeColor="text1"/>
          <w:sz w:val="24"/>
          <w:szCs w:val="24"/>
        </w:rPr>
        <w:t xml:space="preserve"> </w:t>
      </w:r>
    </w:p>
    <w:p w14:paraId="53F9DAF8" w14:textId="77777777" w:rsidR="006274CE" w:rsidRPr="000B5699"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0B5699">
        <w:rPr>
          <w:rFonts w:ascii="Times New Roman" w:eastAsia="Calibri" w:hAnsi="Times New Roman" w:cs="Times New Roman"/>
          <w:color w:val="000000" w:themeColor="text1"/>
          <w:sz w:val="24"/>
          <w:szCs w:val="24"/>
        </w:rPr>
        <w:t xml:space="preserve">What did you do in this situation to try to overcome this communication barrier? </w:t>
      </w:r>
    </w:p>
    <w:p w14:paraId="33522FDD" w14:textId="77777777" w:rsidR="006274CE" w:rsidRPr="000B5699" w:rsidRDefault="006274CE" w:rsidP="00D10F03">
      <w:pPr>
        <w:spacing w:after="0"/>
        <w:rPr>
          <w:rFonts w:ascii="Times New Roman" w:eastAsia="Calibri" w:hAnsi="Times New Roman" w:cs="Times New Roman"/>
          <w:color w:val="000000" w:themeColor="text1"/>
          <w:sz w:val="24"/>
          <w:szCs w:val="24"/>
        </w:rPr>
      </w:pPr>
    </w:p>
    <w:p w14:paraId="73030DF8" w14:textId="77777777" w:rsidR="006274CE" w:rsidRPr="00D10F03" w:rsidRDefault="006274CE" w:rsidP="00D10F03">
      <w:pPr>
        <w:spacing w:after="0"/>
        <w:rPr>
          <w:rFonts w:ascii="Times New Roman" w:eastAsia="Calibri" w:hAnsi="Times New Roman" w:cs="Times New Roman"/>
          <w:i/>
          <w:iCs/>
          <w:color w:val="000000" w:themeColor="text1"/>
          <w:sz w:val="24"/>
          <w:szCs w:val="24"/>
        </w:rPr>
      </w:pPr>
      <w:r w:rsidRPr="00D10F03">
        <w:rPr>
          <w:rFonts w:ascii="Times New Roman" w:eastAsia="Calibri" w:hAnsi="Times New Roman" w:cs="Times New Roman"/>
          <w:i/>
          <w:iCs/>
          <w:color w:val="000000" w:themeColor="text1"/>
          <w:sz w:val="24"/>
          <w:szCs w:val="24"/>
        </w:rPr>
        <w:t xml:space="preserve">Now we will ask you some questions about artificial intelligence language technologies. Artificial intelligence is defined as computer systems that perform tasks that normally require human intelligence and can be used in a very wide range of settings. </w:t>
      </w:r>
    </w:p>
    <w:p w14:paraId="573BD762" w14:textId="77777777" w:rsidR="006274CE" w:rsidRPr="00D10F03" w:rsidRDefault="006274CE" w:rsidP="00D10F03">
      <w:pPr>
        <w:spacing w:after="0"/>
        <w:rPr>
          <w:rFonts w:ascii="Times New Roman" w:eastAsia="Calibri" w:hAnsi="Times New Roman" w:cs="Times New Roman"/>
          <w:color w:val="000000" w:themeColor="text1"/>
          <w:sz w:val="24"/>
          <w:szCs w:val="24"/>
        </w:rPr>
      </w:pPr>
    </w:p>
    <w:p w14:paraId="2DC2A0D8" w14:textId="77777777" w:rsidR="006274CE" w:rsidRPr="00D10F03" w:rsidRDefault="006274CE" w:rsidP="00D10F03">
      <w:p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b/>
          <w:bCs/>
          <w:i/>
          <w:iCs/>
          <w:color w:val="000000" w:themeColor="text1"/>
          <w:sz w:val="24"/>
          <w:szCs w:val="24"/>
        </w:rPr>
        <w:t>Current Use &amp; Opinions of Language Technologies</w:t>
      </w:r>
    </w:p>
    <w:p w14:paraId="1EA15AEF" w14:textId="77777777" w:rsidR="006274CE" w:rsidRPr="00D10F03" w:rsidRDefault="006274CE" w:rsidP="00D10F03">
      <w:pPr>
        <w:spacing w:after="0"/>
        <w:rPr>
          <w:rFonts w:ascii="Times New Roman" w:eastAsia="Calibri" w:hAnsi="Times New Roman" w:cs="Times New Roman"/>
          <w:color w:val="000000" w:themeColor="text1"/>
          <w:sz w:val="24"/>
          <w:szCs w:val="24"/>
        </w:rPr>
      </w:pPr>
    </w:p>
    <w:p w14:paraId="2F2A3BD9"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What technologies, other than a human translator, have you used to communicate with your child’s healthcare providers? </w:t>
      </w:r>
    </w:p>
    <w:p w14:paraId="0246B014" w14:textId="77777777" w:rsidR="006274CE" w:rsidRPr="00D10F03"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What went well and what did not go well?</w:t>
      </w:r>
    </w:p>
    <w:p w14:paraId="6CDDA43D" w14:textId="77777777" w:rsidR="006274CE" w:rsidRPr="00D10F03" w:rsidRDefault="006274CE" w:rsidP="00964D81">
      <w:pPr>
        <w:pStyle w:val="ListParagraph"/>
        <w:numPr>
          <w:ilvl w:val="1"/>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When might it be important not to use these services?</w:t>
      </w:r>
    </w:p>
    <w:p w14:paraId="0DF2A21D" w14:textId="443EA9C2"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If not already mentioned] What do you think about using technologies (other than humans) for translation and interpretation in a healthcare setting?</w:t>
      </w:r>
      <w:r w:rsidR="008215FB" w:rsidRPr="008215FB">
        <w:rPr>
          <w:rFonts w:ascii="Times New Roman" w:eastAsia="Calibri" w:hAnsi="Times New Roman" w:cs="Times New Roman"/>
          <w:i/>
          <w:iCs/>
          <w:color w:val="000000" w:themeColor="text1"/>
          <w:sz w:val="24"/>
          <w:szCs w:val="24"/>
        </w:rPr>
        <w:t xml:space="preserve"> </w:t>
      </w:r>
      <w:r w:rsidR="008215FB" w:rsidRPr="00D10F03">
        <w:rPr>
          <w:rFonts w:ascii="Times New Roman" w:eastAsia="Calibri" w:hAnsi="Times New Roman" w:cs="Times New Roman"/>
          <w:i/>
          <w:iCs/>
          <w:color w:val="000000" w:themeColor="text1"/>
          <w:sz w:val="24"/>
          <w:szCs w:val="24"/>
        </w:rPr>
        <w:t xml:space="preserve">Probe on </w:t>
      </w:r>
      <w:r w:rsidR="008215FB">
        <w:rPr>
          <w:rFonts w:ascii="Times New Roman" w:eastAsia="Calibri" w:hAnsi="Times New Roman" w:cs="Times New Roman"/>
          <w:i/>
          <w:iCs/>
          <w:color w:val="000000" w:themeColor="text1"/>
          <w:sz w:val="24"/>
          <w:szCs w:val="24"/>
        </w:rPr>
        <w:t>ChatGPT</w:t>
      </w:r>
    </w:p>
    <w:p w14:paraId="6DA5B5CA" w14:textId="77777777" w:rsidR="006274CE" w:rsidRPr="00D10F03" w:rsidRDefault="006274CE" w:rsidP="00964D81">
      <w:pPr>
        <w:pStyle w:val="ListParagraph"/>
        <w:numPr>
          <w:ilvl w:val="0"/>
          <w:numId w:val="17"/>
        </w:numPr>
        <w:spacing w:after="0"/>
        <w:rPr>
          <w:rFonts w:ascii="Times New Roman" w:eastAsia="Calibri" w:hAnsi="Times New Roman" w:cs="Times New Roman"/>
          <w:color w:val="000000" w:themeColor="text1"/>
          <w:sz w:val="24"/>
          <w:szCs w:val="24"/>
        </w:rPr>
      </w:pPr>
      <w:r w:rsidRPr="00D10F03">
        <w:rPr>
          <w:rFonts w:ascii="Times New Roman" w:eastAsia="Calibri" w:hAnsi="Times New Roman" w:cs="Times New Roman"/>
          <w:color w:val="000000" w:themeColor="text1"/>
          <w:sz w:val="24"/>
          <w:szCs w:val="24"/>
        </w:rPr>
        <w:t xml:space="preserve">What would be necessary for you to feel comfortable using a new technology for medical interpretation or document translation? </w:t>
      </w:r>
      <w:r w:rsidRPr="00D10F03">
        <w:rPr>
          <w:rFonts w:ascii="Times New Roman" w:eastAsia="Calibri" w:hAnsi="Times New Roman" w:cs="Times New Roman"/>
          <w:i/>
          <w:iCs/>
          <w:color w:val="000000" w:themeColor="text1"/>
          <w:sz w:val="24"/>
          <w:szCs w:val="24"/>
        </w:rPr>
        <w:t xml:space="preserve">Probe on comparative studies, administration via human interpreters and translators, etc. </w:t>
      </w:r>
    </w:p>
    <w:p w14:paraId="093C03BE"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5E683F27"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604B9EAC"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50130EB7"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06286158"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562B1ECC"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4F4949EE"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49A616C9"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03C5095F"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390527A7"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15CEF69B"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3FD74FFB"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42242873"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00309C92"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63F349E1"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07662977" w14:textId="77777777" w:rsidR="006274CE" w:rsidRPr="00D10F03" w:rsidRDefault="006274CE" w:rsidP="004D579A">
      <w:pPr>
        <w:spacing w:afterLines="100" w:after="240" w:line="240" w:lineRule="auto"/>
        <w:rPr>
          <w:rFonts w:ascii="Times New Roman" w:eastAsia="Arial" w:hAnsi="Times New Roman" w:cs="Times New Roman"/>
          <w:b/>
          <w:bCs/>
          <w:sz w:val="24"/>
          <w:szCs w:val="24"/>
        </w:rPr>
      </w:pPr>
    </w:p>
    <w:p w14:paraId="75516B3B" w14:textId="77777777" w:rsidR="006274CE" w:rsidRDefault="006274CE" w:rsidP="004D579A">
      <w:pPr>
        <w:spacing w:afterLines="100" w:after="240" w:line="240" w:lineRule="auto"/>
        <w:rPr>
          <w:rFonts w:ascii="Times New Roman" w:eastAsia="Arial" w:hAnsi="Times New Roman" w:cs="Times New Roman"/>
          <w:b/>
          <w:bCs/>
          <w:sz w:val="24"/>
          <w:szCs w:val="24"/>
        </w:rPr>
      </w:pPr>
      <w:bookmarkStart w:id="0" w:name="_GoBack"/>
      <w:bookmarkEnd w:id="0"/>
    </w:p>
    <w:sectPr w:rsidR="006274CE" w:rsidSect="005F42C1">
      <w:headerReference w:type="even" r:id="rId11"/>
      <w:headerReference w:type="default" r:id="rId12"/>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582F0D" w14:textId="77777777" w:rsidR="000D7E19" w:rsidRDefault="000D7E19" w:rsidP="00C77384">
      <w:pPr>
        <w:spacing w:after="0" w:line="240" w:lineRule="auto"/>
      </w:pPr>
      <w:r>
        <w:separator/>
      </w:r>
    </w:p>
  </w:endnote>
  <w:endnote w:type="continuationSeparator" w:id="0">
    <w:p w14:paraId="75A10CAD" w14:textId="77777777" w:rsidR="000D7E19" w:rsidRDefault="000D7E19" w:rsidP="00C773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6094937"/>
      <w:docPartObj>
        <w:docPartGallery w:val="Page Numbers (Bottom of Page)"/>
        <w:docPartUnique/>
      </w:docPartObj>
    </w:sdtPr>
    <w:sdtEndPr>
      <w:rPr>
        <w:rStyle w:val="PageNumber"/>
      </w:rPr>
    </w:sdtEndPr>
    <w:sdtContent>
      <w:p w14:paraId="787A3A22" w14:textId="3B563806" w:rsidR="00C77384" w:rsidRDefault="00C77384" w:rsidP="00896B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81467C" w14:textId="77777777" w:rsidR="00C77384" w:rsidRDefault="00C773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50239514"/>
      <w:docPartObj>
        <w:docPartGallery w:val="Page Numbers (Bottom of Page)"/>
        <w:docPartUnique/>
      </w:docPartObj>
    </w:sdtPr>
    <w:sdtEndPr>
      <w:rPr>
        <w:rStyle w:val="PageNumber"/>
      </w:rPr>
    </w:sdtEndPr>
    <w:sdtContent>
      <w:p w14:paraId="083036EE" w14:textId="713645A0" w:rsidR="00C77384" w:rsidRDefault="00C77384" w:rsidP="00896B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8B8614" w14:textId="77777777" w:rsidR="00C77384" w:rsidRDefault="00C773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086322" w14:textId="77777777" w:rsidR="000D7E19" w:rsidRDefault="000D7E19" w:rsidP="00C77384">
      <w:pPr>
        <w:spacing w:after="0" w:line="240" w:lineRule="auto"/>
      </w:pPr>
      <w:r>
        <w:separator/>
      </w:r>
    </w:p>
  </w:footnote>
  <w:footnote w:type="continuationSeparator" w:id="0">
    <w:p w14:paraId="208DCA56" w14:textId="77777777" w:rsidR="000D7E19" w:rsidRDefault="000D7E19" w:rsidP="00C773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0946697"/>
      <w:docPartObj>
        <w:docPartGallery w:val="Page Numbers (Top of Page)"/>
        <w:docPartUnique/>
      </w:docPartObj>
    </w:sdtPr>
    <w:sdtEndPr>
      <w:rPr>
        <w:rStyle w:val="PageNumber"/>
      </w:rPr>
    </w:sdtEndPr>
    <w:sdtContent>
      <w:p w14:paraId="30882E6C" w14:textId="37675505" w:rsidR="00C77384" w:rsidRDefault="00C77384" w:rsidP="00896B08">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508907909"/>
      <w:docPartObj>
        <w:docPartGallery w:val="Page Numbers (Top of Page)"/>
        <w:docPartUnique/>
      </w:docPartObj>
    </w:sdtPr>
    <w:sdtEndPr>
      <w:rPr>
        <w:rStyle w:val="PageNumber"/>
      </w:rPr>
    </w:sdtEndPr>
    <w:sdtContent>
      <w:p w14:paraId="30EE2A7D" w14:textId="38DD0462" w:rsidR="00C77384" w:rsidRDefault="00C77384" w:rsidP="00896B0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023FBF" w14:textId="77777777" w:rsidR="00C77384" w:rsidRDefault="00C77384" w:rsidP="00C7738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E1948F" w14:textId="77777777" w:rsidR="00C77384" w:rsidRDefault="00C77384" w:rsidP="00C7738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B2B920"/>
    <w:multiLevelType w:val="hybridMultilevel"/>
    <w:tmpl w:val="76203E38"/>
    <w:lvl w:ilvl="0" w:tplc="60565A2C">
      <w:start w:val="1"/>
      <w:numFmt w:val="decimal"/>
      <w:lvlText w:val="%1."/>
      <w:lvlJc w:val="left"/>
      <w:pPr>
        <w:ind w:left="720" w:hanging="360"/>
      </w:pPr>
      <w:rPr>
        <w:rFonts w:ascii="Calibri" w:hAnsi="Calibri" w:hint="default"/>
      </w:rPr>
    </w:lvl>
    <w:lvl w:ilvl="1" w:tplc="C2D26B90">
      <w:start w:val="1"/>
      <w:numFmt w:val="lowerLetter"/>
      <w:lvlText w:val="%2."/>
      <w:lvlJc w:val="left"/>
      <w:pPr>
        <w:ind w:left="1440" w:hanging="360"/>
      </w:pPr>
    </w:lvl>
    <w:lvl w:ilvl="2" w:tplc="F8069328">
      <w:start w:val="1"/>
      <w:numFmt w:val="lowerRoman"/>
      <w:lvlText w:val="%3."/>
      <w:lvlJc w:val="right"/>
      <w:pPr>
        <w:ind w:left="2160" w:hanging="180"/>
      </w:pPr>
    </w:lvl>
    <w:lvl w:ilvl="3" w:tplc="CCA0ADF2">
      <w:start w:val="1"/>
      <w:numFmt w:val="decimal"/>
      <w:lvlText w:val="%4."/>
      <w:lvlJc w:val="left"/>
      <w:pPr>
        <w:ind w:left="2880" w:hanging="360"/>
      </w:pPr>
    </w:lvl>
    <w:lvl w:ilvl="4" w:tplc="C2168190">
      <w:start w:val="1"/>
      <w:numFmt w:val="lowerLetter"/>
      <w:lvlText w:val="%5."/>
      <w:lvlJc w:val="left"/>
      <w:pPr>
        <w:ind w:left="3600" w:hanging="360"/>
      </w:pPr>
    </w:lvl>
    <w:lvl w:ilvl="5" w:tplc="D81EB258">
      <w:start w:val="1"/>
      <w:numFmt w:val="lowerRoman"/>
      <w:lvlText w:val="%6."/>
      <w:lvlJc w:val="right"/>
      <w:pPr>
        <w:ind w:left="4320" w:hanging="180"/>
      </w:pPr>
    </w:lvl>
    <w:lvl w:ilvl="6" w:tplc="5D6E9E50">
      <w:start w:val="1"/>
      <w:numFmt w:val="decimal"/>
      <w:lvlText w:val="%7."/>
      <w:lvlJc w:val="left"/>
      <w:pPr>
        <w:ind w:left="5040" w:hanging="360"/>
      </w:pPr>
    </w:lvl>
    <w:lvl w:ilvl="7" w:tplc="E6F62B50">
      <w:start w:val="1"/>
      <w:numFmt w:val="lowerLetter"/>
      <w:lvlText w:val="%8."/>
      <w:lvlJc w:val="left"/>
      <w:pPr>
        <w:ind w:left="5760" w:hanging="360"/>
      </w:pPr>
    </w:lvl>
    <w:lvl w:ilvl="8" w:tplc="0F962EB2">
      <w:start w:val="1"/>
      <w:numFmt w:val="lowerRoman"/>
      <w:lvlText w:val="%9."/>
      <w:lvlJc w:val="right"/>
      <w:pPr>
        <w:ind w:left="6480" w:hanging="180"/>
      </w:pPr>
    </w:lvl>
  </w:abstractNum>
  <w:abstractNum w:abstractNumId="2" w15:restartNumberingAfterBreak="0">
    <w:nsid w:val="0750347D"/>
    <w:multiLevelType w:val="hybridMultilevel"/>
    <w:tmpl w:val="DF56A18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09BC2F97"/>
    <w:multiLevelType w:val="hybridMultilevel"/>
    <w:tmpl w:val="1AD23DEE"/>
    <w:lvl w:ilvl="0" w:tplc="85E873CC">
      <w:start w:val="1"/>
      <w:numFmt w:val="decimal"/>
      <w:lvlText w:val="%1."/>
      <w:lvlJc w:val="left"/>
      <w:pPr>
        <w:ind w:left="720" w:hanging="360"/>
      </w:pPr>
    </w:lvl>
    <w:lvl w:ilvl="1" w:tplc="CC4E8224">
      <w:start w:val="1"/>
      <w:numFmt w:val="lowerLetter"/>
      <w:lvlText w:val="%2."/>
      <w:lvlJc w:val="left"/>
      <w:pPr>
        <w:ind w:left="1440" w:hanging="360"/>
      </w:pPr>
    </w:lvl>
    <w:lvl w:ilvl="2" w:tplc="282A2640">
      <w:start w:val="1"/>
      <w:numFmt w:val="lowerRoman"/>
      <w:lvlText w:val="%3."/>
      <w:lvlJc w:val="right"/>
      <w:pPr>
        <w:ind w:left="2160" w:hanging="180"/>
      </w:pPr>
    </w:lvl>
    <w:lvl w:ilvl="3" w:tplc="D9ECB398">
      <w:start w:val="1"/>
      <w:numFmt w:val="decimal"/>
      <w:lvlText w:val="%4."/>
      <w:lvlJc w:val="left"/>
      <w:pPr>
        <w:ind w:left="2880" w:hanging="360"/>
      </w:pPr>
    </w:lvl>
    <w:lvl w:ilvl="4" w:tplc="7BF61896">
      <w:start w:val="1"/>
      <w:numFmt w:val="lowerLetter"/>
      <w:lvlText w:val="%5."/>
      <w:lvlJc w:val="left"/>
      <w:pPr>
        <w:ind w:left="3600" w:hanging="360"/>
      </w:pPr>
    </w:lvl>
    <w:lvl w:ilvl="5" w:tplc="91807EA0">
      <w:start w:val="1"/>
      <w:numFmt w:val="lowerRoman"/>
      <w:lvlText w:val="%6."/>
      <w:lvlJc w:val="right"/>
      <w:pPr>
        <w:ind w:left="4320" w:hanging="180"/>
      </w:pPr>
    </w:lvl>
    <w:lvl w:ilvl="6" w:tplc="5DB203A6">
      <w:start w:val="1"/>
      <w:numFmt w:val="decimal"/>
      <w:lvlText w:val="%7."/>
      <w:lvlJc w:val="left"/>
      <w:pPr>
        <w:ind w:left="5040" w:hanging="360"/>
      </w:pPr>
    </w:lvl>
    <w:lvl w:ilvl="7" w:tplc="6B123174">
      <w:start w:val="1"/>
      <w:numFmt w:val="lowerLetter"/>
      <w:lvlText w:val="%8."/>
      <w:lvlJc w:val="left"/>
      <w:pPr>
        <w:ind w:left="5760" w:hanging="360"/>
      </w:pPr>
    </w:lvl>
    <w:lvl w:ilvl="8" w:tplc="AE3CA7A8">
      <w:start w:val="1"/>
      <w:numFmt w:val="lowerRoman"/>
      <w:lvlText w:val="%9."/>
      <w:lvlJc w:val="right"/>
      <w:pPr>
        <w:ind w:left="6480" w:hanging="180"/>
      </w:pPr>
    </w:lvl>
  </w:abstractNum>
  <w:abstractNum w:abstractNumId="4" w15:restartNumberingAfterBreak="0">
    <w:nsid w:val="0CB23317"/>
    <w:multiLevelType w:val="hybridMultilevel"/>
    <w:tmpl w:val="55CAC05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17DD29A4"/>
    <w:multiLevelType w:val="hybridMultilevel"/>
    <w:tmpl w:val="00ECB504"/>
    <w:lvl w:ilvl="0" w:tplc="13F87BAC">
      <w:start w:val="2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970614"/>
    <w:multiLevelType w:val="hybridMultilevel"/>
    <w:tmpl w:val="E43EC3D6"/>
    <w:lvl w:ilvl="0" w:tplc="8FBEFAB6">
      <w:start w:val="1"/>
      <w:numFmt w:val="decimal"/>
      <w:lvlText w:val="%1."/>
      <w:lvlJc w:val="left"/>
      <w:pPr>
        <w:ind w:left="720" w:hanging="360"/>
      </w:pPr>
    </w:lvl>
    <w:lvl w:ilvl="1" w:tplc="9BD4A4B8">
      <w:start w:val="1"/>
      <w:numFmt w:val="lowerLetter"/>
      <w:lvlText w:val="%2."/>
      <w:lvlJc w:val="left"/>
      <w:pPr>
        <w:ind w:left="1440" w:hanging="360"/>
      </w:pPr>
    </w:lvl>
    <w:lvl w:ilvl="2" w:tplc="AC88831C">
      <w:start w:val="1"/>
      <w:numFmt w:val="lowerRoman"/>
      <w:lvlText w:val="%3."/>
      <w:lvlJc w:val="right"/>
      <w:pPr>
        <w:ind w:left="2160" w:hanging="180"/>
      </w:pPr>
    </w:lvl>
    <w:lvl w:ilvl="3" w:tplc="4CFCD0D6">
      <w:start w:val="1"/>
      <w:numFmt w:val="decimal"/>
      <w:lvlText w:val="%4."/>
      <w:lvlJc w:val="left"/>
      <w:pPr>
        <w:ind w:left="2880" w:hanging="360"/>
      </w:pPr>
    </w:lvl>
    <w:lvl w:ilvl="4" w:tplc="32707078">
      <w:start w:val="1"/>
      <w:numFmt w:val="lowerLetter"/>
      <w:lvlText w:val="%5."/>
      <w:lvlJc w:val="left"/>
      <w:pPr>
        <w:ind w:left="3600" w:hanging="360"/>
      </w:pPr>
    </w:lvl>
    <w:lvl w:ilvl="5" w:tplc="06CC448C">
      <w:start w:val="1"/>
      <w:numFmt w:val="lowerRoman"/>
      <w:lvlText w:val="%6."/>
      <w:lvlJc w:val="right"/>
      <w:pPr>
        <w:ind w:left="4320" w:hanging="180"/>
      </w:pPr>
    </w:lvl>
    <w:lvl w:ilvl="6" w:tplc="2FAC2C84">
      <w:start w:val="1"/>
      <w:numFmt w:val="decimal"/>
      <w:lvlText w:val="%7."/>
      <w:lvlJc w:val="left"/>
      <w:pPr>
        <w:ind w:left="5040" w:hanging="360"/>
      </w:pPr>
    </w:lvl>
    <w:lvl w:ilvl="7" w:tplc="3EA0D97C">
      <w:start w:val="1"/>
      <w:numFmt w:val="lowerLetter"/>
      <w:lvlText w:val="%8."/>
      <w:lvlJc w:val="left"/>
      <w:pPr>
        <w:ind w:left="5760" w:hanging="360"/>
      </w:pPr>
    </w:lvl>
    <w:lvl w:ilvl="8" w:tplc="F71EF570">
      <w:start w:val="1"/>
      <w:numFmt w:val="lowerRoman"/>
      <w:lvlText w:val="%9."/>
      <w:lvlJc w:val="right"/>
      <w:pPr>
        <w:ind w:left="6480" w:hanging="180"/>
      </w:pPr>
    </w:lvl>
  </w:abstractNum>
  <w:abstractNum w:abstractNumId="7" w15:restartNumberingAfterBreak="0">
    <w:nsid w:val="1B668820"/>
    <w:multiLevelType w:val="hybridMultilevel"/>
    <w:tmpl w:val="8D6E310E"/>
    <w:lvl w:ilvl="0" w:tplc="46DA9904">
      <w:start w:val="1"/>
      <w:numFmt w:val="decimal"/>
      <w:lvlText w:val="%1."/>
      <w:lvlJc w:val="left"/>
      <w:pPr>
        <w:ind w:left="720" w:hanging="360"/>
      </w:pPr>
    </w:lvl>
    <w:lvl w:ilvl="1" w:tplc="D16A4C5A">
      <w:start w:val="1"/>
      <w:numFmt w:val="lowerLetter"/>
      <w:lvlText w:val="%2."/>
      <w:lvlJc w:val="left"/>
      <w:pPr>
        <w:ind w:left="1440" w:hanging="360"/>
      </w:pPr>
    </w:lvl>
    <w:lvl w:ilvl="2" w:tplc="9220689A">
      <w:start w:val="1"/>
      <w:numFmt w:val="lowerRoman"/>
      <w:lvlText w:val="%3."/>
      <w:lvlJc w:val="right"/>
      <w:pPr>
        <w:ind w:left="2160" w:hanging="180"/>
      </w:pPr>
    </w:lvl>
    <w:lvl w:ilvl="3" w:tplc="3A02D49E">
      <w:start w:val="1"/>
      <w:numFmt w:val="decimal"/>
      <w:lvlText w:val="%4."/>
      <w:lvlJc w:val="left"/>
      <w:pPr>
        <w:ind w:left="2880" w:hanging="360"/>
      </w:pPr>
    </w:lvl>
    <w:lvl w:ilvl="4" w:tplc="3AE0FEB8">
      <w:start w:val="1"/>
      <w:numFmt w:val="lowerLetter"/>
      <w:lvlText w:val="%5."/>
      <w:lvlJc w:val="left"/>
      <w:pPr>
        <w:ind w:left="3600" w:hanging="360"/>
      </w:pPr>
    </w:lvl>
    <w:lvl w:ilvl="5" w:tplc="61A4616C">
      <w:start w:val="1"/>
      <w:numFmt w:val="lowerRoman"/>
      <w:lvlText w:val="%6."/>
      <w:lvlJc w:val="right"/>
      <w:pPr>
        <w:ind w:left="4320" w:hanging="180"/>
      </w:pPr>
    </w:lvl>
    <w:lvl w:ilvl="6" w:tplc="DEA2AEA2">
      <w:start w:val="1"/>
      <w:numFmt w:val="decimal"/>
      <w:lvlText w:val="%7."/>
      <w:lvlJc w:val="left"/>
      <w:pPr>
        <w:ind w:left="5040" w:hanging="360"/>
      </w:pPr>
    </w:lvl>
    <w:lvl w:ilvl="7" w:tplc="F536D8FA">
      <w:start w:val="1"/>
      <w:numFmt w:val="lowerLetter"/>
      <w:lvlText w:val="%8."/>
      <w:lvlJc w:val="left"/>
      <w:pPr>
        <w:ind w:left="5760" w:hanging="360"/>
      </w:pPr>
    </w:lvl>
    <w:lvl w:ilvl="8" w:tplc="9E9E87B8">
      <w:start w:val="1"/>
      <w:numFmt w:val="lowerRoman"/>
      <w:lvlText w:val="%9."/>
      <w:lvlJc w:val="right"/>
      <w:pPr>
        <w:ind w:left="6480" w:hanging="180"/>
      </w:pPr>
    </w:lvl>
  </w:abstractNum>
  <w:abstractNum w:abstractNumId="8" w15:restartNumberingAfterBreak="0">
    <w:nsid w:val="272C6A86"/>
    <w:multiLevelType w:val="hybridMultilevel"/>
    <w:tmpl w:val="FFC86A1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41121D53"/>
    <w:multiLevelType w:val="hybridMultilevel"/>
    <w:tmpl w:val="F048AA18"/>
    <w:lvl w:ilvl="0" w:tplc="7D8246BC">
      <w:start w:val="2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767874"/>
    <w:multiLevelType w:val="hybridMultilevel"/>
    <w:tmpl w:val="355EA8DA"/>
    <w:lvl w:ilvl="0" w:tplc="3EF6C98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24075D"/>
    <w:multiLevelType w:val="hybridMultilevel"/>
    <w:tmpl w:val="74F8C7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1251C9D"/>
    <w:multiLevelType w:val="hybridMultilevel"/>
    <w:tmpl w:val="A5681B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1BA63BE"/>
    <w:multiLevelType w:val="hybridMultilevel"/>
    <w:tmpl w:val="FFC86A1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 w15:restartNumberingAfterBreak="0">
    <w:nsid w:val="635916DA"/>
    <w:multiLevelType w:val="hybridMultilevel"/>
    <w:tmpl w:val="74F8C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38B1DDB"/>
    <w:multiLevelType w:val="hybridMultilevel"/>
    <w:tmpl w:val="2084AB30"/>
    <w:lvl w:ilvl="0" w:tplc="C600A39A">
      <w:start w:val="1"/>
      <w:numFmt w:val="decimal"/>
      <w:lvlText w:val="%1."/>
      <w:lvlJc w:val="left"/>
      <w:pPr>
        <w:ind w:left="720" w:hanging="360"/>
      </w:pPr>
    </w:lvl>
    <w:lvl w:ilvl="1" w:tplc="F2F08528">
      <w:start w:val="1"/>
      <w:numFmt w:val="decimal"/>
      <w:lvlText w:val="%2."/>
      <w:lvlJc w:val="left"/>
      <w:pPr>
        <w:ind w:left="720" w:hanging="360"/>
      </w:pPr>
    </w:lvl>
    <w:lvl w:ilvl="2" w:tplc="EBC8DBD6">
      <w:start w:val="1"/>
      <w:numFmt w:val="decimal"/>
      <w:lvlText w:val="%3."/>
      <w:lvlJc w:val="left"/>
      <w:pPr>
        <w:ind w:left="720" w:hanging="360"/>
      </w:pPr>
    </w:lvl>
    <w:lvl w:ilvl="3" w:tplc="21145686">
      <w:start w:val="1"/>
      <w:numFmt w:val="decimal"/>
      <w:lvlText w:val="%4."/>
      <w:lvlJc w:val="left"/>
      <w:pPr>
        <w:ind w:left="720" w:hanging="360"/>
      </w:pPr>
    </w:lvl>
    <w:lvl w:ilvl="4" w:tplc="A6DE3E1A">
      <w:start w:val="1"/>
      <w:numFmt w:val="decimal"/>
      <w:lvlText w:val="%5."/>
      <w:lvlJc w:val="left"/>
      <w:pPr>
        <w:ind w:left="720" w:hanging="360"/>
      </w:pPr>
    </w:lvl>
    <w:lvl w:ilvl="5" w:tplc="B7CA5188">
      <w:start w:val="1"/>
      <w:numFmt w:val="decimal"/>
      <w:lvlText w:val="%6."/>
      <w:lvlJc w:val="left"/>
      <w:pPr>
        <w:ind w:left="720" w:hanging="360"/>
      </w:pPr>
    </w:lvl>
    <w:lvl w:ilvl="6" w:tplc="2D3E2248">
      <w:start w:val="1"/>
      <w:numFmt w:val="decimal"/>
      <w:lvlText w:val="%7."/>
      <w:lvlJc w:val="left"/>
      <w:pPr>
        <w:ind w:left="720" w:hanging="360"/>
      </w:pPr>
    </w:lvl>
    <w:lvl w:ilvl="7" w:tplc="6E7E6630">
      <w:start w:val="1"/>
      <w:numFmt w:val="decimal"/>
      <w:lvlText w:val="%8."/>
      <w:lvlJc w:val="left"/>
      <w:pPr>
        <w:ind w:left="720" w:hanging="360"/>
      </w:pPr>
    </w:lvl>
    <w:lvl w:ilvl="8" w:tplc="A9303042">
      <w:start w:val="1"/>
      <w:numFmt w:val="decimal"/>
      <w:lvlText w:val="%9."/>
      <w:lvlJc w:val="left"/>
      <w:pPr>
        <w:ind w:left="720" w:hanging="360"/>
      </w:pPr>
    </w:lvl>
  </w:abstractNum>
  <w:abstractNum w:abstractNumId="16" w15:restartNumberingAfterBreak="0">
    <w:nsid w:val="7C59247C"/>
    <w:multiLevelType w:val="hybridMultilevel"/>
    <w:tmpl w:val="B89CB6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2"/>
  </w:num>
  <w:num w:numId="3">
    <w:abstractNumId w:val="14"/>
  </w:num>
  <w:num w:numId="4">
    <w:abstractNumId w:val="10"/>
  </w:num>
  <w:num w:numId="5">
    <w:abstractNumId w:val="11"/>
  </w:num>
  <w:num w:numId="6">
    <w:abstractNumId w:val="5"/>
  </w:num>
  <w:num w:numId="7">
    <w:abstractNumId w:val="9"/>
  </w:num>
  <w:num w:numId="8">
    <w:abstractNumId w:val="15"/>
  </w:num>
  <w:num w:numId="9">
    <w:abstractNumId w:val="16"/>
  </w:num>
  <w:num w:numId="10">
    <w:abstractNumId w:val="6"/>
  </w:num>
  <w:num w:numId="11">
    <w:abstractNumId w:val="3"/>
  </w:num>
  <w:num w:numId="12">
    <w:abstractNumId w:val="1"/>
  </w:num>
  <w:num w:numId="13">
    <w:abstractNumId w:val="7"/>
  </w:num>
  <w:num w:numId="14">
    <w:abstractNumId w:val="4"/>
  </w:num>
  <w:num w:numId="15">
    <w:abstractNumId w:val="8"/>
  </w:num>
  <w:num w:numId="16">
    <w:abstractNumId w:val="2"/>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5B3"/>
    <w:rsid w:val="00001DC4"/>
    <w:rsid w:val="00003E60"/>
    <w:rsid w:val="0000720F"/>
    <w:rsid w:val="000110E2"/>
    <w:rsid w:val="0001135A"/>
    <w:rsid w:val="00011E03"/>
    <w:rsid w:val="00013B9D"/>
    <w:rsid w:val="00013FDE"/>
    <w:rsid w:val="00014500"/>
    <w:rsid w:val="000148AC"/>
    <w:rsid w:val="00022D8A"/>
    <w:rsid w:val="0002529F"/>
    <w:rsid w:val="00026E82"/>
    <w:rsid w:val="0002773B"/>
    <w:rsid w:val="00031DA1"/>
    <w:rsid w:val="000343EC"/>
    <w:rsid w:val="00036C87"/>
    <w:rsid w:val="000501ED"/>
    <w:rsid w:val="00052751"/>
    <w:rsid w:val="0005448C"/>
    <w:rsid w:val="00054F1B"/>
    <w:rsid w:val="00056D31"/>
    <w:rsid w:val="00061D26"/>
    <w:rsid w:val="00066CDB"/>
    <w:rsid w:val="00071D54"/>
    <w:rsid w:val="00071E22"/>
    <w:rsid w:val="000721DB"/>
    <w:rsid w:val="00081F75"/>
    <w:rsid w:val="00082370"/>
    <w:rsid w:val="00084AF5"/>
    <w:rsid w:val="000853A4"/>
    <w:rsid w:val="000879AD"/>
    <w:rsid w:val="000954CA"/>
    <w:rsid w:val="000A1110"/>
    <w:rsid w:val="000A1CA9"/>
    <w:rsid w:val="000A60E9"/>
    <w:rsid w:val="000A6A6D"/>
    <w:rsid w:val="000B0784"/>
    <w:rsid w:val="000B1ABA"/>
    <w:rsid w:val="000B5699"/>
    <w:rsid w:val="000D08CE"/>
    <w:rsid w:val="000D1176"/>
    <w:rsid w:val="000D7E19"/>
    <w:rsid w:val="000E4611"/>
    <w:rsid w:val="000E4CA0"/>
    <w:rsid w:val="000E72BA"/>
    <w:rsid w:val="000E78A1"/>
    <w:rsid w:val="000E7AC2"/>
    <w:rsid w:val="000F5A6E"/>
    <w:rsid w:val="000F760C"/>
    <w:rsid w:val="000F786A"/>
    <w:rsid w:val="000F7D3B"/>
    <w:rsid w:val="001000E5"/>
    <w:rsid w:val="001054E4"/>
    <w:rsid w:val="00105F2D"/>
    <w:rsid w:val="00111CC7"/>
    <w:rsid w:val="001133A3"/>
    <w:rsid w:val="0012040E"/>
    <w:rsid w:val="0012123A"/>
    <w:rsid w:val="00121527"/>
    <w:rsid w:val="00123676"/>
    <w:rsid w:val="00124A62"/>
    <w:rsid w:val="00124DC9"/>
    <w:rsid w:val="0012570B"/>
    <w:rsid w:val="001303FA"/>
    <w:rsid w:val="00132AB0"/>
    <w:rsid w:val="00136CDE"/>
    <w:rsid w:val="00142C5F"/>
    <w:rsid w:val="00146863"/>
    <w:rsid w:val="00150DF4"/>
    <w:rsid w:val="00152068"/>
    <w:rsid w:val="0015283D"/>
    <w:rsid w:val="00152FC1"/>
    <w:rsid w:val="00160806"/>
    <w:rsid w:val="00160809"/>
    <w:rsid w:val="00162030"/>
    <w:rsid w:val="00164022"/>
    <w:rsid w:val="00164B46"/>
    <w:rsid w:val="001743DB"/>
    <w:rsid w:val="00175494"/>
    <w:rsid w:val="001758C1"/>
    <w:rsid w:val="00177A8F"/>
    <w:rsid w:val="00182490"/>
    <w:rsid w:val="00184085"/>
    <w:rsid w:val="00184545"/>
    <w:rsid w:val="00187909"/>
    <w:rsid w:val="00192173"/>
    <w:rsid w:val="001923AD"/>
    <w:rsid w:val="00192C90"/>
    <w:rsid w:val="001941C2"/>
    <w:rsid w:val="0019774E"/>
    <w:rsid w:val="001A1142"/>
    <w:rsid w:val="001A1750"/>
    <w:rsid w:val="001A3587"/>
    <w:rsid w:val="001A3BC9"/>
    <w:rsid w:val="001B12DC"/>
    <w:rsid w:val="001B5798"/>
    <w:rsid w:val="001B620B"/>
    <w:rsid w:val="001B6B09"/>
    <w:rsid w:val="001D0E62"/>
    <w:rsid w:val="001D7513"/>
    <w:rsid w:val="001E062E"/>
    <w:rsid w:val="001E0BDC"/>
    <w:rsid w:val="001E24B5"/>
    <w:rsid w:val="001E3E8B"/>
    <w:rsid w:val="001E690E"/>
    <w:rsid w:val="001E7391"/>
    <w:rsid w:val="001F0E09"/>
    <w:rsid w:val="001F1736"/>
    <w:rsid w:val="001F5458"/>
    <w:rsid w:val="001F6936"/>
    <w:rsid w:val="00202FEF"/>
    <w:rsid w:val="00203B39"/>
    <w:rsid w:val="00204FF5"/>
    <w:rsid w:val="00207956"/>
    <w:rsid w:val="0021074D"/>
    <w:rsid w:val="00211271"/>
    <w:rsid w:val="00211438"/>
    <w:rsid w:val="00212EF3"/>
    <w:rsid w:val="00214B7A"/>
    <w:rsid w:val="00216AA3"/>
    <w:rsid w:val="00222EB8"/>
    <w:rsid w:val="002232CA"/>
    <w:rsid w:val="00233617"/>
    <w:rsid w:val="00236AA0"/>
    <w:rsid w:val="00236E1D"/>
    <w:rsid w:val="0023742B"/>
    <w:rsid w:val="00241292"/>
    <w:rsid w:val="0024225F"/>
    <w:rsid w:val="002470CD"/>
    <w:rsid w:val="00253565"/>
    <w:rsid w:val="00254BF5"/>
    <w:rsid w:val="00254DE6"/>
    <w:rsid w:val="00255C4A"/>
    <w:rsid w:val="00257BA3"/>
    <w:rsid w:val="00260103"/>
    <w:rsid w:val="002611DD"/>
    <w:rsid w:val="00264221"/>
    <w:rsid w:val="00264665"/>
    <w:rsid w:val="00270BEA"/>
    <w:rsid w:val="00270DCC"/>
    <w:rsid w:val="00271266"/>
    <w:rsid w:val="0027256B"/>
    <w:rsid w:val="002745EC"/>
    <w:rsid w:val="0027717F"/>
    <w:rsid w:val="002776AA"/>
    <w:rsid w:val="00282BBA"/>
    <w:rsid w:val="002838D7"/>
    <w:rsid w:val="00283969"/>
    <w:rsid w:val="00286A74"/>
    <w:rsid w:val="0029044F"/>
    <w:rsid w:val="00296D26"/>
    <w:rsid w:val="002A21DB"/>
    <w:rsid w:val="002A3376"/>
    <w:rsid w:val="002A429B"/>
    <w:rsid w:val="002A4AB8"/>
    <w:rsid w:val="002B423C"/>
    <w:rsid w:val="002B6A97"/>
    <w:rsid w:val="002B7193"/>
    <w:rsid w:val="002D2C90"/>
    <w:rsid w:val="002D340A"/>
    <w:rsid w:val="002D7CDF"/>
    <w:rsid w:val="002E0026"/>
    <w:rsid w:val="002E50D0"/>
    <w:rsid w:val="002E667F"/>
    <w:rsid w:val="002E6F81"/>
    <w:rsid w:val="002F1A5C"/>
    <w:rsid w:val="002F3182"/>
    <w:rsid w:val="002F3B33"/>
    <w:rsid w:val="002F4470"/>
    <w:rsid w:val="00300F7C"/>
    <w:rsid w:val="0030148D"/>
    <w:rsid w:val="0030339E"/>
    <w:rsid w:val="00304DA2"/>
    <w:rsid w:val="00310098"/>
    <w:rsid w:val="00310FFF"/>
    <w:rsid w:val="00313E64"/>
    <w:rsid w:val="00315881"/>
    <w:rsid w:val="00315CAA"/>
    <w:rsid w:val="003256FD"/>
    <w:rsid w:val="00325B16"/>
    <w:rsid w:val="00332562"/>
    <w:rsid w:val="003336C3"/>
    <w:rsid w:val="00337F58"/>
    <w:rsid w:val="00342750"/>
    <w:rsid w:val="003548FC"/>
    <w:rsid w:val="00356320"/>
    <w:rsid w:val="00356BB2"/>
    <w:rsid w:val="00361128"/>
    <w:rsid w:val="00361C23"/>
    <w:rsid w:val="00365198"/>
    <w:rsid w:val="00370591"/>
    <w:rsid w:val="0037278D"/>
    <w:rsid w:val="00373BD9"/>
    <w:rsid w:val="003743EC"/>
    <w:rsid w:val="0037757A"/>
    <w:rsid w:val="003843FF"/>
    <w:rsid w:val="00387979"/>
    <w:rsid w:val="00390567"/>
    <w:rsid w:val="0039124C"/>
    <w:rsid w:val="003A09D5"/>
    <w:rsid w:val="003A2B3C"/>
    <w:rsid w:val="003A3C60"/>
    <w:rsid w:val="003A430E"/>
    <w:rsid w:val="003B2A9D"/>
    <w:rsid w:val="003B2D12"/>
    <w:rsid w:val="003B3FC1"/>
    <w:rsid w:val="003B4B11"/>
    <w:rsid w:val="003B57D6"/>
    <w:rsid w:val="003B5A18"/>
    <w:rsid w:val="003C1B5D"/>
    <w:rsid w:val="003C4AEA"/>
    <w:rsid w:val="003C619A"/>
    <w:rsid w:val="003D1CB9"/>
    <w:rsid w:val="003D5F29"/>
    <w:rsid w:val="003D64FA"/>
    <w:rsid w:val="003E13DF"/>
    <w:rsid w:val="003E2FB2"/>
    <w:rsid w:val="003F1861"/>
    <w:rsid w:val="003F19D4"/>
    <w:rsid w:val="003F1E5C"/>
    <w:rsid w:val="003F39F1"/>
    <w:rsid w:val="003F6BCD"/>
    <w:rsid w:val="003F6E29"/>
    <w:rsid w:val="003F7D8F"/>
    <w:rsid w:val="00400D83"/>
    <w:rsid w:val="00411AF1"/>
    <w:rsid w:val="00411E65"/>
    <w:rsid w:val="004157C9"/>
    <w:rsid w:val="0041679E"/>
    <w:rsid w:val="004220E7"/>
    <w:rsid w:val="00425016"/>
    <w:rsid w:val="004259B9"/>
    <w:rsid w:val="0043143C"/>
    <w:rsid w:val="00431911"/>
    <w:rsid w:val="00437E25"/>
    <w:rsid w:val="00437E51"/>
    <w:rsid w:val="00440546"/>
    <w:rsid w:val="004456A7"/>
    <w:rsid w:val="00445974"/>
    <w:rsid w:val="0044598A"/>
    <w:rsid w:val="00445FAE"/>
    <w:rsid w:val="0045176D"/>
    <w:rsid w:val="00453D3E"/>
    <w:rsid w:val="00453DFE"/>
    <w:rsid w:val="004554F1"/>
    <w:rsid w:val="004616EB"/>
    <w:rsid w:val="00465460"/>
    <w:rsid w:val="00466B93"/>
    <w:rsid w:val="00467AB0"/>
    <w:rsid w:val="00476CEC"/>
    <w:rsid w:val="00481649"/>
    <w:rsid w:val="004816CE"/>
    <w:rsid w:val="004829C8"/>
    <w:rsid w:val="004921BC"/>
    <w:rsid w:val="00494942"/>
    <w:rsid w:val="004A091C"/>
    <w:rsid w:val="004A1143"/>
    <w:rsid w:val="004A1A89"/>
    <w:rsid w:val="004A2C12"/>
    <w:rsid w:val="004B2087"/>
    <w:rsid w:val="004B44D0"/>
    <w:rsid w:val="004C0EBB"/>
    <w:rsid w:val="004C1169"/>
    <w:rsid w:val="004C475F"/>
    <w:rsid w:val="004C4B93"/>
    <w:rsid w:val="004C5B1F"/>
    <w:rsid w:val="004C5D38"/>
    <w:rsid w:val="004C7F44"/>
    <w:rsid w:val="004D0501"/>
    <w:rsid w:val="004D0541"/>
    <w:rsid w:val="004D4D08"/>
    <w:rsid w:val="004D579A"/>
    <w:rsid w:val="004E1011"/>
    <w:rsid w:val="004E1C09"/>
    <w:rsid w:val="004E1C96"/>
    <w:rsid w:val="004E6BFA"/>
    <w:rsid w:val="004F0452"/>
    <w:rsid w:val="004F0A8B"/>
    <w:rsid w:val="004F1672"/>
    <w:rsid w:val="004F45EF"/>
    <w:rsid w:val="004F5F48"/>
    <w:rsid w:val="004F7C3D"/>
    <w:rsid w:val="005052CA"/>
    <w:rsid w:val="005054AA"/>
    <w:rsid w:val="0051179F"/>
    <w:rsid w:val="005118AC"/>
    <w:rsid w:val="00517B7C"/>
    <w:rsid w:val="00517BD8"/>
    <w:rsid w:val="00521532"/>
    <w:rsid w:val="00523DDA"/>
    <w:rsid w:val="005250ED"/>
    <w:rsid w:val="0052549E"/>
    <w:rsid w:val="00531E38"/>
    <w:rsid w:val="00532C59"/>
    <w:rsid w:val="00537E9B"/>
    <w:rsid w:val="00540C04"/>
    <w:rsid w:val="00540E54"/>
    <w:rsid w:val="00547722"/>
    <w:rsid w:val="00551128"/>
    <w:rsid w:val="0055154F"/>
    <w:rsid w:val="00551BD8"/>
    <w:rsid w:val="00552EB3"/>
    <w:rsid w:val="00553395"/>
    <w:rsid w:val="005542B5"/>
    <w:rsid w:val="00554D09"/>
    <w:rsid w:val="0055780A"/>
    <w:rsid w:val="00570BBA"/>
    <w:rsid w:val="005745B3"/>
    <w:rsid w:val="005748DB"/>
    <w:rsid w:val="00574E37"/>
    <w:rsid w:val="0057599D"/>
    <w:rsid w:val="00577BB1"/>
    <w:rsid w:val="005815A2"/>
    <w:rsid w:val="005849E9"/>
    <w:rsid w:val="0059089F"/>
    <w:rsid w:val="00590D6C"/>
    <w:rsid w:val="00594ED6"/>
    <w:rsid w:val="005A3617"/>
    <w:rsid w:val="005A38ED"/>
    <w:rsid w:val="005A426C"/>
    <w:rsid w:val="005A79C0"/>
    <w:rsid w:val="005B0FF3"/>
    <w:rsid w:val="005B56AF"/>
    <w:rsid w:val="005D28FF"/>
    <w:rsid w:val="005D48FE"/>
    <w:rsid w:val="005D4D58"/>
    <w:rsid w:val="005D5438"/>
    <w:rsid w:val="005E0C6E"/>
    <w:rsid w:val="005E4DD0"/>
    <w:rsid w:val="005E551E"/>
    <w:rsid w:val="005E6127"/>
    <w:rsid w:val="005F0389"/>
    <w:rsid w:val="005F208D"/>
    <w:rsid w:val="005F42C1"/>
    <w:rsid w:val="005F6183"/>
    <w:rsid w:val="005F7180"/>
    <w:rsid w:val="006028D3"/>
    <w:rsid w:val="00603EE3"/>
    <w:rsid w:val="006107DD"/>
    <w:rsid w:val="00611391"/>
    <w:rsid w:val="0061291A"/>
    <w:rsid w:val="0061475A"/>
    <w:rsid w:val="00614E48"/>
    <w:rsid w:val="006201CF"/>
    <w:rsid w:val="00620901"/>
    <w:rsid w:val="00620FBA"/>
    <w:rsid w:val="00623586"/>
    <w:rsid w:val="00624B79"/>
    <w:rsid w:val="0062631B"/>
    <w:rsid w:val="00626A52"/>
    <w:rsid w:val="006274CE"/>
    <w:rsid w:val="006308FA"/>
    <w:rsid w:val="0063114A"/>
    <w:rsid w:val="0063178F"/>
    <w:rsid w:val="00632060"/>
    <w:rsid w:val="006402F1"/>
    <w:rsid w:val="00644A45"/>
    <w:rsid w:val="006457FF"/>
    <w:rsid w:val="00652320"/>
    <w:rsid w:val="00653115"/>
    <w:rsid w:val="006532CF"/>
    <w:rsid w:val="006562F9"/>
    <w:rsid w:val="00657360"/>
    <w:rsid w:val="00664386"/>
    <w:rsid w:val="00664A54"/>
    <w:rsid w:val="006661B8"/>
    <w:rsid w:val="00667A5B"/>
    <w:rsid w:val="00673281"/>
    <w:rsid w:val="00675E7E"/>
    <w:rsid w:val="006766A1"/>
    <w:rsid w:val="006770E5"/>
    <w:rsid w:val="00680326"/>
    <w:rsid w:val="0068135F"/>
    <w:rsid w:val="00683154"/>
    <w:rsid w:val="00684BB0"/>
    <w:rsid w:val="00686E73"/>
    <w:rsid w:val="006922E8"/>
    <w:rsid w:val="0069549A"/>
    <w:rsid w:val="0069664F"/>
    <w:rsid w:val="006A130D"/>
    <w:rsid w:val="006A280C"/>
    <w:rsid w:val="006B49DB"/>
    <w:rsid w:val="006C1DBF"/>
    <w:rsid w:val="006C56E8"/>
    <w:rsid w:val="006C79AE"/>
    <w:rsid w:val="006D5F78"/>
    <w:rsid w:val="006D77B7"/>
    <w:rsid w:val="006D79B1"/>
    <w:rsid w:val="006E46B9"/>
    <w:rsid w:val="006E7A49"/>
    <w:rsid w:val="006F2916"/>
    <w:rsid w:val="006F34AA"/>
    <w:rsid w:val="007038E7"/>
    <w:rsid w:val="007040FB"/>
    <w:rsid w:val="00705410"/>
    <w:rsid w:val="0070581F"/>
    <w:rsid w:val="00711E3B"/>
    <w:rsid w:val="00720EA4"/>
    <w:rsid w:val="00723D15"/>
    <w:rsid w:val="0072735B"/>
    <w:rsid w:val="00727F5C"/>
    <w:rsid w:val="00730903"/>
    <w:rsid w:val="00734C19"/>
    <w:rsid w:val="00735800"/>
    <w:rsid w:val="0073598D"/>
    <w:rsid w:val="007423EC"/>
    <w:rsid w:val="00743951"/>
    <w:rsid w:val="00745B6E"/>
    <w:rsid w:val="00747DFD"/>
    <w:rsid w:val="00751B6A"/>
    <w:rsid w:val="00754627"/>
    <w:rsid w:val="007554F8"/>
    <w:rsid w:val="0076272C"/>
    <w:rsid w:val="00763492"/>
    <w:rsid w:val="00764954"/>
    <w:rsid w:val="00767068"/>
    <w:rsid w:val="007718FA"/>
    <w:rsid w:val="007726DC"/>
    <w:rsid w:val="0077484E"/>
    <w:rsid w:val="0077574F"/>
    <w:rsid w:val="00780D92"/>
    <w:rsid w:val="00781309"/>
    <w:rsid w:val="00785BE5"/>
    <w:rsid w:val="00785E87"/>
    <w:rsid w:val="00786D4B"/>
    <w:rsid w:val="00790217"/>
    <w:rsid w:val="00790422"/>
    <w:rsid w:val="00790E81"/>
    <w:rsid w:val="007A186A"/>
    <w:rsid w:val="007B28CD"/>
    <w:rsid w:val="007C37AC"/>
    <w:rsid w:val="007C382C"/>
    <w:rsid w:val="007C3DFF"/>
    <w:rsid w:val="007C40F1"/>
    <w:rsid w:val="007C5153"/>
    <w:rsid w:val="007D1209"/>
    <w:rsid w:val="007D460A"/>
    <w:rsid w:val="007D78BA"/>
    <w:rsid w:val="007E01C6"/>
    <w:rsid w:val="007E6930"/>
    <w:rsid w:val="007E6A13"/>
    <w:rsid w:val="007F3BBC"/>
    <w:rsid w:val="007F4CE2"/>
    <w:rsid w:val="00802EA9"/>
    <w:rsid w:val="008034AC"/>
    <w:rsid w:val="008065A7"/>
    <w:rsid w:val="0081413F"/>
    <w:rsid w:val="008215FB"/>
    <w:rsid w:val="008247A6"/>
    <w:rsid w:val="0083164F"/>
    <w:rsid w:val="00832942"/>
    <w:rsid w:val="00833F2B"/>
    <w:rsid w:val="008341C6"/>
    <w:rsid w:val="00834A9D"/>
    <w:rsid w:val="00836AE7"/>
    <w:rsid w:val="00837314"/>
    <w:rsid w:val="00837AD4"/>
    <w:rsid w:val="00840CE3"/>
    <w:rsid w:val="00841439"/>
    <w:rsid w:val="00844228"/>
    <w:rsid w:val="0085258E"/>
    <w:rsid w:val="00853897"/>
    <w:rsid w:val="00855C0C"/>
    <w:rsid w:val="00863FFB"/>
    <w:rsid w:val="00865763"/>
    <w:rsid w:val="00866FA7"/>
    <w:rsid w:val="00870159"/>
    <w:rsid w:val="00873C26"/>
    <w:rsid w:val="00874C85"/>
    <w:rsid w:val="008766FA"/>
    <w:rsid w:val="00883C04"/>
    <w:rsid w:val="00886423"/>
    <w:rsid w:val="0089032C"/>
    <w:rsid w:val="00892C8A"/>
    <w:rsid w:val="008A30CE"/>
    <w:rsid w:val="008A56EF"/>
    <w:rsid w:val="008B4BEE"/>
    <w:rsid w:val="008B4E2B"/>
    <w:rsid w:val="008B56A7"/>
    <w:rsid w:val="008B5C8A"/>
    <w:rsid w:val="008B6D48"/>
    <w:rsid w:val="008C2F75"/>
    <w:rsid w:val="008C601D"/>
    <w:rsid w:val="008C6480"/>
    <w:rsid w:val="008D1C80"/>
    <w:rsid w:val="008D250B"/>
    <w:rsid w:val="008D4496"/>
    <w:rsid w:val="008E0382"/>
    <w:rsid w:val="008E07C5"/>
    <w:rsid w:val="008E10BE"/>
    <w:rsid w:val="008E14F8"/>
    <w:rsid w:val="008E2F93"/>
    <w:rsid w:val="008E7959"/>
    <w:rsid w:val="008F0DAA"/>
    <w:rsid w:val="008F38FB"/>
    <w:rsid w:val="008F45A7"/>
    <w:rsid w:val="008F5C99"/>
    <w:rsid w:val="008F678A"/>
    <w:rsid w:val="008F7024"/>
    <w:rsid w:val="009003E4"/>
    <w:rsid w:val="0090046D"/>
    <w:rsid w:val="00901618"/>
    <w:rsid w:val="009025E8"/>
    <w:rsid w:val="0090341E"/>
    <w:rsid w:val="009034CA"/>
    <w:rsid w:val="00907E7C"/>
    <w:rsid w:val="00910473"/>
    <w:rsid w:val="009118D5"/>
    <w:rsid w:val="00911B2E"/>
    <w:rsid w:val="0091472B"/>
    <w:rsid w:val="00916712"/>
    <w:rsid w:val="00921E9E"/>
    <w:rsid w:val="009242F1"/>
    <w:rsid w:val="009244DE"/>
    <w:rsid w:val="009245C3"/>
    <w:rsid w:val="009261CD"/>
    <w:rsid w:val="0092770C"/>
    <w:rsid w:val="00931405"/>
    <w:rsid w:val="009341E0"/>
    <w:rsid w:val="00940279"/>
    <w:rsid w:val="00947CB5"/>
    <w:rsid w:val="00951692"/>
    <w:rsid w:val="00954F5A"/>
    <w:rsid w:val="00957907"/>
    <w:rsid w:val="009605E0"/>
    <w:rsid w:val="00962D5B"/>
    <w:rsid w:val="00964D81"/>
    <w:rsid w:val="00965B6A"/>
    <w:rsid w:val="00967B1C"/>
    <w:rsid w:val="00970480"/>
    <w:rsid w:val="00973BCA"/>
    <w:rsid w:val="0098000F"/>
    <w:rsid w:val="009857A4"/>
    <w:rsid w:val="00985FFE"/>
    <w:rsid w:val="0098615F"/>
    <w:rsid w:val="00987849"/>
    <w:rsid w:val="00987DEF"/>
    <w:rsid w:val="00991227"/>
    <w:rsid w:val="00996C5E"/>
    <w:rsid w:val="009A6148"/>
    <w:rsid w:val="009B1C6C"/>
    <w:rsid w:val="009B4C85"/>
    <w:rsid w:val="009B678D"/>
    <w:rsid w:val="009C1DE9"/>
    <w:rsid w:val="009C2314"/>
    <w:rsid w:val="009C23E0"/>
    <w:rsid w:val="009D6390"/>
    <w:rsid w:val="009D7EC2"/>
    <w:rsid w:val="009E49F3"/>
    <w:rsid w:val="009E5F22"/>
    <w:rsid w:val="009F0089"/>
    <w:rsid w:val="009F1F77"/>
    <w:rsid w:val="009F3F51"/>
    <w:rsid w:val="009F4732"/>
    <w:rsid w:val="009F478D"/>
    <w:rsid w:val="009F4E9A"/>
    <w:rsid w:val="009F6366"/>
    <w:rsid w:val="009F7D48"/>
    <w:rsid w:val="00A144B7"/>
    <w:rsid w:val="00A20330"/>
    <w:rsid w:val="00A210F9"/>
    <w:rsid w:val="00A2367E"/>
    <w:rsid w:val="00A363EA"/>
    <w:rsid w:val="00A433BB"/>
    <w:rsid w:val="00A46AD4"/>
    <w:rsid w:val="00A602B6"/>
    <w:rsid w:val="00A607CC"/>
    <w:rsid w:val="00A62BA8"/>
    <w:rsid w:val="00A63C1B"/>
    <w:rsid w:val="00A64ADB"/>
    <w:rsid w:val="00A65101"/>
    <w:rsid w:val="00A66C33"/>
    <w:rsid w:val="00A70E8F"/>
    <w:rsid w:val="00A76286"/>
    <w:rsid w:val="00A77803"/>
    <w:rsid w:val="00A77F5A"/>
    <w:rsid w:val="00A839FE"/>
    <w:rsid w:val="00A924D0"/>
    <w:rsid w:val="00A96FFF"/>
    <w:rsid w:val="00AA0897"/>
    <w:rsid w:val="00AA3204"/>
    <w:rsid w:val="00AA3A5B"/>
    <w:rsid w:val="00AA5021"/>
    <w:rsid w:val="00AA7BF8"/>
    <w:rsid w:val="00AC7586"/>
    <w:rsid w:val="00AC76CE"/>
    <w:rsid w:val="00AC7A63"/>
    <w:rsid w:val="00AD4952"/>
    <w:rsid w:val="00AD6659"/>
    <w:rsid w:val="00AD679E"/>
    <w:rsid w:val="00AE24D5"/>
    <w:rsid w:val="00AE7FF8"/>
    <w:rsid w:val="00AF134D"/>
    <w:rsid w:val="00AF1A1B"/>
    <w:rsid w:val="00AF32DA"/>
    <w:rsid w:val="00B003D7"/>
    <w:rsid w:val="00B01C35"/>
    <w:rsid w:val="00B0654A"/>
    <w:rsid w:val="00B11DF4"/>
    <w:rsid w:val="00B162CA"/>
    <w:rsid w:val="00B20020"/>
    <w:rsid w:val="00B2054E"/>
    <w:rsid w:val="00B20AF5"/>
    <w:rsid w:val="00B21E69"/>
    <w:rsid w:val="00B22262"/>
    <w:rsid w:val="00B23A74"/>
    <w:rsid w:val="00B23AF5"/>
    <w:rsid w:val="00B23FF9"/>
    <w:rsid w:val="00B27562"/>
    <w:rsid w:val="00B31480"/>
    <w:rsid w:val="00B34F60"/>
    <w:rsid w:val="00B411F6"/>
    <w:rsid w:val="00B45F8F"/>
    <w:rsid w:val="00B50879"/>
    <w:rsid w:val="00B53C23"/>
    <w:rsid w:val="00B62494"/>
    <w:rsid w:val="00B64B26"/>
    <w:rsid w:val="00B658E8"/>
    <w:rsid w:val="00B66A4A"/>
    <w:rsid w:val="00B735C9"/>
    <w:rsid w:val="00B754A5"/>
    <w:rsid w:val="00B8239D"/>
    <w:rsid w:val="00B90A25"/>
    <w:rsid w:val="00B91811"/>
    <w:rsid w:val="00B9593A"/>
    <w:rsid w:val="00BA700A"/>
    <w:rsid w:val="00BB12D1"/>
    <w:rsid w:val="00BB1963"/>
    <w:rsid w:val="00BB5C43"/>
    <w:rsid w:val="00BB714D"/>
    <w:rsid w:val="00BB79B7"/>
    <w:rsid w:val="00BB7D41"/>
    <w:rsid w:val="00BC4555"/>
    <w:rsid w:val="00BD012F"/>
    <w:rsid w:val="00BD07C9"/>
    <w:rsid w:val="00BD0D3B"/>
    <w:rsid w:val="00BD3461"/>
    <w:rsid w:val="00BD67A6"/>
    <w:rsid w:val="00BD6A13"/>
    <w:rsid w:val="00BE022A"/>
    <w:rsid w:val="00BE1BFE"/>
    <w:rsid w:val="00BE267C"/>
    <w:rsid w:val="00BE674E"/>
    <w:rsid w:val="00BF7C01"/>
    <w:rsid w:val="00C04E18"/>
    <w:rsid w:val="00C132D5"/>
    <w:rsid w:val="00C15EA4"/>
    <w:rsid w:val="00C2070D"/>
    <w:rsid w:val="00C27B08"/>
    <w:rsid w:val="00C31989"/>
    <w:rsid w:val="00C32604"/>
    <w:rsid w:val="00C34404"/>
    <w:rsid w:val="00C40ADB"/>
    <w:rsid w:val="00C442F2"/>
    <w:rsid w:val="00C46FDC"/>
    <w:rsid w:val="00C55E82"/>
    <w:rsid w:val="00C60392"/>
    <w:rsid w:val="00C62413"/>
    <w:rsid w:val="00C632DF"/>
    <w:rsid w:val="00C64BFB"/>
    <w:rsid w:val="00C65F09"/>
    <w:rsid w:val="00C66D70"/>
    <w:rsid w:val="00C7334F"/>
    <w:rsid w:val="00C7459D"/>
    <w:rsid w:val="00C77222"/>
    <w:rsid w:val="00C77384"/>
    <w:rsid w:val="00C77DD4"/>
    <w:rsid w:val="00C810BD"/>
    <w:rsid w:val="00C82060"/>
    <w:rsid w:val="00C82234"/>
    <w:rsid w:val="00C82C39"/>
    <w:rsid w:val="00C8652E"/>
    <w:rsid w:val="00C86725"/>
    <w:rsid w:val="00C92F07"/>
    <w:rsid w:val="00C9470B"/>
    <w:rsid w:val="00CA2AA3"/>
    <w:rsid w:val="00CA446A"/>
    <w:rsid w:val="00CA7454"/>
    <w:rsid w:val="00CB4256"/>
    <w:rsid w:val="00CB4435"/>
    <w:rsid w:val="00CB4671"/>
    <w:rsid w:val="00CB5303"/>
    <w:rsid w:val="00CB722C"/>
    <w:rsid w:val="00CC0DBE"/>
    <w:rsid w:val="00CC3928"/>
    <w:rsid w:val="00CC3988"/>
    <w:rsid w:val="00CD041F"/>
    <w:rsid w:val="00CD7467"/>
    <w:rsid w:val="00CE0108"/>
    <w:rsid w:val="00CE140A"/>
    <w:rsid w:val="00CE3316"/>
    <w:rsid w:val="00CE5479"/>
    <w:rsid w:val="00CE762C"/>
    <w:rsid w:val="00CF0B65"/>
    <w:rsid w:val="00D0190B"/>
    <w:rsid w:val="00D10F03"/>
    <w:rsid w:val="00D21086"/>
    <w:rsid w:val="00D2381E"/>
    <w:rsid w:val="00D24727"/>
    <w:rsid w:val="00D2574D"/>
    <w:rsid w:val="00D25A5F"/>
    <w:rsid w:val="00D26213"/>
    <w:rsid w:val="00D304CA"/>
    <w:rsid w:val="00D3460F"/>
    <w:rsid w:val="00D353C7"/>
    <w:rsid w:val="00D376E8"/>
    <w:rsid w:val="00D40BFB"/>
    <w:rsid w:val="00D422A5"/>
    <w:rsid w:val="00D4669B"/>
    <w:rsid w:val="00D52145"/>
    <w:rsid w:val="00D5242C"/>
    <w:rsid w:val="00D5473F"/>
    <w:rsid w:val="00D56A32"/>
    <w:rsid w:val="00D60E2D"/>
    <w:rsid w:val="00D623E7"/>
    <w:rsid w:val="00D6433E"/>
    <w:rsid w:val="00D64FBE"/>
    <w:rsid w:val="00D67589"/>
    <w:rsid w:val="00D70772"/>
    <w:rsid w:val="00D710A2"/>
    <w:rsid w:val="00D756EC"/>
    <w:rsid w:val="00D80A3C"/>
    <w:rsid w:val="00D81464"/>
    <w:rsid w:val="00D82DFB"/>
    <w:rsid w:val="00D84FA4"/>
    <w:rsid w:val="00D92699"/>
    <w:rsid w:val="00D93A24"/>
    <w:rsid w:val="00D94842"/>
    <w:rsid w:val="00D964ED"/>
    <w:rsid w:val="00DA295C"/>
    <w:rsid w:val="00DA2B14"/>
    <w:rsid w:val="00DA5FDE"/>
    <w:rsid w:val="00DB1378"/>
    <w:rsid w:val="00DB4403"/>
    <w:rsid w:val="00DB4474"/>
    <w:rsid w:val="00DB5D64"/>
    <w:rsid w:val="00DB64A4"/>
    <w:rsid w:val="00DC3E6A"/>
    <w:rsid w:val="00DC6BC8"/>
    <w:rsid w:val="00DC7EF8"/>
    <w:rsid w:val="00DE2F00"/>
    <w:rsid w:val="00DE6B77"/>
    <w:rsid w:val="00DF0317"/>
    <w:rsid w:val="00DF2309"/>
    <w:rsid w:val="00E011E2"/>
    <w:rsid w:val="00E0181D"/>
    <w:rsid w:val="00E01FC8"/>
    <w:rsid w:val="00E054AD"/>
    <w:rsid w:val="00E05D18"/>
    <w:rsid w:val="00E12C91"/>
    <w:rsid w:val="00E20F74"/>
    <w:rsid w:val="00E21000"/>
    <w:rsid w:val="00E21D15"/>
    <w:rsid w:val="00E2256E"/>
    <w:rsid w:val="00E229E1"/>
    <w:rsid w:val="00E24208"/>
    <w:rsid w:val="00E32FAB"/>
    <w:rsid w:val="00E42FD1"/>
    <w:rsid w:val="00E43BF5"/>
    <w:rsid w:val="00E50856"/>
    <w:rsid w:val="00E509DA"/>
    <w:rsid w:val="00E50CB9"/>
    <w:rsid w:val="00E50DB9"/>
    <w:rsid w:val="00E51A7B"/>
    <w:rsid w:val="00E5597F"/>
    <w:rsid w:val="00E57224"/>
    <w:rsid w:val="00E61F3C"/>
    <w:rsid w:val="00E6760E"/>
    <w:rsid w:val="00E709E7"/>
    <w:rsid w:val="00E738BE"/>
    <w:rsid w:val="00E73B98"/>
    <w:rsid w:val="00E76431"/>
    <w:rsid w:val="00E77C1A"/>
    <w:rsid w:val="00E807C9"/>
    <w:rsid w:val="00E81940"/>
    <w:rsid w:val="00E82FF5"/>
    <w:rsid w:val="00E87C25"/>
    <w:rsid w:val="00E94566"/>
    <w:rsid w:val="00EA40B6"/>
    <w:rsid w:val="00EA46E6"/>
    <w:rsid w:val="00EA594E"/>
    <w:rsid w:val="00EA7847"/>
    <w:rsid w:val="00EB13B9"/>
    <w:rsid w:val="00EB161D"/>
    <w:rsid w:val="00EB3010"/>
    <w:rsid w:val="00EB5DA0"/>
    <w:rsid w:val="00EB5F39"/>
    <w:rsid w:val="00EB7097"/>
    <w:rsid w:val="00EB74C5"/>
    <w:rsid w:val="00EB7C58"/>
    <w:rsid w:val="00EC3222"/>
    <w:rsid w:val="00EC3F2A"/>
    <w:rsid w:val="00EC4E40"/>
    <w:rsid w:val="00ED2E2F"/>
    <w:rsid w:val="00ED3BA6"/>
    <w:rsid w:val="00EE2C67"/>
    <w:rsid w:val="00EE2F2B"/>
    <w:rsid w:val="00EE3D7F"/>
    <w:rsid w:val="00EE41A1"/>
    <w:rsid w:val="00EF781A"/>
    <w:rsid w:val="00F0020C"/>
    <w:rsid w:val="00F02806"/>
    <w:rsid w:val="00F03161"/>
    <w:rsid w:val="00F05CC7"/>
    <w:rsid w:val="00F13411"/>
    <w:rsid w:val="00F137C8"/>
    <w:rsid w:val="00F1390D"/>
    <w:rsid w:val="00F142D0"/>
    <w:rsid w:val="00F15E5F"/>
    <w:rsid w:val="00F16BC2"/>
    <w:rsid w:val="00F16FD9"/>
    <w:rsid w:val="00F21B4F"/>
    <w:rsid w:val="00F22B27"/>
    <w:rsid w:val="00F234FA"/>
    <w:rsid w:val="00F3710B"/>
    <w:rsid w:val="00F412BB"/>
    <w:rsid w:val="00F57ECD"/>
    <w:rsid w:val="00F6067C"/>
    <w:rsid w:val="00F62D51"/>
    <w:rsid w:val="00F63035"/>
    <w:rsid w:val="00F657A3"/>
    <w:rsid w:val="00F67481"/>
    <w:rsid w:val="00F67592"/>
    <w:rsid w:val="00F76201"/>
    <w:rsid w:val="00F76A93"/>
    <w:rsid w:val="00F815A0"/>
    <w:rsid w:val="00F8263A"/>
    <w:rsid w:val="00F841EF"/>
    <w:rsid w:val="00F84AB6"/>
    <w:rsid w:val="00F8721D"/>
    <w:rsid w:val="00F91F12"/>
    <w:rsid w:val="00F951CE"/>
    <w:rsid w:val="00FA3F3E"/>
    <w:rsid w:val="00FA4943"/>
    <w:rsid w:val="00FA696A"/>
    <w:rsid w:val="00FB1AEA"/>
    <w:rsid w:val="00FB3799"/>
    <w:rsid w:val="00FB42B3"/>
    <w:rsid w:val="00FB5629"/>
    <w:rsid w:val="00FC1443"/>
    <w:rsid w:val="00FC1C9F"/>
    <w:rsid w:val="00FC206E"/>
    <w:rsid w:val="00FC259E"/>
    <w:rsid w:val="00FC4339"/>
    <w:rsid w:val="00FC43D0"/>
    <w:rsid w:val="00FC6386"/>
    <w:rsid w:val="00FC732B"/>
    <w:rsid w:val="00FD481E"/>
    <w:rsid w:val="00FD721E"/>
    <w:rsid w:val="00FE0253"/>
    <w:rsid w:val="00FE0E80"/>
    <w:rsid w:val="00FE11DB"/>
    <w:rsid w:val="00FE1DA2"/>
    <w:rsid w:val="00FF1560"/>
    <w:rsid w:val="00FF1A7D"/>
    <w:rsid w:val="00FF36C0"/>
    <w:rsid w:val="00FF631E"/>
    <w:rsid w:val="00FF755E"/>
    <w:rsid w:val="04F86B8C"/>
    <w:rsid w:val="076CDA07"/>
    <w:rsid w:val="07A3713F"/>
    <w:rsid w:val="0A3484CA"/>
    <w:rsid w:val="0BB8FDAE"/>
    <w:rsid w:val="0C2F6096"/>
    <w:rsid w:val="0C5686F8"/>
    <w:rsid w:val="0EE39E85"/>
    <w:rsid w:val="0F6ED570"/>
    <w:rsid w:val="10570B32"/>
    <w:rsid w:val="10F8E88F"/>
    <w:rsid w:val="1113ED28"/>
    <w:rsid w:val="11C9E846"/>
    <w:rsid w:val="11E2B31F"/>
    <w:rsid w:val="12356F24"/>
    <w:rsid w:val="13858FE2"/>
    <w:rsid w:val="1656470F"/>
    <w:rsid w:val="171283A8"/>
    <w:rsid w:val="1723B45C"/>
    <w:rsid w:val="1751933C"/>
    <w:rsid w:val="1A836B4C"/>
    <w:rsid w:val="1B741AF5"/>
    <w:rsid w:val="1CCFB20A"/>
    <w:rsid w:val="2134FE6A"/>
    <w:rsid w:val="223160FB"/>
    <w:rsid w:val="225B6727"/>
    <w:rsid w:val="228A6BC7"/>
    <w:rsid w:val="2360109B"/>
    <w:rsid w:val="243A6CF2"/>
    <w:rsid w:val="25938518"/>
    <w:rsid w:val="2784B640"/>
    <w:rsid w:val="28576F65"/>
    <w:rsid w:val="2A575582"/>
    <w:rsid w:val="2E15D6FC"/>
    <w:rsid w:val="2E46235F"/>
    <w:rsid w:val="2F6F3D08"/>
    <w:rsid w:val="2FB51DCA"/>
    <w:rsid w:val="30E5C3B7"/>
    <w:rsid w:val="32420B0E"/>
    <w:rsid w:val="32812075"/>
    <w:rsid w:val="32F451DC"/>
    <w:rsid w:val="33CF6D28"/>
    <w:rsid w:val="346FFE9A"/>
    <w:rsid w:val="354B9B58"/>
    <w:rsid w:val="35B59E23"/>
    <w:rsid w:val="361C7B12"/>
    <w:rsid w:val="3691F762"/>
    <w:rsid w:val="3773274D"/>
    <w:rsid w:val="37ACDAF4"/>
    <w:rsid w:val="37E20BEB"/>
    <w:rsid w:val="3A5080FF"/>
    <w:rsid w:val="3A559905"/>
    <w:rsid w:val="3A72C72C"/>
    <w:rsid w:val="3A745D80"/>
    <w:rsid w:val="3B48B75A"/>
    <w:rsid w:val="3B4AAD26"/>
    <w:rsid w:val="3CE5BDB7"/>
    <w:rsid w:val="3DB28E0A"/>
    <w:rsid w:val="3E537EED"/>
    <w:rsid w:val="3FF24C56"/>
    <w:rsid w:val="414FD784"/>
    <w:rsid w:val="4217D602"/>
    <w:rsid w:val="43EBB125"/>
    <w:rsid w:val="4530A13B"/>
    <w:rsid w:val="45D7EB75"/>
    <w:rsid w:val="48289365"/>
    <w:rsid w:val="4A8D263C"/>
    <w:rsid w:val="4DD106F0"/>
    <w:rsid w:val="4EC202BE"/>
    <w:rsid w:val="50BF72E4"/>
    <w:rsid w:val="51A6DED5"/>
    <w:rsid w:val="538B424C"/>
    <w:rsid w:val="5430CDFA"/>
    <w:rsid w:val="5430D6A7"/>
    <w:rsid w:val="55B912D1"/>
    <w:rsid w:val="55E6DE28"/>
    <w:rsid w:val="5888F0AB"/>
    <w:rsid w:val="58D515DE"/>
    <w:rsid w:val="5911185A"/>
    <w:rsid w:val="5A8F54D8"/>
    <w:rsid w:val="5AAACD0A"/>
    <w:rsid w:val="5C6614EE"/>
    <w:rsid w:val="5D108235"/>
    <w:rsid w:val="5FC5C13E"/>
    <w:rsid w:val="5FD1C3E1"/>
    <w:rsid w:val="601B82F3"/>
    <w:rsid w:val="607BA230"/>
    <w:rsid w:val="60D5140D"/>
    <w:rsid w:val="619470C8"/>
    <w:rsid w:val="638AA044"/>
    <w:rsid w:val="63F82BEF"/>
    <w:rsid w:val="6417BF81"/>
    <w:rsid w:val="64D3BCC7"/>
    <w:rsid w:val="65B87ED7"/>
    <w:rsid w:val="672B7D0B"/>
    <w:rsid w:val="6768A64C"/>
    <w:rsid w:val="688A064A"/>
    <w:rsid w:val="69B338BC"/>
    <w:rsid w:val="6A4CC4A5"/>
    <w:rsid w:val="6BB8E09C"/>
    <w:rsid w:val="6C8A6D4C"/>
    <w:rsid w:val="6D22F6CB"/>
    <w:rsid w:val="6DA74D8F"/>
    <w:rsid w:val="6DB069E2"/>
    <w:rsid w:val="6E833306"/>
    <w:rsid w:val="6F5D165C"/>
    <w:rsid w:val="6FAE50D4"/>
    <w:rsid w:val="70E0B25F"/>
    <w:rsid w:val="712F5F23"/>
    <w:rsid w:val="71C5A031"/>
    <w:rsid w:val="71FACED7"/>
    <w:rsid w:val="748178C9"/>
    <w:rsid w:val="7604AF2E"/>
    <w:rsid w:val="7940B9D1"/>
    <w:rsid w:val="79C63BD6"/>
    <w:rsid w:val="7C651B61"/>
    <w:rsid w:val="7C68B3D7"/>
    <w:rsid w:val="7C7DB096"/>
    <w:rsid w:val="7CCFC3D6"/>
    <w:rsid w:val="7FF9D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C2EEB"/>
  <w15:chartTrackingRefBased/>
  <w15:docId w15:val="{AC8B1D46-9260-E44F-AF59-17745E5D7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45B3"/>
    <w:pPr>
      <w:spacing w:after="160" w:line="259" w:lineRule="auto"/>
    </w:pPr>
    <w:rPr>
      <w:sz w:val="22"/>
      <w:szCs w:val="22"/>
    </w:rPr>
  </w:style>
  <w:style w:type="paragraph" w:styleId="Heading1">
    <w:name w:val="heading 1"/>
    <w:basedOn w:val="Normal"/>
    <w:next w:val="Normal"/>
    <w:link w:val="Heading1Char"/>
    <w:uiPriority w:val="9"/>
    <w:qFormat/>
    <w:rsid w:val="005745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45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45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45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45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45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45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45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45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5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45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45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45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45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45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45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45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45B3"/>
    <w:rPr>
      <w:rFonts w:eastAsiaTheme="majorEastAsia" w:cstheme="majorBidi"/>
      <w:color w:val="272727" w:themeColor="text1" w:themeTint="D8"/>
    </w:rPr>
  </w:style>
  <w:style w:type="paragraph" w:styleId="Title">
    <w:name w:val="Title"/>
    <w:basedOn w:val="Normal"/>
    <w:next w:val="Normal"/>
    <w:link w:val="TitleChar"/>
    <w:uiPriority w:val="10"/>
    <w:qFormat/>
    <w:rsid w:val="005745B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45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5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45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45B3"/>
    <w:pPr>
      <w:spacing w:before="160"/>
      <w:jc w:val="center"/>
    </w:pPr>
    <w:rPr>
      <w:i/>
      <w:iCs/>
      <w:color w:val="404040" w:themeColor="text1" w:themeTint="BF"/>
    </w:rPr>
  </w:style>
  <w:style w:type="character" w:customStyle="1" w:styleId="QuoteChar">
    <w:name w:val="Quote Char"/>
    <w:basedOn w:val="DefaultParagraphFont"/>
    <w:link w:val="Quote"/>
    <w:uiPriority w:val="29"/>
    <w:rsid w:val="005745B3"/>
    <w:rPr>
      <w:i/>
      <w:iCs/>
      <w:color w:val="404040" w:themeColor="text1" w:themeTint="BF"/>
    </w:rPr>
  </w:style>
  <w:style w:type="paragraph" w:styleId="ListParagraph">
    <w:name w:val="List Paragraph"/>
    <w:basedOn w:val="Normal"/>
    <w:uiPriority w:val="34"/>
    <w:qFormat/>
    <w:rsid w:val="005745B3"/>
    <w:pPr>
      <w:ind w:left="720"/>
      <w:contextualSpacing/>
    </w:pPr>
  </w:style>
  <w:style w:type="character" w:styleId="IntenseEmphasis">
    <w:name w:val="Intense Emphasis"/>
    <w:basedOn w:val="DefaultParagraphFont"/>
    <w:uiPriority w:val="21"/>
    <w:qFormat/>
    <w:rsid w:val="005745B3"/>
    <w:rPr>
      <w:i/>
      <w:iCs/>
      <w:color w:val="0F4761" w:themeColor="accent1" w:themeShade="BF"/>
    </w:rPr>
  </w:style>
  <w:style w:type="paragraph" w:styleId="IntenseQuote">
    <w:name w:val="Intense Quote"/>
    <w:basedOn w:val="Normal"/>
    <w:next w:val="Normal"/>
    <w:link w:val="IntenseQuoteChar"/>
    <w:uiPriority w:val="30"/>
    <w:qFormat/>
    <w:rsid w:val="005745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45B3"/>
    <w:rPr>
      <w:i/>
      <w:iCs/>
      <w:color w:val="0F4761" w:themeColor="accent1" w:themeShade="BF"/>
    </w:rPr>
  </w:style>
  <w:style w:type="character" w:styleId="IntenseReference">
    <w:name w:val="Intense Reference"/>
    <w:basedOn w:val="DefaultParagraphFont"/>
    <w:uiPriority w:val="32"/>
    <w:qFormat/>
    <w:rsid w:val="005745B3"/>
    <w:rPr>
      <w:b/>
      <w:bCs/>
      <w:smallCaps/>
      <w:color w:val="0F4761" w:themeColor="accent1" w:themeShade="BF"/>
      <w:spacing w:val="5"/>
    </w:rPr>
  </w:style>
  <w:style w:type="paragraph" w:styleId="NormalWeb">
    <w:name w:val="Normal (Web)"/>
    <w:basedOn w:val="Normal"/>
    <w:uiPriority w:val="99"/>
    <w:semiHidden/>
    <w:unhideWhenUsed/>
    <w:rsid w:val="005745B3"/>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left-margin">
    <w:name w:val="csl-left-margin"/>
    <w:basedOn w:val="DefaultParagraphFont"/>
    <w:rsid w:val="005745B3"/>
  </w:style>
  <w:style w:type="character" w:customStyle="1" w:styleId="csl-right-inline">
    <w:name w:val="csl-right-inline"/>
    <w:basedOn w:val="DefaultParagraphFont"/>
    <w:rsid w:val="005745B3"/>
  </w:style>
  <w:style w:type="character" w:customStyle="1" w:styleId="apple-converted-space">
    <w:name w:val="apple-converted-space"/>
    <w:basedOn w:val="DefaultParagraphFont"/>
    <w:rsid w:val="00E5597F"/>
  </w:style>
  <w:style w:type="character" w:styleId="Hyperlink">
    <w:name w:val="Hyperlink"/>
    <w:basedOn w:val="DefaultParagraphFont"/>
    <w:uiPriority w:val="99"/>
    <w:unhideWhenUsed/>
    <w:rsid w:val="009C2314"/>
    <w:rPr>
      <w:color w:val="0000FF"/>
      <w:u w:val="single"/>
    </w:rPr>
  </w:style>
  <w:style w:type="character" w:styleId="CommentReference">
    <w:name w:val="annotation reference"/>
    <w:basedOn w:val="DefaultParagraphFont"/>
    <w:uiPriority w:val="99"/>
    <w:semiHidden/>
    <w:unhideWhenUsed/>
    <w:rsid w:val="00DB4403"/>
    <w:rPr>
      <w:sz w:val="16"/>
      <w:szCs w:val="16"/>
    </w:rPr>
  </w:style>
  <w:style w:type="paragraph" w:styleId="CommentText">
    <w:name w:val="annotation text"/>
    <w:basedOn w:val="Normal"/>
    <w:link w:val="CommentTextChar"/>
    <w:uiPriority w:val="99"/>
    <w:unhideWhenUsed/>
    <w:rsid w:val="00DB4403"/>
    <w:pPr>
      <w:spacing w:line="240" w:lineRule="auto"/>
    </w:pPr>
    <w:rPr>
      <w:sz w:val="20"/>
      <w:szCs w:val="20"/>
    </w:rPr>
  </w:style>
  <w:style w:type="character" w:customStyle="1" w:styleId="CommentTextChar">
    <w:name w:val="Comment Text Char"/>
    <w:basedOn w:val="DefaultParagraphFont"/>
    <w:link w:val="CommentText"/>
    <w:uiPriority w:val="99"/>
    <w:rsid w:val="00DB4403"/>
    <w:rPr>
      <w:sz w:val="20"/>
      <w:szCs w:val="20"/>
    </w:rPr>
  </w:style>
  <w:style w:type="paragraph" w:styleId="CommentSubject">
    <w:name w:val="annotation subject"/>
    <w:basedOn w:val="CommentText"/>
    <w:next w:val="CommentText"/>
    <w:link w:val="CommentSubjectChar"/>
    <w:uiPriority w:val="99"/>
    <w:semiHidden/>
    <w:unhideWhenUsed/>
    <w:rsid w:val="00DB4403"/>
    <w:rPr>
      <w:b/>
      <w:bCs/>
    </w:rPr>
  </w:style>
  <w:style w:type="character" w:customStyle="1" w:styleId="CommentSubjectChar">
    <w:name w:val="Comment Subject Char"/>
    <w:basedOn w:val="CommentTextChar"/>
    <w:link w:val="CommentSubject"/>
    <w:uiPriority w:val="99"/>
    <w:semiHidden/>
    <w:rsid w:val="00DB4403"/>
    <w:rPr>
      <w:b/>
      <w:bCs/>
      <w:sz w:val="20"/>
      <w:szCs w:val="20"/>
    </w:rPr>
  </w:style>
  <w:style w:type="character" w:customStyle="1" w:styleId="normaltextrun">
    <w:name w:val="normaltextrun"/>
    <w:basedOn w:val="DefaultParagraphFont"/>
    <w:rsid w:val="002F3182"/>
  </w:style>
  <w:style w:type="character" w:styleId="UnresolvedMention">
    <w:name w:val="Unresolved Mention"/>
    <w:basedOn w:val="DefaultParagraphFont"/>
    <w:uiPriority w:val="99"/>
    <w:semiHidden/>
    <w:unhideWhenUsed/>
    <w:rsid w:val="00D67589"/>
    <w:rPr>
      <w:color w:val="605E5C"/>
      <w:shd w:val="clear" w:color="auto" w:fill="E1DFDD"/>
    </w:rPr>
  </w:style>
  <w:style w:type="character" w:styleId="FollowedHyperlink">
    <w:name w:val="FollowedHyperlink"/>
    <w:basedOn w:val="DefaultParagraphFont"/>
    <w:uiPriority w:val="99"/>
    <w:semiHidden/>
    <w:unhideWhenUsed/>
    <w:rsid w:val="00931405"/>
    <w:rPr>
      <w:color w:val="96607D" w:themeColor="followedHyperlink"/>
      <w:u w:val="single"/>
    </w:rPr>
  </w:style>
  <w:style w:type="paragraph" w:styleId="Revision">
    <w:name w:val="Revision"/>
    <w:hidden/>
    <w:uiPriority w:val="99"/>
    <w:semiHidden/>
    <w:rsid w:val="00BB5C43"/>
    <w:rPr>
      <w:sz w:val="22"/>
      <w:szCs w:val="22"/>
    </w:rPr>
  </w:style>
  <w:style w:type="paragraph" w:styleId="NoSpacing">
    <w:name w:val="No Spacing"/>
    <w:uiPriority w:val="1"/>
    <w:qFormat/>
    <w:rsid w:val="00531E38"/>
    <w:rPr>
      <w:kern w:val="2"/>
      <w14:ligatures w14:val="standardContextual"/>
    </w:rPr>
  </w:style>
  <w:style w:type="table" w:styleId="TableGrid">
    <w:name w:val="Table Grid"/>
    <w:basedOn w:val="TableNormal"/>
    <w:uiPriority w:val="39"/>
    <w:rsid w:val="00751B6A"/>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utlook-search-highlight">
    <w:name w:val="outlook-search-highlight"/>
    <w:basedOn w:val="DefaultParagraphFont"/>
    <w:rsid w:val="00916712"/>
  </w:style>
  <w:style w:type="character" w:styleId="LineNumber">
    <w:name w:val="line number"/>
    <w:basedOn w:val="DefaultParagraphFont"/>
    <w:uiPriority w:val="99"/>
    <w:semiHidden/>
    <w:unhideWhenUsed/>
    <w:rsid w:val="00C77384"/>
  </w:style>
  <w:style w:type="paragraph" w:styleId="Header">
    <w:name w:val="header"/>
    <w:basedOn w:val="Normal"/>
    <w:link w:val="HeaderChar"/>
    <w:uiPriority w:val="99"/>
    <w:unhideWhenUsed/>
    <w:rsid w:val="00C773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7384"/>
    <w:rPr>
      <w:sz w:val="22"/>
      <w:szCs w:val="22"/>
    </w:rPr>
  </w:style>
  <w:style w:type="paragraph" w:styleId="Footer">
    <w:name w:val="footer"/>
    <w:basedOn w:val="Normal"/>
    <w:link w:val="FooterChar"/>
    <w:uiPriority w:val="99"/>
    <w:unhideWhenUsed/>
    <w:rsid w:val="00C773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7384"/>
    <w:rPr>
      <w:sz w:val="22"/>
      <w:szCs w:val="22"/>
    </w:rPr>
  </w:style>
  <w:style w:type="character" w:styleId="PageNumber">
    <w:name w:val="page number"/>
    <w:basedOn w:val="DefaultParagraphFont"/>
    <w:uiPriority w:val="99"/>
    <w:semiHidden/>
    <w:unhideWhenUsed/>
    <w:rsid w:val="00C77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01784">
      <w:bodyDiv w:val="1"/>
      <w:marLeft w:val="0"/>
      <w:marRight w:val="0"/>
      <w:marTop w:val="0"/>
      <w:marBottom w:val="0"/>
      <w:divBdr>
        <w:top w:val="none" w:sz="0" w:space="0" w:color="auto"/>
        <w:left w:val="none" w:sz="0" w:space="0" w:color="auto"/>
        <w:bottom w:val="none" w:sz="0" w:space="0" w:color="auto"/>
        <w:right w:val="none" w:sz="0" w:space="0" w:color="auto"/>
      </w:divBdr>
    </w:div>
    <w:div w:id="11616739">
      <w:bodyDiv w:val="1"/>
      <w:marLeft w:val="0"/>
      <w:marRight w:val="0"/>
      <w:marTop w:val="0"/>
      <w:marBottom w:val="0"/>
      <w:divBdr>
        <w:top w:val="none" w:sz="0" w:space="0" w:color="auto"/>
        <w:left w:val="none" w:sz="0" w:space="0" w:color="auto"/>
        <w:bottom w:val="none" w:sz="0" w:space="0" w:color="auto"/>
        <w:right w:val="none" w:sz="0" w:space="0" w:color="auto"/>
      </w:divBdr>
    </w:div>
    <w:div w:id="17314068">
      <w:bodyDiv w:val="1"/>
      <w:marLeft w:val="0"/>
      <w:marRight w:val="0"/>
      <w:marTop w:val="0"/>
      <w:marBottom w:val="0"/>
      <w:divBdr>
        <w:top w:val="none" w:sz="0" w:space="0" w:color="auto"/>
        <w:left w:val="none" w:sz="0" w:space="0" w:color="auto"/>
        <w:bottom w:val="none" w:sz="0" w:space="0" w:color="auto"/>
        <w:right w:val="none" w:sz="0" w:space="0" w:color="auto"/>
      </w:divBdr>
    </w:div>
    <w:div w:id="39205291">
      <w:bodyDiv w:val="1"/>
      <w:marLeft w:val="0"/>
      <w:marRight w:val="0"/>
      <w:marTop w:val="0"/>
      <w:marBottom w:val="0"/>
      <w:divBdr>
        <w:top w:val="none" w:sz="0" w:space="0" w:color="auto"/>
        <w:left w:val="none" w:sz="0" w:space="0" w:color="auto"/>
        <w:bottom w:val="none" w:sz="0" w:space="0" w:color="auto"/>
        <w:right w:val="none" w:sz="0" w:space="0" w:color="auto"/>
      </w:divBdr>
    </w:div>
    <w:div w:id="43875453">
      <w:bodyDiv w:val="1"/>
      <w:marLeft w:val="0"/>
      <w:marRight w:val="0"/>
      <w:marTop w:val="0"/>
      <w:marBottom w:val="0"/>
      <w:divBdr>
        <w:top w:val="none" w:sz="0" w:space="0" w:color="auto"/>
        <w:left w:val="none" w:sz="0" w:space="0" w:color="auto"/>
        <w:bottom w:val="none" w:sz="0" w:space="0" w:color="auto"/>
        <w:right w:val="none" w:sz="0" w:space="0" w:color="auto"/>
      </w:divBdr>
    </w:div>
    <w:div w:id="49614114">
      <w:bodyDiv w:val="1"/>
      <w:marLeft w:val="0"/>
      <w:marRight w:val="0"/>
      <w:marTop w:val="0"/>
      <w:marBottom w:val="0"/>
      <w:divBdr>
        <w:top w:val="none" w:sz="0" w:space="0" w:color="auto"/>
        <w:left w:val="none" w:sz="0" w:space="0" w:color="auto"/>
        <w:bottom w:val="none" w:sz="0" w:space="0" w:color="auto"/>
        <w:right w:val="none" w:sz="0" w:space="0" w:color="auto"/>
      </w:divBdr>
    </w:div>
    <w:div w:id="55248146">
      <w:bodyDiv w:val="1"/>
      <w:marLeft w:val="0"/>
      <w:marRight w:val="0"/>
      <w:marTop w:val="0"/>
      <w:marBottom w:val="0"/>
      <w:divBdr>
        <w:top w:val="none" w:sz="0" w:space="0" w:color="auto"/>
        <w:left w:val="none" w:sz="0" w:space="0" w:color="auto"/>
        <w:bottom w:val="none" w:sz="0" w:space="0" w:color="auto"/>
        <w:right w:val="none" w:sz="0" w:space="0" w:color="auto"/>
      </w:divBdr>
    </w:div>
    <w:div w:id="57947005">
      <w:bodyDiv w:val="1"/>
      <w:marLeft w:val="0"/>
      <w:marRight w:val="0"/>
      <w:marTop w:val="0"/>
      <w:marBottom w:val="0"/>
      <w:divBdr>
        <w:top w:val="none" w:sz="0" w:space="0" w:color="auto"/>
        <w:left w:val="none" w:sz="0" w:space="0" w:color="auto"/>
        <w:bottom w:val="none" w:sz="0" w:space="0" w:color="auto"/>
        <w:right w:val="none" w:sz="0" w:space="0" w:color="auto"/>
      </w:divBdr>
    </w:div>
    <w:div w:id="58092393">
      <w:bodyDiv w:val="1"/>
      <w:marLeft w:val="0"/>
      <w:marRight w:val="0"/>
      <w:marTop w:val="0"/>
      <w:marBottom w:val="0"/>
      <w:divBdr>
        <w:top w:val="none" w:sz="0" w:space="0" w:color="auto"/>
        <w:left w:val="none" w:sz="0" w:space="0" w:color="auto"/>
        <w:bottom w:val="none" w:sz="0" w:space="0" w:color="auto"/>
        <w:right w:val="none" w:sz="0" w:space="0" w:color="auto"/>
      </w:divBdr>
    </w:div>
    <w:div w:id="68234709">
      <w:bodyDiv w:val="1"/>
      <w:marLeft w:val="0"/>
      <w:marRight w:val="0"/>
      <w:marTop w:val="0"/>
      <w:marBottom w:val="0"/>
      <w:divBdr>
        <w:top w:val="none" w:sz="0" w:space="0" w:color="auto"/>
        <w:left w:val="none" w:sz="0" w:space="0" w:color="auto"/>
        <w:bottom w:val="none" w:sz="0" w:space="0" w:color="auto"/>
        <w:right w:val="none" w:sz="0" w:space="0" w:color="auto"/>
      </w:divBdr>
    </w:div>
    <w:div w:id="98188882">
      <w:bodyDiv w:val="1"/>
      <w:marLeft w:val="0"/>
      <w:marRight w:val="0"/>
      <w:marTop w:val="0"/>
      <w:marBottom w:val="0"/>
      <w:divBdr>
        <w:top w:val="none" w:sz="0" w:space="0" w:color="auto"/>
        <w:left w:val="none" w:sz="0" w:space="0" w:color="auto"/>
        <w:bottom w:val="none" w:sz="0" w:space="0" w:color="auto"/>
        <w:right w:val="none" w:sz="0" w:space="0" w:color="auto"/>
      </w:divBdr>
    </w:div>
    <w:div w:id="112212993">
      <w:bodyDiv w:val="1"/>
      <w:marLeft w:val="0"/>
      <w:marRight w:val="0"/>
      <w:marTop w:val="0"/>
      <w:marBottom w:val="0"/>
      <w:divBdr>
        <w:top w:val="none" w:sz="0" w:space="0" w:color="auto"/>
        <w:left w:val="none" w:sz="0" w:space="0" w:color="auto"/>
        <w:bottom w:val="none" w:sz="0" w:space="0" w:color="auto"/>
        <w:right w:val="none" w:sz="0" w:space="0" w:color="auto"/>
      </w:divBdr>
    </w:div>
    <w:div w:id="118768038">
      <w:bodyDiv w:val="1"/>
      <w:marLeft w:val="0"/>
      <w:marRight w:val="0"/>
      <w:marTop w:val="0"/>
      <w:marBottom w:val="0"/>
      <w:divBdr>
        <w:top w:val="none" w:sz="0" w:space="0" w:color="auto"/>
        <w:left w:val="none" w:sz="0" w:space="0" w:color="auto"/>
        <w:bottom w:val="none" w:sz="0" w:space="0" w:color="auto"/>
        <w:right w:val="none" w:sz="0" w:space="0" w:color="auto"/>
      </w:divBdr>
    </w:div>
    <w:div w:id="147328685">
      <w:bodyDiv w:val="1"/>
      <w:marLeft w:val="0"/>
      <w:marRight w:val="0"/>
      <w:marTop w:val="0"/>
      <w:marBottom w:val="0"/>
      <w:divBdr>
        <w:top w:val="none" w:sz="0" w:space="0" w:color="auto"/>
        <w:left w:val="none" w:sz="0" w:space="0" w:color="auto"/>
        <w:bottom w:val="none" w:sz="0" w:space="0" w:color="auto"/>
        <w:right w:val="none" w:sz="0" w:space="0" w:color="auto"/>
      </w:divBdr>
    </w:div>
    <w:div w:id="185680626">
      <w:bodyDiv w:val="1"/>
      <w:marLeft w:val="0"/>
      <w:marRight w:val="0"/>
      <w:marTop w:val="0"/>
      <w:marBottom w:val="0"/>
      <w:divBdr>
        <w:top w:val="none" w:sz="0" w:space="0" w:color="auto"/>
        <w:left w:val="none" w:sz="0" w:space="0" w:color="auto"/>
        <w:bottom w:val="none" w:sz="0" w:space="0" w:color="auto"/>
        <w:right w:val="none" w:sz="0" w:space="0" w:color="auto"/>
      </w:divBdr>
    </w:div>
    <w:div w:id="188691045">
      <w:bodyDiv w:val="1"/>
      <w:marLeft w:val="0"/>
      <w:marRight w:val="0"/>
      <w:marTop w:val="0"/>
      <w:marBottom w:val="0"/>
      <w:divBdr>
        <w:top w:val="none" w:sz="0" w:space="0" w:color="auto"/>
        <w:left w:val="none" w:sz="0" w:space="0" w:color="auto"/>
        <w:bottom w:val="none" w:sz="0" w:space="0" w:color="auto"/>
        <w:right w:val="none" w:sz="0" w:space="0" w:color="auto"/>
      </w:divBdr>
    </w:div>
    <w:div w:id="222916283">
      <w:bodyDiv w:val="1"/>
      <w:marLeft w:val="0"/>
      <w:marRight w:val="0"/>
      <w:marTop w:val="0"/>
      <w:marBottom w:val="0"/>
      <w:divBdr>
        <w:top w:val="none" w:sz="0" w:space="0" w:color="auto"/>
        <w:left w:val="none" w:sz="0" w:space="0" w:color="auto"/>
        <w:bottom w:val="none" w:sz="0" w:space="0" w:color="auto"/>
        <w:right w:val="none" w:sz="0" w:space="0" w:color="auto"/>
      </w:divBdr>
      <w:divsChild>
        <w:div w:id="164788703">
          <w:marLeft w:val="0"/>
          <w:marRight w:val="0"/>
          <w:marTop w:val="0"/>
          <w:marBottom w:val="0"/>
          <w:divBdr>
            <w:top w:val="none" w:sz="0" w:space="0" w:color="auto"/>
            <w:left w:val="none" w:sz="0" w:space="0" w:color="auto"/>
            <w:bottom w:val="none" w:sz="0" w:space="0" w:color="auto"/>
            <w:right w:val="none" w:sz="0" w:space="0" w:color="auto"/>
          </w:divBdr>
        </w:div>
        <w:div w:id="1119183989">
          <w:marLeft w:val="0"/>
          <w:marRight w:val="0"/>
          <w:marTop w:val="0"/>
          <w:marBottom w:val="0"/>
          <w:divBdr>
            <w:top w:val="none" w:sz="0" w:space="0" w:color="auto"/>
            <w:left w:val="none" w:sz="0" w:space="0" w:color="auto"/>
            <w:bottom w:val="none" w:sz="0" w:space="0" w:color="auto"/>
            <w:right w:val="none" w:sz="0" w:space="0" w:color="auto"/>
          </w:divBdr>
        </w:div>
        <w:div w:id="1322273148">
          <w:marLeft w:val="0"/>
          <w:marRight w:val="0"/>
          <w:marTop w:val="0"/>
          <w:marBottom w:val="0"/>
          <w:divBdr>
            <w:top w:val="none" w:sz="0" w:space="0" w:color="auto"/>
            <w:left w:val="none" w:sz="0" w:space="0" w:color="auto"/>
            <w:bottom w:val="none" w:sz="0" w:space="0" w:color="auto"/>
            <w:right w:val="none" w:sz="0" w:space="0" w:color="auto"/>
          </w:divBdr>
        </w:div>
      </w:divsChild>
    </w:div>
    <w:div w:id="238179363">
      <w:bodyDiv w:val="1"/>
      <w:marLeft w:val="0"/>
      <w:marRight w:val="0"/>
      <w:marTop w:val="0"/>
      <w:marBottom w:val="0"/>
      <w:divBdr>
        <w:top w:val="none" w:sz="0" w:space="0" w:color="auto"/>
        <w:left w:val="none" w:sz="0" w:space="0" w:color="auto"/>
        <w:bottom w:val="none" w:sz="0" w:space="0" w:color="auto"/>
        <w:right w:val="none" w:sz="0" w:space="0" w:color="auto"/>
      </w:divBdr>
    </w:div>
    <w:div w:id="238367619">
      <w:bodyDiv w:val="1"/>
      <w:marLeft w:val="0"/>
      <w:marRight w:val="0"/>
      <w:marTop w:val="0"/>
      <w:marBottom w:val="0"/>
      <w:divBdr>
        <w:top w:val="none" w:sz="0" w:space="0" w:color="auto"/>
        <w:left w:val="none" w:sz="0" w:space="0" w:color="auto"/>
        <w:bottom w:val="none" w:sz="0" w:space="0" w:color="auto"/>
        <w:right w:val="none" w:sz="0" w:space="0" w:color="auto"/>
      </w:divBdr>
    </w:div>
    <w:div w:id="240064527">
      <w:bodyDiv w:val="1"/>
      <w:marLeft w:val="0"/>
      <w:marRight w:val="0"/>
      <w:marTop w:val="0"/>
      <w:marBottom w:val="0"/>
      <w:divBdr>
        <w:top w:val="none" w:sz="0" w:space="0" w:color="auto"/>
        <w:left w:val="none" w:sz="0" w:space="0" w:color="auto"/>
        <w:bottom w:val="none" w:sz="0" w:space="0" w:color="auto"/>
        <w:right w:val="none" w:sz="0" w:space="0" w:color="auto"/>
      </w:divBdr>
    </w:div>
    <w:div w:id="256596770">
      <w:bodyDiv w:val="1"/>
      <w:marLeft w:val="0"/>
      <w:marRight w:val="0"/>
      <w:marTop w:val="0"/>
      <w:marBottom w:val="0"/>
      <w:divBdr>
        <w:top w:val="none" w:sz="0" w:space="0" w:color="auto"/>
        <w:left w:val="none" w:sz="0" w:space="0" w:color="auto"/>
        <w:bottom w:val="none" w:sz="0" w:space="0" w:color="auto"/>
        <w:right w:val="none" w:sz="0" w:space="0" w:color="auto"/>
      </w:divBdr>
    </w:div>
    <w:div w:id="321588277">
      <w:bodyDiv w:val="1"/>
      <w:marLeft w:val="0"/>
      <w:marRight w:val="0"/>
      <w:marTop w:val="0"/>
      <w:marBottom w:val="0"/>
      <w:divBdr>
        <w:top w:val="none" w:sz="0" w:space="0" w:color="auto"/>
        <w:left w:val="none" w:sz="0" w:space="0" w:color="auto"/>
        <w:bottom w:val="none" w:sz="0" w:space="0" w:color="auto"/>
        <w:right w:val="none" w:sz="0" w:space="0" w:color="auto"/>
      </w:divBdr>
    </w:div>
    <w:div w:id="329869716">
      <w:bodyDiv w:val="1"/>
      <w:marLeft w:val="0"/>
      <w:marRight w:val="0"/>
      <w:marTop w:val="0"/>
      <w:marBottom w:val="0"/>
      <w:divBdr>
        <w:top w:val="none" w:sz="0" w:space="0" w:color="auto"/>
        <w:left w:val="none" w:sz="0" w:space="0" w:color="auto"/>
        <w:bottom w:val="none" w:sz="0" w:space="0" w:color="auto"/>
        <w:right w:val="none" w:sz="0" w:space="0" w:color="auto"/>
      </w:divBdr>
    </w:div>
    <w:div w:id="330573040">
      <w:bodyDiv w:val="1"/>
      <w:marLeft w:val="0"/>
      <w:marRight w:val="0"/>
      <w:marTop w:val="0"/>
      <w:marBottom w:val="0"/>
      <w:divBdr>
        <w:top w:val="none" w:sz="0" w:space="0" w:color="auto"/>
        <w:left w:val="none" w:sz="0" w:space="0" w:color="auto"/>
        <w:bottom w:val="none" w:sz="0" w:space="0" w:color="auto"/>
        <w:right w:val="none" w:sz="0" w:space="0" w:color="auto"/>
      </w:divBdr>
      <w:divsChild>
        <w:div w:id="78185056">
          <w:marLeft w:val="0"/>
          <w:marRight w:val="0"/>
          <w:marTop w:val="0"/>
          <w:marBottom w:val="0"/>
          <w:divBdr>
            <w:top w:val="none" w:sz="0" w:space="0" w:color="auto"/>
            <w:left w:val="none" w:sz="0" w:space="0" w:color="auto"/>
            <w:bottom w:val="none" w:sz="0" w:space="0" w:color="auto"/>
            <w:right w:val="none" w:sz="0" w:space="0" w:color="auto"/>
          </w:divBdr>
        </w:div>
        <w:div w:id="1586113295">
          <w:marLeft w:val="0"/>
          <w:marRight w:val="0"/>
          <w:marTop w:val="0"/>
          <w:marBottom w:val="0"/>
          <w:divBdr>
            <w:top w:val="none" w:sz="0" w:space="0" w:color="auto"/>
            <w:left w:val="none" w:sz="0" w:space="0" w:color="auto"/>
            <w:bottom w:val="none" w:sz="0" w:space="0" w:color="auto"/>
            <w:right w:val="none" w:sz="0" w:space="0" w:color="auto"/>
          </w:divBdr>
        </w:div>
        <w:div w:id="2010912282">
          <w:marLeft w:val="0"/>
          <w:marRight w:val="0"/>
          <w:marTop w:val="0"/>
          <w:marBottom w:val="0"/>
          <w:divBdr>
            <w:top w:val="none" w:sz="0" w:space="0" w:color="auto"/>
            <w:left w:val="none" w:sz="0" w:space="0" w:color="auto"/>
            <w:bottom w:val="none" w:sz="0" w:space="0" w:color="auto"/>
            <w:right w:val="none" w:sz="0" w:space="0" w:color="auto"/>
          </w:divBdr>
        </w:div>
      </w:divsChild>
    </w:div>
    <w:div w:id="348022162">
      <w:bodyDiv w:val="1"/>
      <w:marLeft w:val="0"/>
      <w:marRight w:val="0"/>
      <w:marTop w:val="0"/>
      <w:marBottom w:val="0"/>
      <w:divBdr>
        <w:top w:val="none" w:sz="0" w:space="0" w:color="auto"/>
        <w:left w:val="none" w:sz="0" w:space="0" w:color="auto"/>
        <w:bottom w:val="none" w:sz="0" w:space="0" w:color="auto"/>
        <w:right w:val="none" w:sz="0" w:space="0" w:color="auto"/>
      </w:divBdr>
    </w:div>
    <w:div w:id="369191233">
      <w:bodyDiv w:val="1"/>
      <w:marLeft w:val="0"/>
      <w:marRight w:val="0"/>
      <w:marTop w:val="0"/>
      <w:marBottom w:val="0"/>
      <w:divBdr>
        <w:top w:val="none" w:sz="0" w:space="0" w:color="auto"/>
        <w:left w:val="none" w:sz="0" w:space="0" w:color="auto"/>
        <w:bottom w:val="none" w:sz="0" w:space="0" w:color="auto"/>
        <w:right w:val="none" w:sz="0" w:space="0" w:color="auto"/>
      </w:divBdr>
    </w:div>
    <w:div w:id="379137549">
      <w:bodyDiv w:val="1"/>
      <w:marLeft w:val="0"/>
      <w:marRight w:val="0"/>
      <w:marTop w:val="0"/>
      <w:marBottom w:val="0"/>
      <w:divBdr>
        <w:top w:val="none" w:sz="0" w:space="0" w:color="auto"/>
        <w:left w:val="none" w:sz="0" w:space="0" w:color="auto"/>
        <w:bottom w:val="none" w:sz="0" w:space="0" w:color="auto"/>
        <w:right w:val="none" w:sz="0" w:space="0" w:color="auto"/>
      </w:divBdr>
    </w:div>
    <w:div w:id="388114300">
      <w:bodyDiv w:val="1"/>
      <w:marLeft w:val="0"/>
      <w:marRight w:val="0"/>
      <w:marTop w:val="0"/>
      <w:marBottom w:val="0"/>
      <w:divBdr>
        <w:top w:val="none" w:sz="0" w:space="0" w:color="auto"/>
        <w:left w:val="none" w:sz="0" w:space="0" w:color="auto"/>
        <w:bottom w:val="none" w:sz="0" w:space="0" w:color="auto"/>
        <w:right w:val="none" w:sz="0" w:space="0" w:color="auto"/>
      </w:divBdr>
    </w:div>
    <w:div w:id="398139375">
      <w:bodyDiv w:val="1"/>
      <w:marLeft w:val="0"/>
      <w:marRight w:val="0"/>
      <w:marTop w:val="0"/>
      <w:marBottom w:val="0"/>
      <w:divBdr>
        <w:top w:val="none" w:sz="0" w:space="0" w:color="auto"/>
        <w:left w:val="none" w:sz="0" w:space="0" w:color="auto"/>
        <w:bottom w:val="none" w:sz="0" w:space="0" w:color="auto"/>
        <w:right w:val="none" w:sz="0" w:space="0" w:color="auto"/>
      </w:divBdr>
    </w:div>
    <w:div w:id="413823972">
      <w:bodyDiv w:val="1"/>
      <w:marLeft w:val="0"/>
      <w:marRight w:val="0"/>
      <w:marTop w:val="0"/>
      <w:marBottom w:val="0"/>
      <w:divBdr>
        <w:top w:val="none" w:sz="0" w:space="0" w:color="auto"/>
        <w:left w:val="none" w:sz="0" w:space="0" w:color="auto"/>
        <w:bottom w:val="none" w:sz="0" w:space="0" w:color="auto"/>
        <w:right w:val="none" w:sz="0" w:space="0" w:color="auto"/>
      </w:divBdr>
    </w:div>
    <w:div w:id="419759264">
      <w:bodyDiv w:val="1"/>
      <w:marLeft w:val="0"/>
      <w:marRight w:val="0"/>
      <w:marTop w:val="0"/>
      <w:marBottom w:val="0"/>
      <w:divBdr>
        <w:top w:val="none" w:sz="0" w:space="0" w:color="auto"/>
        <w:left w:val="none" w:sz="0" w:space="0" w:color="auto"/>
        <w:bottom w:val="none" w:sz="0" w:space="0" w:color="auto"/>
        <w:right w:val="none" w:sz="0" w:space="0" w:color="auto"/>
      </w:divBdr>
    </w:div>
    <w:div w:id="421530564">
      <w:bodyDiv w:val="1"/>
      <w:marLeft w:val="0"/>
      <w:marRight w:val="0"/>
      <w:marTop w:val="0"/>
      <w:marBottom w:val="0"/>
      <w:divBdr>
        <w:top w:val="none" w:sz="0" w:space="0" w:color="auto"/>
        <w:left w:val="none" w:sz="0" w:space="0" w:color="auto"/>
        <w:bottom w:val="none" w:sz="0" w:space="0" w:color="auto"/>
        <w:right w:val="none" w:sz="0" w:space="0" w:color="auto"/>
      </w:divBdr>
    </w:div>
    <w:div w:id="426967369">
      <w:bodyDiv w:val="1"/>
      <w:marLeft w:val="0"/>
      <w:marRight w:val="0"/>
      <w:marTop w:val="0"/>
      <w:marBottom w:val="0"/>
      <w:divBdr>
        <w:top w:val="none" w:sz="0" w:space="0" w:color="auto"/>
        <w:left w:val="none" w:sz="0" w:space="0" w:color="auto"/>
        <w:bottom w:val="none" w:sz="0" w:space="0" w:color="auto"/>
        <w:right w:val="none" w:sz="0" w:space="0" w:color="auto"/>
      </w:divBdr>
    </w:div>
    <w:div w:id="437720567">
      <w:bodyDiv w:val="1"/>
      <w:marLeft w:val="0"/>
      <w:marRight w:val="0"/>
      <w:marTop w:val="0"/>
      <w:marBottom w:val="0"/>
      <w:divBdr>
        <w:top w:val="none" w:sz="0" w:space="0" w:color="auto"/>
        <w:left w:val="none" w:sz="0" w:space="0" w:color="auto"/>
        <w:bottom w:val="none" w:sz="0" w:space="0" w:color="auto"/>
        <w:right w:val="none" w:sz="0" w:space="0" w:color="auto"/>
      </w:divBdr>
    </w:div>
    <w:div w:id="457651691">
      <w:bodyDiv w:val="1"/>
      <w:marLeft w:val="0"/>
      <w:marRight w:val="0"/>
      <w:marTop w:val="0"/>
      <w:marBottom w:val="0"/>
      <w:divBdr>
        <w:top w:val="none" w:sz="0" w:space="0" w:color="auto"/>
        <w:left w:val="none" w:sz="0" w:space="0" w:color="auto"/>
        <w:bottom w:val="none" w:sz="0" w:space="0" w:color="auto"/>
        <w:right w:val="none" w:sz="0" w:space="0" w:color="auto"/>
      </w:divBdr>
    </w:div>
    <w:div w:id="465201141">
      <w:bodyDiv w:val="1"/>
      <w:marLeft w:val="0"/>
      <w:marRight w:val="0"/>
      <w:marTop w:val="0"/>
      <w:marBottom w:val="0"/>
      <w:divBdr>
        <w:top w:val="none" w:sz="0" w:space="0" w:color="auto"/>
        <w:left w:val="none" w:sz="0" w:space="0" w:color="auto"/>
        <w:bottom w:val="none" w:sz="0" w:space="0" w:color="auto"/>
        <w:right w:val="none" w:sz="0" w:space="0" w:color="auto"/>
      </w:divBdr>
    </w:div>
    <w:div w:id="479271450">
      <w:bodyDiv w:val="1"/>
      <w:marLeft w:val="0"/>
      <w:marRight w:val="0"/>
      <w:marTop w:val="0"/>
      <w:marBottom w:val="0"/>
      <w:divBdr>
        <w:top w:val="none" w:sz="0" w:space="0" w:color="auto"/>
        <w:left w:val="none" w:sz="0" w:space="0" w:color="auto"/>
        <w:bottom w:val="none" w:sz="0" w:space="0" w:color="auto"/>
        <w:right w:val="none" w:sz="0" w:space="0" w:color="auto"/>
      </w:divBdr>
    </w:div>
    <w:div w:id="484013009">
      <w:bodyDiv w:val="1"/>
      <w:marLeft w:val="0"/>
      <w:marRight w:val="0"/>
      <w:marTop w:val="0"/>
      <w:marBottom w:val="0"/>
      <w:divBdr>
        <w:top w:val="none" w:sz="0" w:space="0" w:color="auto"/>
        <w:left w:val="none" w:sz="0" w:space="0" w:color="auto"/>
        <w:bottom w:val="none" w:sz="0" w:space="0" w:color="auto"/>
        <w:right w:val="none" w:sz="0" w:space="0" w:color="auto"/>
      </w:divBdr>
    </w:div>
    <w:div w:id="485824064">
      <w:bodyDiv w:val="1"/>
      <w:marLeft w:val="0"/>
      <w:marRight w:val="0"/>
      <w:marTop w:val="0"/>
      <w:marBottom w:val="0"/>
      <w:divBdr>
        <w:top w:val="none" w:sz="0" w:space="0" w:color="auto"/>
        <w:left w:val="none" w:sz="0" w:space="0" w:color="auto"/>
        <w:bottom w:val="none" w:sz="0" w:space="0" w:color="auto"/>
        <w:right w:val="none" w:sz="0" w:space="0" w:color="auto"/>
      </w:divBdr>
    </w:div>
    <w:div w:id="494956279">
      <w:bodyDiv w:val="1"/>
      <w:marLeft w:val="0"/>
      <w:marRight w:val="0"/>
      <w:marTop w:val="0"/>
      <w:marBottom w:val="0"/>
      <w:divBdr>
        <w:top w:val="none" w:sz="0" w:space="0" w:color="auto"/>
        <w:left w:val="none" w:sz="0" w:space="0" w:color="auto"/>
        <w:bottom w:val="none" w:sz="0" w:space="0" w:color="auto"/>
        <w:right w:val="none" w:sz="0" w:space="0" w:color="auto"/>
      </w:divBdr>
    </w:div>
    <w:div w:id="515651337">
      <w:bodyDiv w:val="1"/>
      <w:marLeft w:val="0"/>
      <w:marRight w:val="0"/>
      <w:marTop w:val="0"/>
      <w:marBottom w:val="0"/>
      <w:divBdr>
        <w:top w:val="none" w:sz="0" w:space="0" w:color="auto"/>
        <w:left w:val="none" w:sz="0" w:space="0" w:color="auto"/>
        <w:bottom w:val="none" w:sz="0" w:space="0" w:color="auto"/>
        <w:right w:val="none" w:sz="0" w:space="0" w:color="auto"/>
      </w:divBdr>
    </w:div>
    <w:div w:id="516700643">
      <w:bodyDiv w:val="1"/>
      <w:marLeft w:val="0"/>
      <w:marRight w:val="0"/>
      <w:marTop w:val="0"/>
      <w:marBottom w:val="0"/>
      <w:divBdr>
        <w:top w:val="none" w:sz="0" w:space="0" w:color="auto"/>
        <w:left w:val="none" w:sz="0" w:space="0" w:color="auto"/>
        <w:bottom w:val="none" w:sz="0" w:space="0" w:color="auto"/>
        <w:right w:val="none" w:sz="0" w:space="0" w:color="auto"/>
      </w:divBdr>
    </w:div>
    <w:div w:id="518785060">
      <w:bodyDiv w:val="1"/>
      <w:marLeft w:val="0"/>
      <w:marRight w:val="0"/>
      <w:marTop w:val="0"/>
      <w:marBottom w:val="0"/>
      <w:divBdr>
        <w:top w:val="none" w:sz="0" w:space="0" w:color="auto"/>
        <w:left w:val="none" w:sz="0" w:space="0" w:color="auto"/>
        <w:bottom w:val="none" w:sz="0" w:space="0" w:color="auto"/>
        <w:right w:val="none" w:sz="0" w:space="0" w:color="auto"/>
      </w:divBdr>
    </w:div>
    <w:div w:id="520238423">
      <w:bodyDiv w:val="1"/>
      <w:marLeft w:val="0"/>
      <w:marRight w:val="0"/>
      <w:marTop w:val="0"/>
      <w:marBottom w:val="0"/>
      <w:divBdr>
        <w:top w:val="none" w:sz="0" w:space="0" w:color="auto"/>
        <w:left w:val="none" w:sz="0" w:space="0" w:color="auto"/>
        <w:bottom w:val="none" w:sz="0" w:space="0" w:color="auto"/>
        <w:right w:val="none" w:sz="0" w:space="0" w:color="auto"/>
      </w:divBdr>
    </w:div>
    <w:div w:id="530537460">
      <w:bodyDiv w:val="1"/>
      <w:marLeft w:val="0"/>
      <w:marRight w:val="0"/>
      <w:marTop w:val="0"/>
      <w:marBottom w:val="0"/>
      <w:divBdr>
        <w:top w:val="none" w:sz="0" w:space="0" w:color="auto"/>
        <w:left w:val="none" w:sz="0" w:space="0" w:color="auto"/>
        <w:bottom w:val="none" w:sz="0" w:space="0" w:color="auto"/>
        <w:right w:val="none" w:sz="0" w:space="0" w:color="auto"/>
      </w:divBdr>
    </w:div>
    <w:div w:id="534925050">
      <w:bodyDiv w:val="1"/>
      <w:marLeft w:val="0"/>
      <w:marRight w:val="0"/>
      <w:marTop w:val="0"/>
      <w:marBottom w:val="0"/>
      <w:divBdr>
        <w:top w:val="none" w:sz="0" w:space="0" w:color="auto"/>
        <w:left w:val="none" w:sz="0" w:space="0" w:color="auto"/>
        <w:bottom w:val="none" w:sz="0" w:space="0" w:color="auto"/>
        <w:right w:val="none" w:sz="0" w:space="0" w:color="auto"/>
      </w:divBdr>
    </w:div>
    <w:div w:id="540900412">
      <w:bodyDiv w:val="1"/>
      <w:marLeft w:val="0"/>
      <w:marRight w:val="0"/>
      <w:marTop w:val="0"/>
      <w:marBottom w:val="0"/>
      <w:divBdr>
        <w:top w:val="none" w:sz="0" w:space="0" w:color="auto"/>
        <w:left w:val="none" w:sz="0" w:space="0" w:color="auto"/>
        <w:bottom w:val="none" w:sz="0" w:space="0" w:color="auto"/>
        <w:right w:val="none" w:sz="0" w:space="0" w:color="auto"/>
      </w:divBdr>
    </w:div>
    <w:div w:id="561140629">
      <w:bodyDiv w:val="1"/>
      <w:marLeft w:val="0"/>
      <w:marRight w:val="0"/>
      <w:marTop w:val="0"/>
      <w:marBottom w:val="0"/>
      <w:divBdr>
        <w:top w:val="none" w:sz="0" w:space="0" w:color="auto"/>
        <w:left w:val="none" w:sz="0" w:space="0" w:color="auto"/>
        <w:bottom w:val="none" w:sz="0" w:space="0" w:color="auto"/>
        <w:right w:val="none" w:sz="0" w:space="0" w:color="auto"/>
      </w:divBdr>
    </w:div>
    <w:div w:id="569926096">
      <w:bodyDiv w:val="1"/>
      <w:marLeft w:val="0"/>
      <w:marRight w:val="0"/>
      <w:marTop w:val="0"/>
      <w:marBottom w:val="0"/>
      <w:divBdr>
        <w:top w:val="none" w:sz="0" w:space="0" w:color="auto"/>
        <w:left w:val="none" w:sz="0" w:space="0" w:color="auto"/>
        <w:bottom w:val="none" w:sz="0" w:space="0" w:color="auto"/>
        <w:right w:val="none" w:sz="0" w:space="0" w:color="auto"/>
      </w:divBdr>
    </w:div>
    <w:div w:id="572741486">
      <w:bodyDiv w:val="1"/>
      <w:marLeft w:val="0"/>
      <w:marRight w:val="0"/>
      <w:marTop w:val="0"/>
      <w:marBottom w:val="0"/>
      <w:divBdr>
        <w:top w:val="none" w:sz="0" w:space="0" w:color="auto"/>
        <w:left w:val="none" w:sz="0" w:space="0" w:color="auto"/>
        <w:bottom w:val="none" w:sz="0" w:space="0" w:color="auto"/>
        <w:right w:val="none" w:sz="0" w:space="0" w:color="auto"/>
      </w:divBdr>
    </w:div>
    <w:div w:id="576521510">
      <w:bodyDiv w:val="1"/>
      <w:marLeft w:val="0"/>
      <w:marRight w:val="0"/>
      <w:marTop w:val="0"/>
      <w:marBottom w:val="0"/>
      <w:divBdr>
        <w:top w:val="none" w:sz="0" w:space="0" w:color="auto"/>
        <w:left w:val="none" w:sz="0" w:space="0" w:color="auto"/>
        <w:bottom w:val="none" w:sz="0" w:space="0" w:color="auto"/>
        <w:right w:val="none" w:sz="0" w:space="0" w:color="auto"/>
      </w:divBdr>
      <w:divsChild>
        <w:div w:id="1780947305">
          <w:marLeft w:val="0"/>
          <w:marRight w:val="0"/>
          <w:marTop w:val="0"/>
          <w:marBottom w:val="0"/>
          <w:divBdr>
            <w:top w:val="none" w:sz="0" w:space="0" w:color="auto"/>
            <w:left w:val="none" w:sz="0" w:space="0" w:color="auto"/>
            <w:bottom w:val="none" w:sz="0" w:space="0" w:color="auto"/>
            <w:right w:val="none" w:sz="0" w:space="0" w:color="auto"/>
          </w:divBdr>
        </w:div>
        <w:div w:id="1769692079">
          <w:marLeft w:val="0"/>
          <w:marRight w:val="0"/>
          <w:marTop w:val="0"/>
          <w:marBottom w:val="0"/>
          <w:divBdr>
            <w:top w:val="none" w:sz="0" w:space="0" w:color="auto"/>
            <w:left w:val="none" w:sz="0" w:space="0" w:color="auto"/>
            <w:bottom w:val="none" w:sz="0" w:space="0" w:color="auto"/>
            <w:right w:val="none" w:sz="0" w:space="0" w:color="auto"/>
          </w:divBdr>
        </w:div>
        <w:div w:id="1239553696">
          <w:marLeft w:val="0"/>
          <w:marRight w:val="0"/>
          <w:marTop w:val="0"/>
          <w:marBottom w:val="0"/>
          <w:divBdr>
            <w:top w:val="none" w:sz="0" w:space="0" w:color="auto"/>
            <w:left w:val="none" w:sz="0" w:space="0" w:color="auto"/>
            <w:bottom w:val="none" w:sz="0" w:space="0" w:color="auto"/>
            <w:right w:val="none" w:sz="0" w:space="0" w:color="auto"/>
          </w:divBdr>
        </w:div>
        <w:div w:id="260381234">
          <w:marLeft w:val="0"/>
          <w:marRight w:val="0"/>
          <w:marTop w:val="0"/>
          <w:marBottom w:val="0"/>
          <w:divBdr>
            <w:top w:val="none" w:sz="0" w:space="0" w:color="auto"/>
            <w:left w:val="none" w:sz="0" w:space="0" w:color="auto"/>
            <w:bottom w:val="none" w:sz="0" w:space="0" w:color="auto"/>
            <w:right w:val="none" w:sz="0" w:space="0" w:color="auto"/>
          </w:divBdr>
        </w:div>
        <w:div w:id="2069566808">
          <w:marLeft w:val="0"/>
          <w:marRight w:val="0"/>
          <w:marTop w:val="0"/>
          <w:marBottom w:val="0"/>
          <w:divBdr>
            <w:top w:val="none" w:sz="0" w:space="0" w:color="auto"/>
            <w:left w:val="none" w:sz="0" w:space="0" w:color="auto"/>
            <w:bottom w:val="none" w:sz="0" w:space="0" w:color="auto"/>
            <w:right w:val="none" w:sz="0" w:space="0" w:color="auto"/>
          </w:divBdr>
        </w:div>
        <w:div w:id="1832210966">
          <w:marLeft w:val="0"/>
          <w:marRight w:val="0"/>
          <w:marTop w:val="0"/>
          <w:marBottom w:val="0"/>
          <w:divBdr>
            <w:top w:val="none" w:sz="0" w:space="0" w:color="auto"/>
            <w:left w:val="none" w:sz="0" w:space="0" w:color="auto"/>
            <w:bottom w:val="none" w:sz="0" w:space="0" w:color="auto"/>
            <w:right w:val="none" w:sz="0" w:space="0" w:color="auto"/>
          </w:divBdr>
        </w:div>
        <w:div w:id="39090981">
          <w:marLeft w:val="0"/>
          <w:marRight w:val="0"/>
          <w:marTop w:val="0"/>
          <w:marBottom w:val="0"/>
          <w:divBdr>
            <w:top w:val="none" w:sz="0" w:space="0" w:color="auto"/>
            <w:left w:val="none" w:sz="0" w:space="0" w:color="auto"/>
            <w:bottom w:val="none" w:sz="0" w:space="0" w:color="auto"/>
            <w:right w:val="none" w:sz="0" w:space="0" w:color="auto"/>
          </w:divBdr>
        </w:div>
        <w:div w:id="1167818456">
          <w:marLeft w:val="0"/>
          <w:marRight w:val="0"/>
          <w:marTop w:val="0"/>
          <w:marBottom w:val="0"/>
          <w:divBdr>
            <w:top w:val="none" w:sz="0" w:space="0" w:color="auto"/>
            <w:left w:val="none" w:sz="0" w:space="0" w:color="auto"/>
            <w:bottom w:val="none" w:sz="0" w:space="0" w:color="auto"/>
            <w:right w:val="none" w:sz="0" w:space="0" w:color="auto"/>
          </w:divBdr>
        </w:div>
        <w:div w:id="1583762321">
          <w:marLeft w:val="0"/>
          <w:marRight w:val="0"/>
          <w:marTop w:val="0"/>
          <w:marBottom w:val="0"/>
          <w:divBdr>
            <w:top w:val="none" w:sz="0" w:space="0" w:color="auto"/>
            <w:left w:val="none" w:sz="0" w:space="0" w:color="auto"/>
            <w:bottom w:val="none" w:sz="0" w:space="0" w:color="auto"/>
            <w:right w:val="none" w:sz="0" w:space="0" w:color="auto"/>
          </w:divBdr>
        </w:div>
        <w:div w:id="433672335">
          <w:marLeft w:val="0"/>
          <w:marRight w:val="0"/>
          <w:marTop w:val="0"/>
          <w:marBottom w:val="0"/>
          <w:divBdr>
            <w:top w:val="none" w:sz="0" w:space="0" w:color="auto"/>
            <w:left w:val="none" w:sz="0" w:space="0" w:color="auto"/>
            <w:bottom w:val="none" w:sz="0" w:space="0" w:color="auto"/>
            <w:right w:val="none" w:sz="0" w:space="0" w:color="auto"/>
          </w:divBdr>
        </w:div>
        <w:div w:id="174005018">
          <w:marLeft w:val="0"/>
          <w:marRight w:val="0"/>
          <w:marTop w:val="0"/>
          <w:marBottom w:val="0"/>
          <w:divBdr>
            <w:top w:val="none" w:sz="0" w:space="0" w:color="auto"/>
            <w:left w:val="none" w:sz="0" w:space="0" w:color="auto"/>
            <w:bottom w:val="none" w:sz="0" w:space="0" w:color="auto"/>
            <w:right w:val="none" w:sz="0" w:space="0" w:color="auto"/>
          </w:divBdr>
        </w:div>
        <w:div w:id="1568761733">
          <w:marLeft w:val="0"/>
          <w:marRight w:val="0"/>
          <w:marTop w:val="0"/>
          <w:marBottom w:val="0"/>
          <w:divBdr>
            <w:top w:val="none" w:sz="0" w:space="0" w:color="auto"/>
            <w:left w:val="none" w:sz="0" w:space="0" w:color="auto"/>
            <w:bottom w:val="none" w:sz="0" w:space="0" w:color="auto"/>
            <w:right w:val="none" w:sz="0" w:space="0" w:color="auto"/>
          </w:divBdr>
        </w:div>
        <w:div w:id="57485136">
          <w:marLeft w:val="0"/>
          <w:marRight w:val="0"/>
          <w:marTop w:val="0"/>
          <w:marBottom w:val="0"/>
          <w:divBdr>
            <w:top w:val="none" w:sz="0" w:space="0" w:color="auto"/>
            <w:left w:val="none" w:sz="0" w:space="0" w:color="auto"/>
            <w:bottom w:val="none" w:sz="0" w:space="0" w:color="auto"/>
            <w:right w:val="none" w:sz="0" w:space="0" w:color="auto"/>
          </w:divBdr>
        </w:div>
        <w:div w:id="25105582">
          <w:marLeft w:val="0"/>
          <w:marRight w:val="0"/>
          <w:marTop w:val="0"/>
          <w:marBottom w:val="0"/>
          <w:divBdr>
            <w:top w:val="none" w:sz="0" w:space="0" w:color="auto"/>
            <w:left w:val="none" w:sz="0" w:space="0" w:color="auto"/>
            <w:bottom w:val="none" w:sz="0" w:space="0" w:color="auto"/>
            <w:right w:val="none" w:sz="0" w:space="0" w:color="auto"/>
          </w:divBdr>
        </w:div>
        <w:div w:id="950748048">
          <w:marLeft w:val="0"/>
          <w:marRight w:val="0"/>
          <w:marTop w:val="0"/>
          <w:marBottom w:val="0"/>
          <w:divBdr>
            <w:top w:val="none" w:sz="0" w:space="0" w:color="auto"/>
            <w:left w:val="none" w:sz="0" w:space="0" w:color="auto"/>
            <w:bottom w:val="none" w:sz="0" w:space="0" w:color="auto"/>
            <w:right w:val="none" w:sz="0" w:space="0" w:color="auto"/>
          </w:divBdr>
        </w:div>
        <w:div w:id="981814555">
          <w:marLeft w:val="0"/>
          <w:marRight w:val="0"/>
          <w:marTop w:val="0"/>
          <w:marBottom w:val="0"/>
          <w:divBdr>
            <w:top w:val="none" w:sz="0" w:space="0" w:color="auto"/>
            <w:left w:val="none" w:sz="0" w:space="0" w:color="auto"/>
            <w:bottom w:val="none" w:sz="0" w:space="0" w:color="auto"/>
            <w:right w:val="none" w:sz="0" w:space="0" w:color="auto"/>
          </w:divBdr>
        </w:div>
        <w:div w:id="512689443">
          <w:marLeft w:val="0"/>
          <w:marRight w:val="0"/>
          <w:marTop w:val="0"/>
          <w:marBottom w:val="0"/>
          <w:divBdr>
            <w:top w:val="none" w:sz="0" w:space="0" w:color="auto"/>
            <w:left w:val="none" w:sz="0" w:space="0" w:color="auto"/>
            <w:bottom w:val="none" w:sz="0" w:space="0" w:color="auto"/>
            <w:right w:val="none" w:sz="0" w:space="0" w:color="auto"/>
          </w:divBdr>
        </w:div>
        <w:div w:id="474108255">
          <w:marLeft w:val="0"/>
          <w:marRight w:val="0"/>
          <w:marTop w:val="0"/>
          <w:marBottom w:val="0"/>
          <w:divBdr>
            <w:top w:val="none" w:sz="0" w:space="0" w:color="auto"/>
            <w:left w:val="none" w:sz="0" w:space="0" w:color="auto"/>
            <w:bottom w:val="none" w:sz="0" w:space="0" w:color="auto"/>
            <w:right w:val="none" w:sz="0" w:space="0" w:color="auto"/>
          </w:divBdr>
        </w:div>
        <w:div w:id="1293249913">
          <w:marLeft w:val="0"/>
          <w:marRight w:val="0"/>
          <w:marTop w:val="0"/>
          <w:marBottom w:val="0"/>
          <w:divBdr>
            <w:top w:val="none" w:sz="0" w:space="0" w:color="auto"/>
            <w:left w:val="none" w:sz="0" w:space="0" w:color="auto"/>
            <w:bottom w:val="none" w:sz="0" w:space="0" w:color="auto"/>
            <w:right w:val="none" w:sz="0" w:space="0" w:color="auto"/>
          </w:divBdr>
        </w:div>
        <w:div w:id="512113015">
          <w:marLeft w:val="0"/>
          <w:marRight w:val="0"/>
          <w:marTop w:val="0"/>
          <w:marBottom w:val="0"/>
          <w:divBdr>
            <w:top w:val="none" w:sz="0" w:space="0" w:color="auto"/>
            <w:left w:val="none" w:sz="0" w:space="0" w:color="auto"/>
            <w:bottom w:val="none" w:sz="0" w:space="0" w:color="auto"/>
            <w:right w:val="none" w:sz="0" w:space="0" w:color="auto"/>
          </w:divBdr>
        </w:div>
      </w:divsChild>
    </w:div>
    <w:div w:id="579028554">
      <w:bodyDiv w:val="1"/>
      <w:marLeft w:val="0"/>
      <w:marRight w:val="0"/>
      <w:marTop w:val="0"/>
      <w:marBottom w:val="0"/>
      <w:divBdr>
        <w:top w:val="none" w:sz="0" w:space="0" w:color="auto"/>
        <w:left w:val="none" w:sz="0" w:space="0" w:color="auto"/>
        <w:bottom w:val="none" w:sz="0" w:space="0" w:color="auto"/>
        <w:right w:val="none" w:sz="0" w:space="0" w:color="auto"/>
      </w:divBdr>
    </w:div>
    <w:div w:id="586694249">
      <w:bodyDiv w:val="1"/>
      <w:marLeft w:val="0"/>
      <w:marRight w:val="0"/>
      <w:marTop w:val="0"/>
      <w:marBottom w:val="0"/>
      <w:divBdr>
        <w:top w:val="none" w:sz="0" w:space="0" w:color="auto"/>
        <w:left w:val="none" w:sz="0" w:space="0" w:color="auto"/>
        <w:bottom w:val="none" w:sz="0" w:space="0" w:color="auto"/>
        <w:right w:val="none" w:sz="0" w:space="0" w:color="auto"/>
      </w:divBdr>
      <w:divsChild>
        <w:div w:id="938606990">
          <w:marLeft w:val="0"/>
          <w:marRight w:val="0"/>
          <w:marTop w:val="0"/>
          <w:marBottom w:val="0"/>
          <w:divBdr>
            <w:top w:val="none" w:sz="0" w:space="0" w:color="auto"/>
            <w:left w:val="none" w:sz="0" w:space="0" w:color="auto"/>
            <w:bottom w:val="none" w:sz="0" w:space="0" w:color="auto"/>
            <w:right w:val="none" w:sz="0" w:space="0" w:color="auto"/>
          </w:divBdr>
        </w:div>
        <w:div w:id="1345279322">
          <w:marLeft w:val="0"/>
          <w:marRight w:val="0"/>
          <w:marTop w:val="0"/>
          <w:marBottom w:val="0"/>
          <w:divBdr>
            <w:top w:val="none" w:sz="0" w:space="0" w:color="auto"/>
            <w:left w:val="none" w:sz="0" w:space="0" w:color="auto"/>
            <w:bottom w:val="none" w:sz="0" w:space="0" w:color="auto"/>
            <w:right w:val="none" w:sz="0" w:space="0" w:color="auto"/>
          </w:divBdr>
        </w:div>
        <w:div w:id="1841961720">
          <w:marLeft w:val="0"/>
          <w:marRight w:val="0"/>
          <w:marTop w:val="0"/>
          <w:marBottom w:val="0"/>
          <w:divBdr>
            <w:top w:val="none" w:sz="0" w:space="0" w:color="auto"/>
            <w:left w:val="none" w:sz="0" w:space="0" w:color="auto"/>
            <w:bottom w:val="none" w:sz="0" w:space="0" w:color="auto"/>
            <w:right w:val="none" w:sz="0" w:space="0" w:color="auto"/>
          </w:divBdr>
        </w:div>
      </w:divsChild>
    </w:div>
    <w:div w:id="597324062">
      <w:bodyDiv w:val="1"/>
      <w:marLeft w:val="0"/>
      <w:marRight w:val="0"/>
      <w:marTop w:val="0"/>
      <w:marBottom w:val="0"/>
      <w:divBdr>
        <w:top w:val="none" w:sz="0" w:space="0" w:color="auto"/>
        <w:left w:val="none" w:sz="0" w:space="0" w:color="auto"/>
        <w:bottom w:val="none" w:sz="0" w:space="0" w:color="auto"/>
        <w:right w:val="none" w:sz="0" w:space="0" w:color="auto"/>
      </w:divBdr>
    </w:div>
    <w:div w:id="616987364">
      <w:bodyDiv w:val="1"/>
      <w:marLeft w:val="0"/>
      <w:marRight w:val="0"/>
      <w:marTop w:val="0"/>
      <w:marBottom w:val="0"/>
      <w:divBdr>
        <w:top w:val="none" w:sz="0" w:space="0" w:color="auto"/>
        <w:left w:val="none" w:sz="0" w:space="0" w:color="auto"/>
        <w:bottom w:val="none" w:sz="0" w:space="0" w:color="auto"/>
        <w:right w:val="none" w:sz="0" w:space="0" w:color="auto"/>
      </w:divBdr>
    </w:div>
    <w:div w:id="648092156">
      <w:bodyDiv w:val="1"/>
      <w:marLeft w:val="0"/>
      <w:marRight w:val="0"/>
      <w:marTop w:val="0"/>
      <w:marBottom w:val="0"/>
      <w:divBdr>
        <w:top w:val="none" w:sz="0" w:space="0" w:color="auto"/>
        <w:left w:val="none" w:sz="0" w:space="0" w:color="auto"/>
        <w:bottom w:val="none" w:sz="0" w:space="0" w:color="auto"/>
        <w:right w:val="none" w:sz="0" w:space="0" w:color="auto"/>
      </w:divBdr>
    </w:div>
    <w:div w:id="716511383">
      <w:bodyDiv w:val="1"/>
      <w:marLeft w:val="0"/>
      <w:marRight w:val="0"/>
      <w:marTop w:val="0"/>
      <w:marBottom w:val="0"/>
      <w:divBdr>
        <w:top w:val="none" w:sz="0" w:space="0" w:color="auto"/>
        <w:left w:val="none" w:sz="0" w:space="0" w:color="auto"/>
        <w:bottom w:val="none" w:sz="0" w:space="0" w:color="auto"/>
        <w:right w:val="none" w:sz="0" w:space="0" w:color="auto"/>
      </w:divBdr>
    </w:div>
    <w:div w:id="729616583">
      <w:bodyDiv w:val="1"/>
      <w:marLeft w:val="0"/>
      <w:marRight w:val="0"/>
      <w:marTop w:val="0"/>
      <w:marBottom w:val="0"/>
      <w:divBdr>
        <w:top w:val="none" w:sz="0" w:space="0" w:color="auto"/>
        <w:left w:val="none" w:sz="0" w:space="0" w:color="auto"/>
        <w:bottom w:val="none" w:sz="0" w:space="0" w:color="auto"/>
        <w:right w:val="none" w:sz="0" w:space="0" w:color="auto"/>
      </w:divBdr>
    </w:div>
    <w:div w:id="746656922">
      <w:bodyDiv w:val="1"/>
      <w:marLeft w:val="0"/>
      <w:marRight w:val="0"/>
      <w:marTop w:val="0"/>
      <w:marBottom w:val="0"/>
      <w:divBdr>
        <w:top w:val="none" w:sz="0" w:space="0" w:color="auto"/>
        <w:left w:val="none" w:sz="0" w:space="0" w:color="auto"/>
        <w:bottom w:val="none" w:sz="0" w:space="0" w:color="auto"/>
        <w:right w:val="none" w:sz="0" w:space="0" w:color="auto"/>
      </w:divBdr>
      <w:divsChild>
        <w:div w:id="384763555">
          <w:marLeft w:val="0"/>
          <w:marRight w:val="0"/>
          <w:marTop w:val="0"/>
          <w:marBottom w:val="0"/>
          <w:divBdr>
            <w:top w:val="none" w:sz="0" w:space="0" w:color="auto"/>
            <w:left w:val="none" w:sz="0" w:space="0" w:color="auto"/>
            <w:bottom w:val="none" w:sz="0" w:space="0" w:color="auto"/>
            <w:right w:val="none" w:sz="0" w:space="0" w:color="auto"/>
          </w:divBdr>
        </w:div>
        <w:div w:id="602423041">
          <w:marLeft w:val="0"/>
          <w:marRight w:val="0"/>
          <w:marTop w:val="0"/>
          <w:marBottom w:val="0"/>
          <w:divBdr>
            <w:top w:val="none" w:sz="0" w:space="0" w:color="auto"/>
            <w:left w:val="none" w:sz="0" w:space="0" w:color="auto"/>
            <w:bottom w:val="none" w:sz="0" w:space="0" w:color="auto"/>
            <w:right w:val="none" w:sz="0" w:space="0" w:color="auto"/>
          </w:divBdr>
        </w:div>
        <w:div w:id="1528911885">
          <w:marLeft w:val="0"/>
          <w:marRight w:val="0"/>
          <w:marTop w:val="0"/>
          <w:marBottom w:val="0"/>
          <w:divBdr>
            <w:top w:val="none" w:sz="0" w:space="0" w:color="auto"/>
            <w:left w:val="none" w:sz="0" w:space="0" w:color="auto"/>
            <w:bottom w:val="none" w:sz="0" w:space="0" w:color="auto"/>
            <w:right w:val="none" w:sz="0" w:space="0" w:color="auto"/>
          </w:divBdr>
        </w:div>
      </w:divsChild>
    </w:div>
    <w:div w:id="747847235">
      <w:bodyDiv w:val="1"/>
      <w:marLeft w:val="0"/>
      <w:marRight w:val="0"/>
      <w:marTop w:val="0"/>
      <w:marBottom w:val="0"/>
      <w:divBdr>
        <w:top w:val="none" w:sz="0" w:space="0" w:color="auto"/>
        <w:left w:val="none" w:sz="0" w:space="0" w:color="auto"/>
        <w:bottom w:val="none" w:sz="0" w:space="0" w:color="auto"/>
        <w:right w:val="none" w:sz="0" w:space="0" w:color="auto"/>
      </w:divBdr>
    </w:div>
    <w:div w:id="757946095">
      <w:bodyDiv w:val="1"/>
      <w:marLeft w:val="0"/>
      <w:marRight w:val="0"/>
      <w:marTop w:val="0"/>
      <w:marBottom w:val="0"/>
      <w:divBdr>
        <w:top w:val="none" w:sz="0" w:space="0" w:color="auto"/>
        <w:left w:val="none" w:sz="0" w:space="0" w:color="auto"/>
        <w:bottom w:val="none" w:sz="0" w:space="0" w:color="auto"/>
        <w:right w:val="none" w:sz="0" w:space="0" w:color="auto"/>
      </w:divBdr>
    </w:div>
    <w:div w:id="767502701">
      <w:bodyDiv w:val="1"/>
      <w:marLeft w:val="0"/>
      <w:marRight w:val="0"/>
      <w:marTop w:val="0"/>
      <w:marBottom w:val="0"/>
      <w:divBdr>
        <w:top w:val="none" w:sz="0" w:space="0" w:color="auto"/>
        <w:left w:val="none" w:sz="0" w:space="0" w:color="auto"/>
        <w:bottom w:val="none" w:sz="0" w:space="0" w:color="auto"/>
        <w:right w:val="none" w:sz="0" w:space="0" w:color="auto"/>
      </w:divBdr>
    </w:div>
    <w:div w:id="788936646">
      <w:bodyDiv w:val="1"/>
      <w:marLeft w:val="0"/>
      <w:marRight w:val="0"/>
      <w:marTop w:val="0"/>
      <w:marBottom w:val="0"/>
      <w:divBdr>
        <w:top w:val="none" w:sz="0" w:space="0" w:color="auto"/>
        <w:left w:val="none" w:sz="0" w:space="0" w:color="auto"/>
        <w:bottom w:val="none" w:sz="0" w:space="0" w:color="auto"/>
        <w:right w:val="none" w:sz="0" w:space="0" w:color="auto"/>
      </w:divBdr>
    </w:div>
    <w:div w:id="827596780">
      <w:bodyDiv w:val="1"/>
      <w:marLeft w:val="0"/>
      <w:marRight w:val="0"/>
      <w:marTop w:val="0"/>
      <w:marBottom w:val="0"/>
      <w:divBdr>
        <w:top w:val="none" w:sz="0" w:space="0" w:color="auto"/>
        <w:left w:val="none" w:sz="0" w:space="0" w:color="auto"/>
        <w:bottom w:val="none" w:sz="0" w:space="0" w:color="auto"/>
        <w:right w:val="none" w:sz="0" w:space="0" w:color="auto"/>
      </w:divBdr>
    </w:div>
    <w:div w:id="838235382">
      <w:bodyDiv w:val="1"/>
      <w:marLeft w:val="0"/>
      <w:marRight w:val="0"/>
      <w:marTop w:val="0"/>
      <w:marBottom w:val="0"/>
      <w:divBdr>
        <w:top w:val="none" w:sz="0" w:space="0" w:color="auto"/>
        <w:left w:val="none" w:sz="0" w:space="0" w:color="auto"/>
        <w:bottom w:val="none" w:sz="0" w:space="0" w:color="auto"/>
        <w:right w:val="none" w:sz="0" w:space="0" w:color="auto"/>
      </w:divBdr>
    </w:div>
    <w:div w:id="846793269">
      <w:bodyDiv w:val="1"/>
      <w:marLeft w:val="0"/>
      <w:marRight w:val="0"/>
      <w:marTop w:val="0"/>
      <w:marBottom w:val="0"/>
      <w:divBdr>
        <w:top w:val="none" w:sz="0" w:space="0" w:color="auto"/>
        <w:left w:val="none" w:sz="0" w:space="0" w:color="auto"/>
        <w:bottom w:val="none" w:sz="0" w:space="0" w:color="auto"/>
        <w:right w:val="none" w:sz="0" w:space="0" w:color="auto"/>
      </w:divBdr>
    </w:div>
    <w:div w:id="855581076">
      <w:bodyDiv w:val="1"/>
      <w:marLeft w:val="0"/>
      <w:marRight w:val="0"/>
      <w:marTop w:val="0"/>
      <w:marBottom w:val="0"/>
      <w:divBdr>
        <w:top w:val="none" w:sz="0" w:space="0" w:color="auto"/>
        <w:left w:val="none" w:sz="0" w:space="0" w:color="auto"/>
        <w:bottom w:val="none" w:sz="0" w:space="0" w:color="auto"/>
        <w:right w:val="none" w:sz="0" w:space="0" w:color="auto"/>
      </w:divBdr>
    </w:div>
    <w:div w:id="885725561">
      <w:bodyDiv w:val="1"/>
      <w:marLeft w:val="0"/>
      <w:marRight w:val="0"/>
      <w:marTop w:val="0"/>
      <w:marBottom w:val="0"/>
      <w:divBdr>
        <w:top w:val="none" w:sz="0" w:space="0" w:color="auto"/>
        <w:left w:val="none" w:sz="0" w:space="0" w:color="auto"/>
        <w:bottom w:val="none" w:sz="0" w:space="0" w:color="auto"/>
        <w:right w:val="none" w:sz="0" w:space="0" w:color="auto"/>
      </w:divBdr>
    </w:div>
    <w:div w:id="890506697">
      <w:bodyDiv w:val="1"/>
      <w:marLeft w:val="0"/>
      <w:marRight w:val="0"/>
      <w:marTop w:val="0"/>
      <w:marBottom w:val="0"/>
      <w:divBdr>
        <w:top w:val="none" w:sz="0" w:space="0" w:color="auto"/>
        <w:left w:val="none" w:sz="0" w:space="0" w:color="auto"/>
        <w:bottom w:val="none" w:sz="0" w:space="0" w:color="auto"/>
        <w:right w:val="none" w:sz="0" w:space="0" w:color="auto"/>
      </w:divBdr>
    </w:div>
    <w:div w:id="891233225">
      <w:bodyDiv w:val="1"/>
      <w:marLeft w:val="0"/>
      <w:marRight w:val="0"/>
      <w:marTop w:val="0"/>
      <w:marBottom w:val="0"/>
      <w:divBdr>
        <w:top w:val="none" w:sz="0" w:space="0" w:color="auto"/>
        <w:left w:val="none" w:sz="0" w:space="0" w:color="auto"/>
        <w:bottom w:val="none" w:sz="0" w:space="0" w:color="auto"/>
        <w:right w:val="none" w:sz="0" w:space="0" w:color="auto"/>
      </w:divBdr>
    </w:div>
    <w:div w:id="973634642">
      <w:bodyDiv w:val="1"/>
      <w:marLeft w:val="0"/>
      <w:marRight w:val="0"/>
      <w:marTop w:val="0"/>
      <w:marBottom w:val="0"/>
      <w:divBdr>
        <w:top w:val="none" w:sz="0" w:space="0" w:color="auto"/>
        <w:left w:val="none" w:sz="0" w:space="0" w:color="auto"/>
        <w:bottom w:val="none" w:sz="0" w:space="0" w:color="auto"/>
        <w:right w:val="none" w:sz="0" w:space="0" w:color="auto"/>
      </w:divBdr>
      <w:divsChild>
        <w:div w:id="4987680">
          <w:marLeft w:val="0"/>
          <w:marRight w:val="0"/>
          <w:marTop w:val="0"/>
          <w:marBottom w:val="0"/>
          <w:divBdr>
            <w:top w:val="none" w:sz="0" w:space="0" w:color="auto"/>
            <w:left w:val="none" w:sz="0" w:space="0" w:color="auto"/>
            <w:bottom w:val="none" w:sz="0" w:space="0" w:color="auto"/>
            <w:right w:val="none" w:sz="0" w:space="0" w:color="auto"/>
          </w:divBdr>
        </w:div>
        <w:div w:id="155149002">
          <w:marLeft w:val="0"/>
          <w:marRight w:val="0"/>
          <w:marTop w:val="0"/>
          <w:marBottom w:val="0"/>
          <w:divBdr>
            <w:top w:val="none" w:sz="0" w:space="0" w:color="auto"/>
            <w:left w:val="none" w:sz="0" w:space="0" w:color="auto"/>
            <w:bottom w:val="none" w:sz="0" w:space="0" w:color="auto"/>
            <w:right w:val="none" w:sz="0" w:space="0" w:color="auto"/>
          </w:divBdr>
        </w:div>
        <w:div w:id="862211793">
          <w:marLeft w:val="0"/>
          <w:marRight w:val="0"/>
          <w:marTop w:val="0"/>
          <w:marBottom w:val="0"/>
          <w:divBdr>
            <w:top w:val="none" w:sz="0" w:space="0" w:color="auto"/>
            <w:left w:val="none" w:sz="0" w:space="0" w:color="auto"/>
            <w:bottom w:val="none" w:sz="0" w:space="0" w:color="auto"/>
            <w:right w:val="none" w:sz="0" w:space="0" w:color="auto"/>
          </w:divBdr>
        </w:div>
        <w:div w:id="1058819359">
          <w:marLeft w:val="0"/>
          <w:marRight w:val="0"/>
          <w:marTop w:val="0"/>
          <w:marBottom w:val="0"/>
          <w:divBdr>
            <w:top w:val="none" w:sz="0" w:space="0" w:color="auto"/>
            <w:left w:val="none" w:sz="0" w:space="0" w:color="auto"/>
            <w:bottom w:val="none" w:sz="0" w:space="0" w:color="auto"/>
            <w:right w:val="none" w:sz="0" w:space="0" w:color="auto"/>
          </w:divBdr>
        </w:div>
        <w:div w:id="1224684285">
          <w:marLeft w:val="0"/>
          <w:marRight w:val="0"/>
          <w:marTop w:val="0"/>
          <w:marBottom w:val="0"/>
          <w:divBdr>
            <w:top w:val="none" w:sz="0" w:space="0" w:color="auto"/>
            <w:left w:val="none" w:sz="0" w:space="0" w:color="auto"/>
            <w:bottom w:val="none" w:sz="0" w:space="0" w:color="auto"/>
            <w:right w:val="none" w:sz="0" w:space="0" w:color="auto"/>
          </w:divBdr>
        </w:div>
        <w:div w:id="1250433573">
          <w:marLeft w:val="0"/>
          <w:marRight w:val="0"/>
          <w:marTop w:val="0"/>
          <w:marBottom w:val="0"/>
          <w:divBdr>
            <w:top w:val="none" w:sz="0" w:space="0" w:color="auto"/>
            <w:left w:val="none" w:sz="0" w:space="0" w:color="auto"/>
            <w:bottom w:val="none" w:sz="0" w:space="0" w:color="auto"/>
            <w:right w:val="none" w:sz="0" w:space="0" w:color="auto"/>
          </w:divBdr>
        </w:div>
        <w:div w:id="1970042870">
          <w:marLeft w:val="0"/>
          <w:marRight w:val="0"/>
          <w:marTop w:val="0"/>
          <w:marBottom w:val="0"/>
          <w:divBdr>
            <w:top w:val="none" w:sz="0" w:space="0" w:color="auto"/>
            <w:left w:val="none" w:sz="0" w:space="0" w:color="auto"/>
            <w:bottom w:val="none" w:sz="0" w:space="0" w:color="auto"/>
            <w:right w:val="none" w:sz="0" w:space="0" w:color="auto"/>
          </w:divBdr>
        </w:div>
      </w:divsChild>
    </w:div>
    <w:div w:id="997029858">
      <w:bodyDiv w:val="1"/>
      <w:marLeft w:val="0"/>
      <w:marRight w:val="0"/>
      <w:marTop w:val="0"/>
      <w:marBottom w:val="0"/>
      <w:divBdr>
        <w:top w:val="none" w:sz="0" w:space="0" w:color="auto"/>
        <w:left w:val="none" w:sz="0" w:space="0" w:color="auto"/>
        <w:bottom w:val="none" w:sz="0" w:space="0" w:color="auto"/>
        <w:right w:val="none" w:sz="0" w:space="0" w:color="auto"/>
      </w:divBdr>
    </w:div>
    <w:div w:id="1022971883">
      <w:bodyDiv w:val="1"/>
      <w:marLeft w:val="0"/>
      <w:marRight w:val="0"/>
      <w:marTop w:val="0"/>
      <w:marBottom w:val="0"/>
      <w:divBdr>
        <w:top w:val="none" w:sz="0" w:space="0" w:color="auto"/>
        <w:left w:val="none" w:sz="0" w:space="0" w:color="auto"/>
        <w:bottom w:val="none" w:sz="0" w:space="0" w:color="auto"/>
        <w:right w:val="none" w:sz="0" w:space="0" w:color="auto"/>
      </w:divBdr>
    </w:div>
    <w:div w:id="1035078145">
      <w:bodyDiv w:val="1"/>
      <w:marLeft w:val="0"/>
      <w:marRight w:val="0"/>
      <w:marTop w:val="0"/>
      <w:marBottom w:val="0"/>
      <w:divBdr>
        <w:top w:val="none" w:sz="0" w:space="0" w:color="auto"/>
        <w:left w:val="none" w:sz="0" w:space="0" w:color="auto"/>
        <w:bottom w:val="none" w:sz="0" w:space="0" w:color="auto"/>
        <w:right w:val="none" w:sz="0" w:space="0" w:color="auto"/>
      </w:divBdr>
    </w:div>
    <w:div w:id="1043288148">
      <w:bodyDiv w:val="1"/>
      <w:marLeft w:val="0"/>
      <w:marRight w:val="0"/>
      <w:marTop w:val="0"/>
      <w:marBottom w:val="0"/>
      <w:divBdr>
        <w:top w:val="none" w:sz="0" w:space="0" w:color="auto"/>
        <w:left w:val="none" w:sz="0" w:space="0" w:color="auto"/>
        <w:bottom w:val="none" w:sz="0" w:space="0" w:color="auto"/>
        <w:right w:val="none" w:sz="0" w:space="0" w:color="auto"/>
      </w:divBdr>
    </w:div>
    <w:div w:id="1098217467">
      <w:bodyDiv w:val="1"/>
      <w:marLeft w:val="0"/>
      <w:marRight w:val="0"/>
      <w:marTop w:val="0"/>
      <w:marBottom w:val="0"/>
      <w:divBdr>
        <w:top w:val="none" w:sz="0" w:space="0" w:color="auto"/>
        <w:left w:val="none" w:sz="0" w:space="0" w:color="auto"/>
        <w:bottom w:val="none" w:sz="0" w:space="0" w:color="auto"/>
        <w:right w:val="none" w:sz="0" w:space="0" w:color="auto"/>
      </w:divBdr>
    </w:div>
    <w:div w:id="1101530765">
      <w:bodyDiv w:val="1"/>
      <w:marLeft w:val="0"/>
      <w:marRight w:val="0"/>
      <w:marTop w:val="0"/>
      <w:marBottom w:val="0"/>
      <w:divBdr>
        <w:top w:val="none" w:sz="0" w:space="0" w:color="auto"/>
        <w:left w:val="none" w:sz="0" w:space="0" w:color="auto"/>
        <w:bottom w:val="none" w:sz="0" w:space="0" w:color="auto"/>
        <w:right w:val="none" w:sz="0" w:space="0" w:color="auto"/>
      </w:divBdr>
    </w:div>
    <w:div w:id="1104153886">
      <w:bodyDiv w:val="1"/>
      <w:marLeft w:val="0"/>
      <w:marRight w:val="0"/>
      <w:marTop w:val="0"/>
      <w:marBottom w:val="0"/>
      <w:divBdr>
        <w:top w:val="none" w:sz="0" w:space="0" w:color="auto"/>
        <w:left w:val="none" w:sz="0" w:space="0" w:color="auto"/>
        <w:bottom w:val="none" w:sz="0" w:space="0" w:color="auto"/>
        <w:right w:val="none" w:sz="0" w:space="0" w:color="auto"/>
      </w:divBdr>
    </w:div>
    <w:div w:id="1130131209">
      <w:bodyDiv w:val="1"/>
      <w:marLeft w:val="0"/>
      <w:marRight w:val="0"/>
      <w:marTop w:val="0"/>
      <w:marBottom w:val="0"/>
      <w:divBdr>
        <w:top w:val="none" w:sz="0" w:space="0" w:color="auto"/>
        <w:left w:val="none" w:sz="0" w:space="0" w:color="auto"/>
        <w:bottom w:val="none" w:sz="0" w:space="0" w:color="auto"/>
        <w:right w:val="none" w:sz="0" w:space="0" w:color="auto"/>
      </w:divBdr>
    </w:div>
    <w:div w:id="1138109362">
      <w:bodyDiv w:val="1"/>
      <w:marLeft w:val="0"/>
      <w:marRight w:val="0"/>
      <w:marTop w:val="0"/>
      <w:marBottom w:val="0"/>
      <w:divBdr>
        <w:top w:val="none" w:sz="0" w:space="0" w:color="auto"/>
        <w:left w:val="none" w:sz="0" w:space="0" w:color="auto"/>
        <w:bottom w:val="none" w:sz="0" w:space="0" w:color="auto"/>
        <w:right w:val="none" w:sz="0" w:space="0" w:color="auto"/>
      </w:divBdr>
    </w:div>
    <w:div w:id="1193150621">
      <w:bodyDiv w:val="1"/>
      <w:marLeft w:val="0"/>
      <w:marRight w:val="0"/>
      <w:marTop w:val="0"/>
      <w:marBottom w:val="0"/>
      <w:divBdr>
        <w:top w:val="none" w:sz="0" w:space="0" w:color="auto"/>
        <w:left w:val="none" w:sz="0" w:space="0" w:color="auto"/>
        <w:bottom w:val="none" w:sz="0" w:space="0" w:color="auto"/>
        <w:right w:val="none" w:sz="0" w:space="0" w:color="auto"/>
      </w:divBdr>
    </w:div>
    <w:div w:id="1193617518">
      <w:bodyDiv w:val="1"/>
      <w:marLeft w:val="0"/>
      <w:marRight w:val="0"/>
      <w:marTop w:val="0"/>
      <w:marBottom w:val="0"/>
      <w:divBdr>
        <w:top w:val="none" w:sz="0" w:space="0" w:color="auto"/>
        <w:left w:val="none" w:sz="0" w:space="0" w:color="auto"/>
        <w:bottom w:val="none" w:sz="0" w:space="0" w:color="auto"/>
        <w:right w:val="none" w:sz="0" w:space="0" w:color="auto"/>
      </w:divBdr>
    </w:div>
    <w:div w:id="1205481306">
      <w:bodyDiv w:val="1"/>
      <w:marLeft w:val="0"/>
      <w:marRight w:val="0"/>
      <w:marTop w:val="0"/>
      <w:marBottom w:val="0"/>
      <w:divBdr>
        <w:top w:val="none" w:sz="0" w:space="0" w:color="auto"/>
        <w:left w:val="none" w:sz="0" w:space="0" w:color="auto"/>
        <w:bottom w:val="none" w:sz="0" w:space="0" w:color="auto"/>
        <w:right w:val="none" w:sz="0" w:space="0" w:color="auto"/>
      </w:divBdr>
    </w:div>
    <w:div w:id="1214733895">
      <w:bodyDiv w:val="1"/>
      <w:marLeft w:val="0"/>
      <w:marRight w:val="0"/>
      <w:marTop w:val="0"/>
      <w:marBottom w:val="0"/>
      <w:divBdr>
        <w:top w:val="none" w:sz="0" w:space="0" w:color="auto"/>
        <w:left w:val="none" w:sz="0" w:space="0" w:color="auto"/>
        <w:bottom w:val="none" w:sz="0" w:space="0" w:color="auto"/>
        <w:right w:val="none" w:sz="0" w:space="0" w:color="auto"/>
      </w:divBdr>
    </w:div>
    <w:div w:id="1214846317">
      <w:bodyDiv w:val="1"/>
      <w:marLeft w:val="0"/>
      <w:marRight w:val="0"/>
      <w:marTop w:val="0"/>
      <w:marBottom w:val="0"/>
      <w:divBdr>
        <w:top w:val="none" w:sz="0" w:space="0" w:color="auto"/>
        <w:left w:val="none" w:sz="0" w:space="0" w:color="auto"/>
        <w:bottom w:val="none" w:sz="0" w:space="0" w:color="auto"/>
        <w:right w:val="none" w:sz="0" w:space="0" w:color="auto"/>
      </w:divBdr>
    </w:div>
    <w:div w:id="1294942533">
      <w:bodyDiv w:val="1"/>
      <w:marLeft w:val="0"/>
      <w:marRight w:val="0"/>
      <w:marTop w:val="0"/>
      <w:marBottom w:val="0"/>
      <w:divBdr>
        <w:top w:val="none" w:sz="0" w:space="0" w:color="auto"/>
        <w:left w:val="none" w:sz="0" w:space="0" w:color="auto"/>
        <w:bottom w:val="none" w:sz="0" w:space="0" w:color="auto"/>
        <w:right w:val="none" w:sz="0" w:space="0" w:color="auto"/>
      </w:divBdr>
    </w:div>
    <w:div w:id="1297175350">
      <w:bodyDiv w:val="1"/>
      <w:marLeft w:val="0"/>
      <w:marRight w:val="0"/>
      <w:marTop w:val="0"/>
      <w:marBottom w:val="0"/>
      <w:divBdr>
        <w:top w:val="none" w:sz="0" w:space="0" w:color="auto"/>
        <w:left w:val="none" w:sz="0" w:space="0" w:color="auto"/>
        <w:bottom w:val="none" w:sz="0" w:space="0" w:color="auto"/>
        <w:right w:val="none" w:sz="0" w:space="0" w:color="auto"/>
      </w:divBdr>
    </w:div>
    <w:div w:id="1307859759">
      <w:bodyDiv w:val="1"/>
      <w:marLeft w:val="0"/>
      <w:marRight w:val="0"/>
      <w:marTop w:val="0"/>
      <w:marBottom w:val="0"/>
      <w:divBdr>
        <w:top w:val="none" w:sz="0" w:space="0" w:color="auto"/>
        <w:left w:val="none" w:sz="0" w:space="0" w:color="auto"/>
        <w:bottom w:val="none" w:sz="0" w:space="0" w:color="auto"/>
        <w:right w:val="none" w:sz="0" w:space="0" w:color="auto"/>
      </w:divBdr>
    </w:div>
    <w:div w:id="1336885527">
      <w:bodyDiv w:val="1"/>
      <w:marLeft w:val="0"/>
      <w:marRight w:val="0"/>
      <w:marTop w:val="0"/>
      <w:marBottom w:val="0"/>
      <w:divBdr>
        <w:top w:val="none" w:sz="0" w:space="0" w:color="auto"/>
        <w:left w:val="none" w:sz="0" w:space="0" w:color="auto"/>
        <w:bottom w:val="none" w:sz="0" w:space="0" w:color="auto"/>
        <w:right w:val="none" w:sz="0" w:space="0" w:color="auto"/>
      </w:divBdr>
    </w:div>
    <w:div w:id="1342707406">
      <w:bodyDiv w:val="1"/>
      <w:marLeft w:val="0"/>
      <w:marRight w:val="0"/>
      <w:marTop w:val="0"/>
      <w:marBottom w:val="0"/>
      <w:divBdr>
        <w:top w:val="none" w:sz="0" w:space="0" w:color="auto"/>
        <w:left w:val="none" w:sz="0" w:space="0" w:color="auto"/>
        <w:bottom w:val="none" w:sz="0" w:space="0" w:color="auto"/>
        <w:right w:val="none" w:sz="0" w:space="0" w:color="auto"/>
      </w:divBdr>
    </w:div>
    <w:div w:id="1344623020">
      <w:bodyDiv w:val="1"/>
      <w:marLeft w:val="0"/>
      <w:marRight w:val="0"/>
      <w:marTop w:val="0"/>
      <w:marBottom w:val="0"/>
      <w:divBdr>
        <w:top w:val="none" w:sz="0" w:space="0" w:color="auto"/>
        <w:left w:val="none" w:sz="0" w:space="0" w:color="auto"/>
        <w:bottom w:val="none" w:sz="0" w:space="0" w:color="auto"/>
        <w:right w:val="none" w:sz="0" w:space="0" w:color="auto"/>
      </w:divBdr>
    </w:div>
    <w:div w:id="1371303659">
      <w:bodyDiv w:val="1"/>
      <w:marLeft w:val="0"/>
      <w:marRight w:val="0"/>
      <w:marTop w:val="0"/>
      <w:marBottom w:val="0"/>
      <w:divBdr>
        <w:top w:val="none" w:sz="0" w:space="0" w:color="auto"/>
        <w:left w:val="none" w:sz="0" w:space="0" w:color="auto"/>
        <w:bottom w:val="none" w:sz="0" w:space="0" w:color="auto"/>
        <w:right w:val="none" w:sz="0" w:space="0" w:color="auto"/>
      </w:divBdr>
    </w:div>
    <w:div w:id="1376542009">
      <w:bodyDiv w:val="1"/>
      <w:marLeft w:val="0"/>
      <w:marRight w:val="0"/>
      <w:marTop w:val="0"/>
      <w:marBottom w:val="0"/>
      <w:divBdr>
        <w:top w:val="none" w:sz="0" w:space="0" w:color="auto"/>
        <w:left w:val="none" w:sz="0" w:space="0" w:color="auto"/>
        <w:bottom w:val="none" w:sz="0" w:space="0" w:color="auto"/>
        <w:right w:val="none" w:sz="0" w:space="0" w:color="auto"/>
      </w:divBdr>
    </w:div>
    <w:div w:id="1395665939">
      <w:bodyDiv w:val="1"/>
      <w:marLeft w:val="0"/>
      <w:marRight w:val="0"/>
      <w:marTop w:val="0"/>
      <w:marBottom w:val="0"/>
      <w:divBdr>
        <w:top w:val="none" w:sz="0" w:space="0" w:color="auto"/>
        <w:left w:val="none" w:sz="0" w:space="0" w:color="auto"/>
        <w:bottom w:val="none" w:sz="0" w:space="0" w:color="auto"/>
        <w:right w:val="none" w:sz="0" w:space="0" w:color="auto"/>
      </w:divBdr>
    </w:div>
    <w:div w:id="1414398777">
      <w:bodyDiv w:val="1"/>
      <w:marLeft w:val="0"/>
      <w:marRight w:val="0"/>
      <w:marTop w:val="0"/>
      <w:marBottom w:val="0"/>
      <w:divBdr>
        <w:top w:val="none" w:sz="0" w:space="0" w:color="auto"/>
        <w:left w:val="none" w:sz="0" w:space="0" w:color="auto"/>
        <w:bottom w:val="none" w:sz="0" w:space="0" w:color="auto"/>
        <w:right w:val="none" w:sz="0" w:space="0" w:color="auto"/>
      </w:divBdr>
    </w:div>
    <w:div w:id="1414471524">
      <w:bodyDiv w:val="1"/>
      <w:marLeft w:val="0"/>
      <w:marRight w:val="0"/>
      <w:marTop w:val="0"/>
      <w:marBottom w:val="0"/>
      <w:divBdr>
        <w:top w:val="none" w:sz="0" w:space="0" w:color="auto"/>
        <w:left w:val="none" w:sz="0" w:space="0" w:color="auto"/>
        <w:bottom w:val="none" w:sz="0" w:space="0" w:color="auto"/>
        <w:right w:val="none" w:sz="0" w:space="0" w:color="auto"/>
      </w:divBdr>
    </w:div>
    <w:div w:id="1455103057">
      <w:bodyDiv w:val="1"/>
      <w:marLeft w:val="0"/>
      <w:marRight w:val="0"/>
      <w:marTop w:val="0"/>
      <w:marBottom w:val="0"/>
      <w:divBdr>
        <w:top w:val="none" w:sz="0" w:space="0" w:color="auto"/>
        <w:left w:val="none" w:sz="0" w:space="0" w:color="auto"/>
        <w:bottom w:val="none" w:sz="0" w:space="0" w:color="auto"/>
        <w:right w:val="none" w:sz="0" w:space="0" w:color="auto"/>
      </w:divBdr>
    </w:div>
    <w:div w:id="1457873720">
      <w:bodyDiv w:val="1"/>
      <w:marLeft w:val="0"/>
      <w:marRight w:val="0"/>
      <w:marTop w:val="0"/>
      <w:marBottom w:val="0"/>
      <w:divBdr>
        <w:top w:val="none" w:sz="0" w:space="0" w:color="auto"/>
        <w:left w:val="none" w:sz="0" w:space="0" w:color="auto"/>
        <w:bottom w:val="none" w:sz="0" w:space="0" w:color="auto"/>
        <w:right w:val="none" w:sz="0" w:space="0" w:color="auto"/>
      </w:divBdr>
    </w:div>
    <w:div w:id="1462992034">
      <w:bodyDiv w:val="1"/>
      <w:marLeft w:val="0"/>
      <w:marRight w:val="0"/>
      <w:marTop w:val="0"/>
      <w:marBottom w:val="0"/>
      <w:divBdr>
        <w:top w:val="none" w:sz="0" w:space="0" w:color="auto"/>
        <w:left w:val="none" w:sz="0" w:space="0" w:color="auto"/>
        <w:bottom w:val="none" w:sz="0" w:space="0" w:color="auto"/>
        <w:right w:val="none" w:sz="0" w:space="0" w:color="auto"/>
      </w:divBdr>
    </w:div>
    <w:div w:id="1491210370">
      <w:bodyDiv w:val="1"/>
      <w:marLeft w:val="0"/>
      <w:marRight w:val="0"/>
      <w:marTop w:val="0"/>
      <w:marBottom w:val="0"/>
      <w:divBdr>
        <w:top w:val="none" w:sz="0" w:space="0" w:color="auto"/>
        <w:left w:val="none" w:sz="0" w:space="0" w:color="auto"/>
        <w:bottom w:val="none" w:sz="0" w:space="0" w:color="auto"/>
        <w:right w:val="none" w:sz="0" w:space="0" w:color="auto"/>
      </w:divBdr>
    </w:div>
    <w:div w:id="1501384028">
      <w:bodyDiv w:val="1"/>
      <w:marLeft w:val="0"/>
      <w:marRight w:val="0"/>
      <w:marTop w:val="0"/>
      <w:marBottom w:val="0"/>
      <w:divBdr>
        <w:top w:val="none" w:sz="0" w:space="0" w:color="auto"/>
        <w:left w:val="none" w:sz="0" w:space="0" w:color="auto"/>
        <w:bottom w:val="none" w:sz="0" w:space="0" w:color="auto"/>
        <w:right w:val="none" w:sz="0" w:space="0" w:color="auto"/>
      </w:divBdr>
    </w:div>
    <w:div w:id="1503086829">
      <w:bodyDiv w:val="1"/>
      <w:marLeft w:val="0"/>
      <w:marRight w:val="0"/>
      <w:marTop w:val="0"/>
      <w:marBottom w:val="0"/>
      <w:divBdr>
        <w:top w:val="none" w:sz="0" w:space="0" w:color="auto"/>
        <w:left w:val="none" w:sz="0" w:space="0" w:color="auto"/>
        <w:bottom w:val="none" w:sz="0" w:space="0" w:color="auto"/>
        <w:right w:val="none" w:sz="0" w:space="0" w:color="auto"/>
      </w:divBdr>
      <w:divsChild>
        <w:div w:id="3095407">
          <w:marLeft w:val="0"/>
          <w:marRight w:val="0"/>
          <w:marTop w:val="0"/>
          <w:marBottom w:val="0"/>
          <w:divBdr>
            <w:top w:val="none" w:sz="0" w:space="0" w:color="auto"/>
            <w:left w:val="none" w:sz="0" w:space="0" w:color="auto"/>
            <w:bottom w:val="none" w:sz="0" w:space="0" w:color="auto"/>
            <w:right w:val="none" w:sz="0" w:space="0" w:color="auto"/>
          </w:divBdr>
        </w:div>
        <w:div w:id="824055232">
          <w:marLeft w:val="0"/>
          <w:marRight w:val="0"/>
          <w:marTop w:val="0"/>
          <w:marBottom w:val="0"/>
          <w:divBdr>
            <w:top w:val="none" w:sz="0" w:space="0" w:color="auto"/>
            <w:left w:val="none" w:sz="0" w:space="0" w:color="auto"/>
            <w:bottom w:val="none" w:sz="0" w:space="0" w:color="auto"/>
            <w:right w:val="none" w:sz="0" w:space="0" w:color="auto"/>
          </w:divBdr>
        </w:div>
        <w:div w:id="1827045284">
          <w:marLeft w:val="0"/>
          <w:marRight w:val="0"/>
          <w:marTop w:val="0"/>
          <w:marBottom w:val="0"/>
          <w:divBdr>
            <w:top w:val="none" w:sz="0" w:space="0" w:color="auto"/>
            <w:left w:val="none" w:sz="0" w:space="0" w:color="auto"/>
            <w:bottom w:val="none" w:sz="0" w:space="0" w:color="auto"/>
            <w:right w:val="none" w:sz="0" w:space="0" w:color="auto"/>
          </w:divBdr>
        </w:div>
      </w:divsChild>
    </w:div>
    <w:div w:id="1512378360">
      <w:bodyDiv w:val="1"/>
      <w:marLeft w:val="0"/>
      <w:marRight w:val="0"/>
      <w:marTop w:val="0"/>
      <w:marBottom w:val="0"/>
      <w:divBdr>
        <w:top w:val="none" w:sz="0" w:space="0" w:color="auto"/>
        <w:left w:val="none" w:sz="0" w:space="0" w:color="auto"/>
        <w:bottom w:val="none" w:sz="0" w:space="0" w:color="auto"/>
        <w:right w:val="none" w:sz="0" w:space="0" w:color="auto"/>
      </w:divBdr>
    </w:div>
    <w:div w:id="1523082351">
      <w:bodyDiv w:val="1"/>
      <w:marLeft w:val="0"/>
      <w:marRight w:val="0"/>
      <w:marTop w:val="0"/>
      <w:marBottom w:val="0"/>
      <w:divBdr>
        <w:top w:val="none" w:sz="0" w:space="0" w:color="auto"/>
        <w:left w:val="none" w:sz="0" w:space="0" w:color="auto"/>
        <w:bottom w:val="none" w:sz="0" w:space="0" w:color="auto"/>
        <w:right w:val="none" w:sz="0" w:space="0" w:color="auto"/>
      </w:divBdr>
    </w:div>
    <w:div w:id="1541436313">
      <w:bodyDiv w:val="1"/>
      <w:marLeft w:val="0"/>
      <w:marRight w:val="0"/>
      <w:marTop w:val="0"/>
      <w:marBottom w:val="0"/>
      <w:divBdr>
        <w:top w:val="none" w:sz="0" w:space="0" w:color="auto"/>
        <w:left w:val="none" w:sz="0" w:space="0" w:color="auto"/>
        <w:bottom w:val="none" w:sz="0" w:space="0" w:color="auto"/>
        <w:right w:val="none" w:sz="0" w:space="0" w:color="auto"/>
      </w:divBdr>
    </w:div>
    <w:div w:id="1558973818">
      <w:bodyDiv w:val="1"/>
      <w:marLeft w:val="0"/>
      <w:marRight w:val="0"/>
      <w:marTop w:val="0"/>
      <w:marBottom w:val="0"/>
      <w:divBdr>
        <w:top w:val="none" w:sz="0" w:space="0" w:color="auto"/>
        <w:left w:val="none" w:sz="0" w:space="0" w:color="auto"/>
        <w:bottom w:val="none" w:sz="0" w:space="0" w:color="auto"/>
        <w:right w:val="none" w:sz="0" w:space="0" w:color="auto"/>
      </w:divBdr>
    </w:div>
    <w:div w:id="1570112678">
      <w:bodyDiv w:val="1"/>
      <w:marLeft w:val="0"/>
      <w:marRight w:val="0"/>
      <w:marTop w:val="0"/>
      <w:marBottom w:val="0"/>
      <w:divBdr>
        <w:top w:val="none" w:sz="0" w:space="0" w:color="auto"/>
        <w:left w:val="none" w:sz="0" w:space="0" w:color="auto"/>
        <w:bottom w:val="none" w:sz="0" w:space="0" w:color="auto"/>
        <w:right w:val="none" w:sz="0" w:space="0" w:color="auto"/>
      </w:divBdr>
    </w:div>
    <w:div w:id="1574046028">
      <w:bodyDiv w:val="1"/>
      <w:marLeft w:val="0"/>
      <w:marRight w:val="0"/>
      <w:marTop w:val="0"/>
      <w:marBottom w:val="0"/>
      <w:divBdr>
        <w:top w:val="none" w:sz="0" w:space="0" w:color="auto"/>
        <w:left w:val="none" w:sz="0" w:space="0" w:color="auto"/>
        <w:bottom w:val="none" w:sz="0" w:space="0" w:color="auto"/>
        <w:right w:val="none" w:sz="0" w:space="0" w:color="auto"/>
      </w:divBdr>
    </w:div>
    <w:div w:id="1588996701">
      <w:bodyDiv w:val="1"/>
      <w:marLeft w:val="0"/>
      <w:marRight w:val="0"/>
      <w:marTop w:val="0"/>
      <w:marBottom w:val="0"/>
      <w:divBdr>
        <w:top w:val="none" w:sz="0" w:space="0" w:color="auto"/>
        <w:left w:val="none" w:sz="0" w:space="0" w:color="auto"/>
        <w:bottom w:val="none" w:sz="0" w:space="0" w:color="auto"/>
        <w:right w:val="none" w:sz="0" w:space="0" w:color="auto"/>
      </w:divBdr>
    </w:div>
    <w:div w:id="1663925185">
      <w:bodyDiv w:val="1"/>
      <w:marLeft w:val="0"/>
      <w:marRight w:val="0"/>
      <w:marTop w:val="0"/>
      <w:marBottom w:val="0"/>
      <w:divBdr>
        <w:top w:val="none" w:sz="0" w:space="0" w:color="auto"/>
        <w:left w:val="none" w:sz="0" w:space="0" w:color="auto"/>
        <w:bottom w:val="none" w:sz="0" w:space="0" w:color="auto"/>
        <w:right w:val="none" w:sz="0" w:space="0" w:color="auto"/>
      </w:divBdr>
    </w:div>
    <w:div w:id="1670250707">
      <w:bodyDiv w:val="1"/>
      <w:marLeft w:val="0"/>
      <w:marRight w:val="0"/>
      <w:marTop w:val="0"/>
      <w:marBottom w:val="0"/>
      <w:divBdr>
        <w:top w:val="none" w:sz="0" w:space="0" w:color="auto"/>
        <w:left w:val="none" w:sz="0" w:space="0" w:color="auto"/>
        <w:bottom w:val="none" w:sz="0" w:space="0" w:color="auto"/>
        <w:right w:val="none" w:sz="0" w:space="0" w:color="auto"/>
      </w:divBdr>
    </w:div>
    <w:div w:id="1694458426">
      <w:bodyDiv w:val="1"/>
      <w:marLeft w:val="0"/>
      <w:marRight w:val="0"/>
      <w:marTop w:val="0"/>
      <w:marBottom w:val="0"/>
      <w:divBdr>
        <w:top w:val="none" w:sz="0" w:space="0" w:color="auto"/>
        <w:left w:val="none" w:sz="0" w:space="0" w:color="auto"/>
        <w:bottom w:val="none" w:sz="0" w:space="0" w:color="auto"/>
        <w:right w:val="none" w:sz="0" w:space="0" w:color="auto"/>
      </w:divBdr>
    </w:div>
    <w:div w:id="1697267686">
      <w:bodyDiv w:val="1"/>
      <w:marLeft w:val="0"/>
      <w:marRight w:val="0"/>
      <w:marTop w:val="0"/>
      <w:marBottom w:val="0"/>
      <w:divBdr>
        <w:top w:val="none" w:sz="0" w:space="0" w:color="auto"/>
        <w:left w:val="none" w:sz="0" w:space="0" w:color="auto"/>
        <w:bottom w:val="none" w:sz="0" w:space="0" w:color="auto"/>
        <w:right w:val="none" w:sz="0" w:space="0" w:color="auto"/>
      </w:divBdr>
    </w:div>
    <w:div w:id="1709597697">
      <w:bodyDiv w:val="1"/>
      <w:marLeft w:val="0"/>
      <w:marRight w:val="0"/>
      <w:marTop w:val="0"/>
      <w:marBottom w:val="0"/>
      <w:divBdr>
        <w:top w:val="none" w:sz="0" w:space="0" w:color="auto"/>
        <w:left w:val="none" w:sz="0" w:space="0" w:color="auto"/>
        <w:bottom w:val="none" w:sz="0" w:space="0" w:color="auto"/>
        <w:right w:val="none" w:sz="0" w:space="0" w:color="auto"/>
      </w:divBdr>
    </w:div>
    <w:div w:id="1720591441">
      <w:bodyDiv w:val="1"/>
      <w:marLeft w:val="0"/>
      <w:marRight w:val="0"/>
      <w:marTop w:val="0"/>
      <w:marBottom w:val="0"/>
      <w:divBdr>
        <w:top w:val="none" w:sz="0" w:space="0" w:color="auto"/>
        <w:left w:val="none" w:sz="0" w:space="0" w:color="auto"/>
        <w:bottom w:val="none" w:sz="0" w:space="0" w:color="auto"/>
        <w:right w:val="none" w:sz="0" w:space="0" w:color="auto"/>
      </w:divBdr>
    </w:div>
    <w:div w:id="1726566056">
      <w:bodyDiv w:val="1"/>
      <w:marLeft w:val="0"/>
      <w:marRight w:val="0"/>
      <w:marTop w:val="0"/>
      <w:marBottom w:val="0"/>
      <w:divBdr>
        <w:top w:val="none" w:sz="0" w:space="0" w:color="auto"/>
        <w:left w:val="none" w:sz="0" w:space="0" w:color="auto"/>
        <w:bottom w:val="none" w:sz="0" w:space="0" w:color="auto"/>
        <w:right w:val="none" w:sz="0" w:space="0" w:color="auto"/>
      </w:divBdr>
    </w:div>
    <w:div w:id="1727606304">
      <w:bodyDiv w:val="1"/>
      <w:marLeft w:val="0"/>
      <w:marRight w:val="0"/>
      <w:marTop w:val="0"/>
      <w:marBottom w:val="0"/>
      <w:divBdr>
        <w:top w:val="none" w:sz="0" w:space="0" w:color="auto"/>
        <w:left w:val="none" w:sz="0" w:space="0" w:color="auto"/>
        <w:bottom w:val="none" w:sz="0" w:space="0" w:color="auto"/>
        <w:right w:val="none" w:sz="0" w:space="0" w:color="auto"/>
      </w:divBdr>
    </w:div>
    <w:div w:id="1750955156">
      <w:bodyDiv w:val="1"/>
      <w:marLeft w:val="0"/>
      <w:marRight w:val="0"/>
      <w:marTop w:val="0"/>
      <w:marBottom w:val="0"/>
      <w:divBdr>
        <w:top w:val="none" w:sz="0" w:space="0" w:color="auto"/>
        <w:left w:val="none" w:sz="0" w:space="0" w:color="auto"/>
        <w:bottom w:val="none" w:sz="0" w:space="0" w:color="auto"/>
        <w:right w:val="none" w:sz="0" w:space="0" w:color="auto"/>
      </w:divBdr>
    </w:div>
    <w:div w:id="1759594714">
      <w:bodyDiv w:val="1"/>
      <w:marLeft w:val="0"/>
      <w:marRight w:val="0"/>
      <w:marTop w:val="0"/>
      <w:marBottom w:val="0"/>
      <w:divBdr>
        <w:top w:val="none" w:sz="0" w:space="0" w:color="auto"/>
        <w:left w:val="none" w:sz="0" w:space="0" w:color="auto"/>
        <w:bottom w:val="none" w:sz="0" w:space="0" w:color="auto"/>
        <w:right w:val="none" w:sz="0" w:space="0" w:color="auto"/>
      </w:divBdr>
    </w:div>
    <w:div w:id="1769037525">
      <w:bodyDiv w:val="1"/>
      <w:marLeft w:val="0"/>
      <w:marRight w:val="0"/>
      <w:marTop w:val="0"/>
      <w:marBottom w:val="0"/>
      <w:divBdr>
        <w:top w:val="none" w:sz="0" w:space="0" w:color="auto"/>
        <w:left w:val="none" w:sz="0" w:space="0" w:color="auto"/>
        <w:bottom w:val="none" w:sz="0" w:space="0" w:color="auto"/>
        <w:right w:val="none" w:sz="0" w:space="0" w:color="auto"/>
      </w:divBdr>
    </w:div>
    <w:div w:id="1786534281">
      <w:bodyDiv w:val="1"/>
      <w:marLeft w:val="0"/>
      <w:marRight w:val="0"/>
      <w:marTop w:val="0"/>
      <w:marBottom w:val="0"/>
      <w:divBdr>
        <w:top w:val="none" w:sz="0" w:space="0" w:color="auto"/>
        <w:left w:val="none" w:sz="0" w:space="0" w:color="auto"/>
        <w:bottom w:val="none" w:sz="0" w:space="0" w:color="auto"/>
        <w:right w:val="none" w:sz="0" w:space="0" w:color="auto"/>
      </w:divBdr>
    </w:div>
    <w:div w:id="1789466315">
      <w:bodyDiv w:val="1"/>
      <w:marLeft w:val="0"/>
      <w:marRight w:val="0"/>
      <w:marTop w:val="0"/>
      <w:marBottom w:val="0"/>
      <w:divBdr>
        <w:top w:val="none" w:sz="0" w:space="0" w:color="auto"/>
        <w:left w:val="none" w:sz="0" w:space="0" w:color="auto"/>
        <w:bottom w:val="none" w:sz="0" w:space="0" w:color="auto"/>
        <w:right w:val="none" w:sz="0" w:space="0" w:color="auto"/>
      </w:divBdr>
    </w:div>
    <w:div w:id="1792628800">
      <w:bodyDiv w:val="1"/>
      <w:marLeft w:val="0"/>
      <w:marRight w:val="0"/>
      <w:marTop w:val="0"/>
      <w:marBottom w:val="0"/>
      <w:divBdr>
        <w:top w:val="none" w:sz="0" w:space="0" w:color="auto"/>
        <w:left w:val="none" w:sz="0" w:space="0" w:color="auto"/>
        <w:bottom w:val="none" w:sz="0" w:space="0" w:color="auto"/>
        <w:right w:val="none" w:sz="0" w:space="0" w:color="auto"/>
      </w:divBdr>
    </w:div>
    <w:div w:id="1793397116">
      <w:bodyDiv w:val="1"/>
      <w:marLeft w:val="0"/>
      <w:marRight w:val="0"/>
      <w:marTop w:val="0"/>
      <w:marBottom w:val="0"/>
      <w:divBdr>
        <w:top w:val="none" w:sz="0" w:space="0" w:color="auto"/>
        <w:left w:val="none" w:sz="0" w:space="0" w:color="auto"/>
        <w:bottom w:val="none" w:sz="0" w:space="0" w:color="auto"/>
        <w:right w:val="none" w:sz="0" w:space="0" w:color="auto"/>
      </w:divBdr>
    </w:div>
    <w:div w:id="1801800228">
      <w:bodyDiv w:val="1"/>
      <w:marLeft w:val="0"/>
      <w:marRight w:val="0"/>
      <w:marTop w:val="0"/>
      <w:marBottom w:val="0"/>
      <w:divBdr>
        <w:top w:val="none" w:sz="0" w:space="0" w:color="auto"/>
        <w:left w:val="none" w:sz="0" w:space="0" w:color="auto"/>
        <w:bottom w:val="none" w:sz="0" w:space="0" w:color="auto"/>
        <w:right w:val="none" w:sz="0" w:space="0" w:color="auto"/>
      </w:divBdr>
    </w:div>
    <w:div w:id="1804469162">
      <w:bodyDiv w:val="1"/>
      <w:marLeft w:val="0"/>
      <w:marRight w:val="0"/>
      <w:marTop w:val="0"/>
      <w:marBottom w:val="0"/>
      <w:divBdr>
        <w:top w:val="none" w:sz="0" w:space="0" w:color="auto"/>
        <w:left w:val="none" w:sz="0" w:space="0" w:color="auto"/>
        <w:bottom w:val="none" w:sz="0" w:space="0" w:color="auto"/>
        <w:right w:val="none" w:sz="0" w:space="0" w:color="auto"/>
      </w:divBdr>
    </w:div>
    <w:div w:id="1807427338">
      <w:bodyDiv w:val="1"/>
      <w:marLeft w:val="0"/>
      <w:marRight w:val="0"/>
      <w:marTop w:val="0"/>
      <w:marBottom w:val="0"/>
      <w:divBdr>
        <w:top w:val="none" w:sz="0" w:space="0" w:color="auto"/>
        <w:left w:val="none" w:sz="0" w:space="0" w:color="auto"/>
        <w:bottom w:val="none" w:sz="0" w:space="0" w:color="auto"/>
        <w:right w:val="none" w:sz="0" w:space="0" w:color="auto"/>
      </w:divBdr>
    </w:div>
    <w:div w:id="1807627860">
      <w:bodyDiv w:val="1"/>
      <w:marLeft w:val="0"/>
      <w:marRight w:val="0"/>
      <w:marTop w:val="0"/>
      <w:marBottom w:val="0"/>
      <w:divBdr>
        <w:top w:val="none" w:sz="0" w:space="0" w:color="auto"/>
        <w:left w:val="none" w:sz="0" w:space="0" w:color="auto"/>
        <w:bottom w:val="none" w:sz="0" w:space="0" w:color="auto"/>
        <w:right w:val="none" w:sz="0" w:space="0" w:color="auto"/>
      </w:divBdr>
    </w:div>
    <w:div w:id="1808090155">
      <w:bodyDiv w:val="1"/>
      <w:marLeft w:val="0"/>
      <w:marRight w:val="0"/>
      <w:marTop w:val="0"/>
      <w:marBottom w:val="0"/>
      <w:divBdr>
        <w:top w:val="none" w:sz="0" w:space="0" w:color="auto"/>
        <w:left w:val="none" w:sz="0" w:space="0" w:color="auto"/>
        <w:bottom w:val="none" w:sz="0" w:space="0" w:color="auto"/>
        <w:right w:val="none" w:sz="0" w:space="0" w:color="auto"/>
      </w:divBdr>
    </w:div>
    <w:div w:id="1818373782">
      <w:bodyDiv w:val="1"/>
      <w:marLeft w:val="0"/>
      <w:marRight w:val="0"/>
      <w:marTop w:val="0"/>
      <w:marBottom w:val="0"/>
      <w:divBdr>
        <w:top w:val="none" w:sz="0" w:space="0" w:color="auto"/>
        <w:left w:val="none" w:sz="0" w:space="0" w:color="auto"/>
        <w:bottom w:val="none" w:sz="0" w:space="0" w:color="auto"/>
        <w:right w:val="none" w:sz="0" w:space="0" w:color="auto"/>
      </w:divBdr>
    </w:div>
    <w:div w:id="1826816683">
      <w:bodyDiv w:val="1"/>
      <w:marLeft w:val="0"/>
      <w:marRight w:val="0"/>
      <w:marTop w:val="0"/>
      <w:marBottom w:val="0"/>
      <w:divBdr>
        <w:top w:val="none" w:sz="0" w:space="0" w:color="auto"/>
        <w:left w:val="none" w:sz="0" w:space="0" w:color="auto"/>
        <w:bottom w:val="none" w:sz="0" w:space="0" w:color="auto"/>
        <w:right w:val="none" w:sz="0" w:space="0" w:color="auto"/>
      </w:divBdr>
    </w:div>
    <w:div w:id="1845507328">
      <w:bodyDiv w:val="1"/>
      <w:marLeft w:val="0"/>
      <w:marRight w:val="0"/>
      <w:marTop w:val="0"/>
      <w:marBottom w:val="0"/>
      <w:divBdr>
        <w:top w:val="none" w:sz="0" w:space="0" w:color="auto"/>
        <w:left w:val="none" w:sz="0" w:space="0" w:color="auto"/>
        <w:bottom w:val="none" w:sz="0" w:space="0" w:color="auto"/>
        <w:right w:val="none" w:sz="0" w:space="0" w:color="auto"/>
      </w:divBdr>
    </w:div>
    <w:div w:id="1849758203">
      <w:bodyDiv w:val="1"/>
      <w:marLeft w:val="0"/>
      <w:marRight w:val="0"/>
      <w:marTop w:val="0"/>
      <w:marBottom w:val="0"/>
      <w:divBdr>
        <w:top w:val="none" w:sz="0" w:space="0" w:color="auto"/>
        <w:left w:val="none" w:sz="0" w:space="0" w:color="auto"/>
        <w:bottom w:val="none" w:sz="0" w:space="0" w:color="auto"/>
        <w:right w:val="none" w:sz="0" w:space="0" w:color="auto"/>
      </w:divBdr>
    </w:div>
    <w:div w:id="1866211651">
      <w:bodyDiv w:val="1"/>
      <w:marLeft w:val="0"/>
      <w:marRight w:val="0"/>
      <w:marTop w:val="0"/>
      <w:marBottom w:val="0"/>
      <w:divBdr>
        <w:top w:val="none" w:sz="0" w:space="0" w:color="auto"/>
        <w:left w:val="none" w:sz="0" w:space="0" w:color="auto"/>
        <w:bottom w:val="none" w:sz="0" w:space="0" w:color="auto"/>
        <w:right w:val="none" w:sz="0" w:space="0" w:color="auto"/>
      </w:divBdr>
    </w:div>
    <w:div w:id="1899975215">
      <w:bodyDiv w:val="1"/>
      <w:marLeft w:val="0"/>
      <w:marRight w:val="0"/>
      <w:marTop w:val="0"/>
      <w:marBottom w:val="0"/>
      <w:divBdr>
        <w:top w:val="none" w:sz="0" w:space="0" w:color="auto"/>
        <w:left w:val="none" w:sz="0" w:space="0" w:color="auto"/>
        <w:bottom w:val="none" w:sz="0" w:space="0" w:color="auto"/>
        <w:right w:val="none" w:sz="0" w:space="0" w:color="auto"/>
      </w:divBdr>
    </w:div>
    <w:div w:id="1907719698">
      <w:bodyDiv w:val="1"/>
      <w:marLeft w:val="0"/>
      <w:marRight w:val="0"/>
      <w:marTop w:val="0"/>
      <w:marBottom w:val="0"/>
      <w:divBdr>
        <w:top w:val="none" w:sz="0" w:space="0" w:color="auto"/>
        <w:left w:val="none" w:sz="0" w:space="0" w:color="auto"/>
        <w:bottom w:val="none" w:sz="0" w:space="0" w:color="auto"/>
        <w:right w:val="none" w:sz="0" w:space="0" w:color="auto"/>
      </w:divBdr>
    </w:div>
    <w:div w:id="1909874403">
      <w:bodyDiv w:val="1"/>
      <w:marLeft w:val="0"/>
      <w:marRight w:val="0"/>
      <w:marTop w:val="0"/>
      <w:marBottom w:val="0"/>
      <w:divBdr>
        <w:top w:val="none" w:sz="0" w:space="0" w:color="auto"/>
        <w:left w:val="none" w:sz="0" w:space="0" w:color="auto"/>
        <w:bottom w:val="none" w:sz="0" w:space="0" w:color="auto"/>
        <w:right w:val="none" w:sz="0" w:space="0" w:color="auto"/>
      </w:divBdr>
    </w:div>
    <w:div w:id="1919556908">
      <w:bodyDiv w:val="1"/>
      <w:marLeft w:val="0"/>
      <w:marRight w:val="0"/>
      <w:marTop w:val="0"/>
      <w:marBottom w:val="0"/>
      <w:divBdr>
        <w:top w:val="none" w:sz="0" w:space="0" w:color="auto"/>
        <w:left w:val="none" w:sz="0" w:space="0" w:color="auto"/>
        <w:bottom w:val="none" w:sz="0" w:space="0" w:color="auto"/>
        <w:right w:val="none" w:sz="0" w:space="0" w:color="auto"/>
      </w:divBdr>
    </w:div>
    <w:div w:id="1922791811">
      <w:bodyDiv w:val="1"/>
      <w:marLeft w:val="0"/>
      <w:marRight w:val="0"/>
      <w:marTop w:val="0"/>
      <w:marBottom w:val="0"/>
      <w:divBdr>
        <w:top w:val="none" w:sz="0" w:space="0" w:color="auto"/>
        <w:left w:val="none" w:sz="0" w:space="0" w:color="auto"/>
        <w:bottom w:val="none" w:sz="0" w:space="0" w:color="auto"/>
        <w:right w:val="none" w:sz="0" w:space="0" w:color="auto"/>
      </w:divBdr>
    </w:div>
    <w:div w:id="1931348748">
      <w:bodyDiv w:val="1"/>
      <w:marLeft w:val="0"/>
      <w:marRight w:val="0"/>
      <w:marTop w:val="0"/>
      <w:marBottom w:val="0"/>
      <w:divBdr>
        <w:top w:val="none" w:sz="0" w:space="0" w:color="auto"/>
        <w:left w:val="none" w:sz="0" w:space="0" w:color="auto"/>
        <w:bottom w:val="none" w:sz="0" w:space="0" w:color="auto"/>
        <w:right w:val="none" w:sz="0" w:space="0" w:color="auto"/>
      </w:divBdr>
    </w:div>
    <w:div w:id="1936012003">
      <w:bodyDiv w:val="1"/>
      <w:marLeft w:val="0"/>
      <w:marRight w:val="0"/>
      <w:marTop w:val="0"/>
      <w:marBottom w:val="0"/>
      <w:divBdr>
        <w:top w:val="none" w:sz="0" w:space="0" w:color="auto"/>
        <w:left w:val="none" w:sz="0" w:space="0" w:color="auto"/>
        <w:bottom w:val="none" w:sz="0" w:space="0" w:color="auto"/>
        <w:right w:val="none" w:sz="0" w:space="0" w:color="auto"/>
      </w:divBdr>
    </w:div>
    <w:div w:id="1960336818">
      <w:bodyDiv w:val="1"/>
      <w:marLeft w:val="0"/>
      <w:marRight w:val="0"/>
      <w:marTop w:val="0"/>
      <w:marBottom w:val="0"/>
      <w:divBdr>
        <w:top w:val="none" w:sz="0" w:space="0" w:color="auto"/>
        <w:left w:val="none" w:sz="0" w:space="0" w:color="auto"/>
        <w:bottom w:val="none" w:sz="0" w:space="0" w:color="auto"/>
        <w:right w:val="none" w:sz="0" w:space="0" w:color="auto"/>
      </w:divBdr>
    </w:div>
    <w:div w:id="2028674990">
      <w:bodyDiv w:val="1"/>
      <w:marLeft w:val="0"/>
      <w:marRight w:val="0"/>
      <w:marTop w:val="0"/>
      <w:marBottom w:val="0"/>
      <w:divBdr>
        <w:top w:val="none" w:sz="0" w:space="0" w:color="auto"/>
        <w:left w:val="none" w:sz="0" w:space="0" w:color="auto"/>
        <w:bottom w:val="none" w:sz="0" w:space="0" w:color="auto"/>
        <w:right w:val="none" w:sz="0" w:space="0" w:color="auto"/>
      </w:divBdr>
    </w:div>
    <w:div w:id="2063556478">
      <w:bodyDiv w:val="1"/>
      <w:marLeft w:val="0"/>
      <w:marRight w:val="0"/>
      <w:marTop w:val="0"/>
      <w:marBottom w:val="0"/>
      <w:divBdr>
        <w:top w:val="none" w:sz="0" w:space="0" w:color="auto"/>
        <w:left w:val="none" w:sz="0" w:space="0" w:color="auto"/>
        <w:bottom w:val="none" w:sz="0" w:space="0" w:color="auto"/>
        <w:right w:val="none" w:sz="0" w:space="0" w:color="auto"/>
      </w:divBdr>
    </w:div>
    <w:div w:id="2068409206">
      <w:bodyDiv w:val="1"/>
      <w:marLeft w:val="0"/>
      <w:marRight w:val="0"/>
      <w:marTop w:val="0"/>
      <w:marBottom w:val="0"/>
      <w:divBdr>
        <w:top w:val="none" w:sz="0" w:space="0" w:color="auto"/>
        <w:left w:val="none" w:sz="0" w:space="0" w:color="auto"/>
        <w:bottom w:val="none" w:sz="0" w:space="0" w:color="auto"/>
        <w:right w:val="none" w:sz="0" w:space="0" w:color="auto"/>
      </w:divBdr>
    </w:div>
    <w:div w:id="2090037597">
      <w:bodyDiv w:val="1"/>
      <w:marLeft w:val="0"/>
      <w:marRight w:val="0"/>
      <w:marTop w:val="0"/>
      <w:marBottom w:val="0"/>
      <w:divBdr>
        <w:top w:val="none" w:sz="0" w:space="0" w:color="auto"/>
        <w:left w:val="none" w:sz="0" w:space="0" w:color="auto"/>
        <w:bottom w:val="none" w:sz="0" w:space="0" w:color="auto"/>
        <w:right w:val="none" w:sz="0" w:space="0" w:color="auto"/>
      </w:divBdr>
      <w:divsChild>
        <w:div w:id="35206325">
          <w:marLeft w:val="0"/>
          <w:marRight w:val="0"/>
          <w:marTop w:val="0"/>
          <w:marBottom w:val="0"/>
          <w:divBdr>
            <w:top w:val="none" w:sz="0" w:space="0" w:color="auto"/>
            <w:left w:val="none" w:sz="0" w:space="0" w:color="auto"/>
            <w:bottom w:val="none" w:sz="0" w:space="0" w:color="auto"/>
            <w:right w:val="none" w:sz="0" w:space="0" w:color="auto"/>
          </w:divBdr>
        </w:div>
        <w:div w:id="179897472">
          <w:marLeft w:val="0"/>
          <w:marRight w:val="0"/>
          <w:marTop w:val="0"/>
          <w:marBottom w:val="0"/>
          <w:divBdr>
            <w:top w:val="none" w:sz="0" w:space="0" w:color="auto"/>
            <w:left w:val="none" w:sz="0" w:space="0" w:color="auto"/>
            <w:bottom w:val="none" w:sz="0" w:space="0" w:color="auto"/>
            <w:right w:val="none" w:sz="0" w:space="0" w:color="auto"/>
          </w:divBdr>
        </w:div>
        <w:div w:id="269896987">
          <w:marLeft w:val="0"/>
          <w:marRight w:val="0"/>
          <w:marTop w:val="0"/>
          <w:marBottom w:val="0"/>
          <w:divBdr>
            <w:top w:val="none" w:sz="0" w:space="0" w:color="auto"/>
            <w:left w:val="none" w:sz="0" w:space="0" w:color="auto"/>
            <w:bottom w:val="none" w:sz="0" w:space="0" w:color="auto"/>
            <w:right w:val="none" w:sz="0" w:space="0" w:color="auto"/>
          </w:divBdr>
        </w:div>
        <w:div w:id="367993975">
          <w:marLeft w:val="0"/>
          <w:marRight w:val="0"/>
          <w:marTop w:val="0"/>
          <w:marBottom w:val="0"/>
          <w:divBdr>
            <w:top w:val="none" w:sz="0" w:space="0" w:color="auto"/>
            <w:left w:val="none" w:sz="0" w:space="0" w:color="auto"/>
            <w:bottom w:val="none" w:sz="0" w:space="0" w:color="auto"/>
            <w:right w:val="none" w:sz="0" w:space="0" w:color="auto"/>
          </w:divBdr>
        </w:div>
        <w:div w:id="380398884">
          <w:marLeft w:val="0"/>
          <w:marRight w:val="0"/>
          <w:marTop w:val="0"/>
          <w:marBottom w:val="0"/>
          <w:divBdr>
            <w:top w:val="none" w:sz="0" w:space="0" w:color="auto"/>
            <w:left w:val="none" w:sz="0" w:space="0" w:color="auto"/>
            <w:bottom w:val="none" w:sz="0" w:space="0" w:color="auto"/>
            <w:right w:val="none" w:sz="0" w:space="0" w:color="auto"/>
          </w:divBdr>
        </w:div>
        <w:div w:id="940067992">
          <w:marLeft w:val="0"/>
          <w:marRight w:val="0"/>
          <w:marTop w:val="0"/>
          <w:marBottom w:val="0"/>
          <w:divBdr>
            <w:top w:val="none" w:sz="0" w:space="0" w:color="auto"/>
            <w:left w:val="none" w:sz="0" w:space="0" w:color="auto"/>
            <w:bottom w:val="none" w:sz="0" w:space="0" w:color="auto"/>
            <w:right w:val="none" w:sz="0" w:space="0" w:color="auto"/>
          </w:divBdr>
        </w:div>
        <w:div w:id="1923681534">
          <w:marLeft w:val="0"/>
          <w:marRight w:val="0"/>
          <w:marTop w:val="0"/>
          <w:marBottom w:val="0"/>
          <w:divBdr>
            <w:top w:val="none" w:sz="0" w:space="0" w:color="auto"/>
            <w:left w:val="none" w:sz="0" w:space="0" w:color="auto"/>
            <w:bottom w:val="none" w:sz="0" w:space="0" w:color="auto"/>
            <w:right w:val="none" w:sz="0" w:space="0" w:color="auto"/>
          </w:divBdr>
        </w:div>
      </w:divsChild>
    </w:div>
    <w:div w:id="2090227099">
      <w:bodyDiv w:val="1"/>
      <w:marLeft w:val="0"/>
      <w:marRight w:val="0"/>
      <w:marTop w:val="0"/>
      <w:marBottom w:val="0"/>
      <w:divBdr>
        <w:top w:val="none" w:sz="0" w:space="0" w:color="auto"/>
        <w:left w:val="none" w:sz="0" w:space="0" w:color="auto"/>
        <w:bottom w:val="none" w:sz="0" w:space="0" w:color="auto"/>
        <w:right w:val="none" w:sz="0" w:space="0" w:color="auto"/>
      </w:divBdr>
    </w:div>
    <w:div w:id="2105225991">
      <w:bodyDiv w:val="1"/>
      <w:marLeft w:val="0"/>
      <w:marRight w:val="0"/>
      <w:marTop w:val="0"/>
      <w:marBottom w:val="0"/>
      <w:divBdr>
        <w:top w:val="none" w:sz="0" w:space="0" w:color="auto"/>
        <w:left w:val="none" w:sz="0" w:space="0" w:color="auto"/>
        <w:bottom w:val="none" w:sz="0" w:space="0" w:color="auto"/>
        <w:right w:val="none" w:sz="0" w:space="0" w:color="auto"/>
      </w:divBdr>
      <w:divsChild>
        <w:div w:id="818884803">
          <w:marLeft w:val="0"/>
          <w:marRight w:val="0"/>
          <w:marTop w:val="0"/>
          <w:marBottom w:val="0"/>
          <w:divBdr>
            <w:top w:val="none" w:sz="0" w:space="0" w:color="auto"/>
            <w:left w:val="none" w:sz="0" w:space="0" w:color="auto"/>
            <w:bottom w:val="none" w:sz="0" w:space="0" w:color="auto"/>
            <w:right w:val="none" w:sz="0" w:space="0" w:color="auto"/>
          </w:divBdr>
        </w:div>
        <w:div w:id="1209414672">
          <w:marLeft w:val="0"/>
          <w:marRight w:val="0"/>
          <w:marTop w:val="0"/>
          <w:marBottom w:val="0"/>
          <w:divBdr>
            <w:top w:val="none" w:sz="0" w:space="0" w:color="auto"/>
            <w:left w:val="none" w:sz="0" w:space="0" w:color="auto"/>
            <w:bottom w:val="none" w:sz="0" w:space="0" w:color="auto"/>
            <w:right w:val="none" w:sz="0" w:space="0" w:color="auto"/>
          </w:divBdr>
        </w:div>
        <w:div w:id="1597788149">
          <w:marLeft w:val="0"/>
          <w:marRight w:val="0"/>
          <w:marTop w:val="0"/>
          <w:marBottom w:val="0"/>
          <w:divBdr>
            <w:top w:val="none" w:sz="0" w:space="0" w:color="auto"/>
            <w:left w:val="none" w:sz="0" w:space="0" w:color="auto"/>
            <w:bottom w:val="none" w:sz="0" w:space="0" w:color="auto"/>
            <w:right w:val="none" w:sz="0" w:space="0" w:color="auto"/>
          </w:divBdr>
        </w:div>
      </w:divsChild>
    </w:div>
    <w:div w:id="2129348408">
      <w:bodyDiv w:val="1"/>
      <w:marLeft w:val="0"/>
      <w:marRight w:val="0"/>
      <w:marTop w:val="0"/>
      <w:marBottom w:val="0"/>
      <w:divBdr>
        <w:top w:val="none" w:sz="0" w:space="0" w:color="auto"/>
        <w:left w:val="none" w:sz="0" w:space="0" w:color="auto"/>
        <w:bottom w:val="none" w:sz="0" w:space="0" w:color="auto"/>
        <w:right w:val="none" w:sz="0" w:space="0" w:color="auto"/>
      </w:divBdr>
    </w:div>
    <w:div w:id="2135366331">
      <w:bodyDiv w:val="1"/>
      <w:marLeft w:val="0"/>
      <w:marRight w:val="0"/>
      <w:marTop w:val="0"/>
      <w:marBottom w:val="0"/>
      <w:divBdr>
        <w:top w:val="none" w:sz="0" w:space="0" w:color="auto"/>
        <w:left w:val="none" w:sz="0" w:space="0" w:color="auto"/>
        <w:bottom w:val="none" w:sz="0" w:space="0" w:color="auto"/>
        <w:right w:val="none" w:sz="0" w:space="0" w:color="auto"/>
      </w:divBdr>
    </w:div>
    <w:div w:id="2144274731">
      <w:bodyDiv w:val="1"/>
      <w:marLeft w:val="0"/>
      <w:marRight w:val="0"/>
      <w:marTop w:val="0"/>
      <w:marBottom w:val="0"/>
      <w:divBdr>
        <w:top w:val="none" w:sz="0" w:space="0" w:color="auto"/>
        <w:left w:val="none" w:sz="0" w:space="0" w:color="auto"/>
        <w:bottom w:val="none" w:sz="0" w:space="0" w:color="auto"/>
        <w:right w:val="none" w:sz="0" w:space="0" w:color="auto"/>
      </w:divBdr>
    </w:div>
    <w:div w:id="214449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E21FF5-505E-8641-92C6-358EBD8F5612}">
  <we:reference id="wa200002534" version="6.0.0.0" store="en-US" storeType="OMEX"/>
  <we:alternateReferences>
    <we:reference id="WA200002534" version="6.0.0.0" store="en-US" storeType="OMEX"/>
  </we:alternateReferences>
  <we:properties>
    <we:property name="sciwheel-csl-items" value="[{&quot;title&quot;:&quot;Language matters: why we should reconsider the term \&quot;limited English proficiency\&quot;.&quot;,&quot;page&quot;:&quot;e11-e13&quot;,&quot;volume&quot;:&quot;13&quot;,&quot;issue&quot;:&quot;1&quot;,&quot;journalAbbreviation&quot;:&quot;Hosp. Pediatr.&quot;,&quot;id&quot;:&quot;15711511&quot;,&quot;type&quot;:&quot;article-journal&quot;,&quot;container-title&quot;:&quot;Hospital pediatrics&quot;,&quot;container-title-short&quot;:&quot;Hosp. Pediatr.&quot;,&quot;author&quot;:[{&quot;family&quot;:&quot;Yeboah&quot;,&quot;given&quot;:&quot;Desiree&quot;},{&quot;family&quot;:&quot;McDaniel&quot;,&quot;given&quot;:&quot;Corrie&quot;},{&quot;family&quot;:&quot;Lion&quot;,&quot;given&quot;:&quot;K Casey&quot;}],&quot;issued&quot;:{&quot;date-parts&quot;:[[&quot;2023&quot;,&quot;1&quot;,&quot;1&quot;]]},&quot;DOI&quot;:&quot;10.1542/hpeds.2022-007014&quot;,&quot;PMID&quot;:&quot;36464981&quot;,&quot;citation-label&quot;:&quot;15711511&quot;},{&quot;title&quot;:&quot;U.S. Census Bureau QuickFacts: Allegheny County, Pennsylvania&quot;,&quot;accessed&quot;:{&quot;date-parts&quot;:[[&quot;2023&quot;,&quot;10&quot;,&quot;31&quot;]]},&quot;id&quot;:&quot;15580730&quot;,&quot;type&quot;:&quot;webpage&quot;,&quot;issued&quot;:{&quot;date-parts&quot;:[[]]},&quot;URL&quot;:&quot;https://www.census.gov/quickfacts/fact/table/alleghenycountypennsylvania/PST045222&quot;,&quot;citation-label&quot;:&quot;15580730&quot;},{&quot;title&quot;:&quot;The language spoken at home and disparities in medical and dental health, access to care, and use of services in US children.&quot;,&quot;page&quot;:&quot;e1703-14&quot;,&quot;volume&quot;:&quot;121&quot;,&quot;issue&quot;:&quot;6&quot;,&quot;journalAbbreviation&quot;:&quot;Pediatrics&quot;,&quot;id&quot;:&quot;5545820&quot;,&quot;type&quot;:&quot;article-journal&quot;,&quot;container-title&quot;:&quot;Pediatrics&quot;,&quot;container-title-short&quot;:&quot;Pediatrics&quot;,&quot;abstract&quot;:&quot;BACKGROUND AND OBJECTIVE: Fifty-five million Americans speak a non-English primary language at home, but little is known about health disparities for children in non-English-primary-language households. Our study objective was to examine whether disparities in medical and dental health, access to care, and use of services exist for children in non-English-primary-language households.METHODS: The National Survey of Childhood Health was a telephone survey in 2003-2004 of a nationwide sample of parents of 102 353 children 0 to 17 years old. Disparities in medical and oral health and health care were examined for children in a non-English-primary-language household compared with children in English- primary-language households, both in bivariate analyses and in multivariable analyses that adjusted for 8 covariates (child's age, race/ethnicity, and medical or dental insurance coverage, caregiver's highest educational attainment and employment status, number of children and adults in the household, and poverty status).RESULTS: Children in non-English-primary-language households were significantly more likely than children in English-primary-language households to be poor (42% vs 13%) and Latino or Asian/Pacific Islander. Significantly higher proportions of children in non-English-primary-language households were not in excellent/very good health (43% vs 12%), were overweight/at risk for overweight (48% vs 39%), had teeth in fair/poor condition (27% vs 7%), and were uninsured (27% vs 6%), sporadically insured (20% vs 10%), and lacked dental insurance (39% vs 20%). Children in non-English-primary-language households more often had no usual source of medical care (38% vs 13%), made no medical (27% vs 12%) or preventive dental (14% vs 6%) visits in the previous year, and had problems obtaining specialty care (40% vs 23%). Latino and Asian children in non-English-primary-language households had several unique disparities compared with white children in non-English-primary-language households. Almost all disparities persisted in multivariable analyses.CONCLUSIONS: Compared with children in English-primary-language households, children in non-English-primary-language households experienced multiple disparities in medical and oral health, access to care, and use of services.&quot;,&quot;author&quot;:[{&quot;family&quot;:&quot;Flores&quot;,&quot;given&quot;:&quot;Glenn&quot;},{&quot;family&quot;:&quot;Tomany-Korman&quot;,&quot;given&quot;:&quot;Sandra C&quot;}],&quot;issued&quot;:{&quot;date-parts&quot;:[[&quot;2008&quot;,&quot;6&quot;]]},&quot;DOI&quot;:&quot;10.1542/peds.2007-2906&quot;,&quot;PMID&quot;:&quot;18519474&quot;,&quot;citation-label&quot;:&quot;5545820&quot;},{&quot;title&quot;:&quot;The COVID-19 vaccination experience of non-English speaking immigrant and refugee communities of color: a community co-created study.&quot;,&quot;page&quot;:&quot;2752535X221133140&quot;,&quot;journalAbbreviation&quot;:&quot;Community Health Equity Research &amp; Policy&quot;,&quot;id&quot;:&quot;14396862&quot;,&quot;type&quot;:&quot;article-journal&quot;,&quot;container-title&quot;:&quot;Community Health Equity Research &amp; Policy&quot;,&quot;container-title-short&quot;:&quot;Community Health Equity Research &amp; Policy&quot;,&quot;abstract&quot;:&quot;In this community-partnered study we conducted focus groups with non-English speaking immigrant and refugee communities of color in 4 languages to understand their perspectives on COVID-19 vaccines, barriers to accessing vaccines, and recommendations for healthcare providers. We used a mixed deductive-inductive thematic analysis approach and human centered design to guide data analysis. 66 individuals participated; 85% were vaccinated. The vaccination experience was often positive; however, participants described language inaccessibility, often relying on family members for interpretation. Community-based organizations played a role in connecting participants to vaccines. Unvaccinated participants expressed fear of side effects and belief in natural immunity. Participants shared recommendations to providers around increasing vaccine access, improving language accessibility, and building trust. Results from our study show numerous barriers immigrant and refugee communities of color faced getting their COVID-19 vaccine, but also highlights opportunities to engage with community partners. Future implications for research, policy, and practice are described.&quot;,&quot;author&quot;:[{&quot;family&quot;:&quot;Salib&quot;,&quot;given&quot;:&quot;Y&quot;},{&quot;family&quot;:&quot;Amodei&quot;,&quot;given&quot;:&quot;J&quot;},{&quot;family&quot;:&quot;Sanchez&quot;,&quot;given&quot;:&quot;C&quot;},{&quot;family&quot;:&quot;Castillo Smyntek&quot;,&quot;given&quot;:&quot;X A&quot;},{&quot;family&quot;:&quot;Lien&quot;,&quot;given&quot;:&quot;M&quot;},{&quot;family&quot;:&quot;Liu&quot;,&quot;given&quot;:&quot;S&quot;},{&quot;family&quot;:&quot;Acharya&quot;,&quot;given&quot;:&quot;G&quot;},{&quot;family&quot;:&quot;Kihumbu&quot;,&quot;given&quot;:&quot;B&quot;},{&quot;family&quot;:&quot;Mishra&quot;,&quot;given&quot;:&quot;P&quot;},{&quot;family&quot;:&quot;Chaves-Gnecco&quot;,&quot;given&quot;:&quot;D&quot;},{&quot;family&quot;:&quot;Timsina&quot;,&quot;given&quot;:&quot;K&quot;},{&quot;family&quot;:&quot;Diaz&quot;,&quot;given&quot;:&quot;J&quot;},{&quot;family&quot;:&quot;Henry&quot;,&quot;given&quot;:&quot;C&quot;},{&quot;family&quot;:&quot;Mickievicz&quot;,&quot;given&quot;:&quot;E&quot;},{&quot;family&quot;:&quot;Mwaliya&quot;,&quot;given&quot;:&quot;A&quot;},{&quot;family&quot;:&quot;Ho&quot;,&quot;given&quot;:&quot;K&quot;},{&quot;family&quot;:&quot;Sidani&quot;,&quot;given&quot;:&quot;J&quot;},{&quot;family&quot;:&quot;Ragavan&quot;,&quot;given&quot;:&quot;M I&quot;}],&quot;issued&quot;:{&quot;date-parts&quot;:[[&quot;2022&quot;,&quot;10&quot;,&quot;25&quot;]]},&quot;DOI&quot;:&quot;10.1177/2752535X221133140&quot;,&quot;PMID&quot;:&quot;36283968&quot;,&quot;PMCID&quot;:&quot;PMC9597283&quot;,&quot;citation-label&quot;:&quot;14396862&quot;},{&quot;title&quot;:&quot;Medical home disparities for Latino children by parental language of interview.&quot;,&quot;page&quot;:&quot;1151-1166&quot;,&quot;volume&quot;:&quot;22&quot;,&quot;issue&quot;:&quot;4&quot;,&quot;journalAbbreviation&quot;:&quot;J. Health Care Poor Underserved&quot;,&quot;id&quot;:&quot;9785957&quot;,&quot;type&quot;:&quot;article-journal&quot;,&quot;container-title&quot;:&quot;Journal of health care for the poor and underserved&quot;,&quot;container-title-short&quot;:&quot;J. Health Care Poor Underserved&quot;,&quot;abstract&quot;:&quot;Examination of Latino children in aggregate ignores important subgroup differences due to the parents' English language ability. Previous reports of the pediatric medical home have not stratified Latino children by parental language differences to compare the two groups directly. We analyzed the 2007 National Survey of Children's Health to determine medical home prevalence among Latino children, stratified by language of parental interview. Most Latino children with a Spanish-language parental interview had a usual source of care, but only one-quarter had a medical home. Striking medical home disparities persisted for Latino children with a Spanish-language interview, even after adjustment for potential confounders. Lack of a medical home was associated with disparities in the quality of care, more so than access disparities. Addressing health care disparities for Latino children requires particular attention to the unique needs of Latino children with parents who may experience language barriers during health care encounters.&quot;,&quot;author&quot;:[{&quot;family&quot;:&quot;DeCamp&quot;,&quot;given&quot;:&quot;Lisa Ross&quot;},{&quot;family&quot;:&quot;Choi&quot;,&quot;given&quot;:&quot;Hwajung&quot;},{&quot;family&quot;:&quot;Davis&quot;,&quot;given&quot;:&quot;Matthew M&quot;}],&quot;issued&quot;:{&quot;date-parts&quot;:[[&quot;2011&quot;,&quot;11&quot;]]},&quot;DOI&quot;:&quot;10.1353/hpu.2011.0113&quot;,&quot;PMID&quot;:&quot;22080700&quot;,&quot;PMCID&quot;:&quot;PMC4506841&quot;,&quot;citation-label&quot;:&quot;9785957&quot;},{&quot;title&quot;:&quot;Primary language of parent is associated with disparities in pediatric preventive care.&quot;,&quot;page&quot;:&quot;254-258&quot;,&quot;volume&quot;:&quot;148&quot;,&quot;issue&quot;:&quot;2&quot;,&quot;journalAbbreviation&quot;:&quot;J. Pediatr.&quot;,&quot;id&quot;:&quot;6899092&quot;,&quot;type&quot;:&quot;article-journal&quot;,&quot;container-title&quot;:&quot;The Journal of Pediatrics&quot;,&quot;container-title-short&quot;:&quot;J. Pediatr.&quot;,&quot;abstract&quot;:&quot;OBJECTIVES: To determine whether infants of parents whose primary language is not English are less likely to receive recommended preventive care than infants of parents whose primary language is English.STUDY DESIGN: We conducted a retrospective cohort study of all 38,793 1-year-old Medicaid-enrolled infants born in Washington state between January 1, 1999 and September 30, 2000. The main exposure was self-reported primary language of parents. Using multivariate regression, we estimated the relative risk of receiving appropriate and timely receipt of preventive care visits in the first year as recommended by the American Academy of Pediatrics and Washington state Medicaid.RESULTS: Fewer than 1 in 6 (15.4%) infants received all 6 recommended preventive care visits in their first year of life. Infants of parents whose primary language was not English were half as likely to receive all recommended preventive care visits compared with infants of parents whose primary language was English (adjusted relative risk = 0.53; 95% confidence interval = 0.49 to 0.58). This disparity was seen in white, Hispanic, and African-American infants, but not in Asian-American infants.CONCLUSIONS: Disparities based on primary language exist in receipt of recommended pediatric preventive care in white, Hispanic, and African-American infants enrolled in Medicaid.&quot;,&quot;author&quot;:[{&quot;family&quot;:&quot;Cohen&quot;,&quot;given&quot;:&quot;Adam L&quot;},{&quot;family&quot;:&quot;Christakis&quot;,&quot;given&quot;:&quot;Dimitri A&quot;}],&quot;issued&quot;:{&quot;date-parts&quot;:[[&quot;2006&quot;,&quot;2&quot;]]},&quot;DOI&quot;:&quot;10.1016/j.jpeds.2005.10.046&quot;,&quot;PMID&quot;:&quot;16492438&quot;,&quot;citation-label&quot;:&quot;6899092&quot;},{&quot;title&quot;:&quot;Compliance with guidelines for the medical care of first urinary tract infections in infants: a population-based study.&quot;,&quot;page&quot;:&quot;1474-1478&quot;,&quot;volume&quot;:&quot;115&quot;,&quot;issue&quot;:&quot;6&quot;,&quot;journalAbbreviation&quot;:&quot;Pediatrics&quot;,&quot;id&quot;:&quot;11903334&quot;,&quot;type&quot;:&quot;article-journal&quot;,&quot;container-title&quot;:&quot;Pediatrics&quot;,&quot;container-title-short&quot;:&quot;Pediatrics&quot;,&quot;abstract&quot;:&quot;BACKGROUND: No population-based studies have examined the degree to which practice parameters are followed for urinary tract infections in infants.OBJECTIVE: To describe the medical care of children in their first year of life after a first urinary tract infection.METHODS: Using Washington State Medicaid data, we conducted a retrospective cohort study of children with a urinary tract infection during their first year of life to determine how many of these children received recommended care based on the most recent guidelines from the American Academy of Pediatrics. Recommended care included timely anatomic imaging, timely imaging for reflux, and adequate antimicrobial prophylaxis. Multivariate logistic-regression models were used to evaluate if hospitalization for first urinary tract infection, young age at time of diagnosis, gender, race, primary language of parents, having a managed care plan, and rural location of household residence were associated with recommended care.RESULTS: Less than half of all children diagnosed with a urinary tract infection in their first year of life received the recommended medical care. Children who were hospitalized for their first urinary tract infection were significantly more likely than children who were not hospitalized to receive anatomic imaging (relative risk [RR]: 1.38; 95% confidence interval [CI]: 1.20-1.57) and imaging for reflux (RR: 1.62; 95% CI: 1.34-1.90).CONCLUSIONS: There is poor compliance with guideline-recommended care for first urinary tract infections in infants in a Medicaid population. Given the trend toward increased outpatient management of urinary tract infections, increased attention to outpatient imaging may be warranted.&quot;,&quot;author&quot;:[{&quot;family&quot;:&quot;Cohen&quot;,&quot;given&quot;:&quot;Adam L&quot;},{&quot;family&quot;:&quot;Rivara&quot;,&quot;given&quot;:&quot;Frederick P&quot;},{&quot;family&quot;:&quot;Davis&quot;,&quot;given&quot;:&quot;Robert&quot;},{&quot;family&quot;:&quot;Christakis&quot;,&quot;given&quot;:&quot;Dimitri A&quot;}],&quot;issued&quot;:{&quot;date-parts&quot;:[[&quot;2005&quot;,&quot;6&quot;]]},&quot;DOI&quot;:&quot;10.1542/peds.2004-1559&quot;,&quot;PMID&quot;:&quot;15930206&quot;,&quot;citation-label&quot;:&quot;11903334&quot;},{&quot;title&quot;:&quot;The High Costs of Language Barriers in Medical Malpractice&quot;,&quot;id&quot;:&quot;16736009&quot;,&quot;type&quot;:&quot;article-journal&quot;,&quot;container-title&quot;:&quot;California: National Health Law Program&quot;,&quot;author&quot;:[{&quot;family&quot;:&quot;Quan&quot;,&quot;given&quot;:&quot;K&quot;},{&quot;family&quot;:&quot;Lynch&quot;,&quot;given&quot;:&quot;J&quot;}],&quot;issued&quot;:{&quot;date-parts&quot;:[[&quot;2010&quot;]]},&quot;citation-label&quot;:&quot;16736009&quot;},{&quot;title&quot;:&quot;Language proficiency and adverse events in US hospitals: a pilot study.&quot;,&quot;page&quot;:&quot;60-67&quot;,&quot;volume&quot;:&quot;19&quot;,&quot;issue&quot;:&quot;2&quot;,&quot;journalAbbreviation&quot;:&quot;Int. J. Qual. Health Care&quot;,&quot;id&quot;:&quot;4057315&quot;,&quot;type&quot;:&quot;article-journal&quot;,&quot;container-title&quot;:&quot;International Journal for Quality in Health Care&quot;,&quot;container-title-short&quot;:&quot;Int. J. Qual. Health Care&quot;,&quot;abstract&quot;:&quot;OBJECTIVE: To examine differences in the characteristics of adverse events between English speaking patients and patients with limited English proficiency in US hospitals.SETTING: Six Joint Commission accredited hospitals in the USA.METHOD: Adverse event data on English speaking patients and patients with limited English proficiency were collected from six hospitals over 7 months in 2005 and classified using the National Quality Forum endorsed Patient Safety Event Taxonomy.RESULTS: About 49.1% of limited English proficient patient adverse events involved some physical harm whereas only 29.5% of adverse events for patients who speak English resulted in physical harm. Of those adverse events resulting in physical harm, 46.8% of the limited English proficient patient adverse events had a level of harm ranging from moderate temporary harm to death, compared with 24.4% of English speaking patient adverse events. The adverse events that occurred to limited English proficient patients were also more likely to be the result of communication errors (52.4%) than adverse events for English speaking patients (35.9%).CONCLUSIONS: Language barriers appear to increase the risks to patient safety. It is important for patients with language barriers to have ready access to competent language services. Providers need to collect reliable language data at the patient point of entry and document the language services provided during the patient-provider encounter.&quot;,&quot;author&quot;:[{&quot;family&quot;:&quot;Divi&quot;,&quot;given&quot;:&quot;Chandrika&quot;},{&quot;family&quot;:&quot;Koss&quot;,&quot;given&quot;:&quot;Richard G&quot;},{&quot;family&quot;:&quot;Schmaltz&quot;,&quot;given&quot;:&quot;Stephen P&quot;},{&quot;family&quot;:&quot;Loeb&quot;,&quot;given&quot;:&quot;Jerod M&quot;}],&quot;issued&quot;:{&quot;date-parts&quot;:[[&quot;2007&quot;,&quot;4&quot;]]},&quot;DOI&quot;:&quot;10.1093/intqhc/mzl069&quot;,&quot;PMID&quot;:&quot;17277013&quot;,&quot;citation-label&quot;:&quot;4057315&quot;},{&quot;title&quot;:&quot;Language barriers to health care in the United States.&quot;,&quot;page&quot;:&quot;229-231&quot;,&quot;volume&quot;:&quot;355&quot;,&quot;issue&quot;:&quot;3&quot;,&quot;journalAbbreviation&quot;:&quot;N. Engl. J. Med.&quot;,&quot;id&quot;:&quot;1452887&quot;,&quot;type&quot;:&quot;article-journal&quot;,&quot;container-title&quot;:&quot;The New England Journal of Medicine&quot;,&quot;container-title-short&quot;:&quot;N. Engl. J. Med.&quot;,&quot;author&quot;:[{&quot;family&quot;:&quot;Flores&quot;,&quot;given&quot;:&quot;Glenn&quot;}],&quot;issued&quot;:{&quot;date-parts&quot;:[[&quot;2006&quot;,&quot;7&quot;,&quot;20&quot;]]},&quot;DOI&quot;:&quot;10.1056/NEJMp058316&quot;,&quot;PMID&quot;:&quot;16855260&quot;,&quot;citation-label&quot;:&quot;1452887&quot;},{&quot;title&quot;:&quot;Evaluating bang for the buck: A cost-effectiveness comparison between individual interviews and focus groups based on thematic saturation levels&quot;,&quot;page&quot;:&quot;425-440&quot;,&quot;volume&quot;:&quot;37&quot;,&quot;issue&quot;:&quot;3&quot;,&quot;journalAbbreviation&quot;:&quot;American Journal of Evaluation&quot;,&quot;id&quot;:&quot;3626459&quot;,&quot;type&quot;:&quot;article-journal&quot;,&quot;container-title&quot;:&quot;American Journal of Evaluation&quot;,&quot;container-title-short&quot;:&quot;American Journal of Evaluation&quot;,&quot;abstract&quot;:&quot;Evaluators often use qualitative research methods, yet there is little evidence on the comparative cost-effectiveness of the two most commonly employed qualitative methods—in-depth interviews (IDIs) and focus groups (FGs). We performed an inductive thematic analysis of data from 40 IDIs and 40 FGs on the health-seeking behaviors of African American men (N = 350) in Durham, North Carolina. We used a bootstrap simulation to generate 10,000 random samples from each data set and calculated the number of data collection events necessary to reach different levels of thematic saturation. The median number of data collection events required to reach 80% and 90% saturation was 8 and 16, respectively, for IDIs and 3 and 5 for FGs. Interviews took longer but were more cost-effective at both levels. At the median, IDIs cost 20–36% less to reach thematic saturation. Evaluators can consider these empirically based cost-effectiveness data when selecting a qualitative data collection method.&quot;,&quot;author&quot;:[{&quot;family&quot;:&quot;Namey&quot;,&quot;given&quot;:&quot;E&quot;},{&quot;family&quot;:&quot;Guest&quot;,&quot;given&quot;:&quot;G&quot;},{&quot;family&quot;:&quot;McKenna&quot;,&quot;given&quot;:&quot;K&quot;},{&quot;family&quot;:&quot;Chen&quot;,&quot;given&quot;:&quot;M&quot;}],&quot;issued&quot;:{&quot;date-parts&quot;:[[&quot;2016&quot;,&quot;9&quot;,&quot;1&quot;]]},&quot;DOI&quot;:&quot;10.1177/1098214016630406&quot;,&quot;citation-label&quot;:&quot;3626459&quot;},{&quot;title&quot;:&quot;Qualitative Research &amp; Evaluation Methods: Integrating Theory and Practice - Michael Quinn Patton - Google Books&quot;,&quot;accessed&quot;:{&quot;date-parts&quot;:[[&quot;2024&quot;,&quot;8&quot;,&quot;7&quot;]]},&quot;id&quot;:&quot;16736471&quot;,&quot;type&quot;:&quot;webpage&quot;,&quot;issued&quot;:{&quot;date-parts&quot;:[[]]},&quot;URL&quot;:&quot;https://tinyurl.com/bdf5efhv&quot;,&quot;citation-label&quot;:&quot;16736471&quot;},{&quot;title&quot;:&quot;Whatever happened to qualitative description?&quot;,&quot;page&quot;:&quot;334-340&quot;,&quot;volume&quot;:&quot;23&quot;,&quot;issue&quot;:&quot;4&quot;,&quot;journalAbbreviation&quot;:&quot;Res. Nurs. Health&quot;,&quot;id&quot;:&quot;1251347&quot;,&quot;type&quot;:&quot;article-journal&quot;,&quot;container-title&quot;:&quot;Research in nursing &amp; health&quot;,&quot;container-title-short&quot;:&quot;Res. Nurs. Health&quot;,&quot;abstract&quot;:&quot;The general view of descriptive research as a lower level form of inquiry has influenced some researchers conducting qualitative research to claim methods they are really not using and not to claim the method they are using: namely, qualitative description. Qualitative descriptive studies have as their goal a comprehensive summary of events in the everyday terms of those events. Researchers conducting qualitative descriptive studies stay close to their data and to the surface of words and events. Qualitative descriptive designs typically are an eclectic but reasonable combination of sampling, and data collection, analysis, and re-presentation techniques. Qualitative descriptive study is the method of choice when straight descriptions of phenomena are desired.\n\nCopyright 2000 John Wiley &amp; Sons,&quot;,&quot;author&quot;:[{&quot;family&quot;:&quot;Sandelowski&quot;,&quot;given&quot;:&quot;Margarete&quot;}],&quot;issued&quot;:{&quot;date-parts&quot;:[[&quot;2000&quot;,&quot;8&quot;]]},&quot;DOI&quot;:&quot;10.1002/1098-240X(200008)23:4&lt;334::AID-NUR9&gt;3.0.CO;2-G&quot;,&quot;PMID&quot;:&quot;10940958&quot;,&quot;citation-label&quot;:&quot;1251347&quot;},{&quot;title&quot;:&quot;Machine translation of public health materials from English to Chinese: A feasibility study.&quot;,&quot;page&quot;:&quot;e17&quot;,&quot;volume&quot;:&quot;1&quot;,&quot;issue&quot;:&quot;2&quot;,&quot;journalAbbreviation&quot;:&quot;JMIR Public Health Surveill.&quot;,&quot;id&quot;:&quot;15037043&quot;,&quot;type&quot;:&quot;article-journal&quot;,&quot;container-title&quot;:&quot;JMIR public health and surveillance&quot;,&quot;container-title-short&quot;:&quot;JMIR Public Health Surveill.&quot;,&quot;abstract&quot;:&quot;BACKGROUND: Chinese is the second most common language spoken by limited English proficiency individuals in the United States, yet there are few public health materials available in Chinese. Previous studies have indicated that use of machine translation plus postediting by bilingual translators generated quality translations in a lower time and at a lower cost than human translations.OBJECTIVE: The purpose of this study was to investigate the feasibility of using machine translation (MT) tools (eg, Google Translate) followed by human postediting (PE) to produce quality Chinese translations of public health materials.METHODS: From state and national public health websites, we collected 60 health promotion documents that had been translated from English to Chinese through human translation. The English version of the documents were then translated to Chinese using Google Translate. The MTs were analyzed for translation errors. A subset of the MT documents was postedited by native Chinese speakers with health backgrounds. Postediting time was measured. Postedited versions were then blindly compared against human translations by bilingual native Chinese quality raters.RESULTS: The most common machine translation errors were errors of word sense (40%) and word order (22%). Posteditors corrected the MTs at a rate of approximately 41 characters per minute. Raters, blinded to the source of translation, consistently selected the human translation over the MT+PE. Initial investigation to determine the reasons for the lower quality of MT+PE indicate that poor MT quality, lack of posteditor expertise, and insufficient posteditor instructions can be barriers to producing quality Chinese translations.CONCLUSIONS: Our results revealed problems with using MT tools plus human postediting for translating public health materials from English to Chinese. Additional work is needed to improve MT and to carefully design postediting processes before the MT+PE approach can be used routinely in public health practice for a variety of language pairs.&quot;,&quot;author&quot;:[{&quot;family&quot;:&quot;Turner&quot;,&quot;given&quot;:&quot;Anne M&quot;},{&quot;family&quot;:&quot;Dew&quot;,&quot;given&quot;:&quot;Kristin N&quot;},{&quot;family&quot;:&quot;Desai&quot;,&quot;given&quot;:&quot;Loma&quot;},{&quot;family&quot;:&quot;Martin&quot;,&quot;given&quot;:&quot;Nathalie&quot;},{&quot;family&quot;:&quot;Kirchhoff&quot;,&quot;given&quot;:&quot;Katrin&quot;}],&quot;issued&quot;:{&quot;date-parts&quot;:[[&quot;2015&quot;,&quot;12&quot;]]},&quot;DOI&quot;:&quot;10.2196/publichealth.4779&quot;,&quot;PMID&quot;:&quot;27227135&quot;,&quot;PMCID&quot;:&quot;PMC4869219&quot;,&quot;citation-label&quot;:&quot;15037043&quot;},{&quot;title&quot;:&quot;Machine translation in medicine: a quality analysis of statistical machine translation in the medical domain&quot;,&quot;id&quot;:&quot;15554268&quot;,&quot;type&quot;:&quot;article-journal&quot;,&quot;author&quot;:[{&quot;family&quot;:&quot;Costa-jussà&quot;,&quot;given&quot;:&quot;Marta R.&quot;},{&quot;family&quot;:&quot;Farrús&quot;,&quot;given&quot;:&quot;Mireia&quot;},{&quot;family&quot;:&quot;Serrano Pons&quot;,&quot;given&quot;:&quot;Jordi&quot;}],&quot;issued&quot;:{&quot;date-parts&quot;:[[&quot;2012&quot;]]},&quot;citation-label&quot;:&quot;15554268&quot;},{&quot;title&quot;:&quot;Machine translation of standardised medical terminology using natural language processing: A scoping review.&quot;,&quot;page&quot;:&quot;120-129&quot;,&quot;volume&quot;:&quot;77&quot;,&quot;journalAbbreviation&quot;:&quot;N. Biotechnol.&quot;,&quot;id&quot;:&quot;15554263&quot;,&quot;type&quot;:&quot;article-journal&quot;,&quot;container-title&quot;:&quot;New biotechnology&quot;,&quot;container-title-short&quot;:&quot;N. Biotechnol.&quot;,&quot;abstract&quot;:&quot;Standardised medical terminologies are used to ensure accurate and consistent communication of information and to facilitate data exchange. Currently, many terminologies are only available in English, which hinders international research and automated processing of medical data. Natural language processing (NLP) and Machine Translation (MT) methods can be used to automatically translate these terms. This scoping review examines the research on automated translation of standardised medical terminology. A search was performed in PubMed and Web of Science and results were screened for eligibility by title and abstract as well as full text screening. In addition to bibliographic data, the following data items were considered: 'terminology considered', 'terms considered', 'source language', 'target language', 'translation type', 'NLP technique', 'NLP system', 'machine translation system', 'data source' and 'translation quality'. The results showed that the most frequently translated terminology is SNOMED CT (39.1%), followed by MeSH (13%), ICD (13%) and UMLS (8.7%). The most common source language is English (55.9%), and the most common target language is German (41.2%). Translation methods are often based on Statistical Machine Translation (SMT) (41.7%) and, more recently, Neural Machine Translation (NMT) (30.6%), but can also be combined with various MT methods. Commercial translators such as Google Translate (36.4%) and automatic validation methods such as BLEU (22.2%) are frequently used tools for translation and subsequent validation.Copyright © 2023 The Authors. Published by Elsevier B.V. All rights reserved.&quot;,&quot;author&quot;:[{&quot;family&quot;:&quot;Noll&quot;,&quot;given&quot;:&quot;Richard&quot;},{&quot;family&quot;:&quot;Frischen&quot;,&quot;given&quot;:&quot;Lena S&quot;},{&quot;family&quot;:&quot;Boeker&quot;,&quot;given&quot;:&quot;Martin&quot;},{&quot;family&quot;:&quot;Storf&quot;,&quot;given&quot;:&quot;Holger&quot;},{&quot;family&quot;:&quot;Schaaf&quot;,&quot;given&quot;:&quot;Jannik&quot;}],&quot;issued&quot;:{&quot;date-parts&quot;:[[&quot;2023&quot;,&quot;11&quot;,&quot;25&quot;]]},&quot;DOI&quot;:&quot;10.1016/j.nbt.2023.08.004&quot;,&quot;PMID&quot;:&quot;37652265&quot;,&quot;citation-label&quot;:&quot;15554263&quot;},{&quot;title&quot;:&quot;Large language models in medicine.&quot;,&quot;page&quot;:&quot;1930-1940&quot;,&quot;volume&quot;:&quot;29&quot;,&quot;issue&quot;:&quot;8&quot;,&quot;journalAbbreviation&quot;:&quot;Nat. Med.&quot;,&quot;id&quot;:&quot;15149552&quot;,&quot;type&quot;:&quot;article-journal&quot;,&quot;container-title&quot;:&quot;Nature Medicine&quot;,&quot;container-title-short&quot;:&quot;Nat. Med.&quot;,&quot;abstract&quot;:&quot;Large language models (LLMs) can respond to free-text queries without being specifically trained in the task in question, causing excitement and concern about their use in healthcare settings. ChatGPT is a generative artificial intelligence (AI) chatbot produced through sophisticated fine-tuning of an LLM, and other tools are emerging through similar developmental processes. Here we outline how LLM applications such as ChatGPT are developed, and we discuss how they are being leveraged in clinical settings. We consider the strengths and limitations of LLMs and their potential to improve the efficiency and effectiveness of clinical, educational and research work in medicine. LLM chatbots have already been deployed in a range of biomedical contexts, with impressive but mixed results. This review acts as a primer for interested clinicians, who will determine if and how LLM technology is used in healthcare for the benefit of patients and practitioners.© 2023. Springer Nature America, Inc.&quot;,&quot;author&quot;:[{&quot;family&quot;:&quot;Thirunavukarasu&quot;,&quot;given&quot;:&quot;Arun James&quot;},{&quot;family&quot;:&quot;Ting&quot;,&quot;given&quot;:&quot;Darren Shu Jeng&quot;},{&quot;family&quot;:&quot;Elangovan&quot;,&quot;given&quot;:&quot;Kabilan&quot;},{&quot;family&quot;:&quot;Gutierrez&quot;,&quot;given&quot;:&quot;Laura&quot;},{&quot;family&quot;:&quot;Tan&quot;,&quot;given&quot;:&quot;Ting Fang&quot;},{&quot;family&quot;:&quot;Ting&quot;,&quot;given&quot;:&quot;Daniel Shu Wei&quot;}],&quot;issued&quot;:{&quot;date-parts&quot;:[[&quot;2023&quot;,&quot;8&quot;]]},&quot;DOI&quot;:&quot;10.1038/s41591-023-02448-8&quot;,&quot;PMID&quot;:&quot;37460753&quot;,&quot;citation-label&quot;:&quot;15149552&quot;},{&quot;title&quot;:&quot;The impact of multimodal large language models on health care's future.&quot;,&quot;page&quot;:&quot;e52865&quot;,&quot;volume&quot;:&quot;25&quot;,&quot;journalAbbreviation&quot;:&quot;J. Med. Internet Res.&quot;,&quot;id&quot;:&quot;15702225&quot;,&quot;type&quot;:&quot;article-journal&quot;,&quot;container-title&quot;:&quot;Journal of Medical Internet Research&quot;,&quot;container-title-short&quot;:&quot;J. Med. Internet Res.&quot;,&quot;abstract&quot;:&quot;When large language models (LLMs) were introduced to the public at large in late 2022 with ChatGPT (OpenAI), the interest was unprecedented, with more than 1 billion unique users within 90 days. Until the introduction of Generative Pre-trained Transformer 4 (GPT-4) in March 2023, these LLMs only contained a single mode-text. As medicine is a multimodal discipline, the potential future versions of LLMs that can handle multimodality-meaning that they could interpret and generate not only text but also images, videos, sound, and even comprehensive documents-can be conceptualized as a significant evolution in the field of artificial intelligence (AI). This paper zooms in on the new potential of generative AI, a new form of AI that also includes tools such as LLMs, through the achievement of multimodal inputs of text, images, and speech on health care's future. We present several futuristic scenarios to illustrate the potential path forward as multimodal LLMs (M-LLMs) could represent the gateway between health care professionals and using AI for medical purposes. It is important to point out, though, that despite the unprecedented potential of generative AI in the form of M-LLMs, the human touch in medicine remains irreplaceable. AI should be seen as a tool that can augment health care professionals rather than replace them. It is also important to consider the human aspects of health care-empathy, understanding, and the doctor-patient relationship-when deploying AI.©Bertalan Meskó. Originally published in the Journal of Medical Internet Research (https://www.jmir.org), 02.11.2023.&quot;,&quot;author&quot;:[{&quot;family&quot;:&quot;Meskó&quot;,&quot;given&quot;:&quot;Bertalan&quot;}],&quot;issued&quot;:{&quot;date-parts&quot;:[[&quot;2023&quot;,&quot;11&quot;,&quot;2&quot;]]},&quot;DOI&quot;:&quot;10.2196/52865&quot;,&quot;PMID&quot;:&quot;37917126&quot;,&quot;PMCID&quot;:&quot;PMC10654899&quot;,&quot;citation-label&quot;:&quot;15702225&quot;},{&quot;title&quot;:&quot;ChatGPT and GPT-4 for Professional Translators: Exploring the Potential of Large Language Models in Translation&quot;,&quot;journalAbbreviation&quot;:&quot;SSRN Journal&quot;,&quot;id&quot;:&quot;15554256&quot;,&quot;type&quot;:&quot;article-journal&quot;,&quot;container-title&quot;:&quot;SSRN Electronic Journal&quot;,&quot;container-title-short&quot;:&quot;SSRN Journal&quot;,&quot;abstract&quot;:&quot;ChatGPT, an AI chatbot developed by OpenAI and powered by advanced large language models, has attracted significant interest across a range of industries. With the more recent release of GPT-4, the field of language understanding and generation continues to progress rapidly. In this article, we delve into the use cases, strengths, and limitations of both ChatGPT and GPT-4, assessing their potential impact within the context of the translation industry. We emphasize the potential benefits these platforms offer to language professionals, while underlining the ongoing need for human expertise. Furthermore, we provide recommendations for practitioners to adapt to the emergence of these tools and suggest avenues for future development. Our work aims to foster a comprehensive understanding of the role of ChatGPT and GPT-4 within the translation sector, and encourage informed discussions about their potential and implications.&quot;,&quot;author&quot;:[{&quot;family&quot;:&quot;Siu&quot;,&quot;given&quot;:&quot;Sai Cheong&quot;}],&quot;issued&quot;:{&quot;date-parts&quot;:[[&quot;2023&quot;]]},&quot;DOI&quot;:&quot;10.2139/ssrn.4448091&quot;,&quot;citation-label&quot;:&quot;15554256&quot;},{&quot;title&quot;:&quot;How Good Are GPT Models at Machine Translation? A Comprehensive Evaluation&quot;,&quot;journalAbbreviation&quot;:&quot;arXiv&quot;,&quot;id&quot;:&quot;16741578&quot;,&quot;type&quot;:&quot;article-journal&quot;,&quot;container-title&quot;:&quot;arXiv&quot;,&quot;container-title-short&quot;:&quot;arXiv&quot;,&quot;abstract&quot;:&quot;Generative Pre-trained Transformer (GPT) models have shown remarkable capabilities for natural language generation, but their performance for machine translation has not been thoroughly investigated. In this paper, we present a comprehensive evaluation of GPT models for machine translation, covering various aspects such as quality of different GPT models in comparison with state-of-the-art research and commercial systems, effect of prompting strategies, robustness towards domain shifts and document-level translation. We experiment with eighteen different translation directions involving high and low resource languages, as well as non English-centric translations, and evaluate the performance of three GPT models: ChatGPT, GPT3.5 (text-davinci-003), and text-davinci-002. Our results show that GPT models achieve very competitive translation quality for high resource languages, while having limited capabilities for low resource languages. We also show that hybrid approaches, which combine GPT models with other translation systems, can further enhance the translation quality. We perform comprehensive analysis and human evaluation to further understand the characteristics of GPT translations. We hope that our paper provides valuable insights for researchers and practitioners in the field and helps to better understand the potential and limitations of GPT models for translation.&quot;,&quot;author&quot;:[{&quot;family&quot;:&quot;Hendy&quot;,&quot;given&quot;:&quot;Amr&quot;},{&quot;family&quot;:&quot;Abdelrehim&quot;,&quot;given&quot;:&quot;Mohamed&quot;},{&quot;family&quot;:&quot;Sharaf&quot;,&quot;given&quot;:&quot;Amr&quot;},{&quot;family&quot;:&quot;Raunak&quot;,&quot;given&quot;:&quot;Vikas&quot;},{&quot;family&quot;:&quot;Gabr&quot;,&quot;given&quot;:&quot;Mohamed&quot;},{&quot;family&quot;:&quot;Matsushita&quot;,&quot;given&quot;:&quot;Hitokazu&quot;},{&quot;family&quot;:&quot;Kim&quot;,&quot;given&quot;:&quot;Young Jin&quot;},{&quot;family&quot;:&quot;Afify&quot;,&quot;given&quot;:&quot;Mohamed&quot;},{&quot;family&quot;:&quot;Awadalla&quot;,&quot;given&quot;:&quot;Hany Hassan&quot;}],&quot;issued&quot;:{&quot;date-parts&quot;:[[&quot;2023&quot;]]},&quot;DOI&quot;:&quot;10.48550/arxiv.2302.09210&quot;,&quot;citation-label&quot;:&quot;16741578&quot;},{&quot;title&quot;:&quot;A Study on the Translation Quality of ChatGPT&quot;,&quot;page&quot;:&quot;153-163&quot;,&quot;volume&quot;:&quot;5&quot;,&quot;issue&quot;:&quot;1&quot;,&quot;journalAbbreviation&quot;:&quot;IJECMR&quot;,&quot;id&quot;:&quot;16620028&quot;,&quot;type&quot;:&quot;article-journal&quot;,&quot;container-title&quot;:&quot;International Journal of Educational Curriculum Management and Research&quot;,&quot;container-title-short&quot;:&quot;IJECMR&quot;,&quot;author&quot;:[{&quot;family&quot;:&quot;Zhang&quot;,&quot;given&quot;:&quot;Min&quot;}],&quot;issued&quot;:{&quot;date-parts&quot;:[[&quot;2024&quot;,&quot;6&quot;,&quot;21&quot;]]},&quot;DOI&quot;:&quot;10.38007/IJECMR.2024.050121&quot;,&quot;citation-label&quot;:&quot;16620028&quot;},{&quot;title&quot;:&quot;Large language models as computational linguistics tools: A comparative analysis of chatgpt and google machine translations&quot;,&quot;journalAbbreviation&quot;:&quot;JAIT&quot;,&quot;id&quot;:&quot;16609794&quot;,&quot;type&quot;:&quot;article-journal&quot;,&quot;container-title&quot;:&quot;Journal of Advances in Information Technology&quot;,&quot;container-title-short&quot;:&quot;JAIT&quot;,&quot;abstract&quot;:&quot;This study investigates the effectiveness of Large Language Models (LLMs), specifically ChatGPT, in machine translation and compares them with traditional tools like Google Translate. The research focused on translating speeches by King Abdullah II of Jordan, delivered in Arabic and English at significant international events in 2023. The study evaluated the translations based on meaning, functional and textual adequacy, target language mechanics, style, register, and idiomaticity. The analysis revealed that Google Translate’s Arabic-English translations were deficient, with contextual accuracy and meaning issues necessitating major revisions. The English-Arabic translations by Google Translate also required significant edits due to literal translation practices and inadequacies in several areas. Contrariwise, ChatGPT’s Arabic-English translations were rated as acceptable, needing only minor edits, and offered more natural-sounding translations. The English-Arabic translations by ChatGPT, while better than Google Translate, still showed some deficiencies but were deemed acceptable with minor adjustments. The study underscores the irreplaceability of human translators in ensuring accurate and contextually rich translations. However, the study also highlights the potential of LLMs, such as ChatGPT, to significantly enhance the translation process. Developers are encouraged to enhance LLMs’ contextual understanding and natural language processing capabilities. This involves expanding training datasets to include diverse and context-rich examples and improving the models’ ability to handle different registers, styles, and idiomatic expressions. The study strongly advocates for a collaborative model in the translation industry that integrates machine translation with human expertise to enhance efficiency while maintaining quality. These insights are crucial for driving advancements in developing and applying machine translation tools, ensuring they complement rather than replace human translators.&quot;,&quot;author&quot;:[{&quot;family&quot;:&quot;AlAfnan&quot;,&quot;given&quot;:&quot;Mohammad Awad&quot;}],&quot;issued&quot;:{&quot;date-parts&quot;:[[&quot;2024&quot;,&quot;6&quot;,&quot;19&quot;]]},&quot;DOI&quot;:&quot;10.37965/jait.2024.0549&quot;,&quot;citation-label&quot;:&quot;16609794&quot;},{&quot;title&quot;:&quot;ChatGPT Label: Comparing the Quality of Human-Generated and LLM-Generated Annotations in Low-Resource Language NLP Tasks&quot;,&quot;page&quot;:&quot;71876-71900&quot;,&quot;volume&quot;:&quot;12&quot;,&quot;journalAbbreviation&quot;:&quot;IEEE Access&quot;,&quot;id&quot;:&quot;16741606&quot;,&quot;type&quot;:&quot;article-journal&quot;,&quot;container-title&quot;:&quot;IEEE access : practical innovations, open solutions&quot;,&quot;container-title-short&quot;:&quot;IEEE Access&quot;,&quot;author&quot;:[{&quot;family&quot;:&quot;Nasution&quot;,&quot;given&quot;:&quot;Arbi Haza&quot;},{&quot;family&quot;:&quot;Onan&quot;,&quot;given&quot;:&quot;Aytuğ&quot;}],&quot;issued&quot;:{&quot;date-parts&quot;:[[&quot;2024&quot;]]},&quot;DOI&quot;:&quot;10.1109/ACCESS.2024.3402809&quot;,&quot;citation-label&quot;:&quot;16741606&quot;},{&quot;title&quot;:&quot;Exploring stakeholder attitudes towards AI in clinical practice&quot;,&quot;volume&quot;:&quot;28&quot;,&quot;issue&quot;:&quot;1&quot;,&quot;journalAbbreviation&quot;:&quot;BMJ Health Care Inform.&quot;,&quot;id&quot;:&quot;15306731&quot;,&quot;type&quot;:&quot;article-journal&quot;,&quot;container-title&quot;:&quot;BMJ health &amp; care informatics&quot;,&quot;container-title-short&quot;:&quot;BMJ Health Care Inform.&quot;,&quot;abstract&quot;:&quot;OBJECTIVES: Different stakeholders may hold varying attitudes towards artificial intelligence (AI) applications in healthcare, which may constrain their acceptance if AI developers fail to take them into account. We set out to ascertain evidence of the attitudes of clinicians, consumers, managers, researchers, regulators and industry towards AI applications in healthcare.METHODS: We undertook an exploratory analysis of articles whose titles or abstracts contained the terms 'artificial intelligence' or 'AI' and 'medical' or 'healthcare' and 'attitudes', 'perceptions', 'opinions', 'views', 'expectations'. Using a snowballing strategy, we searched PubMed and Google Scholar for articles published 1 January 2010 through 31 May 2021. We selected articles relating to non-robotic clinician-facing AI applications used to support healthcare-related tasks or decision-making.RESULTS: Across 27 studies, attitudes towards AI applications in healthcare, in general, were positive, more so for those with direct experience of AI, but provided certain safeguards were met. AI applications which automated data interpretation and synthesis were regarded more favourably by clinicians and consumers than those that directly influenced clinical decisions or potentially impacted clinician-patient relationships. Privacy breaches and personal liability for AI-related error worried clinicians, while loss of clinician oversight and inability to fully share in decision-making worried consumers. Both clinicians and consumers wanted AI-generated advice to be trustworthy, while industry groups emphasised AI benefits and wanted more data, funding and regulatory certainty.DISCUSSION: Certain expectations of AI applications were common to many stakeholder groups from which a set of dependencies can be defined.CONCLUSION: Stakeholders differ in some but not all of their attitudes towards AI. Those developing and implementing applications should consider policies and processes that bridge attitudinal disconnects between different stakeholders.&quot;,&quot;author&quot;:[{&quot;family&quot;:&quot;Scott&quot;,&quot;given&quot;:&quot;Ian A&quot;},{&quot;family&quot;:&quot;Carter&quot;,&quot;given&quot;:&quot;Stacy M&quot;},{&quot;family&quot;:&quot;Coiera&quot;,&quot;given&quot;:&quot;Enrico&quot;}],&quot;issued&quot;:{&quot;date-parts&quot;:[[&quot;2021&quot;,&quot;12&quot;]]},&quot;DOI&quot;:&quot;10.1136/bmjhci-2021-100450&quot;,&quot;PMID&quot;:&quot;34887331&quot;,&quot;PMCID&quot;:&quot;PMC8663096&quot;,&quot;citation-label&quot;:&quot;15306731&quot;},{&quot;title&quot;:&quot;Attitudes and perception of artificial intelligence in healthcare: A cross-sectional survey among patients.&quot;,&quot;page&quot;:&quot;20552076221116772&quot;,&quot;volume&quot;:&quot;8&quot;,&quot;journalAbbreviation&quot;:&quot;Digit Health&quot;,&quot;id&quot;:&quot;14347263&quot;,&quot;type&quot;:&quot;article-journal&quot;,&quot;container-title&quot;:&quot;Digital health&quot;,&quot;container-title-short&quot;:&quot;Digit Health&quot;,&quot;abstract&quot;:&quot;OBJECTIVE: The attitudes about the usage of artificial intelligence in healthcare are controversial. Unlike the perception of healthcare professionals, the attitudes of patients and their companions have been of less interest so far. In this study, we aimed to investigate the perception of artificial intelligence in healthcare among this highly relevant group along with the influence of digital affinity and sociodemographic factors.METHODS: We conducted a cross-sectional study using a paper-based questionnaire with patients and their companions at a German tertiary referral hospital from December 2019 to February 2020. The questionnaire consisted of three sections examining (a) the respondents' technical affinity, (b) their perception of different aspects of artificial intelligence in healthcare and (c) sociodemographic characteristics.RESULTS: From a total of 452 participants, more than 90% already read or heard about artificial intelligence, but only 24% reported good or expert knowledge. Asked on their general perception, 53.18% of the respondents rated the use of artificial intelligence in medicine as positive or very positive, but only 4.77% negative or very negative. The respondents denied concerns about artificial intelligence, but strongly agreed that artificial intelligence must be controlled by a physician. Older patients, women, persons with lower education and technical affinity were more cautious on the healthcare-related artificial intelligence usage.CONCLUSIONS: German patients and their companions are open towards the usage of artificial intelligence in healthcare. Although showing only a mediocre knowledge about artificial intelligence, a majority rated artificial intelligence in healthcare as positive. Particularly, patients insist that a physician supervises the artificial intelligence and keeps ultimate responsibility for diagnosis and therapy.© The Author(s) 2022.&quot;,&quot;author&quot;:[{&quot;family&quot;:&quot;Fritsch&quot;,&quot;given&quot;:&quot;Sebastian J&quot;},{&quot;family&quot;:&quot;Blankenheim&quot;,&quot;given&quot;:&quot;Andrea&quot;},{&quot;family&quot;:&quot;Wahl&quot;,&quot;given&quot;:&quot;Alina&quot;},{&quot;family&quot;:&quot;Hetfeld&quot;,&quot;given&quot;:&quot;Petra&quot;},{&quot;family&quot;:&quot;Maassen&quot;,&quot;given&quot;:&quot;Oliver&quot;},{&quot;family&quot;:&quot;Deffge&quot;,&quot;given&quot;:&quot;Saskia&quot;},{&quot;family&quot;:&quot;Kunze&quot;,&quot;given&quot;:&quot;Julian&quot;},{&quot;family&quot;:&quot;Rossaint&quot;,&quot;given&quot;:&quot;Rolf&quot;},{&quot;family&quot;:&quot;Riedel&quot;,&quot;given&quot;:&quot;Morris&quot;},{&quot;family&quot;:&quot;Marx&quot;,&quot;given&quot;:&quot;Gernot&quot;},{&quot;family&quot;:&quot;Bickenbach&quot;,&quot;given&quot;:&quot;Johannes&quot;}],&quot;issued&quot;:{&quot;date-parts&quot;:[[&quot;2022&quot;,&quot;8&quot;,&quot;8&quot;]]},&quot;DOI&quot;:&quot;10.1177/20552076221116772&quot;,&quot;PMID&quot;:&quot;35983102&quot;,&quot;PMCID&quot;:&quot;PMC9380417&quot;,&quot;citation-label&quot;:&quot;14347263&quot;},{&quot;title&quot;:&quot;The perceptions of translation apps for everyday health care in healthcare workers and older people: A multi-method study.&quot;,&quot;page&quot;:&quot;3516-3526&quot;,&quot;volume&quot;:&quot;29&quot;,&quot;issue&quot;:&quot;17-18&quot;,&quot;journalAbbreviation&quot;:&quot;J. Clin. Nurs.&quot;,&quot;id&quot;:&quot;15877692&quot;,&quot;type&quot;:&quot;article-journal&quot;,&quot;container-title&quot;:&quot;Journal of Clinical Nursing&quot;,&quot;container-title-short&quot;:&quot;J. Clin. Nurs.&quot;,&quot;abstract&quot;:&quot;AIMS AND OBJECTIVES: To understand the attitudes and perceptions of older people with limited English proficiency (LEP) and healthcare workers to using mobile translation technology for overcoming language barriers in the healthcare setting.BACKGROUND: Australia's cohort of people aged 65 and over has a sizeable population with LEP. In healthcare settings, difficulties with communication may potentially result in inadequate care. Mobile language translation applications have been identified as a potential way to improve communication between patients and healthcare staff when used as an adjunct to professional interpreters in low-risk scenarios; however, the perceptions of the use of mobile translation applications for such communication is unknown.METHODS: A multi-method design was used. Focus group discussions were conducted with older people from culturally and linguistically diverse (CALD) backgrounds and nursing and allied health professionals to understand their perceptions of translation technology. Qualitative data were analysed using inductive content analysis. Qualitative findings were reported using the Standards for Reporting of Qualitative Research (SRQR) checklist. Participants also appraised three existing translation apps via survey and results were analysed using descriptive statistics.RESULTS: Overall, older people from CALD backgrounds (n = 12) and healthcare staff (n = 17) agreed that translation technology could play a role in reducing communication barriers. There was enthusiasm amongst older people to learn and use the technology, while healthcare staff saw the potential to address communication barriers in their own work. Barriers identified by older people and healthcare staff included: accuracy of translation and phrases, possible technological learning curves, risk of mistranslation in high-risk conversation and inability to check accuracy of translation. Fixed-phrase translation apps were seen as more favourable than real-time voice-to-voice mobile translation applications.CONCLUSIONS: Older people from CALD backgrounds and healthcare staff were open to the use of mobile translation applications for everyday healthcare communications.RELEVANCE TO CLINICAL PRACTICE: Translation applications may have a role in reducing language barriers in everyday healthcare communication but context, accuracy and ease of use need to be considered.© 2020 John Wiley &amp; Sons Ltd.&quot;,&quot;author&quot;:[{&quot;family&quot;:&quot;Panayiotou&quot;,&quot;given&quot;:&quot;Anita&quot;},{&quot;family&quot;:&quot;Hwang&quot;,&quot;given&quot;:&quot;Kerry&quot;},{&quot;family&quot;:&quot;Williams&quot;,&quot;given&quot;:&quot;Sue&quot;},{&quot;family&quot;:&quot;Chong&quot;,&quot;given&quot;:&quot;Terence W H&quot;},{&quot;family&quot;:&quot;LoGiudice&quot;,&quot;given&quot;:&quot;Dina&quot;},{&quot;family&quot;:&quot;Haralambous&quot;,&quot;given&quot;:&quot;Betty&quot;},{&quot;family&quot;:&quot;Lin&quot;,&quot;given&quot;:&quot;Xiaoping&quot;},{&quot;family&quot;:&quot;Zucchi&quot;,&quot;given&quot;:&quot;Emiliano&quot;},{&quot;family&quot;:&quot;Mascitti-Meuter&quot;,&quot;given&quot;:&quot;Monita&quot;},{&quot;family&quot;:&quot;Goh&quot;,&quot;given&quot;:&quot;Anita M Y&quot;},{&quot;family&quot;:&quot;You&quot;,&quot;given&quot;:&quot;Emily&quot;},{&quot;family&quot;:&quot;Batchelor&quot;,&quot;given&quot;:&quot;Frances&quot;}],&quot;issued&quot;:{&quot;date-parts&quot;:[[&quot;2020&quot;,&quot;9&quot;]]},&quot;DOI&quot;:&quot;10.1111/jocn.15390&quot;,&quot;PMID&quot;:&quot;32558965&quot;,&quot;citation-label&quot;:&quot;15877692&quot;},{&quot;title&quot;:&quot;Performance of ChatGPT and Google Translate for pediatric discharge instruction translation.&quot;,&quot;volume&quot;:&quot;154&quot;,&quot;issue&quot;:&quot;1&quot;,&quot;journalAbbreviation&quot;:&quot;Pediatrics&quot;,&quot;id&quot;:&quot;16569049&quot;,&quot;type&quot;:&quot;article-journal&quot;,&quot;container-title&quot;:&quot;Pediatrics&quot;,&quot;container-title-short&quot;:&quot;Pediatrics&quot;,&quot;abstract&quot;:&quot;BACKGROUND AND OBJECTIVES: Patients who speak languages other than English face barriers to equitable healthcare delivery. Machine translation systems, including emerging large language models, have the potential to expand access to translation services, but their merits and limitations in clinical practice remain poorly defined. We aimed to assess the performance of Google Translate and ChatGPT for multilingual translation of pediatric discharge instructions.METHODS: Twenty standardized discharge instructions for pediatric conditions were translated into Spanish, Brazilian Portuguese, and Haitian Creole by professional translation services, Google Translate and ChatGPT-4.0, and evaluated for adequacy (preserved information), fluency (grammatical correctness), meaning (preserved connotation), and severity (clinical harm), along with assessment of overall preference. Domain-level ratings and preferred translation source were summarized with descriptive statistics and compared with professional translations.RESULTS: Google Translate and ChatGPT demonstrated similar domain-level ratings to professional translations for Spanish and Portuguese. For Haitian Creole, compared with both Google Translate and ChatGPT, professional translations demonstrated significantly greater adequacy, fluency meaning, and severity scores. ChatGPT (33.3%, P &lt;  .001) and Google Translate (23.3%, P = .024) contained more potentially clinically significant errors (severity score ≤3) for Haitian Creole than professional translations (8.3%). Professional Haitian Creole (48.3%) and Portuguese (43.3%), but not Spanish (15%), translations were most frequently preferred among translation sources.CONCLUSIONS: Machine translation platforms have comparable performance to professional translations for Spanish and Portuguese but shortcomings in quality, accuracy, and preference persist for Haitian Creole. Diverse multilingual training data are needed, along with regulations ensuring safe and equitable applications of machine translation in clinical practice.Copyright © 2024 by the American Academy of Pediatrics.&quot;,&quot;author&quot;:[{&quot;family&quot;:&quot;Brewster&quot;,&quot;given&quot;:&quot;Ryan C L&quot;},{&quot;family&quot;:&quot;Gonzalez&quot;,&quot;given&quot;:&quot;Priscilla&quot;},{&quot;family&quot;:&quot;Khazanchi&quot;,&quot;given&quot;:&quot;Rohan&quot;},{&quot;family&quot;:&quot;Butler&quot;,&quot;given&quot;:&quot;Alex&quot;},{&quot;family&quot;:&quot;Selcer&quot;,&quot;given&quot;:&quot;Raquel&quot;},{&quot;family&quot;:&quot;Chu&quot;,&quot;given&quot;:&quot;Derrick&quot;},{&quot;family&quot;:&quot;Aires&quot;,&quot;given&quot;:&quot;Barbara Pontes&quot;},{&quot;family&quot;:&quot;Luercio&quot;,&quot;given&quot;:&quot;Marcella&quot;},{&quot;family&quot;:&quot;Hron&quot;,&quot;given&quot;:&quot;Jonathan D&quot;}],&quot;issued&quot;:{&quot;date-parts&quot;:[[&quot;2024&quot;,&quot;7&quot;,&quot;1&quot;]]},&quot;DOI&quot;:&quot;10.1542/peds.2023-065573&quot;,&quot;PMID&quot;:&quot;38860299&quot;,&quot;citation-label&quot;:&quot;16569049&quot;},{&quot;title&quot;:&quot;Completeness and readability of GPT-4-generated multilingual discharge instructions in the pediatric emergency department.&quot;,&quot;page&quot;:&quot;ooae050&quot;,&quot;volume&quot;:&quot;7&quot;,&quot;issue&quot;:&quot;3&quot;,&quot;journalAbbreviation&quot;:&quot;JAMIA Open&quot;,&quot;id&quot;:&quot;16624955&quot;,&quot;type&quot;:&quot;article-journal&quot;,&quot;container-title&quot;:&quot;JAMIA open&quot;,&quot;container-title-short&quot;:&quot;JAMIA Open&quot;,&quot;abstract&quot;:&quot;OBJECTIVES: The aim of this study was to assess the completeness and readability of generative pre-trained transformer-4 (GPT-4)-generated discharge instructions at prespecified reading levels for common pediatric emergency room complaints.MATERIALS AND METHODS: The outputs for 6 discharge scenarios stratified by reading level (fifth or eighth grade) and language (English, Spanish) were generated fivefold using GPT-4. Specifically, 120 discharge instructions were produced and analyzed (6 scenarios: 60 in English, 60 in Spanish; 60 at a fifth-grade reading level, 60 at an eighth-grade reading level) and compared for completeness and readability (between language, between reading level, and stratified by group and reading level). Completeness was defined as the proportion of literature-derived key points included in discharge instructions. Readability was quantified using Flesch-Kincaid (English) and Fernandez-Huerta (Spanish) readability scores.RESULTS: English-language GPT-generated discharge instructions contained a significantly higher proportion of must-include discharge instructions than those in Spanish (English: mean (standard error of the mean) = 62% (3%), Spanish: 53% (3%), P = .02). In the fifth-grade and eighth-grade level conditions, there was no significant difference between English and Spanish outputs in completeness. Readability did not differ across languages.DISCUSSION: GPT-4 produced readable discharge instructions in English and Spanish while modulating document reading level. Discharge instructions in English tended to have higher completeness than those in Spanish.CONCLUSION: Future research in prompt engineering and GPT-4 performance, both generally and in multiple languages, is needed to reduce potential for health disparities by language and reading level.© The Author(s) 2024. Published by Oxford University Press on behalf of the American Medical Informatics Association.&quot;,&quot;author&quot;:[{&quot;family&quot;:&quot;Gimeno&quot;,&quot;given&quot;:&quot;Alex&quot;},{&quot;family&quot;:&quot;Krause&quot;,&quot;given&quot;:&quot;Kevin&quot;},{&quot;family&quot;:&quot;D'Souza&quot;,&quot;given&quot;:&quot;Starina&quot;},{&quot;family&quot;:&quot;Walsh&quot;,&quot;given&quot;:&quot;Colin G&quot;}],&quot;issued&quot;:{&quot;date-parts&quot;:[[&quot;2024&quot;,&quot;10&quot;]]},&quot;DOI&quot;:&quot;10.1093/jamiaopen/ooae050&quot;,&quot;PMID&quot;:&quot;38957592&quot;,&quot;PMCID&quot;:&quot;PMC11216721&quot;,&quot;citation-label&quot;:&quot;16624955&quot;},{&quot;title&quot;:&quot;Are language barriers associated with serious medical events in hospitalized pediatric patients?&quot;,&quot;page&quot;:&quot;575-579&quot;,&quot;volume&quot;:&quot;116&quot;,&quot;issue&quot;:&quot;3&quot;,&quot;journalAbbreviation&quot;:&quot;Pediatrics&quot;,&quot;id&quot;:&quot;4254480&quot;,&quot;type&quot;:&quot;article-journal&quot;,&quot;container-title&quot;:&quot;Pediatrics&quot;,&quot;container-title-short&quot;:&quot;Pediatrics&quot;,&quot;abstract&quot;:&quot;OBJECTIVE: Language barriers may lead to medical errors by impeding patient-provider communication. The objective of this study was to determine whether hospitalized pediatric patients whose families have language barriers are more likely to incur serious medical errors than patients whose families do not have language barriers.METHODS: A case-control study was conducted in a large, academic, regional children's hospital in the Pacific Northwest. Case patients (n = 97) included all hospitalizations of patients who were younger than 21 years and had a reported serious medical event from January 1, 1998, to December 31, 2003. Control patients (n = 475) were chosen from hospitalizations without a reported serious medical event and were matched with case patients on age, admitting service, admission to intensive care, and date of admission. The main exposure was a language barrier defined by self- or provider-reported need for an interpreter. Serious medical events were defined as events that led to unintended or potentially adverse outcomes identified by the hospital's quality improvement staff.RESULTS: Fourteen (14.4%) of the case patients and 53 (11.2%) of the control patients were assigned an interpreter during their hospitalization. Overall, we found no increased risk for serious medical events in patients and families who requested an interpreter compared with patients and families who did not request an interpreter (odds ratio: 1.36; 95% confidence interval: 0.73-2.55). Spanish-speaking patients who requested an interpreter comprised 11 (11.3%) of the case patients and 26 (5.5%) of the control patients. This subgroup had a twofold increased risk for serious medical events compared with patients who did not request an interpreter (odds ratio: 2.26; 95% confidence interval: 1.06-4.81).CONCLUSIONS: Spanish-speaking patients whose families have a language barrier seem to have a significantly increased risk for serious medical events during pediatric hospitalization compared with patients whose families do not have a language barrier.&quot;,&quot;author&quot;:[{&quot;family&quot;:&quot;Cohen&quot;,&quot;given&quot;:&quot;Adam L&quot;},{&quot;family&quot;:&quot;Rivara&quot;,&quot;given&quot;:&quot;Frederick&quot;},{&quot;family&quot;:&quot;Marcuse&quot;,&quot;given&quot;:&quot;Edgar K&quot;},{&quot;family&quot;:&quot;McPhillips&quot;,&quot;given&quot;:&quot;Heather&quot;},{&quot;family&quot;:&quot;Davis&quot;,&quot;given&quot;:&quot;Robert&quot;}],&quot;issued&quot;:{&quot;date-parts&quot;:[[&quot;2005&quot;,&quot;9&quot;]]},&quot;DOI&quot;:&quot;10.1542/peds.2005-0521&quot;,&quot;PMID&quot;:&quot;16140695&quot;,&quot;citation-label&quot;:&quot;4254480&quot;},{&quot;title&quot;:&quot;Parents' medication administration errors: role of dosing instruments and health literacy.&quot;,&quot;page&quot;:&quot;181-186&quot;,&quot;volume&quot;:&quot;164&quot;,&quot;issue&quot;:&quot;2&quot;,&quot;journalAbbreviation&quot;:&quot;Arch. Pediatr. Adolesc. Med.&quot;,&quot;id&quot;:&quot;7394929&quot;,&quot;type&quot;:&quot;article-journal&quot;,&quot;container-title&quot;:&quot;Archives of Pediatrics &amp; Adolescent Medicine&quot;,&quot;container-title-short&quot;:&quot;Arch. Pediatr. Adolesc. Med.&quot;,&quot;abstract&quot;:&quot;OBJECTIVES: To assess parents' liquid medication administration errors by dosing instrument type and to examine the degree to which parents' health literacy influences dosing accuracy.DESIGN: Experimental study.SETTING: Interviews conducted in a public hospital pediatric clinic in New York, New York, between October 28, 2008, and December 24, 2008.PARTICIPANTS: Three hundred two parents of children presenting for care were enrolled.MAIN OUTCOME MEASURES: Parents were observed for dosing accuracy (5-mL dose) using a set of standardized instruments (2 dosing cups [one with printed calibration markings, the other with etched markings], dropper, dosing spoon, and 2 oral syringes [one with and the other without a bottle adapter]).RESULTS: The percentages of parents dosing accurately (within 20% of the recommended dose) were 30.5% using the cup with printed markings and 50.2% using the cup with etched markings, while more than 85% dosed accurately with the remaining instruments. Large dosing errors (&gt;40% deviation) were made by 25.8% of parents using the cup with printed markings and 23.3% of parents using the cup with etched markings. In adjusted analyses, cups were associated with increased odds of making a dosing error (&gt;20% deviation) compared with the oral syringe (cup with printed markings: adjusted odds ratio [AOR] = 26.7; 95% confidence interval [CI], 16.8-42.4; cup with etched markings: AOR = 11.0; 95% CI, 7.2-16.8). Compared with the oral syringe, cups were also associated with increased odds of making large dosing errors (cup with printed markings: AOR = 7.3; 95% CI, 4.1-13.2; cup with etched markings: AOR = 6.3; 95% CI, 3.5-11.2). Limited health literacy was associated with making a dosing error (AOR = 1.7; 95% CI, 1.1-2.8).CONCLUSIONS: Dosing errors by parents were highly prevalent with cups compared with droppers, spoons, or syringes. Strategies to reduce errors should address both accurate use of dosing instruments and health literacy.&quot;,&quot;author&quot;:[{&quot;family&quot;:&quot;Yin&quot;,&quot;given&quot;:&quot;H Shonna&quot;},{&quot;family&quot;:&quot;Mendelsohn&quot;,&quot;given&quot;:&quot;Alan L&quot;},{&quot;family&quot;:&quot;Wolf&quot;,&quot;given&quot;:&quot;Michael S&quot;},{&quot;family&quot;:&quot;Parker&quot;,&quot;given&quot;:&quot;Ruth M&quot;},{&quot;family&quot;:&quot;Fierman&quot;,&quot;given&quot;:&quot;Arthur&quot;},{&quot;family&quot;:&quot;van Schaick&quot;,&quot;given&quot;:&quot;Linda&quot;},{&quot;family&quot;:&quot;Bazan&quot;,&quot;given&quot;:&quot;Isabel S&quot;},{&quot;family&quot;:&quot;Kline&quot;,&quot;given&quot;:&quot;Matthew D&quot;},{&quot;family&quot;:&quot;Dreyer&quot;,&quot;given&quot;:&quot;Benard P&quot;}],&quot;issued&quot;:{&quot;date-parts&quot;:[[&quot;2010&quot;,&quot;2&quot;]]},&quot;DOI&quot;:&quot;10.1001/archpediatrics.2009.269&quot;,&quot;PMID&quot;:&quot;20124148&quot;,&quot;citation-label&quot;:&quot;7394929&quot;},{&quot;title&quot;:&quot;The health literacy of parents in the United States: a nationally representative study.&quot;,&quot;page&quot;:&quot;S289-98&quot;,&quot;volume&quot;:&quot;124 Suppl 3&quot;,&quot;journalAbbreviation&quot;:&quot;Pediatrics&quot;,&quot;id&quot;:&quot;3320384&quot;,&quot;type&quot;:&quot;article-journal&quot;,&quot;container-title&quot;:&quot;Pediatrics&quot;,&quot;container-title-short&quot;:&quot;Pediatrics&quot;,&quot;abstract&quot;:&quot;OBJECTIVE: To assess the health literacy of US parents and explore the role of health literacy in mediating child health disparities.METHODS: A cross-sectional study was performed for a nationally representative sample of US parents from the 2003 National Assessment of Adult Literacy. Parent performance on 13 child health-related tasks was assessed by simple weighted analyses. Logistic regression analyses were performed to describe factors associated with low parent health literacy and to explore the relationship between health literacy and self-reported child health insurance status, difficulty understanding over-the-counter medication labeling, and use of food labels.RESULTS: More than 6100 parents made up the sample (representing 72600098 US parents); 28.7% of the parents had below-basic/basic health literacy, 68.4% were unable to enter names and birth dates correctly on a health insurance form, 65.9% were unable to calculate the annual cost of a health insurance policy on the basis of family size, and 46.4% were unable to perform at least 1 of 2 medication-related tasks. Parents with below-basic health literacy were more likely to have a child without health insurance in their household (adjusted odds ratio: 2.4 [95% confidence interval: 1.1-4.9]) compared with parents with proficient health literacy. Parents with below-basic health literacy had 3.4 times the odds (95% confidence interval: 1.6-7.4) of reporting difficulty understanding over-the-counter medication labels. Parent health literacy was associated with nutrition label use in unadjusted analyses but did not retain significance in multivariate analyses. Health literacy accounted for some of the effect of education, racial/ethnic, immigrant-status, linguistic, and income-related disparities.CONCLUSIONS: A large proportion of US parents have limited health-literacy skills. Decreasing literacy demands on parents, including simplification of health insurance and other medical forms, as well as medication and food labels, is needed to decrease health care access barriers for children and allow for informed parent decision-making. Addressing low parent health literacy may ameliorate existing child health disparities.&quot;,&quot;author&quot;:[{&quot;family&quot;:&quot;Yin&quot;,&quot;given&quot;:&quot;H Shonna&quot;},{&quot;family&quot;:&quot;Johnson&quot;,&quot;given&quot;:&quot;Matthew&quot;},{&quot;family&quot;:&quot;Mendelsohn&quot;,&quot;given&quot;:&quot;Alan L&quot;},{&quot;family&quot;:&quot;Abrams&quot;,&quot;given&quot;:&quot;Mary Ann&quot;},{&quot;family&quot;:&quot;Sanders&quot;,&quot;given&quot;:&quot;Lee M&quot;},{&quot;family&quot;:&quot;Dreyer&quot;,&quot;given&quot;:&quot;Benard P&quot;}],&quot;issued&quot;:{&quot;date-parts&quot;:[[&quot;2009&quot;,&quot;11&quot;]]},&quot;DOI&quot;:&quot;10.1542/peds.2009-1162E&quot;,&quot;PMID&quot;:&quot;19861483&quot;,&quot;citation-label&quot;:&quot;3320384&quot;},{&quot;title&quot;:&quot;Association between parent comfort with English and adverse events among hospitalized children.&quot;,&quot;page&quot;:&quot;e203215&quot;,&quot;volume&quot;:&quot;174&quot;,&quot;issue&quot;:&quot;12&quot;,&quot;journalAbbreviation&quot;:&quot;JAMA Pediatr.&quot;,&quot;id&quot;:&quot;11556366&quot;,&quot;type&quot;:&quot;article-journal&quot;,&quot;container-title&quot;:&quot;JAMA pediatrics&quot;,&quot;container-title-short&quot;:&quot;JAMA Pediatr.&quot;,&quot;author&quot;:[{&quot;family&quot;:&quot;Khan&quot;,&quot;given&quot;:&quot;Alisa&quot;},{&quot;family&quot;:&quot;Yin&quot;,&quot;given&quot;:&quot;H Shonna&quot;},{&quot;family&quot;:&quot;Brach&quot;,&quot;given&quot;:&quot;Cindy&quot;},{&quot;family&quot;:&quot;Graham&quot;,&quot;given&quot;:&quot;Dionne A&quot;},{&quot;family&quot;:&quot;Ramotar&quot;,&quot;given&quot;:&quot;Matthew W&quot;},{&quot;family&quot;:&quot;Williams&quot;,&quot;given&quot;:&quot;David N&quot;},{&quot;family&quot;:&quot;Spector&quot;,&quot;given&quot;:&quot;Nancy&quot;},{&quot;family&quot;:&quot;Landrigan&quot;,&quot;given&quot;:&quot;Christopher P&quot;},{&quot;family&quot;:&quot;Dreyer&quot;,&quot;given&quot;:&quot;Benard P&quot;},{&quot;family&quot;:&quot;Patient and Family Centered I-PASS Health Literacy Subcommittee&quot;}],&quot;issued&quot;:{&quot;date-parts&quot;:[[&quot;2020&quot;,&quot;12&quot;,&quot;1&quot;]]},&quot;DOI&quot;:&quot;10.1001/jamapediatrics.2020.3215&quot;,&quot;PMID&quot;:&quot;33074313&quot;,&quot;PMCID&quot;:&quot;PMC7573792&quot;,&quot;citation-label&quot;:&quot;11556366&quot;},{&quot;title&quot;:&quot;Pediatric intensive care unit mortality among Latino children before and after a multilevel health care delivery intervention.&quot;,&quot;page&quot;:&quot;383-390&quot;,&quot;volume&quot;:&quot;169&quot;,&quot;issue&quot;:&quot;4&quot;,&quot;journalAbbreviation&quot;:&quot;JAMA Pediatr.&quot;,&quot;id&quot;:&quot;9785987&quot;,&quot;type&quot;:&quot;article-journal&quot;,&quot;container-title&quot;:&quot;JAMA pediatrics&quot;,&quot;container-title-short&quot;:&quot;JAMA Pediatr.&quot;,&quot;author&quot;:[{&quot;family&quot;:&quot;Anand&quot;,&quot;given&quot;:&quot;Kanwaljeet J S&quot;},{&quot;family&quot;:&quot;Sepanski&quot;,&quot;given&quot;:&quot;Robert J&quot;},{&quot;family&quot;:&quot;Giles&quot;,&quot;given&quot;:&quot;Kimberley&quot;},{&quot;family&quot;:&quot;Shah&quot;,&quot;given&quot;:&quot;Samir H&quot;},{&quot;family&quot;:&quot;Juarez&quot;,&quot;given&quot;:&quot;Paul D&quot;}],&quot;issued&quot;:{&quot;date-parts&quot;:[[&quot;2015&quot;,&quot;4&quot;]]},&quot;DOI&quot;:&quot;10.1001/jamapediatrics.2014.3789&quot;,&quot;PMID&quot;:&quot;25706478&quot;,&quot;citation-label&quot;:&quot;9785987&quot;},{&quot;title&quot;:&quot;Patterns and predictors of professional interpreter use in the pediatric emergency department.&quot;,&quot;volume&quot;:&quot;147&quot;,&quot;issue&quot;:&quot;2&quot;,&quot;journalAbbreviation&quot;:&quot;Pediatrics&quot;,&quot;id&quot;:&quot;10905334&quot;,&quot;type&quot;:&quot;article-journal&quot;,&quot;container-title&quot;:&quot;Pediatrics&quot;,&quot;container-title-short&quot;:&quot;Pediatrics&quot;,&quot;abstract&quot;:&quot;BACKGROUND AND OBJECTIVES: Professional interpretation for patients with limited English proficiency remains underused. Understanding predictors of use is crucial for intervention. We sought to identify factors associated with professional interpreter use during pediatric emergency department (ED) visits.METHODS: We video recorded ED visits for a subset of participants (n = 50; 20% of the total sample) in a randomized trial of telephone versus video interpretation for Spanish-speaking limited English proficiency families. Medical communication events were coded for duration, health professional type, interpreter (none, ad hoc, or professional), and content. With communication event as the unit of analysis, associations between professional interpreter use and assigned interpreter modality, health professional type, and communication content were assessed with multivariate random-effects logistic regression, clustered on the patient.RESULTS: We analyzed 312 communication events from 50 ED visits (28 telephone arm, 22 video arm). Professional interpretation was used for 36% of communications overall, most often for detailed histories (89%) and least often for procedures (11%) and medication administrations (8%). Speaker type, communication content, and duration were all significantly associated with professional interpreter use. Assignment to video interpretation was associated with significantly increased use of professional interpretation for communication with providers (adjusted odds ratio 2.7; 95% confidence interval: 1.1-7.0).CONCLUSIONS: Professional interpreter use was inconsistent over the course of an ED visit, even for patients enrolled in an interpretation study. Assignment to video rather than telephone interpretation led to greater use of professional interpretation among physicians and nurse practitioners but not nurses and other staff.Copyright © 2021 by the American Academy of Pediatrics.&quot;,&quot;author&quot;:[{&quot;family&quot;:&quot;Lion&quot;,&quot;given&quot;:&quot;K Casey&quot;},{&quot;family&quot;:&quot;Gritton&quot;,&quot;given&quot;:&quot;Jesse&quot;},{&quot;family&quot;:&quot;Scannell&quot;,&quot;given&quot;:&quot;Jack&quot;},{&quot;family&quot;:&quot;Brown&quot;,&quot;given&quot;:&quot;Julie C&quot;},{&quot;family&quot;:&quot;Ebel&quot;,&quot;given&quot;:&quot;Beth E&quot;},{&quot;family&quot;:&quot;Klein&quot;,&quot;given&quot;:&quot;Eileen J&quot;},{&quot;family&quot;:&quot;Mangione-Smith&quot;,&quot;given&quot;:&quot;Rita&quot;}],&quot;issued&quot;:{&quot;date-parts&quot;:[[&quot;2021&quot;,&quot;2&quot;]]},&quot;DOI&quot;:&quot;10.1542/peds.2019-3312&quot;,&quot;PMID&quot;:&quot;33468598&quot;,&quot;PMCID&quot;:&quot;PMC7906072&quot;,&quot;citation-label&quot;:&quot;10905334&quot;},{&quot;title&quot;:&quot;Translating Discharge Instructions for Limited English-Proficient Families: Strategies and Barriers.&quot;,&quot;page&quot;:&quot;779-787&quot;,&quot;volume&quot;:&quot;9&quot;,&quot;issue&quot;:&quot;10&quot;,&quot;journalAbbreviation&quot;:&quot;Hosp. Pediatr.&quot;,&quot;id&quot;:&quot;7564037&quot;,&quot;type&quot;:&quot;article-journal&quot;,&quot;container-title&quot;:&quot;Hospital pediatrics&quot;,&quot;container-title-short&quot;:&quot;Hosp. Pediatr.&quot;,&quot;abstract&quot;:&quot;BACKGROUND: Access to written hospital discharge instructions improves caregiver understanding and patient outcomes. However, nearly half of hospitals do not translate discharge instructions, and little is known about why.OBJECTIVES: To identify barriers to and potential strategies for translating children's hospital discharge instructions.METHODS: We conducted a mixed-methods, multimodal analysis. Data comprised closed- and open-ended responses to an online survey sent to Children's Hospital Association language services contacts (n = 31), an online environmental scan of Children's Hospital Association translation policies (n = 22), and county-level census data. We examined quantitative data using descriptive statistics and analyzed open-ended survey responses and written policies using inductive qualitative content analysis.RESULTS: Most survey respondents (81%) reported having a written translation policy at their hospital, and all reported translating a subset of hospital documents, for example, consent forms. Most but not all reported translating discharge instructions (74%). When asked how inpatient staff typically provide translated discharge instructions, most reported use of pretranslated documents (87%) or staff interpreters (81%). Reported barriers included difficulty translating uncommon languages, mismatched discharge and translation time frames, and inconsistent clinical staff use of translation services. Strategies to address barriers included document libraries, pretranslated electronic health record templates, staff-edited machine translations, and sight translation. Institutional policies differed regarding the appropriateness of allowing interpreters to assist with translation. Respondents agreed that machine translation should not be used alone.CONCLUSIONS: Children's hospitals experience similar operational and organizational barriers in providing language-concordant discharge instructions. Current strategies focus on translating standardized documents; collaboration and innovation may encourage provision of personalized documents.Copyright © 2019 by the American Academy of Pediatrics.&quot;,&quot;author&quot;:[{&quot;family&quot;:&quot;Davis&quot;,&quot;given&quot;:&quot;Seethalakshmi H&quot;},{&quot;family&quot;:&quot;Rosenberg&quot;,&quot;given&quot;:&quot;Julia&quot;},{&quot;family&quot;:&quot;Nguyen&quot;,&quot;given&quot;:&quot;Jenny&quot;},{&quot;family&quot;:&quot;Jimenez&quot;,&quot;given&quot;:&quot;Manuel&quot;},{&quot;family&quot;:&quot;Lion&quot;,&quot;given&quot;:&quot;K Casey&quot;},{&quot;family&quot;:&quot;Jenicek&quot;,&quot;given&quot;:&quot;Gabriela&quot;},{&quot;family&quot;:&quot;Dallmann&quot;,&quot;given&quot;:&quot;Harry&quot;},{&quot;family&quot;:&quot;Yun&quot;,&quot;given&quot;:&quot;Katherine&quot;}],&quot;issued&quot;:{&quot;date-parts&quot;:[[&quot;2019&quot;,&quot;10&quot;]]},&quot;DOI&quot;:&quot;10.1542/hpeds.2019-0055&quot;,&quot;PMID&quot;:&quot;31562199&quot;,&quot;PMCID&quot;:&quot;PMC6876295&quot;,&quot;citation-label&quot;:&quot;7564037&quot;},{&quot;title&quot;:&quot;Revolutionizing Health Care with AI: A New Era of Efficiency, Trust, and Care Excellence&quot;,&quot;journalAbbreviation&quot;:&quot;NEJM AI&quot;,&quot;id&quot;:&quot;17136783&quot;,&quot;type&quot;:&quot;article-journal&quot;,&quot;container-title&quot;:&quot;NEJM AI&quot;,&quot;container-title-short&quot;:&quot;NEJM AI&quot;,&quot;author&quot;:[{&quot;family&quot;:&quot;Ronanki&quot;,&quot;given&quot;:&quot;Rajeev&quot;}],&quot;issued&quot;:{&quot;date-parts&quot;:[[&quot;2024&quot;,&quot;10&quot;,&quot;24&quot;]]},&quot;PMCID&quot;:&quot;doi:10.1056/AI-S2400951&quot;,&quot;citation-label&quot;:&quot;17136783&quot;},{&quot;title&quot;:&quot;An ethics assessment tool for artificial intelligence implementation in healthcare: CARE-AI&quot;,&quot;journalAbbreviation&quot;:&quot;Nat. Med.&quot;,&quot;id&quot;:&quot;17085853&quot;,&quot;type&quot;:&quot;article-journal&quot;,&quot;container-title&quot;:&quot;Nature Medicine&quot;,&quot;container-title-short&quot;:&quot;Nat. Med.&quot;,&quot;author&quot;:[{&quot;family&quot;:&quot;Ning&quot;,&quot;given&quot;:&quot;Yilin&quot;},{&quot;family&quot;:&quot;Liu&quot;,&quot;given&quot;:&quot;Xiaoxuan&quot;},{&quot;family&quot;:&quot;Collins&quot;,&quot;given&quot;:&quot;Gary S.&quot;},{&quot;family&quot;:&quot;Moons&quot;,&quot;given&quot;:&quot;Karel G. M.&quot;},{&quot;family&quot;:&quot;McCradden&quot;,&quot;given&quot;:&quot;Melissa&quot;},{&quot;family&quot;:&quot;Ting&quot;,&quot;given&quot;:&quot;Daniel Shu Wei&quot;},{&quot;family&quot;:&quot;Ong&quot;,&quot;given&quot;:&quot;Jasmine Chiat Ling&quot;},{&quot;family&quot;:&quot;Goldstein&quot;,&quot;given&quot;:&quot;Benjamin Alan&quot;},{&quot;family&quot;:&quot;Wagner&quot;,&quot;given&quot;:&quot;Siegfried K.&quot;},{&quot;family&quot;:&quot;Keane&quot;,&quot;given&quot;:&quot;Pearse A.&quot;},{&quot;family&quot;:&quot;Topol&quot;,&quot;given&quot;:&quot;Eric J.&quot;},{&quot;family&quot;:&quot;Liu&quot;,&quot;given&quot;:&quot;Nan&quot;}],&quot;issued&quot;:{&quot;date-parts&quot;:[[&quot;2024&quot;,&quot;10&quot;,&quot;18&quot;]]},&quot;DOI&quot;:&quot;10.1038/s41591-024-03310-1&quot;,&quot;citation-label&quot;:&quot;17085853&quot;},{&quot;title&quot;:&quot;Generative artificial intelligence and ethical considerations in health care: a scoping review and ethics checklist.&quot;,&quot;page&quot;:&quot;e848-e856&quot;,&quot;volume&quot;:&quot;6&quot;,&quot;issue&quot;:&quot;11&quot;,&quot;journalAbbreviation&quot;:&quot;Lancet Digit. Health&quot;,&quot;id&quot;:&quot;16953731&quot;,&quot;type&quot;:&quot;article-journal&quot;,&quot;container-title&quot;:&quot;The Lancet. Digital health&quot;,&quot;container-title-short&quot;:&quot;Lancet Digit. Health&quot;,&quot;abstract&quot;:&quot;The widespread use of Chat Generative Pre-trained Transformer (known as ChatGPT) and other emerging technology that is powered by generative artificial intelligence (GenAI) has drawn attention to the potential ethical issues they can cause, especially in high-stakes applications such as health care, but ethical discussions have not yet been translated into operationalisable solutions. Furthermore, ongoing ethical discussions often neglect other types of GenAI that have been used to synthesise data (eg, images) for research and practical purposes, which resolve some ethical issues and expose others. We did a scoping review of the ethical discussions on GenAI in health care to comprehensively analyse gaps in the research. To reduce the gaps, we have developed a checklist for comprehensive assessment and evaluation of ethical discussions in GenAI research. The checklist can be integrated into peer review and publication systems to enhance GenAI research and might be useful for ethics-related disclosures for GenAI-powered products and health-care applications of such products and beyond.Copyright © 2024 The Author(s). Published by Elsevier Ltd. This is an Open Access article under the CC BY 4.0 license. Published by Elsevier Ltd.. All rights reserved.&quot;,&quot;author&quot;:[{&quot;family&quot;:&quot;Ning&quot;,&quot;given&quot;:&quot;Yilin&quot;},{&quot;family&quot;:&quot;Teixayavong&quot;,&quot;given&quot;:&quot;Salinelat&quot;},{&quot;family&quot;:&quot;Shang&quot;,&quot;given&quot;:&quot;Yuqing&quot;},{&quot;family&quot;:&quot;Savulescu&quot;,&quot;given&quot;:&quot;Julian&quot;},{&quot;family&quot;:&quot;Nagaraj&quot;,&quot;given&quot;:&quot;Vaishaanth&quot;},{&quot;family&quot;:&quot;Miao&quot;,&quot;given&quot;:&quot;Di&quot;},{&quot;family&quot;:&quot;Mertens&quot;,&quot;given&quot;:&quot;Mayli&quot;},{&quot;family&quot;:&quot;Ting&quot;,&quot;given&quot;:&quot;Daniel Shu Wei&quot;},{&quot;family&quot;:&quot;Ong&quot;,&quot;given&quot;:&quot;Jasmine Chiat Ling&quot;},{&quot;family&quot;:&quot;Liu&quot;,&quot;given&quot;:&quot;Mingxuan&quot;},{&quot;family&quot;:&quot;Cao&quot;,&quot;given&quot;:&quot;Jiuwen&quot;},{&quot;family&quot;:&quot;Dunn&quot;,&quot;given&quot;:&quot;Michael&quot;},{&quot;family&quot;:&quot;Vaughan&quot;,&quot;given&quot;:&quot;Roger&quot;},{&quot;family&quot;:&quot;Ong&quot;,&quot;given&quot;:&quot;Marcus Eng Hock&quot;},{&quot;family&quot;:&quot;Sung&quot;,&quot;given&quot;:&quot;Joseph Jao-Yiu&quot;},{&quot;family&quot;:&quot;Topol&quot;,&quot;given&quot;:&quot;Eric J&quot;},{&quot;family&quot;:&quot;Liu&quot;,&quot;given&quot;:&quot;Nan&quot;}],&quot;issued&quot;:{&quot;date-parts&quot;:[[&quot;2024&quot;,&quot;11&quot;]]},&quot;DOI&quot;:&quot;10.1016/S2589-7500(24)00143-2&quot;,&quot;PMID&quot;:&quot;39294061&quot;,&quot;PMCID&quot;:&quot;PMC11542614&quot;,&quot;citation-label&quot;:&quot;16953731&quot;},{&quot;title&quot;:&quot;A comparative study of English and Japanese ChatGPT responses to anaesthesia-related medical questions.&quot;,&quot;page&quot;:&quot;100296&quot;,&quot;volume&quot;:&quot;10&quot;,&quot;journalAbbreviation&quot;:&quot;BJA Open&quot;,&quot;id&quot;:&quot;16662503&quot;,&quot;type&quot;:&quot;article-journal&quot;,&quot;container-title&quot;:&quot;BJA Open&quot;,&quot;container-title-short&quot;:&quot;BJA Open&quot;,&quot;abstract&quot;:&quot;BACKGROUND: The expansion of artificial intelligence (AI) within large language models (LLMs) has the potential to streamline healthcare delivery. Despite the increased use of LLMs, disparities in their performance particularly in different languages, remain underexplored. This study examines the quality of ChatGPT responses in English and Japanese, specifically to questions related to anaesthesiology.METHODS: Anaesthesiologists proficient in both languages were recruited as experts in this study. Ten frequently asked questions in anaesthesia were selected and translated for evaluation. Three non-sequential responses from ChatGPT were assessed for content quality (accuracy, comprehensiveness, and safety) and communication quality (understanding, empathy/tone, and ethics) by expert evaluators.RESULTS: Eight anaesthesiologists evaluated English and Japanese LLM responses. The overall quality for all questions combined was higher in English compared with Japanese responses. Content and communication quality were significantly higher in English compared with Japanese LLMs responses (both P&lt; 0.001) in all three responses. Comprehensiveness, safety, and understanding were higher scores in English LLM responses. In all three responses, more than half of the evaluators marked overall English responses as better than Japanese responses.CONCLUSIONS: English LLM responses to anaesthesia-related frequently asked questions were superior in quality to Japanese responses when assessed by bilingual anaesthesia experts in this report. This study highlights the potential for language-related disparities in healthcare information and the need to improve the quality of AI responses in underrepresented languages. Future studies are needed to explore these disparities in other commonly spoken languages and to compare the performance of different LLMs.© 2024 The Author(s).&quot;,&quot;author&quot;:[{&quot;family&quot;:&quot;Ando&quot;,&quot;given&quot;:&quot;Kazuo&quot;},{&quot;family&quot;:&quot;Sato&quot;,&quot;given&quot;:&quot;Masaki&quot;},{&quot;family&quot;:&quot;Wakatsuki&quot;,&quot;given&quot;:&quot;Shin&quot;},{&quot;family&quot;:&quot;Nagai&quot;,&quot;given&quot;:&quot;Ryotaro&quot;},{&quot;family&quot;:&quot;Chino&quot;,&quot;given&quot;:&quot;Kumiko&quot;},{&quot;family&quot;:&quot;Kai&quot;,&quot;given&quot;:&quot;Hinata&quot;},{&quot;family&quot;:&quot;Sasaki&quot;,&quot;given&quot;:&quot;Tomomi&quot;},{&quot;family&quot;:&quot;Kato&quot;,&quot;given&quot;:&quot;Rie&quot;},{&quot;family&quot;:&quot;Nguyen&quot;,&quot;given&quot;:&quot;Teresa Phuongtram&quot;},{&quot;family&quot;:&quot;Guo&quot;,&quot;given&quot;:&quot;Nan&quot;},{&quot;family&quot;:&quot;Sultan&quot;,&quot;given&quot;:&quot;Pervez&quot;}],&quot;issued&quot;:{&quot;date-parts&quot;:[[&quot;2024&quot;,&quot;6&quot;,&quot;14&quot;]]},&quot;DOI&quot;:&quot;10.1016/j.bjao.2024.100296&quot;,&quot;PMID&quot;:&quot;38975242&quot;,&quot;PMCID&quot;:&quot;PMC11225650&quot;,&quot;citation-label&quot;:&quot;16662503&quot;},{&quot;title&quot;:&quot;Crosslingual Capabilities and Knowledge Barriers in Multilingual Large Language Models&quot;,&quot;id&quot;:&quot;16607255&quot;,&quot;type&quot;:&quot;article-journal&quot;,&quot;author&quot;:[{&quot;family&quot;:&quot;Chua&quot;,&quot;given&quot;:&quot;Lynn&quot;},{&quot;family&quot;:&quot;Ghazi&quot;,&quot;given&quot;:&quot;Badih&quot;},{&quot;family&quot;:&quot;Huang&quot;,&quot;given&quot;:&quot;Yangsibo&quot;},{&quot;family&quot;:&quot;Kamath&quot;,&quot;given&quot;:&quot;Pritish&quot;},{&quot;family&quot;:&quot;Kumar&quot;,&quot;given&quot;:&quot;Ravi&quot;},{&quot;family&quot;:&quot;Manurangsi&quot;,&quot;given&quot;:&quot;Pasin&quot;},{&quot;family&quot;:&quot;Sinha&quot;,&quot;given&quot;:&quot;Amer&quot;},{&quot;family&quot;:&quot;Xie&quot;,&quot;given&quot;:&quot;Chulin&quot;},{&quot;family&quot;:&quot;Zhang&quot;,&quot;given&quot;:&quot;Chiyuan&quot;}],&quot;issued&quot;:{&quot;date-parts&quot;:[[]]},&quot;citation-label&quot;:&quot;16607255&quot;},{&quot;title&quot;:&quot;Investigating Cultural Alignment of Large Language Models &quot;,&quot;id&quot;:&quot;16360814&quot;,&quot;type&quot;:&quot;article-journal&quot;,&quot;author&quot;:[{&quot;family&quot;:&quot;AlKhamissi&quot;,&quot;given&quot;:&quot;Badr&quot;},{&quot;family&quot;:&quot;ElNokrashy&quot;,&quot;given&quot;:&quot;Muhammad&quot;},{&quot;family&quot;:&quot;AlKhamissi&quot;,&quot;given&quot;:&quot;Mai&quot;},{&quot;family&quot;:&quot;Diab&quot;,&quot;given&quot;:&quot;Mona&quot;}],&quot;issued&quot;:{&quot;date-parts&quot;:[[&quot;2024&quot;]]},&quot;citation-label&quot;:&quot;16360814&quot;},{&quot;title&quot;:&quot;Convenient access to professional interpreters in the hospital decreases readmission rates and estimated hospital expenditures for patients with limited English proficiency.&quot;,&quot;page&quot;:&quot;199-206&quot;,&quot;volume&quot;:&quot;55&quot;,&quot;issue&quot;:&quot;3&quot;,&quot;journalAbbreviation&quot;:&quot;Med. Care&quot;,&quot;id&quot;:&quot;5298204&quot;,&quot;type&quot;:&quot;article-journal&quot;,&quot;container-title&quot;:&quot;Medical Care&quot;,&quot;container-title-short&quot;:&quot;Med. Care&quot;,&quot;abstract&quot;:&quot;BACKGROUND: Twenty-five million people in the United States have limited English proficiency (LEP); this growing and aging population experiences worse outcomes when hospitalized. Federal requirements that hospitals provide language access services are very challenging to implement in the fast-paced, 24-hour hospital environment.OBJECTIVE: To determine if increasing access to professional interpreters improves hospital outcomes for older patients with LEP.DESIGN: Natural experiment on a medicine floor of an academic hospital.PARTICIPANTS: Patients age 50 years or above discharged between January 15, 2007 and January 15, 2010.EXPOSURE: Dual-handset interpreter telephone at every bedside July 15, 2008 to Mar 14, 2009.OUTCOME MEASURES: Thirty-day readmission, length of stay, estimated hospital expenditures.RESULTS: Of 8077 discharges, 1963 were for LEP, and 6114 for English proficient patients. There was a significant decrease in observed 30-day readmission rates for the LEP group during the 8-month intervention period compared with 18 months preintervention (17.8% vs. 13.4%); at the same time English proficient readmission rates increased (16.7% vs. 19.7%); results remained significant in adjusted analyses. This improved readmission outcome for the LEP group was not maintained during the subsequent postintervention period when the telephones became less accessible. There was no significant intervention impact on length of stay in either unadjusted or adjusted analyses. After accounting for interpreter services costs, the estimated 119 readmissions averted during the intervention period were associated with estimated monthly hospital expenditure savings of $161,404.CONCLUSIONS: Comprehensive language access represents an important, high value service that all medical centers should provide to achieve equitable, quality healthcare for vulnerable LEP populations.&quot;,&quot;author&quot;:[{&quot;family&quot;:&quot;Karliner&quot;,&quot;given&quot;:&quot;Leah S&quot;},{&quot;family&quot;:&quot;Pérez-Stable&quot;,&quot;given&quot;:&quot;Eliseo J&quot;},{&quot;family&quot;:&quot;Gregorich&quot;,&quot;given&quot;:&quot;Steven E&quot;}],&quot;issued&quot;:{&quot;date-parts&quot;:[[&quot;2017&quot;,&quot;3&quot;]]},&quot;DOI&quot;:&quot;10.1097/MLR.0000000000000643&quot;,&quot;PMID&quot;:&quot;27579909&quot;,&quot;PMCID&quot;:&quot;PMC5309198&quot;,&quot;citation-label&quot;:&quot;5298204&quot;},{&quot;title&quot;:&quot;Identifying and preventing medical errors in patients with limited English proficiency: key findings and tools for the field.&quot;,&quot;page&quot;:&quot;5-16&quot;,&quot;volume&quot;:&quot;36&quot;,&quot;issue&quot;:&quot;3&quot;,&quot;journalAbbreviation&quot;:&quot;J. Healthc. Qual.&quot;,&quot;id&quot;:&quot;5221935&quot;,&quot;type&quot;:&quot;article-journal&quot;,&quot;container-title&quot;:&quot;Journal for Healthcare Quality&quot;,&quot;container-title-short&quot;:&quot;J. Healthc. Qual.&quot;,&quot;abstract&quot;:&quot;Since the 1999 Institute of Medicine (IOM) report To Err is Human, progress has been made in patient safety, but few efforts have focused on safety in patients with limited English proficiency (LEP). This article describes the development, content, and testing of two new evidence-based Agency for Healthcare Research and Quality (AHRQ) tools for LEP patient safety. In the content development phase, a comprehensive mixed-methods approach was used to identify common causes of errors for LEP patients, high-risk scenarios, and evidence-based strategies to address them. Based on our findings, Improving Patient Safety Systems for Limited English Proficient Patients: A Guide for Hospitals contains recommendations to improve detection and prevention of medical errors across diverse populations, and TeamSTEPPS Enhancing Safety for Patients with Limited English Proficiency Module trains staff to improve safety through team communication and incorporating interpreters in the care process. The Hospital Guide was validated with leaders in quality and safety at diverse hospitals, and the TeamSTEPPS LEP module was field-tested in varied settings within three hospitals. Both tools were found to be implementable, acceptable to their audiences, and conducive to learning. Further research on the impact of the combined use of the guide and module would shed light on their value as a multifaceted intervention.© 2014 National Association for Healthcare Quality.&quot;,&quot;author&quot;:[{&quot;family&quot;:&quot;Wasserman&quot;,&quot;given&quot;:&quot;Melanie&quot;},{&quot;family&quot;:&quot;Renfrew&quot;,&quot;given&quot;:&quot;Megan R&quot;},{&quot;family&quot;:&quot;Green&quot;,&quot;given&quot;:&quot;Alexander R&quot;},{&quot;family&quot;:&quot;Lopez&quot;,&quot;given&quot;:&quot;Lenny&quot;},{&quot;family&quot;:&quot;Tan-McGrory&quot;,&quot;given&quot;:&quot;Aswita&quot;},{&quot;family&quot;:&quot;Brach&quot;,&quot;given&quot;:&quot;Cindy&quot;},{&quot;family&quot;:&quot;Betancourt&quot;,&quot;given&quot;:&quot;Joseph R&quot;}],&quot;issued&quot;:{&quot;date-parts&quot;:[[&quot;2014&quot;,&quot;3&quot;,&quot;16&quot;]]},&quot;DOI&quot;:&quot;10.1111/jhq.12065&quot;,&quot;PMID&quot;:&quot;24629098&quot;,&quot;PMCID&quot;:&quot;PMC5111827&quot;,&quot;citation-label&quot;:&quot;5221935&quot;},{&quot;title&quot;:&quot;Pay now or pay later: providing interpreter services in health care.&quot;,&quot;page&quot;:&quot;435-444&quot;,&quot;volume&quot;:&quot;24&quot;,&quot;issue&quot;:&quot;2&quot;,&quot;journalAbbreviation&quot;:&quot;Health Aff (Millwood)&quot;,&quot;id&quot;:&quot;2203674&quot;,&quot;type&quot;:&quot;article-journal&quot;,&quot;container-title&quot;:&quot;Health Affairs (Project Hope)&quot;,&quot;container-title-short&quot;:&quot;Health Aff (Millwood)&quot;,&quot;abstract&quot;:&quot;Research amply documents that language barriers impede access to health care, compromise quality of care, and increase the risk of adverse health outcomes among patients with limited English proficiency. Federal civil rights policy obligates health care providers to supply language services, but wide gaps persist because insurers typically do not pay for interpreters, among other reasons. Health care financing policies should reinforce existing medical research and legal policies: Payers, including Medicaid, Medicare, and private insurers, should develop mechanisms to pay for interpretation services for patients who speak limited English.&quot;,&quot;author&quot;:[{&quot;family&quot;:&quot;Ku&quot;,&quot;given&quot;:&quot;Leighton&quot;},{&quot;family&quot;:&quot;Flores&quot;,&quot;given&quot;:&quot;Glenn&quot;}],&quot;issued&quot;:{&quot;date-parts&quot;:[[&quot;2005&quot;]]},&quot;DOI&quot;:&quot;10.1377/hlthaff.24.2.435&quot;,&quot;PMID&quot;:&quot;15757928&quot;,&quot;citation-label&quot;:&quot;2203674&quot;},{&quot;title&quot;:&quot;The complexities of assessing language and interpreter preferences in pediatrics.&quot;,&quot;page&quot;:&quot;70-73&quot;,&quot;volume&quot;:&quot;2&quot;,&quot;issue&quot;:&quot;1&quot;,&quot;journalAbbreviation&quot;:&quot;Health Equity&quot;,&quot;id&quot;:&quot;17138724&quot;,&quot;type&quot;:&quot;article-journal&quot;,&quot;container-title&quot;:&quot;Health equity&quot;,&quot;container-title-short&quot;:&quot;Health Equity&quot;,&quot;abstract&quot;:&quot;Providing patients, parents, and families high-quality healthcare in the language of their choice is a fundamental component of patient-centered care in pediatric settings. However, language needs may be complex and dynamic, creating clinical and ethical challenges in cases of provider-parent discordance regarding the need for an interpreter. In this perspectives article, we use a clinical encounter as a foundation to discuss the intricacies of addressing language needs in pediatrics. We also describe the urgent need for further innovation and improvement in linguistic supports available to diverse patients and families.&quot;,&quot;author&quot;:[{&quot;family&quot;:&quot;Ragavan&quot;,&quot;given&quot;:&quot;Maya I&quot;},{&quot;family&quot;:&quot;Cowden&quot;,&quot;given&quot;:&quot;John D&quot;}],&quot;issued&quot;:{&quot;date-parts&quot;:[[&quot;2018&quot;,&quot;5&quot;,&quot;1&quot;]]},&quot;DOI&quot;:&quot;10.1089/heq.2017.0057&quot;,&quot;PMID&quot;:&quot;30283851&quot;,&quot;PMCID&quot;:&quot;PMC6071903&quot;,&quot;citation-label&quot;:&quot;17138724&quot;},{&quot;title&quot;:&quot;A qualitative analysis of what Latino parents and adolescents think and feel about language brokering&quot;,&quot;page&quot;:&quot;788-798&quot;,&quot;volume&quot;:&quot;21&quot;,&quot;issue&quot;:&quot;5&quot;,&quot;journalAbbreviation&quot;:&quot;J. Child Fam. Stud.&quot;,&quot;id&quot;:&quot;12508940&quot;,&quot;type&quot;:&quot;article-journal&quot;,&quot;container-title&quot;:&quot;Journal of child and family studies&quot;,&quot;container-title-short&quot;:&quot;J. Child Fam. Stud.&quot;,&quot;author&quot;:[{&quot;family&quot;:&quot;Corona&quot;,&quot;given&quot;:&quot;Rosalie&quot;},{&quot;family&quot;:&quot;Stevens&quot;,&quot;given&quot;:&quot;Lillian F.&quot;},{&quot;family&quot;:&quot;Halfond&quot;,&quot;given&quot;:&quot;Raquel W.&quot;},{&quot;family&quot;:&quot;Shaffer&quot;,&quot;given&quot;:&quot;Carla M.&quot;},{&quot;family&quot;:&quot;Reid-Quiñones&quot;,&quot;given&quot;:&quot;Kathryn&quot;},{&quot;family&quot;:&quot;Gonzalez&quot;,&quot;given&quot;:&quot;Tanya&quot;}],&quot;issued&quot;:{&quot;date-parts&quot;:[[&quot;2012&quot;,&quot;10&quot;]]},&quot;DOI&quot;:&quot;10.1007/s10826-011-9536-2&quot;,&quot;citation-label&quot;:&quot;12508940&quot;},{&quot;title&quot;:&quot;Artificial intelligence for language translation: the equity is in the details.&quot;,&quot;page&quot;:&quot;1427-1428&quot;,&quot;volume&quot;:&quot;332&quot;,&quot;issue&quot;:&quot;17&quot;,&quot;journalAbbreviation&quot;:&quot;JAMA&quot;,&quot;id&quot;:&quot;17141439&quot;,&quot;type&quot;:&quot;article-journal&quot;,&quot;container-title&quot;:&quot;The Journal of the American Medical Association&quot;,&quot;container-title-short&quot;:&quot;JAMA&quot;,&quot;author&quot;:[{&quot;family&quot;:&quot;Lion&quot;,&quot;given&quot;:&quot;K Casey&quot;},{&quot;family&quot;:&quot;Lin&quot;,&quot;given&quot;:&quot;Yu-Hsiang&quot;},{&quot;family&quot;:&quot;Kim&quot;,&quot;given&quot;:&quot;Theresa&quot;}],&quot;issued&quot;:{&quot;date-parts&quot;:[[&quot;2024&quot;,&quot;11&quot;,&quot;5&quot;]]},&quot;DOI&quot;:&quot;10.1001/jama.2024.15296&quot;,&quot;PMID&quot;:&quot;39264601&quot;,&quot;citation-label&quot;:&quot;17141439&quot;},{&quot;title&quot;:&quot;A Paradigm Shift: The Future of Machine Translation Lies with Large Language Models&quot;,&quot;id&quot;:&quot;16475550&quot;,&quot;type&quot;:&quot;article-journal&quot;,&quot;author&quot;:[{&quot;family&quot;:&quot;Duan&quot;,&quot;given&quot;:&quot;Yitao&quot;},{&quot;family&quot;:&quot;Wu&quot;,&quot;given&quot;:&quot;Minghao&quot;},{&quot;family&quot;:&quot;Lynn&quot;,&quot;given&quot;:&quot;Teresa&quot;},{&quot;family&quot;:&quot;Aji&quot;,&quot;given&quot;:&quot;Alham&quot;},{&quot;family&quot;:&quot;Wong&quot;,&quot;given&quot;:&quot;Derek&quot;},{&quot;family&quot;:&quot;Liu&quot;,&quot;given&quot;:&quot;Siyou&quot;},{&quot;family&quot;:&quot;Wang&quot;,&quot;given&quot;:&quot;Longyue&quot;}],&quot;issued&quot;:{&quot;date-parts&quot;:[[]]},&quot;citation-label&quot;:&quot;16475550&quot;},{&quot;title&quot;:&quot;Neural Machine Translation for Low-Resource Languages from a Chinese-centric Perspective: A Survey&quot;,&quot;journalAbbreviation&quot;:&quot;ACM Trans. Asian Low-Resour. Lang. Inf. Process.&quot;,&quot;id&quot;:&quot;16473147&quot;,&quot;type&quot;:&quot;article-journal&quot;,&quot;container-title&quot;:&quot;ACM Transactions on Asian and Low-Resource Language Information Processing&quot;,&quot;container-title-short&quot;:&quot;ACM Trans. Asian Low-Resour. Lang. Inf. Process.&quot;,&quot;abstract&quot;:&quot;Machine translation—the automatic transformation of one natural language (source language) into another (target language) through computational means—occupies a central role in computational linguistics and stands as a cornerstone of research within the field of Natural Language Processing (NLP). In recent years, the prominence of Neural Machine Translation (NMT) has grown exponentially, offering an advanced framework for machine translation research. It is noted for its superior translation performance, especially when tackling the challenges posed by low-resource language pairs that suffer from a limited corpus of data resources. This article offers an exhaustive exploration of the historical trajectory and advancements in NMT, accompanied by an analysis of the underlying foundational concepts. It subsequently provides a concise demarcation of the unique characteristics associated with low-resource languages and presents a succinct review of pertinent translation models and their applications, specifically within the context of languages with low-resources. Moreover, this article delves deeply into machine translation techniques, highlighting approaches tailored for Chinese-centric low-resource languages. Ultimately, it anticipates upcoming research directions in the realm of low-resource language translation.&quot;,&quot;author&quot;:[{&quot;family&quot;:&quot;Zhang&quot;,&quot;given&quot;:&quot;Jinyi&quot;},{&quot;family&quot;:&quot;Su&quot;,&quot;given&quot;:&quot;Ke&quot;},{&quot;family&quot;:&quot;Li&quot;,&quot;given&quot;:&quot;Haowei&quot;},{&quot;family&quot;:&quot;Mao&quot;,&quot;given&quot;:&quot;Jiannan&quot;},{&quot;family&quot;:&quot;Tian&quot;,&quot;given&quot;:&quot;Ye&quot;},{&quot;family&quot;:&quot;Wen&quot;,&quot;given&quot;:&quot;Feng&quot;},{&quot;family&quot;:&quot;Guo&quot;,&quot;given&quot;:&quot;Chong&quot;},{&quot;family&quot;:&quot;Matsumoto&quot;,&quot;given&quot;:&quot;Tadahiro&quot;}],&quot;issued&quot;:{&quot;date-parts&quot;:[[&quot;2024&quot;,&quot;5&quot;,&quot;16&quot;]]},&quot;DOI&quot;:&quot;10.1145/3665244&quot;,&quot;citation-label&quot;:&quot;16473147&quot;},{&quot;title&quot;:&quot;AI-driven translations for kidney transplant equity in Hispanic populations.&quot;,&quot;page&quot;:&quot;8511&quot;,&quot;volume&quot;:&quot;14&quot;,&quot;issue&quot;:&quot;1&quot;,&quot;journalAbbreviation&quot;:&quot;Sci. Rep.&quot;,&quot;id&quot;:&quot;16436983&quot;,&quot;type&quot;:&quot;article-journal&quot;,&quot;container-title&quot;:&quot;Scientific Reports&quot;,&quot;container-title-short&quot;:&quot;Sci. Rep.&quot;,&quot;abstract&quot;:&quot;Health equity and accessing Spanish kidney transplant information continues being a substantial challenge facing the Hispanic community. This study evaluated ChatGPT's capabilities in translating 54 English kidney transplant frequently asked questions (FAQs) into Spanish using two versions of the AI model, GPT-3.5 and GPT-4.0. The FAQs included 19 from Organ Procurement and Transplantation Network (OPTN), 15 from National Health Service (NHS), and 20 from National Kidney Foundation (NKF). Two native Spanish-speaking nephrologists, both of whom are of Mexican heritage, scored the translations for linguistic accuracy and cultural sensitivity tailored to Hispanics using a 1-5 rubric. The inter-rater reliability of the evaluators, measured by Cohen's Kappa, was 0.85. Overall linguistic accuracy was 4.89 ± 0.31 for GPT-3.5 versus 4.94 ± 0.23 for GPT-4.0 (non-significant p = 0.23). Both versions scored 4.96 ± 0.19 in cultural sensitivity (p = 1.00). By source, GPT-3.5 linguistic accuracy was 4.84 ± 0.37 (OPTN), 4.93 ± 0.26 (NHS), 4.90 ± 0.31 (NKF). GPT-4.0 scored 4.95 ± 0.23 (OPTN), 4.93 ± 0.26 (NHS), 4.95 ± 0.22 (NKF). For cultural sensitivity, GPT-3.5 scored 4.95 ± 0.23 (OPTN), 4.93 ± 0.26 (NHS), 5.00 ± 0.00 (NKF), while GPT-4.0 scored 5.00 ± 0.00 (OPTN), 5.00 ± 0.00 (NHS), 4.90 ± 0.31 (NKF). These high linguistic and cultural sensitivity scores demonstrate Chat GPT effectively translated the English FAQs into Spanish across systems. The findings suggest Chat GPT's potential to promote health equity by improving Spanish access to essential kidney transplant information. Additional research should evaluate its medical translation capabilities across diverse contexts/languages. These English-to-Spanish translations may increase access to vital transplant information for underserved Spanish-speaking Hispanic patients.© 2024. The Author(s).&quot;,&quot;author&quot;:[{&quot;family&quot;:&quot;Garcia Valencia&quot;,&quot;given&quot;:&quot;Oscar A&quot;},{&quot;family&quot;:&quot;Thongprayoon&quot;,&quot;given&quot;:&quot;Charat&quot;},{&quot;family&quot;:&quot;Jadlowiec&quot;,&quot;given&quot;:&quot;Caroline C&quot;},{&quot;family&quot;:&quot;Mao&quot;,&quot;given&quot;:&quot;Shennen A&quot;},{&quot;family&quot;:&quot;Leeaphorn&quot;,&quot;given&quot;:&quot;Napat&quot;},{&quot;family&quot;:&quot;Budhiraja&quot;,&quot;given&quot;:&quot;Pooja&quot;},{&quot;family&quot;:&quot;Craici&quot;,&quot;given&quot;:&quot;Iasmina M&quot;},{&quot;family&quot;:&quot;Gonzalez Suarez&quot;,&quot;given&quot;:&quot;Maria L&quot;},{&quot;family&quot;:&quot;Cheungpasitporn&quot;,&quot;given&quot;:&quot;Wisit&quot;}],&quot;issued&quot;:{&quot;date-parts&quot;:[[&quot;2024&quot;,&quot;4&quot;,&quot;12&quot;]]},&quot;DOI&quot;:&quot;10.1038/s41598-024-59237-7&quot;,&quot;PMID&quot;:&quot;38609476&quot;,&quot;PMCID&quot;:&quot;PMC11014982&quot;,&quot;citation-label&quot;:&quot;16436983&quot;},{&quot;title&quot;:&quot;IMIA - International Medical Interpreters Association&quot;,&quot;accessed&quot;:{&quot;date-parts&quot;:[[&quot;2024&quot;,&quot;11&quot;,&quot;18&quot;]]},&quot;id&quot;:&quot;17191642&quot;,&quot;type&quot;:&quot;webpage&quot;,&quot;issued&quot;:{&quot;date-parts&quot;:[[]]},&quot;URL&quot;:&quot;https://www.imiaweb.org/divisions/minority_languages.asp&quot;,&quot;citation-label&quot;:&quot;17191642&quot;},{&quot;title&quot;:&quot;Differences in Telemedicine, Emergency Department, and Hospital Utilization Among Nonelderly Adults with Limited English Proficiency Post-COVID-19 Pandemic: a Cross-Sectional Analysis.&quot;,&quot;page&quot;:&quot;3490-3498&quot;,&quot;volume&quot;:&quot;38&quot;,&quot;issue&quot;:&quot;16&quot;,&quot;journalAbbreviation&quot;:&quot;J. Gen. Intern. Med.&quot;,&quot;id&quot;:&quot;15729107&quot;,&quot;type&quot;:&quot;article-journal&quot;,&quot;container-title&quot;:&quot;Journal of General Internal Medicine&quot;,&quot;container-title-short&quot;:&quot;J. Gen. Intern. Med.&quot;,&quot;abstract&quot;:&quot;BACKGROUND: The unprecedented use of telemedicine during the COVID-19 pandemic provided an opportunity to examine its uptake among individuals with limited English proficiency (LEP).OBJECTIVE: To assess telemedicine use among nonelderly adults with LEP and the association between use of telehealth and emergency department (ED) and hospital visits.DESIGN: Cross-sectional study using the National Health Interview Survey (July 2020-December 2021) PARTICIPANTS: Adults (18-64 years), with LEP (N=1488) or English proficiency (EP) (N=25,873) MAIN MEASURES: Telemedicine, ED visits, and hospital visits in the past 12 months. We used multivariate logistic regression to assess (1) the association of English proficiency on having telemedicine visits; and (2) the association of English proficiency and telemedicine visits on having ED and hospital visits.KEY RESULTS: Between July 2020 and December 2021, 22% of adults with LEP had a telemedicine visit compared to 35% of adults with EP. After controlling for predisposing, enabling, and need factors, adults with LEP had 20% lower odds of having a telemedicine visit than adults with EP (p=0.02). While English proficiency was not associated with ED or hospital visits during this time, adults with telemedicine visits had significantly greater odds of having any ED (aOR: 1.80, p&lt; 0.001) and hospital visits (aOR: 2.03, p&lt; 0.001) in the past 12 months.CONCLUSIONS: While telemedicine use increased overall during the COVID-19 pandemic, its use remained much less likely among adults with LEP. Interventions targeting structural barriers are needed to address disparities in access to telemedicine. More research is needed to understand the relationship between English proficiency, telemedicine visits, and downstream ED and hospital visits.© 2023. The Author(s).&quot;,&quot;author&quot;:[{&quot;family&quot;:&quot;Chang&quot;,&quot;given&quot;:&quot;Eva&quot;},{&quot;family&quot;:&quot;Davis&quot;,&quot;given&quot;:&quot;Teaniese L&quot;},{&quot;family&quot;:&quot;Berkman&quot;,&quot;given&quot;:&quot;Nancy D&quot;}],&quot;issued&quot;:{&quot;date-parts&quot;:[[&quot;2023&quot;,&quot;12&quot;]]},&quot;DOI&quot;:&quot;10.1007/s11606-023-08353-7&quot;,&quot;PMID&quot;:&quot;37592119&quot;,&quot;PMCID&quot;:&quot;PMC10713935&quot;,&quot;citation-label&quot;:&quot;15729107&quot;},{&quot;title&quot;:&quot;Associations between language, telehealth, and clinical outcomes in patients with cancer during the COVID-19 pandemic.&quot;,&quot;page&quot;:&quot;e70099&quot;,&quot;volume&quot;:&quot;13&quot;,&quot;issue&quot;:&quot;18&quot;,&quot;journalAbbreviation&quot;:&quot;Cancer Med.&quot;,&quot;id&quot;:&quot;17191654&quot;,&quot;type&quot;:&quot;article-journal&quot;,&quot;container-title&quot;:&quot;Cancer medicine&quot;,&quot;container-title-short&quot;:&quot;Cancer Med.&quot;,&quot;abstract&quot;:&quot;BACKGROUND: The COVID-19 pandemic prompted a surge in telehealth utilization. However, language barriers have emerged as a potential obstacle to effective telemedicine engagement, impacting millions of limited English proficient (LEP) individuals. Understanding the role of language spoken in telehealth outcomes is critical, particularly in cancer care, in which consistent follow-up and communication are vital. The primary objective was to assess the impact of telehealth utilization and primary language spoken on clinical outcomes in cancer patients.METHODS: This study utilized a retrospective cohort design, encompassing cancer patients seen at the Chao Family Comprehensive Cancer Center between March 1, 2020, and December 31, 2022. The study incorporated both in-person and telehealth visits, examining the association between encounter type and clinical outcomes.RESULTS: The study included 7890 patients with more than one outpatient visit during the study period. There was decreased telehealth utilization in non-English speaking cancer patients throughout the pandemic. Increased telehealth utilization was associated with higher rates of admission, irrespective of cancer type. Additionally, telehealth visits were associated with longer duration of subsequent admissions compared to in-person visits. Spanish-speaking patients utilizing telehealth had higher rates of re-admission compared to English speakers utilizing telehealth. Patients who died had higher rates of telehealth utilization compared to patients who survived.CONCLUSIONS AND RELEVANCE: This study demonstrates that primary language spoken is associated with differences in telehealth utilization and associated outcomes in cancer patients. These differences suggest that the interplay of telehealth and language could contribute to widening of disparities in clinical outcomes in these populations. The study underscores the need to optimize telehealth usage and minimize its limitations to enhance the quality of cancer care in a telehealth-driven era.© 2024 The Author(s). Cancer Medicine published by John Wiley &amp; Sons Ltd.&quot;,&quot;author&quot;:[{&quot;family&quot;:&quot;Azizi&quot;,&quot;given&quot;:&quot;Armon&quot;},{&quot;family&quot;:&quot;Mahadevan&quot;,&quot;given&quot;:&quot;Aditya&quot;},{&quot;family&quot;:&quot;Arora&quot;,&quot;given&quot;:&quot;Jagmeet S&quot;},{&quot;family&quot;:&quot;Chiao&quot;,&quot;given&quot;:&quot;Elaine&quot;},{&quot;family&quot;:&quot;Tanjasiri&quot;,&quot;given&quot;:&quot;Sora&quot;},{&quot;family&quot;:&quot;Dayyani&quot;,&quot;given&quot;:&quot;Farshid&quot;}],&quot;issued&quot;:{&quot;date-parts&quot;:[[&quot;2024&quot;,&quot;9&quot;]]},&quot;DOI&quot;:&quot;10.1002/cam4.70099&quot;,&quot;PMID&quot;:&quot;39312904&quot;,&quot;PMCID&quot;:&quot;PMC11419674&quot;,&quot;citation-label&quot;:&quot;17191654&quot;},{&quot;title&quot;:&quot;Professional interpreter use and discharge communication in the pediatric emergency department.&quot;,&quot;page&quot;:&quot;935-943&quot;,&quot;volume&quot;:&quot;18&quot;,&quot;issue&quot;:&quot;8&quot;,&quot;journalAbbreviation&quot;:&quot;Acad. Pediatr.&quot;,&quot;id&quot;:&quot;10421606&quot;,&quot;type&quot;:&quot;article-journal&quot;,&quot;container-title&quot;:&quot;Academic pediatrics&quot;,&quot;container-title-short&quot;:&quot;Acad. Pediatr.&quot;,&quot;abstract&quot;:&quot;OBJECTIVE: Families with limited English proficiency (LEP) experience communication barriers and are at risk for adverse events after discharge from the pediatric emergency department (ED). We sought to describe the characteristics of ED discharge communication for LEP families and to assess whether the use of a professional interpreter was associated with provider communication quality during ED discharge.METHODS: Transcripts of video-recorded ED visits for Spanish-speaking LEP families were obtained from a larger study comparing professional interpretation modalities in a freestanding children's hospital. Caregiver-provider communication interactions that included discharge education were analyzed for content and for the techniques that providers used to assess caregiver comprehension. Regression analysis was used to assess for an association between professional interpreter use and discharge education content or assessment of caregiver comprehension.RESULTS: We analyzed 101 discharge communication interactions from 47 LEP patient visits; 31% of communications did not use professional interpretation. Although most patients (70%) received complete discharge education content, only 65% received instructions on medication dosing, and only 55% were given return precautions. Thirteen percent of the patient visits included an open-ended question to assess caregiver comprehension, and none included teach-back. Professional interpreter use was associated with greater odds of complete discharge education content (odds ratio [OR], 7.1; 95% confidence interval [CI], 1.4-37.0) and high-quality provider assessment of caregiver comprehension (OR, 6.1; 95% CI, 2.3-15.9).CONCLUSIONS: Professional interpreter use is associated with superior provider discharge communication behaviors. This study identifies clear areas for improving discharge communication, which may improve safety and outcomes for LEP children discharged from the ED.Copyright © 2018. Published by Elsevier Inc.&quot;,&quot;author&quot;:[{&quot;family&quot;:&quot;Gutman&quot;,&quot;given&quot;:&quot;Colleen K&quot;},{&quot;family&quot;:&quot;Cousins&quot;,&quot;given&quot;:&quot;Liliana&quot;},{&quot;family&quot;:&quot;Gritton&quot;,&quot;given&quot;:&quot;Jesse&quot;},{&quot;family&quot;:&quot;Klein&quot;,&quot;given&quot;:&quot;Eileen J&quot;},{&quot;family&quot;:&quot;Brown&quot;,&quot;given&quot;:&quot;Julie C&quot;},{&quot;family&quot;:&quot;Scannell&quot;,&quot;given&quot;:&quot;Jack&quot;},{&quot;family&quot;:&quot;Lion&quot;,&quot;given&quot;:&quot;K Casey&quot;}],&quot;issued&quot;:{&quot;date-parts&quot;:[[&quot;2018&quot;,&quot;7&quot;,&quot;23&quot;]]},&quot;DOI&quot;:&quot;10.1016/j.acap.2018.07.004&quot;,&quot;PMID&quot;:&quot;30048713&quot;,&quot;PMCID&quot;:&quot;PMC6855246&quot;,&quot;citation-label&quot;:&quot;10421606&quot;},{&quot;title&quot;:&quot;Pediatric Emergency Department Discharge Instructions for Spanish-Speaking Families: Are We Getting It Right?&quot;,&quot;page&quot;:&quot;e867-e870&quot;,&quot;volume&quot;:&quot;38&quot;,&quot;issue&quot;:&quot;2&quot;,&quot;journalAbbreviation&quot;:&quot;Pediatr. Emerg. Care&quot;,&quot;id&quot;:&quot;11523785&quot;,&quot;type&quot;:&quot;article-journal&quot;,&quot;container-title&quot;:&quot;Pediatric Emergency Care&quot;,&quot;container-title-short&quot;:&quot;Pediatr. Emerg. Care&quot;,&quot;abstract&quot;:&quot;OBJECTIVES: Patients who speak Spanish are less likely to comply with discharge instructions, adhere to appointments, and take medications than English-speaking patients. However, adherence is improved when discharge instructions are provided in Spanish. This study was designed to assess the frequency of providing written discharge instructions in Spanish to patients who speak Spanish and request interpretation services, and to determine factors associated with receiving written discharge instructions in the preferred language in a pediatric emergency department (ED).METHODS: This was a retrospective cross-sectional study of all discharges of Spanish-speaking patients who requested an interpreter in 1 year from a large urban pediatric ED and an associated community ED. Multivariable logistic regression was used to identify patient and visit level characteristics associated with receiving written discharge instructions in Spanish.RESULTS: Sixty-one percent of 11,545 patient encounters where a Spanish interpreter was requested received written discharge instructions in Spanish. Patients aged 1 to 3 years (adjusted odds ratio [aOR], 2.87; 95% CI, 2.18-3.77) and aged 4 to 12 years (aOR, 2.06; 95% CI, 1.6-2.65), those seen without a trainee (aOR, 1.37; 95% CI, 1.25-1.5), and those with low acuity triage levels (aOR, 1.6; 95% CI, 1.29-1.97) were more likely to receive discharge instruction in Spanish. Female patients were less likely to receive Spanish discharge instructions (aOR, 0.9; 95% CI, 0.83-0.97).CONCLUSIONS: Discharged pediatric ED patients often do not receive written instructions in the preferred language. Patient and provider factors are associated with receiving written instructions in Spanish. Quality improvement efforts are needed to ensure appropriate language discharge education.Copyright © 2021 Wolters Kluwer Health, Inc. All rights reserved.&quot;,&quot;author&quot;:[{&quot;family&quot;:&quot;Isbey&quot;,&quot;given&quot;:&quot;Sarah&quot;},{&quot;family&quot;:&quot;Badolato&quot;,&quot;given&quot;:&quot;Gia&quot;},{&quot;family&quot;:&quot;Kline&quot;,&quot;given&quot;:&quot;Jaclyn&quot;}],&quot;issued&quot;:{&quot;date-parts&quot;:[[&quot;2022&quot;,&quot;2&quot;,&quot;1&quot;]]},&quot;DOI&quot;:&quot;10.1097/PEC.0000000000002470&quot;,&quot;PMID&quot;:&quot;34140448&quot;,&quot;citation-label&quot;:&quot;11523785&quot;},{&quot;title&quot;:&quot;Completeness of Written Discharge Guidance for English- and Spanish-Speaking Patient Families.&quot;,&quot;page&quot;:&quot;516-522&quot;,&quot;volume&quot;:&quot;9&quot;,&quot;issue&quot;:&quot;7&quot;,&quot;journalAbbreviation&quot;:&quot;Hosp. Pediatr.&quot;,&quot;id&quot;:&quot;17191718&quot;,&quot;type&quot;:&quot;article-journal&quot;,&quot;container-title&quot;:&quot;Hospital pediatrics&quot;,&quot;container-title-short&quot;:&quot;Hosp. Pediatr.&quot;,&quot;abstract&quot;:&quot;OBJECTIVES: Written discharge guidance for hospitalized pediatric patients should include language-appropriate key elements to ensure positive discharge outcomes. Our objective in this study was to determine the completeness of written pediatric discharge guidance and to test the hypothesis that Spanish-speaking families with limited English proficiency (LEP) receive less complete written discharge guidance than English-speaking families.METHODS: We conducted a retrospective review of written discharge guidance provided to 100 English- and 100 Spanish-speaking families at an urban nonfreestanding children's hospital to assess the inclusion of key elements: follow-up plan, contingency plan, telephone contact, discharge medications, discharge diagnosis, and hospital course. We compared the completeness of discharge guidance (number of elements provided among number of applicable elements) between English- versus Spanish-speaking families.RESULTS: When evaluating discharge guidance for the presence of key elements in any language, there was no significant difference between English- and Spanish-speaking families. However, the mean completeness of language-appropriate discharge guidance for English- and Spanish-speaking families was 87.8% (95% confidence interval [CI] 84.4%-91.1%) and 16.0% (95% CI 11.5%-20.4%), respectively. The ordinal logistic regression examining the association between the number of key element deficits and English- (reference group) versus Spanish-speaking families demonstrated an adjusted odds ratio of 339.8 (95% CI 112.4-1027.5).CONCLUSIONS: Few Spanish-speaking families with LEP receive written discharge guidance in their preferred language. Complete, language-appropriate discharge guidance was identified as an area for improvement efforts to work toward improving care provided to families with LEP.Copyright © 2019 by the American Academy of Pediatrics.&quot;,&quot;author&quot;:[{&quot;family&quot;:&quot;Platter&quot;,&quot;given&quot;:&quot;Erin&quot;},{&quot;family&quot;:&quot;Hamline&quot;,&quot;given&quot;:&quot;Michelle Y&quot;},{&quot;family&quot;:&quot;Tancredi&quot;,&quot;given&quot;:&quot;Daniel J&quot;},{&quot;family&quot;:&quot;Fernandez Y Garcia&quot;,&quot;given&quot;:&quot;Erik&quot;},{&quot;family&quot;:&quot;Rosenthal&quot;,&quot;given&quot;:&quot;Jennifer L&quot;}],&quot;issued&quot;:{&quot;date-parts&quot;:[[&quot;2019&quot;,&quot;7&quot;]]},&quot;DOI&quot;:&quot;10.1542/hpeds.2018-0250&quot;,&quot;PMID&quot;:&quot;31182648&quot;,&quot;PMCID&quot;:&quot;PMC6592300&quot;,&quot;citation-label&quot;:&quot;17191718&quot;},{&quot;title&quot;:&quot;Barriers to Patient Portal Access and Use: Evidence from the Health Information National Trends Survey.&quot;,&quot;page&quot;:&quot;953-968&quot;,&quot;volume&quot;:&quot;33&quot;,&quot;issue&quot;:&quot;6&quot;,&quot;journalAbbreviation&quot;:&quot;J. Am. Board Fam. Med.&quot;,&quot;id&quot;:&quot;11309624&quot;,&quot;type&quot;:&quot;article-journal&quot;,&quot;container-title&quot;:&quot;Journal of the American Board of Family Medicine&quot;,&quot;container-title-short&quot;:&quot;J. Am. Board Fam. Med.&quot;,&quot;abstract&quot;:&quot;BACKGROUND: Patient access to their medical records through patient portals (PPs) facilitates information exchange and provision of quality health care. Understanding factors that characterize patients with limited access to and use of PPs is needed.METHODS: Data were from the 2017-2018 Health Information National Trends Survey 5, Cycles 1 and 2, a nationally representative survey of US adults ≥ 18 years old (n = 6789). Weighted multivariate logistic regressions modeled the associations between patient characteristics and access to, facilitators of use, and use of PPs and their functions.RESULTS: Individuals without (vs with) a regular doctor (adjusted odds ratio [aOR], 0.4; CI, 0.3-0.5) or health insurance (aOR, 0.4; CI, 0.2-0.7), those with high school (aOR 0.4; CI, 0.3-0.5) or with vocational/some college (aOR, 0.5; CI, 04.-0.7) education (vs college/postgraduate), or those with limited English proficiency (vs those who speak English very well) (aOR, 0.7; CI, 0.5-0.9) were less likely to report accessing their personal medical records. Women (vs men) were more likely to report accessing their medical records (aOR, 1.5; CI, 1.2-1.8). Similar patterns were found for PPs access and facilitators of use. Less consistent associations emerged between patient characteristics and use of PP functionalities.CONCLUSIONS: PP access and use are low. Having a primary care clinician, patient's educational attainment, and being a woman were factors associated with PP access and use, but not race/ethnicity. Once access was achieved, use of PP functionalities was generally uniform across demographic segments. Facilitating PP access and use among all patient populations is warranted.© Copyright 2020 by the American Board of Family Medicine.&quot;,&quot;author&quot;:[{&quot;family&quot;:&quot;El-Toukhy&quot;,&quot;given&quot;:&quot;Sherine&quot;},{&quot;family&quot;:&quot;Méndez&quot;,&quot;given&quot;:&quot;Alejandra&quot;},{&quot;family&quot;:&quot;Collins&quot;,&quot;given&quot;:&quot;Shavonne&quot;},{&quot;family&quot;:&quot;Pérez-Stable&quot;,&quot;given&quot;:&quot;Eliseo J&quot;}],&quot;issued&quot;:{&quot;date-parts&quot;:[[&quot;2020&quot;]]},&quot;DOI&quot;:&quot;10.3122/jabfm.2020.06.190402&quot;,&quot;PMID&quot;:&quot;33219074&quot;,&quot;PMCID&quot;:&quot;PMC7849369&quot;,&quot;citation-label&quot;:&quot;11309624&quot;},{&quot;title&quot;:&quot;Assessing the use of Google Translate for Spanish and Chinese translations of emergency department discharge instructions.&quot;,&quot;page&quot;:&quot;580-582&quot;,&quot;volume&quot;:&quot;179&quot;,&quot;issue&quot;:&quot;4&quot;,&quot;journalAbbreviation&quot;:&quot;JAMA Intern. Med.&quot;,&quot;id&quot;:&quot;6538189&quot;,&quot;type&quot;:&quot;article-journal&quot;,&quot;container-title&quot;:&quot;JAMA internal medicine&quot;,&quot;container-title-short&quot;:&quot;JAMA Intern. Med.&quot;,&quot;abstract&quot;:&quot;This study assesses the use of Google Translate for Spanish and Chinese translations of emergency department discharge instructions.&quot;,&quot;author&quot;:[{&quot;family&quot;:&quot;Khoong&quot;,&quot;given&quot;:&quot;Elaine C&quot;},{&quot;family&quot;:&quot;Steinbrook&quot;,&quot;given&quot;:&quot;Eric&quot;},{&quot;family&quot;:&quot;Brown&quot;,&quot;given&quot;:&quot;Cortlyn&quot;},{&quot;family&quot;:&quot;Fernandez&quot;,&quot;given&quot;:&quot;Alicia&quot;}],&quot;issued&quot;:{&quot;date-parts&quot;:[[&quot;2019&quot;,&quot;4&quot;,&quot;1&quot;]]},&quot;DOI&quot;:&quot;10.1001/jamainternmed.2018.7653&quot;,&quot;PMID&quot;:&quot;30801626&quot;,&quot;PMCID&quot;:&quot;PMC6450297&quot;,&quot;citation-label&quot;:&quot;6538189&quot;},{&quot;title&quot;:&quot;Language diversity and English proficiency in the United States&quot;,&quot;accessed&quot;:{&quot;date-parts&quot;:[[&quot;2024&quot;,&quot;12&quot;,&quot;19&quot;]]},&quot;id&quot;:&quot;17322699&quot;,&quot;type&quot;:&quot;webpage&quot;,&quot;container-title&quot;:&quot;Migration Information Source&quot;,&quot;author&quot;:[{&quot;family&quot;:&quot;Batalova&quot;,&quot;given&quot;:&quot;J&quot;},{&quot;family&quot;:&quot;Zong&quot;,&quot;given&quot;:&quot;J&quot;}],&quot;issued&quot;:{&quot;date-parts&quot;:[[&quot;2016&quot;,&quot;11&quot;,&quot;11&quot;]]},&quot;URL&quot;:&quot;https://www.migrationpolicy.org/article/language-diversity-and-english-proficiency-united-states&quot;,&quot;citation-label&quot;:&quot;17322699&quot;},{&quot;title&quot;:&quot;Over half of children of immigrants are bilingual&quot;,&quot;accessed&quot;:{&quot;date-parts&quot;:[[&quot;2024&quot;,&quot;12&quot;,&quot;19&quot;]]},&quot;id&quot;:&quot;17322700&quot;,&quot;type&quot;:&quot;webpage&quot;,&quot;container-title&quot;:&quot;Urban Wire. Urban Institute.&quot;,&quot;author&quot;:[{&quot;family&quot;:&quot;Woods&quot;,&quot;given&quot;:&quot;Tyler&quot;},{&quot;family&quot;:&quot;Hanson&quot;,&quot;given&quot;:&quot;Devlin&quot;}],&quot;issued&quot;:{&quot;date-parts&quot;:[[&quot;2016&quot;,&quot;10&quot;,&quot;18&quot;]]},&quot;URL&quot;:&quot;https://www.urban.org/urban-wire/over-half-children-immigrants-are-bilingual&quot;,&quot;citation-label&quot;:&quot;17322700&quot;},{&quot;title&quot;:&quot;Civil Rights Division | Executive Order 13166 Limited English Proficiency Resource Document: Tips and Tools from the Field&quot;,&quot;accessed&quot;:{&quot;date-parts&quot;:[[&quot;2024&quot;,&quot;12&quot;,&quot;19&quot;]]},&quot;id&quot;:&quot;17322709&quot;,&quot;type&quot;:&quot;webpage&quot;,&quot;issued&quot;:{&quot;date-parts&quot;:[[]]},&quot;URL&quot;:&quot;https://www.justice.gov/crt/fcs/EO13166_tips&quot;,&quot;citation-label&quot;:&quot;17322709&quot;},{&quot;title&quot;:&quot;Association of limited English proficiency and increased pediatric emergency department revisits.&quot;,&quot;page&quot;:&quot;1001-1011&quot;,&quot;volume&quot;:&quot;28&quot;,&quot;issue&quot;:&quot;9&quot;,&quot;journalAbbreviation&quot;:&quot;Acad. Emerg. Med.&quot;,&quot;id&quot;:&quot;17322931&quot;,&quot;type&quot;:&quot;article-journal&quot;,&quot;container-title&quot;:&quot;Academic Emergency Medicine&quot;,&quot;container-title-short&quot;:&quot;Acad. Emerg. Med.&quot;,&quot;abstract&quot;:&quot;OBJECTIVE: Limited English proficiency (LEP) is a risk factor for health care inequity and an important focus for improving communication and care quality. This study examines the association between LEP and pediatric emergency department (ED) revisits.METHODS: This was a retrospective, cross-sectional study of patients 0 to 21 years old discharged home after an initial visit from an academic, tertiary care pediatric ED from January 1, 2017, to June 30, 2018. We calculated rates of ED revisits within 72 h resulting in discharge or hospitalization and assessed rate differences between LEP and English-proficient (EP) patients. Multivariable logistic regression models examined the association between revisits and LEP status controlling for age, race, ethnicity, triage acuity, clinical complexity, and ED arrival time. Sensitivity models including insurance were also conducted.RESULTS: There were 63,601 index visits in the study period; 12,986 (20%) were by patients with LEP. There were 2,387 (3.8%) revisits within 72 h of initial ED visit. Among LEP and EP patient visits, there were 4.53 and 3.55 revisits/100 initial ED visits, respectively (rate difference = 0.97, 95% confidence interval [CI] = 0.58 to 1.37). In the multivariable analyses, LEP was associated with increased odds of revisits resulting in discharge (odds ratio [OR] = 1.15, 95% CI = 1.01 to 1.30) and in hospitalization (OR = 1.28, 95% CI = 1.03 to 1.58). Sensitivity analyses additionally adjusting for insurance status attenuated these results.CONCLUSIONS: These results suggest that LEP was associated with increased pediatric ED revisits. Improved understanding of language barrier effects on clinical care is important for decreasing health care disparities in the ED.© 2021 Society for Academic Emergency Medicine.&quot;,&quot;author&quot;:[{&quot;family&quot;:&quot;Portillo&quot;,&quot;given&quot;:&quot;Elyse N&quot;},{&quot;family&quot;:&quot;Stack&quot;,&quot;given&quot;:&quot;Anne M&quot;},{&quot;family&quot;:&quot;Monuteaux&quot;,&quot;given&quot;:&quot;Michael C&quot;},{&quot;family&quot;:&quot;Curt&quot;,&quot;given&quot;:&quot;Alexa&quot;},{&quot;family&quot;:&quot;Perron&quot;,&quot;given&quot;:&quot;Catherine&quot;},{&quot;family&quot;:&quot;Lee&quot;,&quot;given&quot;:&quot;Lois K&quot;}],&quot;issued&quot;:{&quot;date-parts&quot;:[[&quot;2021&quot;,&quot;9&quot;]]},&quot;DOI&quot;:&quot;10.1111/acem.14359&quot;,&quot;PMID&quot;:&quot;34431157&quot;,&quot;citation-label&quot;:&quot;17322931&quot;},{&quot;title&quot;:&quot;Promoting language justice for children with medical complexity and their families: an urgent call to action&quot;,&quot;page&quot;:&quot;e358-e361&quot;,&quot;volume&quot;:&quot;14&quot;,&quot;issue&quot;:&quot;8&quot;,&quot;journalAbbreviation&quot;:&quot;Hosp. Pediatr.&quot;,&quot;id&quot;:&quot;17365783&quot;,&quot;type&quot;:&quot;article-journal&quot;,&quot;container-title&quot;:&quot;Hospital pediatrics&quot;,&quot;container-title-short&quot;:&quot;Hosp. Pediatr.&quot;,&quot;author&quot;:[{&quot;family&quot;:&quot;Ragavan&quot;,&quot;given&quot;:&quot;Maya I.&quot;},{&quot;family&quot;:&quot;Méndez&quot;,&quot;given&quot;:&quot;Dara D.&quot;},{&quot;family&quot;:&quot;Caballero&quot;,&quot;given&quot;:&quot;Tania Maria&quot;}],&quot;issued&quot;:{&quot;date-parts&quot;:[[&quot;2024&quot;,&quot;8&quot;,&quot;1&quot;]]},&quot;DOI&quot;:&quot;10.1542/hpeds.2024-007792&quot;,&quot;PMID&quot;:&quot;39069818&quot;,&quot;PMCID&quot;:&quot;PMC11287058&quot;,&quot;citation-label&quot;:&quot;17365783&quot;},{&quot;title&quot;:&quot;Applying a language justice framework in research: A step toward achieving health equity.&quot;,&quot;page&quot;:&quot;15248399241236182&quot;,&quot;journalAbbreviation&quot;:&quot;Health Promot. Pract.&quot;,&quot;id&quot;:&quot;17184145&quot;,&quot;type&quot;:&quot;article-journal&quot;,&quot;container-title&quot;:&quot;Health Promotion Practice&quot;,&quot;container-title-short&quot;:&quot;Health Promot. Pract.&quot;,&quot;abstract&quot;:&quot;People who use languages other than English (LOE) are rarely included in research in the United States. LOE communities face numerous health disparities that are rooted in language injustice and other intersecting oppressions including racism and xenophobia. Equitable inclusion of LOE communities in research is an important step to disrupt health disparities. We propose a new conceptual framework on language justice in research to support researchers in conducting equitable multilingual research. This language justice in research framework comprises six core pillars of best practices required for achieving language justice during all the stages of the research process including conceptualization, budgeting, data collection and analysis, and dissemination. We also present key definitions, examples of how core pillars can be applied, and structural solutions to achieving language justice. The application of the language justice in research framework is designed: (a) to achieve health equity, data equity, and antiracism across the research continuum and (b) to disrupt health disparities in systems and institutions that are disproportionately impacting LOE communities.&quot;,&quot;author&quot;:[{&quot;family&quot;:&quot;Doan&quot;,&quot;given&quot;:&quot;Tran&quot;},{&quot;family&quot;:&quot;López-Zerón&quot;,&quot;given&quot;:&quot;Gabriela&quot;},{&quot;family&quot;:&quot;Prado&quot;,&quot;given&quot;:&quot;Guillermo&quot;},{&quot;family&quot;:&quot;Ragavan&quot;,&quot;given&quot;:&quot;Maya I&quot;}],&quot;issued&quot;:{&quot;date-parts&quot;:[[&quot;2024&quot;,&quot;3&quot;,&quot;11&quot;]]},&quot;DOI&quot;:&quot;10.1177/15248399241236182&quot;,&quot;PMID&quot;:&quot;38462918&quot;,&quot;citation-label&quot;:&quot;17184145&quot;},{&quot;title&quot;:&quot;Inclusion of non-English-speaking participants in pediatric health research: a review.&quot;,&quot;page&quot;:&quot;81-88&quot;,&quot;volume&quot;:&quot;177&quot;,&quot;issue&quot;:&quot;1&quot;,&quot;journalAbbreviation&quot;:&quot;JAMA Pediatr.&quot;,&quot;id&quot;:&quot;14890860&quot;,&quot;type&quot;:&quot;article-journal&quot;,&quot;container-title&quot;:&quot;JAMA pediatrics&quot;,&quot;container-title-short&quot;:&quot;JAMA Pediatr.&quot;,&quot;abstract&quot;:&quot;IMPORTANCE: The inclusion of non-English-speaking (NES) participants in pediatric research is an essential step to improving health equity for these populations. Although some studies have shown lack of progress in NES research participation in the past decade, few have examined NES inclusivity in pediatric research or details about the practices that researchers have used to communicate with NES participants.OBJECTIVE: To assess how frequently NES families were included in pediatric research, how rates of inclusion changed over time, what languages were included, and methodological details about oral and written communication with NES participants.EVIDENCE REVIEW: In this review, all original investigation articles published in JAMA Pediatrics, Pediatrics, and The Journal of Pediatrics between January 2012 and November 2021 were screened. Eligible articles, which included those based in the US and with human participants, were reviewed to determine whether they included or excluded NES participants or whether or not there was specific mention of language. A second-round review was conducted on the subset of articles that included NES participants to determine methodological details (eg, languages included, type of study, region where the study was located, and oral and written communication practices with NES participants).FINDINGS: Of the 8142 articles screened, 5008 (62%) met inclusion criteria; of these, 469 (9%) included NES participants. The most common language was Spanish (350 [75%]); 145 articles (31%) reported non-English or other language without specification. A total of 230 articles (49%) reported the number of NES participants, and 61 (13%) specified the methods used to determine whether participants preferred a language other than English. In all, 101 (22%) and 136 (29%) articles specified how oral and written communication occurred with NES participants, respectively.CONCLUSIONS AND RELEVANCE: This review of 3 pediatric journals provides preliminary evidence suggesting exclusion of NES communities from pediatric research from 2012 to 2021 and highlights an opportunity to provide more methodological detail about communication with NES participants. Best practices for improving inclusivity of NES participants are needed to guide researchers toward improved methods and more relevant results.&quot;,&quot;author&quot;:[{&quot;family&quot;:&quot;Chen&quot;,&quot;given&quot;:&quot;A&quot;},{&quot;family&quot;:&quot;Demaestri&quot;,&quot;given&quot;:&quot;S&quot;},{&quot;family&quot;:&quot;Schweiberger&quot;,&quot;given&quot;:&quot;K&quot;},{&quot;family&quot;:&quot;Sidani&quot;,&quot;given&quot;:&quot;J&quot;},{&quot;family&quot;:&quot;Wolynn&quot;,&quot;given&quot;:&quot;R&quot;},{&quot;family&quot;:&quot;Chaves-Gnecco&quot;,&quot;given&quot;:&quot;D&quot;},{&quot;family&quot;:&quot;Hernandez&quot;,&quot;given&quot;:&quot;R&quot;},{&quot;family&quot;:&quot;Rothenberger&quot;,&quot;given&quot;:&quot;S&quot;},{&quot;family&quot;:&quot;Mickievicz&quot;,&quot;given&quot;:&quot;E&quot;},{&quot;family&quot;:&quot;Cowden&quot;,&quot;given&quot;:&quot;J D&quot;},{&quot;family&quot;:&quot;Ragavan&quot;,&quot;given&quot;:&quot;M I&quot;}],&quot;issued&quot;:{&quot;date-parts&quot;:[[&quot;2023&quot;,&quot;1&quot;,&quot;1&quot;]]},&quot;DOI&quot;:&quot;10.1001/jamapediatrics.2022.3828&quot;,&quot;PMID&quot;:&quot;36315130&quot;,&quot;citation-label&quot;:&quot;14890860&quot;},{&quot;title&quot;:&quot;Individuals’ Access and Use of Patient Portals and Smartphone Health Apps, 2022 | HealthIT.gov&quot;,&quot;accessed&quot;:{&quot;date-parts&quot;:[[&quot;2025&quot;,&quot;1&quot;,&quot;6&quot;]]},&quot;id&quot;:&quot;17367921&quot;,&quot;type&quot;:&quot;webpage&quot;,&quot;issued&quot;:{&quot;date-parts&quot;:[[]]},&quot;URL&quot;:&quot;https://www.healthit.gov/data/data-briefs/individuals-access-and-use-patient-portals-and-smartphone-health-apps-2022&quot;,&quot;citation-label&quot;:&quot;17367921&quot;},{&quot;title&quot;:&quot;Updated guidance on the reporting of race and ethnicity in medical and science journals.&quot;,&quot;page&quot;:&quot;621-627&quot;,&quot;volume&quot;:&quot;326&quot;,&quot;issue&quot;:&quot;7&quot;,&quot;journalAbbreviation&quot;:&quot;JAMA&quot;,&quot;id&quot;:&quot;11552465&quot;,&quot;type&quot;:&quot;article-journal&quot;,&quot;container-title&quot;:&quot;The Journal of the American Medical Association&quot;,&quot;container-title-short&quot;:&quot;JAMA&quot;,&quot;author&quot;:[{&quot;family&quot;:&quot;Flanagin&quot;,&quot;given&quot;:&quot;Annette&quot;},{&quot;family&quot;:&quot;Frey&quot;,&quot;given&quot;:&quot;Tracy&quot;},{&quot;family&quot;:&quot;Christiansen&quot;,&quot;given&quot;:&quot;Stacy L&quot;},{&quot;family&quot;:&quot;AMA Manual of Style Committee&quot;}],&quot;issued&quot;:{&quot;date-parts&quot;:[[&quot;2021&quot;,&quot;8&quot;,&quot;17&quot;]]},&quot;DOI&quot;:&quot;10.1001/jama.2021.13304&quot;,&quot;PMID&quot;:&quot;34402850&quot;,&quot;citation-label&quot;:&quot;11552465&quot;},{&quot;title&quot;:&quot;Guidance on AI and Interpreting Services&quot;,&quot;accessed&quot;:{&quot;date-parts&quot;:[[&quot;2025&quot;,&quot;1&quot;,&quot;11&quot;]]},&quot;id&quot;:&quot;17397516&quot;,&quot;type&quot;:&quot;webpage&quot;,&quot;author&quot;:[{&quot;family&quot;:&quot;Interpreting SAFE AI Task Force&quot;}],&quot;issued&quot;:{&quot;date-parts&quot;:[[&quot;2024&quot;,&quot;6&quot;]]},&quot;URL&quot;:&quot;https://safeaitf.org/guidance/#elementor-toc__heading-anchor-19&quot;,&quot;citation-label&quot;:&quot;17397516&quot;},{&quot;title&quot;:&quot;Sex and Gender Equity in Research: rationale for the SAGER guidelines and recommended use.&quot;,&quot;page&quot;:&quot;2&quot;,&quot;volume&quot;:&quot;1&quot;,&quot;journalAbbreviation&quot;:&quot;Res. Integr. Peer Rev.&quot;,&quot;id&quot;:&quot;1471680&quot;,&quot;type&quot;:&quot;article-journal&quot;,&quot;container-title&quot;:&quot;Research Integrity and Peer Review&quot;,&quot;container-title-short&quot;:&quot;Res. Integr. Peer Rev.&quot;,&quot;abstract&quot;:&quot;BACKGROUND: Sex and gender differences are often overlooked in research design, study implementation and scientific reporting, as well as in general science communication. This oversight limits the generalizability of research findings and their applicability to clinical practice, in particular for women but also for men. This article describes the rationale for an international set of guidelines to encourage a more systematic approach to the reporting of sex and gender in research across disciplines.METHODS: A panel of 13 experts representing nine countries developed the guidelines through a series of teleconferences, conference presentations and a 2-day workshop. An internet survey of 716 journal editors, scientists and other members of the international publishing community was conducted as well as a literature search on sex and gender policies in scientific publishing.RESULTS: The Sex and Gender Equity in Research (SAGER) guidelines are a comprehensive procedure for reporting of sex and gender information in study design, data analyses, results and interpretation of findings.CONCLUSIONS: The SAGER guidelines are designed primarily to guide authors in preparing their manuscripts, but they are also useful for editors, as gatekeepers of science, to integrate assessment of sex and gender into all manuscripts as an integral part of the editorial process.&quot;,&quot;author&quot;:[{&quot;family&quot;:&quot;Heidari&quot;,&quot;given&quot;:&quot;Shirin&quot;},{&quot;family&quot;:&quot;Babor&quot;,&quot;given&quot;:&quot;Thomas F&quot;},{&quot;family&quot;:&quot;De Castro&quot;,&quot;given&quot;:&quot;Paola&quot;},{&quot;family&quot;:&quot;Tort&quot;,&quot;given&quot;:&quot;Sera&quot;},{&quot;family&quot;:&quot;Curno&quot;,&quot;given&quot;:&quot;Mirjam&quot;}],&quot;issued&quot;:{&quot;date-parts&quot;:[[&quot;2016&quot;,&quot;5&quot;,&quot;3&quot;]]},&quot;DOI&quot;:&quot;10.1186/s41073-016-0007-6&quot;,&quot;PMID&quot;:&quot;29451543&quot;,&quot;PMCID&quot;:&quot;PMC5793986&quot;,&quot;citation-label&quot;:&quot;1471680&quot;},{&quot;title&quot;:&quot;Re: Language Access Provisions of the Final Rule Implementing Section 1557 of the Affordable Care Act&quot;,&quot;publisher&quot;:&quot;U.S. Department of Health and Human Services, Office for Civil Rights.&quot;,&quot;id&quot;:&quot;17874652&quot;,&quot;type&quot;:&quot;report&quot;,&quot;author&quot;:[{&quot;family&quot;:&quot;Rainer&quot;,&quot;given&quot;:&quot;Melanie Fontes&quot;}],&quot;issued&quot;:{&quot;date-parts&quot;:[[&quot;2024&quot;,&quot;12&quot;,&quot;5&quot;]]},&quot;citation-label&quot;:&quot;17874652&quot;},{&quot;title&quot;:&quot;Language matters: language inclusivity in pediatric health care.&quot;,&quot;page&quot;:&quot;S217-S219&quot;,&quot;volume&quot;:&quot;24&quot;,&quot;issue&quot;:&quot;7S&quot;,&quot;journalAbbreviation&quot;:&quot;Acad. Pediatr.&quot;,&quot;id&quot;:&quot;17874637&quot;,&quot;type&quot;:&quot;article-journal&quot;,&quot;container-title&quot;:&quot;Academic pediatrics&quot;,&quot;container-title-short&quot;:&quot;Acad. Pediatr.&quot;,&quot;author&quot;:[{&quot;family&quot;:&quot;Alvarado-Little&quot;,&quot;given&quot;:&quot;Wilma&quot;},{&quot;family&quot;:&quot;Flores&quot;,&quot;given&quot;:&quot;Glenn&quot;}],&quot;issued&quot;:{&quot;date-parts&quot;:[[&quot;2024&quot;]]},&quot;DOI&quot;:&quot;10.1016/j.acap.2023.11.022&quot;,&quot;PMID&quot;:&quot;39428159&quot;,&quot;citation-label&quot;:&quot;17874637&quot;},{&quot;title&quot;:&quot;Body-oriented gestures as a practitioner's window into interpreted communication.&quot;,&quot;page&quot;:&quot;171-180&quot;,&quot;volume&quot;:&quot;233&quot;,&quot;journalAbbreviation&quot;:&quot;Soc. Sci. Med.&quot;,&quot;id&quot;:&quot;17907450&quot;,&quot;type&quot;:&quot;article-journal&quot;,&quot;container-title&quot;:&quot;Social Science &amp; Medicine&quot;,&quot;container-title-short&quot;:&quot;Soc. Sci. Med.&quot;,&quot;abstract&quot;:&quot;With increasing global migration, health care providers and patients may lack a shared language. Interpreters help to secure understanding. Doctors and patients cannot evaluate how the interpreter translates their utterances; however, they can see hand movements, which can provide a window into the interpretation process. While research on natural language use has acknowledged the semiotic contribution of co-speech gestures (i.e., spontaneous hand and arm movements that are tightly synchronized with speech), their role in interpreted interactions is unstudied. We aimed to reveal whether gestures could shed light on the interpreting process and to develop a systematic methodology for investigating gesture-use in interpreted encounters. Using data from authentic, interpreted clinical interactions, we identified and analyzed gestures referring to the body (i.e., body-oriented gestures). Data were 76 min of video-recorded doctor-patient consultations at two UK inner-city general practices in 2009. Using microanalysis of face-to-face dialogue, we revealed how participants used body-oriented gestures and how interpreters transmitted them. Participants used 264 body-oriented gestures (doctors = 113, patients = 54, interpreters = 97). Gestures served an important semiotic function: On average, 70% of the doctors' and patients' gestures provided information not conveyed in speech. When interpreters repeated the primary participants' body-oriented gestures, they were highly likely to accompany the gesture with speech that retained the overall utterance meaning. Conversely, when interpreters did not repeat the gesture, their speech tended to lack that information as well. A qualitative investigation into the local effect of gesture transmission suggested a means for quality control: visible discrepancies in interpretation generated opportunities to check understanding. The findings suggest that clinical communication training could benefit from including skills to understand and attend to gestures. The analysis developed here provides a promising schema and method for future research informing clinical guidelines and training.Copyright © 2019 Elsevier Ltd. All rights reserved.&quot;,&quot;author&quot;:[{&quot;family&quot;:&quot;Gerwing&quot;,&quot;given&quot;:&quot;Jennifer&quot;},{&quot;family&quot;:&quot;Li&quot;,&quot;given&quot;:&quot;Shuangyu&quot;}],&quot;issued&quot;:{&quot;date-parts&quot;:[[&quot;2019&quot;,&quot;7&quot;]]},&quot;DOI&quot;:&quot;10.1016/j.socscimed.2019.05.040&quot;,&quot;PMID&quot;:&quot;31203145&quot;,&quot;citation-label&quot;:&quot;17907450&quot;},{&quot;title&quot;:&quot;Communication experiences of caregivers using a language other than english on inpatient services.&quot;,&quot;page&quot;:&quot;471-479&quot;,&quot;volume&quot;:&quot;13&quot;,&quot;issue&quot;:&quot;6&quot;,&quot;journalAbbreviation&quot;:&quot;Hosp. Pediatr.&quot;,&quot;id&quot;:&quot;16160255&quot;,&quot;type&quot;:&quot;article-journal&quot;,&quot;container-title&quot;:&quot;Hospital pediatrics&quot;,&quot;container-title-short&quot;:&quot;Hosp. Pediatr.&quot;,&quot;abstract&quot;:&quot;OBJECTIVES: Individuals who prefer to communicate about health care in a language other than English (LOE) experience poorer quality medical care and challenges when communicating with health care providers. The objective of this study was to elucidate how caregivers who prefer an LOE perceive communication with their physicians on an inpatient general pediatrics service.METHODS: Caregivers of patients admitted to the general pediatrics service at our urban freestanding children's hospital whose preferred language for medical care was Spanish, Arabic, Brazilian Portuguese, or Mandarin were eligible for this qualitative study. Semistructured interviews using video interpreter services were conducted to explore the participants' experiences communicating with their physicians. Interview transcripts were analyzed using conventional content analysis.RESULTS: We interviewed 15 participants representing 7 countries of origin and 4 non-English languages: Spanish, Arabic, Brazilian Portuguese, and Mandarin. Three main domains emerged, including: (1) use of interpreter services, (2) overall communication experience with physician providers, and (3) suggestions for improvement in physician communication. Salient themes included early identification of the need for an interpreter is essential and physicians' use of body language in combination with an interpreter enhances successful communication.CONCLUSIONS: This project fills a gap in existing literature by describing the perspectives of caregivers who prefer an LOE, including those speaking languages other than Spanish, as they communicate with inpatient pediatricians. In addition to ensuring appropriate use of interpreter services, physicians can focus on using plain language and gestures during encounters, helping to facilitate communication and provide culturally competent care for this population.Copyright © 2023 by the American Academy of Pediatrics.&quot;,&quot;author&quot;:[{&quot;family&quot;:&quot;Maletsky&quot;,&quot;given&quot;:&quot;Kristin D&quot;},{&quot;family&quot;:&quot;Worsley&quot;,&quot;given&quot;:&quot;Diana&quot;},{&quot;family&quot;:&quot;Tran Lopez&quot;,&quot;given&quot;:&quot;Kim&quot;},{&quot;family&quot;:&quot;Del Valle Mojica&quot;,&quot;given&quot;:&quot;Coralee&quot;},{&quot;family&quot;:&quot;Ortiz&quot;,&quot;given&quot;:&quot;Priscilla&quot;},{&quot;family&quot;:&quot;Bonafide&quot;,&quot;given&quot;:&quot;Christopher P&quot;},{&quot;family&quot;:&quot;Tenney-Soeiro&quot;,&quot;given&quot;:&quot;Rebecca&quot;}],&quot;issued&quot;:{&quot;date-parts&quot;:[[&quot;2023&quot;,&quot;6&quot;,&quot;1&quot;]]},&quot;DOI&quot;:&quot;10.1542/hpeds.2022-007011&quot;,&quot;PMID&quot;:&quot;37125497&quot;,&quot;citation-label&quot;:&quot;16160255&quot;},{&quot;title&quot;:&quot;Federal Register, Volume 81 Issue 96 (Wednesday, May 18, 2016)&quot;,&quot;accessed&quot;:{&quot;date-parts&quot;:[[&quot;2025&quot;,&quot;5&quot;,&quot;19&quot;]]},&quot;id&quot;:&quot;17874721&quot;,&quot;type&quot;:&quot;webpage&quot;,&quot;issued&quot;:{&quot;date-parts&quot;:[[]]},&quot;URL&quot;:&quot;https://www.govinfo.gov/content/pkg/FR-2016-05-18/html/2016-11458.htm&quot;,&quot;citation-label&quot;:&quot;17874721&quot;},{&quot;title&quot;:&quot;Language availability of patient portals at academic medical centers in the united states.&quot;,&quot;page&quot;:&quot;1477-1479&quot;,&quot;volume&quot;:&quot;40&quot;,&quot;issue&quot;:&quot;6&quot;,&quot;journalAbbreviation&quot;:&quot;J. Gen. Intern. Med.&quot;,&quot;id&quot;:&quot;17914769&quot;,&quot;type&quot;:&quot;article-journal&quot;,&quot;container-title&quot;:&quot;Journal of General Internal Medicine&quot;,&quot;container-title-short&quot;:&quot;J. Gen. Intern. Med.&quot;,&quot;author&quot;:[{&quot;family&quot;:&quot;Prada-Rey&quot;,&quot;given&quot;:&quot;Nicolás&quot;},{&quot;family&quot;:&quot;Samal&quot;,&quot;given&quot;:&quot;Lipika&quot;},{&quot;family&quot;:&quot;Rodriguez&quot;,&quot;given&quot;:&quot;Jorge A&quot;}],&quot;issued&quot;:{&quot;date-parts&quot;:[[&quot;2025&quot;,&quot;5&quot;]]},&quot;DOI&quot;:&quot;10.1007/s11606-024-09180-0&quot;,&quot;PMID&quot;:&quot;39500842&quot;,&quot;citation-label&quot;:&quot;17914769&quot;},{&quot;title&quot;:&quot;Generic qualitative approaches: pitfalls and benefits of methodological mixology&quot;,&quot;page&quot;:&quot;37-52&quot;,&quot;volume&quot;:&quot;13&quot;,&quot;issue&quot;:&quot;1&quot;,&quot;journalAbbreviation&quot;:&quot;Int. J. Qual. Methods&quot;,&quot;id&quot;:&quot;7537393&quot;,&quot;type&quot;:&quot;article-journal&quot;,&quot;container-title&quot;:&quot;International journal of qualitative methods&quot;,&quot;container-title-short&quot;:&quot;Int. J. Qual. Methods&quot;,&quot;abstract&quot;:&quot;Generic qualitative research studies are those that refuse to claim allegiance to a single established methodology. There has been significant debate in the qualitative literature regarding the extent to which rigour can be preserved outside of the guidelines of an established methodology. This article offers a starting place for researchers interested in entering the literature on generic qualitative approaches and offers some guidance to help researchers appreciate the advantages of using a generic approach and navigate the potential pitfalls. Given that generic approaches are, by definition, less defined and established, this article begins by defining generic qualitative approaches, including the descriptive qualitative approach and interpretive description subcategories. It then outlines key critiques of generic studies present in the literature, describes the benefits of generic approaches, and suggests ways in which the issues raised in critiques might be mediated.&quot;,&quot;author&quot;:[{&quot;family&quot;:&quot;Kahlke&quot;,&quot;given&quot;:&quot;Renate M.&quot;}],&quot;issued&quot;:{&quot;date-parts&quot;:[[&quot;2014&quot;,&quot;2&quot;]]},&quot;DOI&quot;:&quot;10.1177/160940691401300119&quot;,&quot;citation-label&quot;:&quot;7537393&quot;}]"/>
    <we:property name="sciwheel-selectedStyle" value="{&quot;id&quot;:&quot;american-medical-association&quot;,&quot;name&quot;:&quot;AMA (American Medical 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c7bf053-339d-45e1-82ac-ccfcf9f1164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E1E1AC9D51EB2468C59F7DA833ACD57" ma:contentTypeVersion="8" ma:contentTypeDescription="Create a new document." ma:contentTypeScope="" ma:versionID="ec234f6a0167264c4ffa644085dad8a1">
  <xsd:schema xmlns:xsd="http://www.w3.org/2001/XMLSchema" xmlns:xs="http://www.w3.org/2001/XMLSchema" xmlns:p="http://schemas.microsoft.com/office/2006/metadata/properties" xmlns:ns3="ac7bf053-339d-45e1-82ac-ccfcf9f11643" xmlns:ns4="dd05cfc5-fa13-49c3-8933-495adf1ff132" targetNamespace="http://schemas.microsoft.com/office/2006/metadata/properties" ma:root="true" ma:fieldsID="7876c76ff760e8e52d8f0d3965fa650c" ns3:_="" ns4:_="">
    <xsd:import namespace="ac7bf053-339d-45e1-82ac-ccfcf9f11643"/>
    <xsd:import namespace="dd05cfc5-fa13-49c3-8933-495adf1ff132"/>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7bf053-339d-45e1-82ac-ccfcf9f116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d05cfc5-fa13-49c3-8933-495adf1ff13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F8B8C-1719-4F19-AFC4-F58AF017089A}">
  <ds:schemaRefs>
    <ds:schemaRef ds:uri="http://schemas.microsoft.com/sharepoint/v3/contenttype/forms"/>
  </ds:schemaRefs>
</ds:datastoreItem>
</file>

<file path=customXml/itemProps2.xml><?xml version="1.0" encoding="utf-8"?>
<ds:datastoreItem xmlns:ds="http://schemas.openxmlformats.org/officeDocument/2006/customXml" ds:itemID="{768B8E9E-611E-48CE-ACD2-D6AB4A1FB2CF}">
  <ds:schemaRefs>
    <ds:schemaRef ds:uri="http://schemas.microsoft.com/office/2006/documentManagement/types"/>
    <ds:schemaRef ds:uri="http://www.w3.org/XML/1998/namespace"/>
    <ds:schemaRef ds:uri="http://purl.org/dc/terms/"/>
    <ds:schemaRef ds:uri="http://purl.org/dc/elements/1.1/"/>
    <ds:schemaRef ds:uri="http://schemas.microsoft.com/office/2006/metadata/properties"/>
    <ds:schemaRef ds:uri="http://schemas.microsoft.com/office/infopath/2007/PartnerControls"/>
    <ds:schemaRef ds:uri="ac7bf053-339d-45e1-82ac-ccfcf9f11643"/>
    <ds:schemaRef ds:uri="http://schemas.openxmlformats.org/package/2006/metadata/core-properties"/>
    <ds:schemaRef ds:uri="dd05cfc5-fa13-49c3-8933-495adf1ff132"/>
    <ds:schemaRef ds:uri="http://purl.org/dc/dcmitype/"/>
  </ds:schemaRefs>
</ds:datastoreItem>
</file>

<file path=customXml/itemProps3.xml><?xml version="1.0" encoding="utf-8"?>
<ds:datastoreItem xmlns:ds="http://schemas.openxmlformats.org/officeDocument/2006/customXml" ds:itemID="{C64CCD04-B632-43E9-AB17-140F8009E3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7bf053-339d-45e1-82ac-ccfcf9f11643"/>
    <ds:schemaRef ds:uri="dd05cfc5-fa13-49c3-8933-495adf1ff1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DDDFC9-035C-4D67-938A-9FE32E7AF9FF}">
  <ds:schemaRefs>
    <ds:schemaRef ds:uri="http://schemas.openxmlformats.org/officeDocument/2006/bibliography"/>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1050</Words>
  <Characters>598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Ficerai-Garland</dc:creator>
  <cp:keywords/>
  <dc:description/>
  <cp:lastModifiedBy>Gautam Kumar Mandal</cp:lastModifiedBy>
  <cp:revision>3</cp:revision>
  <dcterms:created xsi:type="dcterms:W3CDTF">2025-07-05T07:46:00Z</dcterms:created>
  <dcterms:modified xsi:type="dcterms:W3CDTF">2025-07-22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1E1AC9D51EB2468C59F7DA833ACD57</vt:lpwstr>
  </property>
  <property fmtid="{D5CDD505-2E9C-101B-9397-08002B2CF9AE}" pid="3" name="MSIP_Label_5e4b1be8-281e-475d-98b0-21c3457e5a46_Enabled">
    <vt:lpwstr>true</vt:lpwstr>
  </property>
  <property fmtid="{D5CDD505-2E9C-101B-9397-08002B2CF9AE}" pid="4" name="MSIP_Label_5e4b1be8-281e-475d-98b0-21c3457e5a46_SetDate">
    <vt:lpwstr>2024-12-04T13:26:49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70c59116-605c-40e1-8426-c7c9ef48cea1</vt:lpwstr>
  </property>
  <property fmtid="{D5CDD505-2E9C-101B-9397-08002B2CF9AE}" pid="9" name="MSIP_Label_5e4b1be8-281e-475d-98b0-21c3457e5a46_ContentBits">
    <vt:lpwstr>0</vt:lpwstr>
  </property>
</Properties>
</file>